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11AA9" w14:textId="28246666" w:rsidR="00640354" w:rsidRPr="00C1117F" w:rsidRDefault="00266057" w:rsidP="00640354">
      <w:pPr>
        <w:pStyle w:val="BodyText"/>
        <w:spacing w:line="480" w:lineRule="auto"/>
        <w:jc w:val="left"/>
        <w:rPr>
          <w:rFonts w:ascii="Arial" w:hAnsi="Arial" w:cs="Arial"/>
        </w:rPr>
      </w:pPr>
      <w:r w:rsidRPr="00C1117F">
        <w:rPr>
          <w:rFonts w:ascii="Arial" w:hAnsi="Arial" w:cs="Arial"/>
          <w:b/>
        </w:rPr>
        <w:t>S</w:t>
      </w:r>
      <w:r w:rsidR="00BA6803" w:rsidRPr="00C1117F">
        <w:rPr>
          <w:rFonts w:ascii="Arial" w:hAnsi="Arial" w:cs="Arial"/>
          <w:b/>
        </w:rPr>
        <w:t>1</w:t>
      </w:r>
      <w:r w:rsidRPr="00C1117F">
        <w:rPr>
          <w:rFonts w:ascii="Arial" w:hAnsi="Arial" w:cs="Arial"/>
          <w:b/>
        </w:rPr>
        <w:t xml:space="preserve"> </w:t>
      </w:r>
      <w:r w:rsidR="00441BAB" w:rsidRPr="00C1117F">
        <w:rPr>
          <w:rFonts w:ascii="Arial" w:hAnsi="Arial" w:cs="Arial"/>
          <w:b/>
        </w:rPr>
        <w:t>Table: Differential expression of genes implicated in R</w:t>
      </w:r>
      <w:r w:rsidR="007814C3" w:rsidRPr="00C1117F">
        <w:rPr>
          <w:rFonts w:ascii="Arial" w:hAnsi="Arial" w:cs="Arial"/>
          <w:b/>
        </w:rPr>
        <w:t xml:space="preserve">heumatoid </w:t>
      </w:r>
      <w:r w:rsidR="00441BAB" w:rsidRPr="00C1117F">
        <w:rPr>
          <w:rFonts w:ascii="Arial" w:hAnsi="Arial" w:cs="Arial"/>
          <w:b/>
        </w:rPr>
        <w:t>A</w:t>
      </w:r>
      <w:r w:rsidR="007814C3" w:rsidRPr="00C1117F">
        <w:rPr>
          <w:rFonts w:ascii="Arial" w:hAnsi="Arial" w:cs="Arial"/>
          <w:b/>
        </w:rPr>
        <w:t xml:space="preserve">rthritis </w:t>
      </w:r>
      <w:r w:rsidR="00441BAB" w:rsidRPr="00C1117F">
        <w:rPr>
          <w:rFonts w:ascii="Arial" w:hAnsi="Arial" w:cs="Arial"/>
          <w:b/>
        </w:rPr>
        <w:t>S</w:t>
      </w:r>
      <w:r w:rsidR="007814C3" w:rsidRPr="00C1117F">
        <w:rPr>
          <w:rFonts w:ascii="Arial" w:hAnsi="Arial" w:cs="Arial"/>
          <w:b/>
        </w:rPr>
        <w:t xml:space="preserve">ynovial </w:t>
      </w:r>
      <w:r w:rsidR="00441BAB" w:rsidRPr="00C1117F">
        <w:rPr>
          <w:rFonts w:ascii="Arial" w:hAnsi="Arial" w:cs="Arial"/>
          <w:b/>
        </w:rPr>
        <w:t>F</w:t>
      </w:r>
      <w:r w:rsidR="007814C3" w:rsidRPr="00C1117F">
        <w:rPr>
          <w:rFonts w:ascii="Arial" w:hAnsi="Arial" w:cs="Arial"/>
          <w:b/>
        </w:rPr>
        <w:t>ibroblast</w:t>
      </w:r>
      <w:r w:rsidR="00441BAB" w:rsidRPr="00C1117F">
        <w:rPr>
          <w:rFonts w:ascii="Arial" w:hAnsi="Arial" w:cs="Arial"/>
          <w:b/>
        </w:rPr>
        <w:t xml:space="preserve"> pathogenesis. </w:t>
      </w:r>
      <w:r w:rsidR="00441BAB" w:rsidRPr="00C1117F">
        <w:rPr>
          <w:rFonts w:ascii="Arial" w:hAnsi="Arial" w:cs="Arial"/>
        </w:rPr>
        <w:t xml:space="preserve">The classes of genes are </w:t>
      </w:r>
      <w:proofErr w:type="spellStart"/>
      <w:r w:rsidR="00441BAB" w:rsidRPr="00C1117F">
        <w:rPr>
          <w:rFonts w:ascii="Arial" w:hAnsi="Arial" w:cs="Arial"/>
        </w:rPr>
        <w:t>colour</w:t>
      </w:r>
      <w:proofErr w:type="spellEnd"/>
      <w:r w:rsidR="00441BAB" w:rsidRPr="00C1117F">
        <w:rPr>
          <w:rFonts w:ascii="Arial" w:hAnsi="Arial" w:cs="Arial"/>
        </w:rPr>
        <w:t xml:space="preserve">-coded according to the pie-charts in Figs </w:t>
      </w:r>
      <w:r w:rsidR="00AD51B2" w:rsidRPr="00C1117F">
        <w:rPr>
          <w:rFonts w:ascii="Arial" w:hAnsi="Arial" w:cs="Arial"/>
        </w:rPr>
        <w:t>7</w:t>
      </w:r>
      <w:r w:rsidR="00441BAB" w:rsidRPr="00C1117F">
        <w:rPr>
          <w:rFonts w:ascii="Arial" w:hAnsi="Arial" w:cs="Arial"/>
        </w:rPr>
        <w:t xml:space="preserve"> and </w:t>
      </w:r>
      <w:r w:rsidR="00AD51B2" w:rsidRPr="00C1117F">
        <w:rPr>
          <w:rFonts w:ascii="Arial" w:hAnsi="Arial" w:cs="Arial"/>
        </w:rPr>
        <w:t>8</w:t>
      </w:r>
      <w:r w:rsidR="00441BAB" w:rsidRPr="00C1117F">
        <w:rPr>
          <w:rFonts w:ascii="Arial" w:hAnsi="Arial" w:cs="Arial"/>
        </w:rPr>
        <w:t xml:space="preserve">, whilst the treatment groups are </w:t>
      </w:r>
      <w:proofErr w:type="spellStart"/>
      <w:r w:rsidR="00441BAB" w:rsidRPr="00C1117F">
        <w:rPr>
          <w:rFonts w:ascii="Arial" w:hAnsi="Arial" w:cs="Arial"/>
        </w:rPr>
        <w:t>coloured</w:t>
      </w:r>
      <w:proofErr w:type="spellEnd"/>
      <w:r w:rsidR="00441BAB" w:rsidRPr="00C1117F">
        <w:rPr>
          <w:rFonts w:ascii="Arial" w:hAnsi="Arial" w:cs="Arial"/>
        </w:rPr>
        <w:t xml:space="preserve"> red and blue to reflect the differential methylation at the </w:t>
      </w:r>
      <w:proofErr w:type="gramStart"/>
      <w:r w:rsidR="00441BAB" w:rsidRPr="00C1117F">
        <w:rPr>
          <w:rFonts w:ascii="Arial" w:hAnsi="Arial" w:cs="Arial"/>
        </w:rPr>
        <w:t>particular sites</w:t>
      </w:r>
      <w:proofErr w:type="gramEnd"/>
      <w:r w:rsidR="00441BAB" w:rsidRPr="00C1117F">
        <w:rPr>
          <w:rFonts w:ascii="Arial" w:hAnsi="Arial" w:cs="Arial"/>
        </w:rPr>
        <w:t xml:space="preserve">, </w:t>
      </w:r>
      <w:r w:rsidR="00066220" w:rsidRPr="00C1117F">
        <w:rPr>
          <w:rFonts w:ascii="Arial" w:hAnsi="Arial" w:cs="Arial"/>
        </w:rPr>
        <w:t xml:space="preserve">as </w:t>
      </w:r>
      <w:r w:rsidR="00441BAB" w:rsidRPr="00C1117F">
        <w:rPr>
          <w:rFonts w:ascii="Arial" w:hAnsi="Arial" w:cs="Arial"/>
        </w:rPr>
        <w:t xml:space="preserve">highlighted in the </w:t>
      </w:r>
      <w:r w:rsidR="00441BAB" w:rsidRPr="00C1117F">
        <w:rPr>
          <w:rFonts w:ascii="Arial" w:hAnsi="Arial" w:cs="Arial"/>
          <w:b/>
          <w:bCs/>
          <w:i/>
          <w:iCs/>
        </w:rPr>
        <w:t>heatmaps</w:t>
      </w:r>
      <w:r w:rsidR="00066220" w:rsidRPr="00C1117F">
        <w:rPr>
          <w:rFonts w:ascii="Arial" w:hAnsi="Arial" w:cs="Arial"/>
          <w:b/>
          <w:bCs/>
          <w:i/>
          <w:iCs/>
        </w:rPr>
        <w:t xml:space="preserve"> </w:t>
      </w:r>
      <w:r w:rsidR="00066220" w:rsidRPr="00C1117F">
        <w:rPr>
          <w:rFonts w:ascii="Arial" w:hAnsi="Arial" w:cs="Arial"/>
        </w:rPr>
        <w:t>(Fig 8)</w:t>
      </w:r>
      <w:r w:rsidR="00441BAB" w:rsidRPr="00C1117F">
        <w:rPr>
          <w:rFonts w:ascii="Arial" w:hAnsi="Arial" w:cs="Arial"/>
        </w:rPr>
        <w:t xml:space="preserve">. In addition, genes in clusters identified by </w:t>
      </w:r>
      <w:r w:rsidR="00441BAB" w:rsidRPr="00C1117F">
        <w:rPr>
          <w:rFonts w:ascii="Arial" w:hAnsi="Arial" w:cs="Arial"/>
          <w:b/>
          <w:bCs/>
          <w:i/>
          <w:iCs/>
        </w:rPr>
        <w:t>pathway analysis</w:t>
      </w:r>
      <w:r w:rsidR="00F04B26" w:rsidRPr="00C1117F">
        <w:rPr>
          <w:rFonts w:ascii="Arial" w:hAnsi="Arial" w:cs="Arial"/>
          <w:b/>
          <w:bCs/>
          <w:i/>
          <w:iCs/>
        </w:rPr>
        <w:t xml:space="preserve"> </w:t>
      </w:r>
      <w:r w:rsidR="00066220" w:rsidRPr="00C1117F">
        <w:rPr>
          <w:rFonts w:ascii="Arial" w:hAnsi="Arial" w:cs="Arial"/>
        </w:rPr>
        <w:t>of regions</w:t>
      </w:r>
      <w:r w:rsidR="003D180C" w:rsidRPr="00C1117F">
        <w:rPr>
          <w:rFonts w:ascii="Arial" w:hAnsi="Arial" w:cs="Arial"/>
          <w:bCs/>
          <w:iCs/>
        </w:rPr>
        <w:t xml:space="preserve"> exhibiting &gt;90% methylation </w:t>
      </w:r>
      <w:r w:rsidR="00441BAB" w:rsidRPr="00C1117F">
        <w:rPr>
          <w:rFonts w:ascii="Arial" w:hAnsi="Arial" w:cs="Arial"/>
        </w:rPr>
        <w:t xml:space="preserve">are </w:t>
      </w:r>
      <w:proofErr w:type="spellStart"/>
      <w:r w:rsidR="00441BAB" w:rsidRPr="00C1117F">
        <w:rPr>
          <w:rFonts w:ascii="Arial" w:hAnsi="Arial" w:cs="Arial"/>
        </w:rPr>
        <w:t>coloured</w:t>
      </w:r>
      <w:proofErr w:type="spellEnd"/>
      <w:r w:rsidR="00441BAB" w:rsidRPr="00C1117F">
        <w:rPr>
          <w:rFonts w:ascii="Arial" w:hAnsi="Arial" w:cs="Arial"/>
        </w:rPr>
        <w:t xml:space="preserve"> red whilst white indicates 0&lt;</w:t>
      </w:r>
      <w:r w:rsidR="00A03D9F" w:rsidRPr="00C1117F">
        <w:rPr>
          <w:rFonts w:ascii="Arial" w:hAnsi="Arial" w:cs="Arial"/>
        </w:rPr>
        <w:t xml:space="preserve"> </w:t>
      </w:r>
      <w:r w:rsidR="00441BAB" w:rsidRPr="00C1117F">
        <w:rPr>
          <w:rFonts w:ascii="Arial" w:hAnsi="Arial" w:cs="Arial"/>
        </w:rPr>
        <w:t>methylation &lt;90%</w:t>
      </w:r>
      <w:r w:rsidR="003D180C" w:rsidRPr="00C1117F">
        <w:rPr>
          <w:rFonts w:ascii="Arial" w:hAnsi="Arial" w:cs="Arial"/>
        </w:rPr>
        <w:t xml:space="preserve"> in the relevant treatment groups.</w:t>
      </w:r>
    </w:p>
    <w:p w14:paraId="573BDE94" w14:textId="77777777" w:rsidR="00640354" w:rsidRPr="00C1117F" w:rsidRDefault="00640354" w:rsidP="00FA4CE1">
      <w:pPr>
        <w:pStyle w:val="BodyText"/>
        <w:spacing w:line="240" w:lineRule="auto"/>
        <w:jc w:val="left"/>
        <w:rPr>
          <w:rFonts w:ascii="Arial" w:hAnsi="Arial" w:cs="Arial"/>
        </w:rPr>
      </w:pPr>
    </w:p>
    <w:tbl>
      <w:tblPr>
        <w:tblStyle w:val="TableGrid"/>
        <w:tblW w:w="9833" w:type="dxa"/>
        <w:tblLayout w:type="fixed"/>
        <w:tblLook w:val="04A0" w:firstRow="1" w:lastRow="0" w:firstColumn="1" w:lastColumn="0" w:noHBand="0" w:noVBand="1"/>
      </w:tblPr>
      <w:tblGrid>
        <w:gridCol w:w="1257"/>
        <w:gridCol w:w="1217"/>
        <w:gridCol w:w="907"/>
        <w:gridCol w:w="907"/>
        <w:gridCol w:w="907"/>
        <w:gridCol w:w="4638"/>
      </w:tblGrid>
      <w:tr w:rsidR="00441BAB" w:rsidRPr="00C1117F" w14:paraId="55A72A26" w14:textId="77777777" w:rsidTr="007814C3">
        <w:tc>
          <w:tcPr>
            <w:tcW w:w="1257" w:type="dxa"/>
          </w:tcPr>
          <w:p w14:paraId="0C234F39" w14:textId="77777777" w:rsidR="00441BAB" w:rsidRPr="00C1117F" w:rsidRDefault="00441BAB" w:rsidP="007814C3">
            <w:pPr>
              <w:rPr>
                <w:rFonts w:cs="Arial"/>
                <w:b/>
              </w:rPr>
            </w:pPr>
            <w:r w:rsidRPr="00C1117F">
              <w:rPr>
                <w:rFonts w:cs="Arial"/>
                <w:b/>
              </w:rPr>
              <w:t>Gene id</w:t>
            </w:r>
          </w:p>
        </w:tc>
        <w:tc>
          <w:tcPr>
            <w:tcW w:w="1217" w:type="dxa"/>
          </w:tcPr>
          <w:p w14:paraId="41A2F3E1" w14:textId="77777777" w:rsidR="00441BAB" w:rsidRPr="00C1117F" w:rsidRDefault="00441BAB" w:rsidP="007814C3">
            <w:pPr>
              <w:jc w:val="center"/>
              <w:rPr>
                <w:rFonts w:cs="Arial"/>
                <w:b/>
              </w:rPr>
            </w:pPr>
            <w:r w:rsidRPr="00C1117F">
              <w:rPr>
                <w:rFonts w:cs="Arial"/>
                <w:b/>
              </w:rPr>
              <w:t>Site</w:t>
            </w:r>
          </w:p>
        </w:tc>
        <w:tc>
          <w:tcPr>
            <w:tcW w:w="907" w:type="dxa"/>
          </w:tcPr>
          <w:p w14:paraId="2372E518" w14:textId="77777777" w:rsidR="00441BAB" w:rsidRPr="00C1117F" w:rsidRDefault="00441BAB" w:rsidP="007814C3">
            <w:pPr>
              <w:rPr>
                <w:rFonts w:cs="Arial"/>
                <w:b/>
              </w:rPr>
            </w:pPr>
            <w:r w:rsidRPr="00C1117F">
              <w:rPr>
                <w:rFonts w:cs="Arial"/>
                <w:b/>
              </w:rPr>
              <w:t>Naive</w:t>
            </w:r>
          </w:p>
        </w:tc>
        <w:tc>
          <w:tcPr>
            <w:tcW w:w="907" w:type="dxa"/>
          </w:tcPr>
          <w:p w14:paraId="09CB81D8" w14:textId="77777777" w:rsidR="00441BAB" w:rsidRPr="00C1117F" w:rsidRDefault="00441BAB" w:rsidP="007814C3">
            <w:pPr>
              <w:jc w:val="center"/>
              <w:rPr>
                <w:rFonts w:cs="Arial"/>
                <w:b/>
              </w:rPr>
            </w:pPr>
            <w:r w:rsidRPr="00C1117F">
              <w:rPr>
                <w:rFonts w:cs="Arial"/>
                <w:b/>
              </w:rPr>
              <w:t>CIA</w:t>
            </w:r>
          </w:p>
        </w:tc>
        <w:tc>
          <w:tcPr>
            <w:tcW w:w="907" w:type="dxa"/>
          </w:tcPr>
          <w:p w14:paraId="5F40F0D1" w14:textId="77777777" w:rsidR="00441BAB" w:rsidRPr="00C1117F" w:rsidRDefault="00441BAB" w:rsidP="007814C3">
            <w:pPr>
              <w:rPr>
                <w:rFonts w:cs="Arial"/>
                <w:b/>
              </w:rPr>
            </w:pPr>
            <w:r w:rsidRPr="00C1117F">
              <w:rPr>
                <w:rFonts w:cs="Arial"/>
                <w:b/>
              </w:rPr>
              <w:t>ES-62</w:t>
            </w:r>
          </w:p>
        </w:tc>
        <w:tc>
          <w:tcPr>
            <w:tcW w:w="4638" w:type="dxa"/>
          </w:tcPr>
          <w:p w14:paraId="5963685A" w14:textId="77777777" w:rsidR="00441BAB" w:rsidRPr="00C1117F" w:rsidRDefault="00441BAB" w:rsidP="007814C3">
            <w:pPr>
              <w:rPr>
                <w:rFonts w:cs="Arial"/>
                <w:b/>
              </w:rPr>
            </w:pPr>
            <w:r w:rsidRPr="00C1117F">
              <w:rPr>
                <w:rFonts w:cs="Arial"/>
                <w:b/>
              </w:rPr>
              <w:t>Function</w:t>
            </w:r>
          </w:p>
        </w:tc>
      </w:tr>
      <w:tr w:rsidR="00441BAB" w:rsidRPr="00C1117F" w14:paraId="1B0FA8BA" w14:textId="77777777" w:rsidTr="007814C3">
        <w:tc>
          <w:tcPr>
            <w:tcW w:w="1257" w:type="dxa"/>
            <w:shd w:val="clear" w:color="auto" w:fill="0096FF"/>
          </w:tcPr>
          <w:p w14:paraId="0908CB66" w14:textId="77777777" w:rsidR="00441BAB" w:rsidRPr="00C1117F" w:rsidRDefault="00441BAB" w:rsidP="007814C3">
            <w:pPr>
              <w:rPr>
                <w:rFonts w:cs="Arial"/>
              </w:rPr>
            </w:pPr>
          </w:p>
        </w:tc>
        <w:tc>
          <w:tcPr>
            <w:tcW w:w="1217" w:type="dxa"/>
            <w:shd w:val="clear" w:color="auto" w:fill="0096FF"/>
          </w:tcPr>
          <w:p w14:paraId="316FC87F" w14:textId="77777777" w:rsidR="00441BAB" w:rsidRPr="00C1117F" w:rsidRDefault="00441BAB" w:rsidP="007814C3">
            <w:pPr>
              <w:rPr>
                <w:rFonts w:cs="Arial"/>
              </w:rPr>
            </w:pPr>
          </w:p>
        </w:tc>
        <w:tc>
          <w:tcPr>
            <w:tcW w:w="907" w:type="dxa"/>
            <w:shd w:val="clear" w:color="auto" w:fill="0096FF"/>
          </w:tcPr>
          <w:p w14:paraId="286B6BB5" w14:textId="77777777" w:rsidR="00441BAB" w:rsidRPr="00C1117F" w:rsidRDefault="00441BAB" w:rsidP="007814C3">
            <w:pPr>
              <w:rPr>
                <w:rFonts w:cs="Arial"/>
              </w:rPr>
            </w:pPr>
          </w:p>
        </w:tc>
        <w:tc>
          <w:tcPr>
            <w:tcW w:w="907" w:type="dxa"/>
            <w:shd w:val="clear" w:color="auto" w:fill="0096FF"/>
          </w:tcPr>
          <w:p w14:paraId="3C0FC1BE" w14:textId="77777777" w:rsidR="00441BAB" w:rsidRPr="00C1117F" w:rsidRDefault="00441BAB" w:rsidP="007814C3">
            <w:pPr>
              <w:rPr>
                <w:rFonts w:cs="Arial"/>
              </w:rPr>
            </w:pPr>
          </w:p>
        </w:tc>
        <w:tc>
          <w:tcPr>
            <w:tcW w:w="907" w:type="dxa"/>
            <w:shd w:val="clear" w:color="auto" w:fill="0096FF"/>
          </w:tcPr>
          <w:p w14:paraId="43885856" w14:textId="77777777" w:rsidR="00441BAB" w:rsidRPr="00C1117F" w:rsidRDefault="00441BAB" w:rsidP="007814C3">
            <w:pPr>
              <w:rPr>
                <w:rFonts w:cs="Arial"/>
              </w:rPr>
            </w:pPr>
          </w:p>
        </w:tc>
        <w:tc>
          <w:tcPr>
            <w:tcW w:w="4638" w:type="dxa"/>
            <w:shd w:val="clear" w:color="auto" w:fill="auto"/>
          </w:tcPr>
          <w:p w14:paraId="60B1AB90" w14:textId="27385CB0" w:rsidR="00125F5C" w:rsidRPr="00C1117F" w:rsidRDefault="00441BAB" w:rsidP="007814C3">
            <w:pPr>
              <w:rPr>
                <w:rFonts w:cs="Arial"/>
                <w:b/>
              </w:rPr>
            </w:pPr>
            <w:proofErr w:type="spellStart"/>
            <w:r w:rsidRPr="00C1117F">
              <w:rPr>
                <w:rFonts w:cs="Arial"/>
                <w:b/>
              </w:rPr>
              <w:t>miRs</w:t>
            </w:r>
            <w:proofErr w:type="spellEnd"/>
          </w:p>
        </w:tc>
      </w:tr>
      <w:tr w:rsidR="00441BAB" w:rsidRPr="00C1117F" w14:paraId="0614C834" w14:textId="77777777" w:rsidTr="00F77F63">
        <w:tc>
          <w:tcPr>
            <w:tcW w:w="1257" w:type="dxa"/>
          </w:tcPr>
          <w:p w14:paraId="42C8B33F" w14:textId="77777777" w:rsidR="00441BAB" w:rsidRPr="00C1117F" w:rsidRDefault="00441BAB" w:rsidP="007814C3">
            <w:pPr>
              <w:rPr>
                <w:rFonts w:cs="Arial"/>
                <w:i/>
              </w:rPr>
            </w:pPr>
            <w:r w:rsidRPr="00C1117F">
              <w:rPr>
                <w:rFonts w:cs="Arial"/>
                <w:i/>
              </w:rPr>
              <w:t>miR134</w:t>
            </w:r>
          </w:p>
        </w:tc>
        <w:tc>
          <w:tcPr>
            <w:tcW w:w="1217" w:type="dxa"/>
          </w:tcPr>
          <w:p w14:paraId="28916343" w14:textId="0C2FA9F9" w:rsidR="00441BAB" w:rsidRPr="00C1117F" w:rsidRDefault="00A14A09" w:rsidP="007814C3">
            <w:pPr>
              <w:rPr>
                <w:rFonts w:cs="Arial"/>
              </w:rPr>
            </w:pPr>
            <w:r w:rsidRPr="00C1117F">
              <w:rPr>
                <w:rFonts w:cs="Arial"/>
              </w:rPr>
              <w:t>Promoter</w:t>
            </w:r>
          </w:p>
        </w:tc>
        <w:tc>
          <w:tcPr>
            <w:tcW w:w="907" w:type="dxa"/>
            <w:shd w:val="clear" w:color="auto" w:fill="017BC5"/>
          </w:tcPr>
          <w:p w14:paraId="6C99BFFA" w14:textId="77777777" w:rsidR="00441BAB" w:rsidRPr="00C1117F" w:rsidRDefault="00441BAB" w:rsidP="007814C3">
            <w:pPr>
              <w:rPr>
                <w:rFonts w:cs="Arial"/>
              </w:rPr>
            </w:pPr>
          </w:p>
        </w:tc>
        <w:tc>
          <w:tcPr>
            <w:tcW w:w="907" w:type="dxa"/>
            <w:shd w:val="clear" w:color="auto" w:fill="017BC5"/>
          </w:tcPr>
          <w:p w14:paraId="6166D454" w14:textId="77777777" w:rsidR="00441BAB" w:rsidRPr="00C1117F" w:rsidRDefault="00441BAB" w:rsidP="007814C3">
            <w:pPr>
              <w:rPr>
                <w:rFonts w:cs="Arial"/>
              </w:rPr>
            </w:pPr>
          </w:p>
        </w:tc>
        <w:tc>
          <w:tcPr>
            <w:tcW w:w="907" w:type="dxa"/>
            <w:shd w:val="clear" w:color="auto" w:fill="C00000"/>
          </w:tcPr>
          <w:p w14:paraId="40EC73C1" w14:textId="77777777" w:rsidR="00441BAB" w:rsidRPr="00C1117F" w:rsidRDefault="00441BAB" w:rsidP="007814C3">
            <w:pPr>
              <w:rPr>
                <w:rFonts w:cs="Arial"/>
              </w:rPr>
            </w:pPr>
          </w:p>
        </w:tc>
        <w:tc>
          <w:tcPr>
            <w:tcW w:w="4638" w:type="dxa"/>
          </w:tcPr>
          <w:p w14:paraId="4A2199C4" w14:textId="361571E7" w:rsidR="00441BAB" w:rsidRPr="00C1117F" w:rsidRDefault="00441BAB" w:rsidP="007814C3">
            <w:pPr>
              <w:rPr>
                <w:rFonts w:cs="Arial"/>
              </w:rPr>
            </w:pPr>
            <w:r w:rsidRPr="00C1117F">
              <w:rPr>
                <w:rFonts w:cs="Arial"/>
              </w:rPr>
              <w:t xml:space="preserve">miR134 contributes to signature </w:t>
            </w:r>
            <w:proofErr w:type="spellStart"/>
            <w:r w:rsidRPr="00C1117F">
              <w:rPr>
                <w:rFonts w:cs="Arial"/>
              </w:rPr>
              <w:t>miR</w:t>
            </w:r>
            <w:proofErr w:type="spellEnd"/>
            <w:r w:rsidRPr="00C1117F">
              <w:rPr>
                <w:rFonts w:cs="Arial"/>
              </w:rPr>
              <w:t xml:space="preserve"> panel discriminating RA from SLE and healthy individuals</w:t>
            </w:r>
            <w:r w:rsidR="00C86311">
              <w:rPr>
                <w:rFonts w:cs="Arial"/>
              </w:rPr>
              <w:t xml:space="preserve"> </w:t>
            </w:r>
            <w:r w:rsidRPr="00C1117F">
              <w:rPr>
                <w:rFonts w:cs="Arial"/>
              </w:rPr>
              <w:fldChar w:fldCharType="begin">
                <w:fldData xml:space="preserve">PEVuZE5vdGU+PENpdGU+PEF1dGhvcj5Pcm1zZXRoPC9BdXRob3I+PFllYXI+MjAyMDwvWWVhcj48
UmVjTnVtPjE5NTEyPC9SZWNOdW0+PERpc3BsYXlUZXh0PlsxXTwvRGlzcGxheVRleHQ+PHJlY29y
ZD48cmVjLW51bWJlcj4xOTUxMjwvcmVjLW51bWJlcj48Zm9yZWlnbi1rZXlzPjxrZXkgYXBwPSJF
TiIgZGItaWQ9IjJ0eHc5MDV6YjB4d2RvZXJ4MGxwZmQ5YWFzZWQwMnp6YWU1NSIgdGltZXN0YW1w
PSIxNTkyNTc4MTg0Ij4xOTUxMjwva2V5PjwvZm9yZWlnbi1rZXlzPjxyZWYtdHlwZSBuYW1lPSJK
b3VybmFsIEFydGljbGUiPjE3PC9yZWYtdHlwZT48Y29udHJpYnV0b3JzPjxhdXRob3JzPjxhdXRo
b3I+T3Jtc2V0aCwgTS4gSi48L2F1dGhvcj48YXV0aG9yPlNvbHVzLCBKLiBGLjwvYXV0aG9yPjxh
dXRob3I+U2hlbmcsIFEuPC9hdXRob3I+PGF1dGhvcj5ZZSwgRi48L2F1dGhvcj48YXV0aG9yPld1
LCBRLjwvYXV0aG9yPjxhdXRob3I+R3VvLCBZLjwvYXV0aG9yPjxhdXRob3I+T2VzZXIsIEEuIE0u
PC9hdXRob3I+PGF1dGhvcj5BbGxlbiwgUi4gTS48L2F1dGhvcj48YXV0aG9yPlZpY2tlcnMsIEsu
IEMuPC9hdXRob3I+PGF1dGhvcj5TdGVpbiwgQy4gTS48L2F1dGhvcj48L2F1dGhvcnM+PC9jb250
cmlidXRvcnM+PGF1dGgtYWRkcmVzcz5Gcm9tIHRoZSBUZW5uZXNzZWUgVmFsbGV5IEhlYWx0aGNh
cmUgU3lzdGVtLCBVUyBEZXBhcnRtZW50IG9mIFZldGVyYW5zIEFmZmFpcnM7IERlcGFydG1lbnQg
b2YgTWVkaWNpbmUsIFZhbmRlcmJpbHQgVW5pdmVyc2l0eSBNZWRpY2FsIENlbnRlcjsgRGVwYXJ0
bWVudCBvZiBCaW9zdGF0aXN0aWNzLCBWYW5kZXJiaWx0IFVuaXZlcnNpdHkgTWVkaWNhbCBDZW50
ZXIsIE5hc2h2aWxsZSwgVGVubmVzc2VlOyBEZXBhcnRtZW50IG9mIEJpb2luZm9ybWF0aWNzLCBV
bml2ZXJzaXR5IG9mIE5ldyBNZXhpY28sIEFsYnVxdWVycXVlLCBOZXcgTWV4aWNvLCBVU0EuIG1p
Y2hlbGxlLm9ybXNldGhAdnVtYy5vcmcuJiN4RDtNLkouIE9ybXNldGgsIE1ELCBUZW5uZXNzZWUg
VmFsbGV5IEhlYWx0aGNhcmUgU3lzdGVtLCBVUyBEZXBhcnRtZW50IG9mIFZldGVyYW5zIEFmZmFp
cnMsIGFuZCBEZXBhcnRtZW50IG9mIE1lZGljaW5lLCBWYW5kZXJiaWx0IFVuaXZlcnNpdHkgTWVk
aWNhbCBDZW50ZXI7IEouRi4gU29sdXMsIFBoRCwgRGVwYXJ0bWVudCBvZiBNZWRpY2luZSwgVmFu
ZGVyYmlsdCBVbml2ZXJzaXR5IE1lZGljYWwgQ2VudGVyOyBRLiBTaGVuZywgUGhELCBEZXBhcnRt
ZW50IG9mIEJpb3N0YXRpc3RpY3MsIFZhbmRlcmJpbHQgVW5pdmVyc2l0eSBNZWRpY2FsIENlbnRl
cjsgRi4gWWUsIFBoRCwgRGVwYXJ0bWVudCBvZiBCaW9zdGF0aXN0aWNzLCBWYW5kZXJiaWx0IFVu
aXZlcnNpdHkgTWVkaWNhbCBDZW50ZXI7IFEuIFd1LCBQaEQsIERlcGFydG1lbnQgb2YgTWVkaWNp
bmUsIFZhbmRlcmJpbHQgVW5pdmVyc2l0eSBNZWRpY2FsIENlbnRlcjsgWS4gR3VvLCBQaEQsIERl
cGFydG1lbnQgb2YgQmlvaW5mb3JtYXRpY3MsIFVuaXZlcnNpdHkgb2YgTmV3IE1leGljbzsgQS5N
LiBPZXNlciwgQkEsIE1MQVMsIENDUlAsIERlcGFydG1lbnQgb2YgTWVkaWNpbmUsIFZhbmRlcmJp
bHQgVW5pdmVyc2l0eSBNZWRpY2FsIENlbnRlcjsgUi5NLiBBbGxlbiwgUGhELCBEZXBhcnRtZW50
IG9mIE1lZGljaW5lLCBWYW5kZXJiaWx0IFVuaXZlcnNpdHkgTWVkaWNhbCBDZW50ZXI7IEsuQy4g
Vmlja2VycywgUGhELCBEZXBhcnRtZW50IG9mIE1lZGljaW5lLCBWYW5kZXJiaWx0IFVuaXZlcnNp
dHkgTWVkaWNhbCBDZW50ZXI7IEMuTS4gU3RlaW4sIE1CQ2hCLCBEZXBhcnRtZW50IG9mIE1lZGlj
aW5lLCBWYW5kZXJiaWx0IFVuaXZlcnNpdHkgTWVkaWNhbCBDZW50ZXIuIG1pY2hlbGxlLm9ybXNl
dGhAdnVtYy5vcmcuJiN4RDtGcm9tIHRoZSBUZW5uZXNzZWUgVmFsbGV5IEhlYWx0aGNhcmUgU3lz
dGVtLCBVUyBEZXBhcnRtZW50IG9mIFZldGVyYW5zIEFmZmFpcnM7IERlcGFydG1lbnQgb2YgTWVk
aWNpbmUsIFZhbmRlcmJpbHQgVW5pdmVyc2l0eSBNZWRpY2FsIENlbnRlcjsgRGVwYXJ0bWVudCBv
ZiBCaW9zdGF0aXN0aWNzLCBWYW5kZXJiaWx0IFVuaXZlcnNpdHkgTWVkaWNhbCBDZW50ZXIsIE5h
c2h2aWxsZSwgVGVubmVzc2VlOyBEZXBhcnRtZW50IG9mIEJpb2luZm9ybWF0aWNzLCBVbml2ZXJz
aXR5IG9mIE5ldyBNZXhpY28sIEFsYnVxdWVycXVlLCBOZXcgTWV4aWNvLCBVU0EuJiN4RDtNLkou
IE9ybXNldGgsIE1ELCBUZW5uZXNzZWUgVmFsbGV5IEhlYWx0aGNhcmUgU3lzdGVtLCBVUyBEZXBh
cnRtZW50IG9mIFZldGVyYW5zIEFmZmFpcnMsIGFuZCBEZXBhcnRtZW50IG9mIE1lZGljaW5lLCBW
YW5kZXJiaWx0IFVuaXZlcnNpdHkgTWVkaWNhbCBDZW50ZXI7IEouRi4gU29sdXMsIFBoRCwgRGVw
YXJ0bWVudCBvZiBNZWRpY2luZSwgVmFuZGVyYmlsdCBVbml2ZXJzaXR5IE1lZGljYWwgQ2VudGVy
OyBRLiBTaGVuZywgUGhELCBEZXBhcnRtZW50IG9mIEJpb3N0YXRpc3RpY3MsIFZhbmRlcmJpbHQg
VW5pdmVyc2l0eSBNZWRpY2FsIENlbnRlcjsgRi4gWWUsIFBoRCwgRGVwYXJ0bWVudCBvZiBCaW9z
dGF0aXN0aWNzLCBWYW5kZXJiaWx0IFVuaXZlcnNpdHkgTWVkaWNhbCBDZW50ZXI7IFEuIFd1LCBQ
aEQsIERlcGFydG1lbnQgb2YgTWVkaWNpbmUsIFZhbmRlcmJpbHQgVW5pdmVyc2l0eSBNZWRpY2Fs
IENlbnRlcjsgWS4gR3VvLCBQaEQsIERlcGFydG1lbnQgb2YgQmlvaW5mb3JtYXRpY3MsIFVuaXZl
cnNpdHkgb2YgTmV3IE1leGljbzsgQS5NLiBPZXNlciwgQkEsIE1MQVMsIENDUlAsIERlcGFydG1l
bnQgb2YgTWVkaWNpbmUsIFZhbmRlcmJpbHQgVW5pdmVyc2l0eSBNZWRpY2FsIENlbnRlcjsgUi5N
LiBBbGxlbiwgUGhELCBEZXBhcnRtZW50IG9mIE1lZGljaW5lLCBWYW5kZXJiaWx0IFVuaXZlcnNp
dHkgTWVkaWNhbCBDZW50ZXI7IEsuQy4gVmlja2VycywgUGhELCBEZXBhcnRtZW50IG9mIE1lZGlj
aW5lLCBWYW5kZXJiaWx0IFVuaXZlcnNpdHkgTWVkaWNhbCBDZW50ZXI7IEMuTS4gU3RlaW4sIE1C
Q2hCLCBEZXBhcnRtZW50IG9mIE1lZGljaW5lLCBWYW5kZXJiaWx0IFVuaXZlcnNpdHkgTWVkaWNh
bCBDZW50ZXIuPC9hdXRoLWFkZHJlc3M+PHRpdGxlcz48dGl0bGU+RGV2ZWxvcG1lbnQgYW5kIFZh
bGlkYXRpb24gb2YgYSBNaWNyb1JOQSBQYW5lbCB0byBEaWZmZXJlbnRpYXRlIEJldHdlZW4gUGF0
aWVudHMgd2l0aCBSaGV1bWF0b2lkIEFydGhyaXRpcyBvciBTeXN0ZW1pYyBMdXB1cyBFcnl0aGVt
YXRvc3VzIGFuZCBDb250cm9sczwvdGl0bGU+PHNlY29uZGFyeS10aXRsZT5KIFJoZXVtYXRvbDwv
c2Vjb25kYXJ5LXRpdGxlPjwvdGl0bGVzPjxwZXJpb2RpY2FsPjxmdWxsLXRpdGxlPkogUmhldW1h
dG9sPC9mdWxsLXRpdGxlPjxhYmJyLTE+VGhlIEpvdXJuYWwgb2YgcmhldW1hdG9sb2d5PC9hYmJy
LTE+PC9wZXJpb2RpY2FsPjxwYWdlcz4xODgtMTk2PC9wYWdlcz48dm9sdW1lPjQ3PC92b2x1bWU+
PG51bWJlcj4yPC9udW1iZXI+PGVkaXRpb24+MjAxOS8wNS8xNzwvZWRpdGlvbj48a2V5d29yZHM+
PGtleXdvcmQ+QXV0b2ltbXVuaXR5PC9rZXl3b3JkPjxrZXl3b3JkPkJpb2xvZ2ljYWwgbWFya2Vy
czwva2V5d29yZD48a2V5d29yZD5EaXNlYXNlIGFjdGl2aXR5PC9rZXl3b3JkPjxrZXl3b3JkPlJo
ZXVtYXRvaWQgYXJ0aHJpdGlzPC9rZXl3b3JkPjwva2V5d29yZHM+PGRhdGVzPjx5ZWFyPjIwMjA8
L3llYXI+PHB1Yi1kYXRlcz48ZGF0ZT5GZWI8L2RhdGU+PC9wdWItZGF0ZXM+PC9kYXRlcz48aXNi
bj4wMzE1LTE2MlggKFByaW50KSYjeEQ7MDMxNS0xNjJYIChMaW5raW5nKTwvaXNibj48YWNjZXNz
aW9uLW51bT4zMTA5MjcxMDwvYWNjZXNzaW9uLW51bT48dXJscz48cmVsYXRlZC11cmxzPjx1cmw+
aHR0cHM6Ly93d3cubmNiaS5ubG0ubmloLmdvdi9wdWJtZWQvMzEwOTI3MTA8L3VybD48L3JlbGF0
ZWQtdXJscz48L3VybHM+PGN1c3RvbTI+UE1DNjg1NjQxNTwvY3VzdG9tMj48ZWxlY3Ryb25pYy1y
ZXNvdXJjZS1udW0+MTAuMzg5OS9qcmhldW0uMTgxMDI5PC9lbGVjdHJvbmljLXJlc291cmNlLW51
bT48L3JlY29yZD48L0NpdGU+PC9FbmROb3RlPgB=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Pcm1zZXRoPC9BdXRob3I+PFllYXI+MjAyMDwvWWVhcj48
UmVjTnVtPjE5NTEyPC9SZWNOdW0+PERpc3BsYXlUZXh0PlsxXTwvRGlzcGxheVRleHQ+PHJlY29y
ZD48cmVjLW51bWJlcj4xOTUxMjwvcmVjLW51bWJlcj48Zm9yZWlnbi1rZXlzPjxrZXkgYXBwPSJF
TiIgZGItaWQ9IjJ0eHc5MDV6YjB4d2RvZXJ4MGxwZmQ5YWFzZWQwMnp6YWU1NSIgdGltZXN0YW1w
PSIxNTkyNTc4MTg0Ij4xOTUxMjwva2V5PjwvZm9yZWlnbi1rZXlzPjxyZWYtdHlwZSBuYW1lPSJK
b3VybmFsIEFydGljbGUiPjE3PC9yZWYtdHlwZT48Y29udHJpYnV0b3JzPjxhdXRob3JzPjxhdXRo
b3I+T3Jtc2V0aCwgTS4gSi48L2F1dGhvcj48YXV0aG9yPlNvbHVzLCBKLiBGLjwvYXV0aG9yPjxh
dXRob3I+U2hlbmcsIFEuPC9hdXRob3I+PGF1dGhvcj5ZZSwgRi48L2F1dGhvcj48YXV0aG9yPld1
LCBRLjwvYXV0aG9yPjxhdXRob3I+R3VvLCBZLjwvYXV0aG9yPjxhdXRob3I+T2VzZXIsIEEuIE0u
PC9hdXRob3I+PGF1dGhvcj5BbGxlbiwgUi4gTS48L2F1dGhvcj48YXV0aG9yPlZpY2tlcnMsIEsu
IEMuPC9hdXRob3I+PGF1dGhvcj5TdGVpbiwgQy4gTS48L2F1dGhvcj48L2F1dGhvcnM+PC9jb250
cmlidXRvcnM+PGF1dGgtYWRkcmVzcz5Gcm9tIHRoZSBUZW5uZXNzZWUgVmFsbGV5IEhlYWx0aGNh
cmUgU3lzdGVtLCBVUyBEZXBhcnRtZW50IG9mIFZldGVyYW5zIEFmZmFpcnM7IERlcGFydG1lbnQg
b2YgTWVkaWNpbmUsIFZhbmRlcmJpbHQgVW5pdmVyc2l0eSBNZWRpY2FsIENlbnRlcjsgRGVwYXJ0
bWVudCBvZiBCaW9zdGF0aXN0aWNzLCBWYW5kZXJiaWx0IFVuaXZlcnNpdHkgTWVkaWNhbCBDZW50
ZXIsIE5hc2h2aWxsZSwgVGVubmVzc2VlOyBEZXBhcnRtZW50IG9mIEJpb2luZm9ybWF0aWNzLCBV
bml2ZXJzaXR5IG9mIE5ldyBNZXhpY28sIEFsYnVxdWVycXVlLCBOZXcgTWV4aWNvLCBVU0EuIG1p
Y2hlbGxlLm9ybXNldGhAdnVtYy5vcmcuJiN4RDtNLkouIE9ybXNldGgsIE1ELCBUZW5uZXNzZWUg
VmFsbGV5IEhlYWx0aGNhcmUgU3lzdGVtLCBVUyBEZXBhcnRtZW50IG9mIFZldGVyYW5zIEFmZmFp
cnMsIGFuZCBEZXBhcnRtZW50IG9mIE1lZGljaW5lLCBWYW5kZXJiaWx0IFVuaXZlcnNpdHkgTWVk
aWNhbCBDZW50ZXI7IEouRi4gU29sdXMsIFBoRCwgRGVwYXJ0bWVudCBvZiBNZWRpY2luZSwgVmFu
ZGVyYmlsdCBVbml2ZXJzaXR5IE1lZGljYWwgQ2VudGVyOyBRLiBTaGVuZywgUGhELCBEZXBhcnRt
ZW50IG9mIEJpb3N0YXRpc3RpY3MsIFZhbmRlcmJpbHQgVW5pdmVyc2l0eSBNZWRpY2FsIENlbnRl
cjsgRi4gWWUsIFBoRCwgRGVwYXJ0bWVudCBvZiBCaW9zdGF0aXN0aWNzLCBWYW5kZXJiaWx0IFVu
aXZlcnNpdHkgTWVkaWNhbCBDZW50ZXI7IFEuIFd1LCBQaEQsIERlcGFydG1lbnQgb2YgTWVkaWNp
bmUsIFZhbmRlcmJpbHQgVW5pdmVyc2l0eSBNZWRpY2FsIENlbnRlcjsgWS4gR3VvLCBQaEQsIERl
cGFydG1lbnQgb2YgQmlvaW5mb3JtYXRpY3MsIFVuaXZlcnNpdHkgb2YgTmV3IE1leGljbzsgQS5N
LiBPZXNlciwgQkEsIE1MQVMsIENDUlAsIERlcGFydG1lbnQgb2YgTWVkaWNpbmUsIFZhbmRlcmJp
bHQgVW5pdmVyc2l0eSBNZWRpY2FsIENlbnRlcjsgUi5NLiBBbGxlbiwgUGhELCBEZXBhcnRtZW50
IG9mIE1lZGljaW5lLCBWYW5kZXJiaWx0IFVuaXZlcnNpdHkgTWVkaWNhbCBDZW50ZXI7IEsuQy4g
Vmlja2VycywgUGhELCBEZXBhcnRtZW50IG9mIE1lZGljaW5lLCBWYW5kZXJiaWx0IFVuaXZlcnNp
dHkgTWVkaWNhbCBDZW50ZXI7IEMuTS4gU3RlaW4sIE1CQ2hCLCBEZXBhcnRtZW50IG9mIE1lZGlj
aW5lLCBWYW5kZXJiaWx0IFVuaXZlcnNpdHkgTWVkaWNhbCBDZW50ZXIuIG1pY2hlbGxlLm9ybXNl
dGhAdnVtYy5vcmcuJiN4RDtGcm9tIHRoZSBUZW5uZXNzZWUgVmFsbGV5IEhlYWx0aGNhcmUgU3lz
dGVtLCBVUyBEZXBhcnRtZW50IG9mIFZldGVyYW5zIEFmZmFpcnM7IERlcGFydG1lbnQgb2YgTWVk
aWNpbmUsIFZhbmRlcmJpbHQgVW5pdmVyc2l0eSBNZWRpY2FsIENlbnRlcjsgRGVwYXJ0bWVudCBv
ZiBCaW9zdGF0aXN0aWNzLCBWYW5kZXJiaWx0IFVuaXZlcnNpdHkgTWVkaWNhbCBDZW50ZXIsIE5h
c2h2aWxsZSwgVGVubmVzc2VlOyBEZXBhcnRtZW50IG9mIEJpb2luZm9ybWF0aWNzLCBVbml2ZXJz
aXR5IG9mIE5ldyBNZXhpY28sIEFsYnVxdWVycXVlLCBOZXcgTWV4aWNvLCBVU0EuJiN4RDtNLkou
IE9ybXNldGgsIE1ELCBUZW5uZXNzZWUgVmFsbGV5IEhlYWx0aGNhcmUgU3lzdGVtLCBVUyBEZXBh
cnRtZW50IG9mIFZldGVyYW5zIEFmZmFpcnMsIGFuZCBEZXBhcnRtZW50IG9mIE1lZGljaW5lLCBW
YW5kZXJiaWx0IFVuaXZlcnNpdHkgTWVkaWNhbCBDZW50ZXI7IEouRi4gU29sdXMsIFBoRCwgRGVw
YXJ0bWVudCBvZiBNZWRpY2luZSwgVmFuZGVyYmlsdCBVbml2ZXJzaXR5IE1lZGljYWwgQ2VudGVy
OyBRLiBTaGVuZywgUGhELCBEZXBhcnRtZW50IG9mIEJpb3N0YXRpc3RpY3MsIFZhbmRlcmJpbHQg
VW5pdmVyc2l0eSBNZWRpY2FsIENlbnRlcjsgRi4gWWUsIFBoRCwgRGVwYXJ0bWVudCBvZiBCaW9z
dGF0aXN0aWNzLCBWYW5kZXJiaWx0IFVuaXZlcnNpdHkgTWVkaWNhbCBDZW50ZXI7IFEuIFd1LCBQ
aEQsIERlcGFydG1lbnQgb2YgTWVkaWNpbmUsIFZhbmRlcmJpbHQgVW5pdmVyc2l0eSBNZWRpY2Fs
IENlbnRlcjsgWS4gR3VvLCBQaEQsIERlcGFydG1lbnQgb2YgQmlvaW5mb3JtYXRpY3MsIFVuaXZl
cnNpdHkgb2YgTmV3IE1leGljbzsgQS5NLiBPZXNlciwgQkEsIE1MQVMsIENDUlAsIERlcGFydG1l
bnQgb2YgTWVkaWNpbmUsIFZhbmRlcmJpbHQgVW5pdmVyc2l0eSBNZWRpY2FsIENlbnRlcjsgUi5N
LiBBbGxlbiwgUGhELCBEZXBhcnRtZW50IG9mIE1lZGljaW5lLCBWYW5kZXJiaWx0IFVuaXZlcnNp
dHkgTWVkaWNhbCBDZW50ZXI7IEsuQy4gVmlja2VycywgUGhELCBEZXBhcnRtZW50IG9mIE1lZGlj
aW5lLCBWYW5kZXJiaWx0IFVuaXZlcnNpdHkgTWVkaWNhbCBDZW50ZXI7IEMuTS4gU3RlaW4sIE1C
Q2hCLCBEZXBhcnRtZW50IG9mIE1lZGljaW5lLCBWYW5kZXJiaWx0IFVuaXZlcnNpdHkgTWVkaWNh
bCBDZW50ZXIuPC9hdXRoLWFkZHJlc3M+PHRpdGxlcz48dGl0bGU+RGV2ZWxvcG1lbnQgYW5kIFZh
bGlkYXRpb24gb2YgYSBNaWNyb1JOQSBQYW5lbCB0byBEaWZmZXJlbnRpYXRlIEJldHdlZW4gUGF0
aWVudHMgd2l0aCBSaGV1bWF0b2lkIEFydGhyaXRpcyBvciBTeXN0ZW1pYyBMdXB1cyBFcnl0aGVt
YXRvc3VzIGFuZCBDb250cm9sczwvdGl0bGU+PHNlY29uZGFyeS10aXRsZT5KIFJoZXVtYXRvbDwv
c2Vjb25kYXJ5LXRpdGxlPjwvdGl0bGVzPjxwZXJpb2RpY2FsPjxmdWxsLXRpdGxlPkogUmhldW1h
dG9sPC9mdWxsLXRpdGxlPjxhYmJyLTE+VGhlIEpvdXJuYWwgb2YgcmhldW1hdG9sb2d5PC9hYmJy
LTE+PC9wZXJpb2RpY2FsPjxwYWdlcz4xODgtMTk2PC9wYWdlcz48dm9sdW1lPjQ3PC92b2x1bWU+
PG51bWJlcj4yPC9udW1iZXI+PGVkaXRpb24+MjAxOS8wNS8xNzwvZWRpdGlvbj48a2V5d29yZHM+
PGtleXdvcmQ+QXV0b2ltbXVuaXR5PC9rZXl3b3JkPjxrZXl3b3JkPkJpb2xvZ2ljYWwgbWFya2Vy
czwva2V5d29yZD48a2V5d29yZD5EaXNlYXNlIGFjdGl2aXR5PC9rZXl3b3JkPjxrZXl3b3JkPlJo
ZXVtYXRvaWQgYXJ0aHJpdGlzPC9rZXl3b3JkPjwva2V5d29yZHM+PGRhdGVzPjx5ZWFyPjIwMjA8
L3llYXI+PHB1Yi1kYXRlcz48ZGF0ZT5GZWI8L2RhdGU+PC9wdWItZGF0ZXM+PC9kYXRlcz48aXNi
bj4wMzE1LTE2MlggKFByaW50KSYjeEQ7MDMxNS0xNjJYIChMaW5raW5nKTwvaXNibj48YWNjZXNz
aW9uLW51bT4zMTA5MjcxMDwvYWNjZXNzaW9uLW51bT48dXJscz48cmVsYXRlZC11cmxzPjx1cmw+
aHR0cHM6Ly93d3cubmNiaS5ubG0ubmloLmdvdi9wdWJtZWQvMzEwOTI3MTA8L3VybD48L3JlbGF0
ZWQtdXJscz48L3VybHM+PGN1c3RvbTI+UE1DNjg1NjQxNTwvY3VzdG9tMj48ZWxlY3Ryb25pYy1y
ZXNvdXJjZS1udW0+MTAuMzg5OS9qcmhldW0uMTgxMDI5PC9lbGVjdHJvbmljLXJlc291cmNlLW51
bT48L3JlY29yZD48L0NpdGU+PC9FbmROb3RlPgB=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w:t>
            </w:r>
            <w:r w:rsidRPr="00C1117F">
              <w:rPr>
                <w:rFonts w:cs="Arial"/>
              </w:rPr>
              <w:fldChar w:fldCharType="end"/>
            </w:r>
            <w:r w:rsidRPr="00C1117F">
              <w:rPr>
                <w:rFonts w:cs="Arial"/>
              </w:rPr>
              <w:t xml:space="preserve">. </w:t>
            </w:r>
          </w:p>
        </w:tc>
      </w:tr>
      <w:tr w:rsidR="00441BAB" w:rsidRPr="00C1117F" w14:paraId="2EF3C94F" w14:textId="77777777" w:rsidTr="00F77F63">
        <w:tc>
          <w:tcPr>
            <w:tcW w:w="1257" w:type="dxa"/>
          </w:tcPr>
          <w:p w14:paraId="665117C1" w14:textId="77777777" w:rsidR="00441BAB" w:rsidRPr="00C1117F" w:rsidRDefault="00441BAB" w:rsidP="007814C3">
            <w:pPr>
              <w:rPr>
                <w:rFonts w:cs="Arial"/>
                <w:i/>
              </w:rPr>
            </w:pPr>
            <w:r w:rsidRPr="00C1117F">
              <w:rPr>
                <w:rFonts w:cs="Arial"/>
                <w:i/>
              </w:rPr>
              <w:t>miR146</w:t>
            </w:r>
          </w:p>
        </w:tc>
        <w:tc>
          <w:tcPr>
            <w:tcW w:w="1217" w:type="dxa"/>
          </w:tcPr>
          <w:p w14:paraId="50092F0A" w14:textId="77777777" w:rsidR="00441BAB" w:rsidRPr="00C1117F" w:rsidRDefault="00441BAB" w:rsidP="007814C3">
            <w:pPr>
              <w:rPr>
                <w:rFonts w:cs="Arial"/>
              </w:rPr>
            </w:pPr>
            <w:r w:rsidRPr="00C1117F">
              <w:rPr>
                <w:rFonts w:cs="Arial"/>
              </w:rPr>
              <w:t>Promoter</w:t>
            </w:r>
          </w:p>
        </w:tc>
        <w:tc>
          <w:tcPr>
            <w:tcW w:w="907" w:type="dxa"/>
            <w:shd w:val="clear" w:color="auto" w:fill="017BC5"/>
          </w:tcPr>
          <w:p w14:paraId="0B5E6A01" w14:textId="77777777" w:rsidR="00441BAB" w:rsidRPr="00C1117F" w:rsidRDefault="00441BAB" w:rsidP="007814C3">
            <w:pPr>
              <w:rPr>
                <w:rFonts w:cs="Arial"/>
              </w:rPr>
            </w:pPr>
          </w:p>
        </w:tc>
        <w:tc>
          <w:tcPr>
            <w:tcW w:w="907" w:type="dxa"/>
            <w:shd w:val="clear" w:color="auto" w:fill="017BC5"/>
          </w:tcPr>
          <w:p w14:paraId="401553E6" w14:textId="77777777" w:rsidR="00441BAB" w:rsidRPr="00C1117F" w:rsidRDefault="00441BAB" w:rsidP="007814C3">
            <w:pPr>
              <w:rPr>
                <w:rFonts w:cs="Arial"/>
              </w:rPr>
            </w:pPr>
          </w:p>
        </w:tc>
        <w:tc>
          <w:tcPr>
            <w:tcW w:w="907" w:type="dxa"/>
            <w:shd w:val="clear" w:color="auto" w:fill="C00000"/>
          </w:tcPr>
          <w:p w14:paraId="0D40667D" w14:textId="77777777" w:rsidR="00441BAB" w:rsidRPr="00C1117F" w:rsidRDefault="00441BAB" w:rsidP="007814C3">
            <w:pPr>
              <w:rPr>
                <w:rFonts w:cs="Arial"/>
              </w:rPr>
            </w:pPr>
          </w:p>
        </w:tc>
        <w:tc>
          <w:tcPr>
            <w:tcW w:w="4638" w:type="dxa"/>
          </w:tcPr>
          <w:p w14:paraId="7AA88B45" w14:textId="6FBF80C9" w:rsidR="00441BAB" w:rsidRPr="00C1117F" w:rsidRDefault="00441BAB" w:rsidP="007814C3">
            <w:pPr>
              <w:rPr>
                <w:rFonts w:cs="Arial"/>
              </w:rPr>
            </w:pPr>
            <w:proofErr w:type="spellStart"/>
            <w:r w:rsidRPr="00C1117F">
              <w:rPr>
                <w:rFonts w:cs="Arial"/>
              </w:rPr>
              <w:t>miR</w:t>
            </w:r>
            <w:proofErr w:type="spellEnd"/>
            <w:r w:rsidRPr="00C1117F">
              <w:rPr>
                <w:rFonts w:cs="Arial"/>
              </w:rPr>
              <w:t xml:space="preserve"> important to SF pathogenesis</w:t>
            </w:r>
            <w:r w:rsidR="00C86311">
              <w:rPr>
                <w:rFonts w:cs="Arial"/>
              </w:rPr>
              <w:t xml:space="preserve"> </w:t>
            </w:r>
            <w:r w:rsidRPr="00C1117F">
              <w:rPr>
                <w:rFonts w:cs="Arial"/>
              </w:rPr>
              <w:fldChar w:fldCharType="begin">
                <w:fldData xml:space="preserve">PEVuZE5vdGU+PENpdGU+PEF1dGhvcj5FdmFuZ2VsYXRvczwvQXV0aG9yPjxZZWFyPjIwMTk8L1ll
YXI+PFJlY051bT4xOTI3NDwvUmVjTnVtPjxEaXNwbGF5VGV4dD5bMi01XTwvRGlzcGxheVRleHQ+
PHJlY29yZD48cmVjLW51bWJlcj4xOTI3NDwvcmVjLW51bWJlcj48Zm9yZWlnbi1rZXlzPjxrZXkg
YXBwPSJFTiIgZGItaWQ9IjJ0eHc5MDV6YjB4d2RvZXJ4MGxwZmQ5YWFzZWQwMnp6YWU1NSIgdGlt
ZXN0YW1wPSIxNTg1MzIzNDYxIj4xOTI3NDwva2V5PjwvZm9yZWlnbi1rZXlzPjxyZWYtdHlwZSBu
YW1lPSJKb3VybmFsIEFydGljbGUiPjE3PC9yZWYtdHlwZT48Y29udHJpYnV0b3JzPjxhdXRob3Jz
PjxhdXRob3I+RXZhbmdlbGF0b3MsIEcuPC9hdXRob3I+PGF1dGhvcj5GcmFnb3VsaXMsIEcuIEUu
PC9hdXRob3I+PGF1dGhvcj5Lb3Vsb3VyaSwgVi48L2F1dGhvcj48YXV0aG9yPkxhbWJyb3UsIEcu
IEkuPC9hdXRob3I+PC9hdXRob3JzPjwvY29udHJpYnV0b3JzPjxhdXRoLWFkZHJlc3M+UmhldW1h
dG9sb2d5IERlcGFydG1lbnQsIDQxNyBBcm15IFNoYXJlIEZ1bmQgSG9zcGl0YWwgKE5NVFMpLCBB
dGhlbnMsIEdyZWVjZTsgUG9zdGdyYWR1YXRlIFByb2dyYW0gJnF1b3Q7TWV0YWJvbGljIEJvbmUg
RGlzZWFzZXMmcXVvdDssIFNjaG9vbCBvZiBNZWRpY2luZSwgTmF0aW9uYWwgYW5kIEthcG9kaXN0
cmlhbiBVbml2ZXJzaXR5IG9mIEF0aGVucywgR3JlZWNlLiBFbGVjdHJvbmljIGFkZHJlc3M6IGdl
cmV2YWdAZ21haWwuY29tLiYjeEQ7UmhldW1hdG9sb2d5IFVuaXQsIEZpcnN0IERlcGFydG1lbnQg
b2YgUHJvcGFlZGV1dGljIEludGVybmFsIE1lZGljaW5lLCBTY2hvb2wgb2YgTWVkaWNpbmUsIE5h
dGlvbmFsIGFuZCBLYXBvZGlzdHJpYW4gVW5pdmVyc2l0eSBvZiBBdGhlbnMsIEF0aGVucywgR3Jl
ZWNlOyBJbnN0aXR1dGUgb2YgSW5mZWN0aW9uLCBJbW11bml0eSBhbmQgSW5mbGFtbWF0aW9uLCBV
bml2ZXJzaXR5IG9mIEdsYXNnb3csIEdsYXNnb3csIFVuaXRlZCBLaW5nZG9tLiBFbGVjdHJvbmlj
IGFkZHJlc3M6IGdlb2ZyYWdvdWxAeWFob28uZ3IuJiN4RDtEZXBhcnRtZW50IG9mIFBoeXNpb2xv
Z3ksIFNjaG9vbCBvZiBNZWRpY2luZSwgTmF0aW9uYWwgYW5kIEthcG9kaXN0cmlhbiBVbml2ZXJz
aXR5IG9mIEF0aGVucywgQXRoZW5zLCBHcmVlY2UuIEVsZWN0cm9uaWMgYWRkcmVzczogdmlsbHlr
b3Vsb3VyaUBob3RtYWlsLmNvbS4mI3hEO1Bvc3RncmFkdWF0ZSBQcm9ncmFtICZxdW90O01ldGFi
b2xpYyBCb25lIERpc2Vhc2VzJnF1b3Q7LCBTY2hvb2wgb2YgTWVkaWNpbmUsIE5hdGlvbmFsIGFu
ZCBLYXBvZGlzdHJpYW4gVW5pdmVyc2l0eSBvZiBBdGhlbnMsIEdyZWVjZTsgQ2hvcmVtZWlvIFJl
c2VhcmNoIExhYm9yYXRvcnksIEZpcnN0IERlcGFydG1lbnQgb2YgUGVkaWF0cmljcywgU2Nob29s
IG9mIE1lZGljaW5lLCBOYXRpb25hbCBhbmQgS2Fwb2Rpc3RyaWFuIFVuaXZlcnNpdHkgb2YgQXRo
ZW5zLCBBdGhlbnMsIEdyZWVjZS4gRWxlY3Ryb25pYyBhZGRyZXNzOiBnbGFtcHJvdUBtZWQudW9h
LmdyLjwvYXV0aC1hZGRyZXNzPjx0aXRsZXM+PHRpdGxlPk1pY3JvUk5BcyBpbiByaGV1bWF0b2lk
IGFydGhyaXRpczogRnJvbSBwYXRob2dlbmVzaXMgdG8gY2xpbmljYWwgaW1wYWN0PC90aXRsZT48
c2Vjb25kYXJ5LXRpdGxlPkF1dG9pbW11biBSZXY8L3NlY29uZGFyeS10aXRsZT48L3RpdGxlcz48
cGVyaW9kaWNhbD48ZnVsbC10aXRsZT5BdXRvaW1tdW4gUmV2PC9mdWxsLXRpdGxlPjxhYmJyLTE+
QXV0b2ltbXVuaXR5IHJldmlld3M8L2FiYnItMT48L3BlcmlvZGljYWw+PHBhZ2VzPjEwMjM5MTwv
cGFnZXM+PHZvbHVtZT4xODwvdm9sdW1lPjxudW1iZXI+MTE8L251bWJlcj48ZWRpdGlvbj4yMDE5
LzA5LzE1PC9lZGl0aW9uPjxrZXl3b3Jkcz48a2V5d29yZD5BbmltYWxzPC9rZXl3b3JkPjxrZXl3
b3JkPkFydGhyaXRpcywgUmhldW1hdG9pZC9kaWFnbm9zaXMvZHJ1ZyB0aGVyYXB5LypnZW5ldGlj
czwva2V5d29yZD48a2V5d29yZD5IdW1hbnM8L2tleXdvcmQ+PGtleXdvcmQ+Kk1pY3JvUk5Bczwv
a2V5d29yZD48a2V5d29yZD5CaW9tYXJrZXI8L2tleXdvcmQ+PGtleXdvcmQ+RGlhZ25vc2lzPC9r
ZXl3b3JkPjxrZXl3b3JkPkRpc2Vhc2UgYWN0aXZpdHk8L2tleXdvcmQ+PGtleXdvcmQ+UmhldW1h
dG9pZCBhcnRocml0aXM8L2tleXdvcmQ+PGtleXdvcmQ+bWljcm9STkE8L2tleXdvcmQ+PC9rZXl3
b3Jkcz48ZGF0ZXM+PHllYXI+MjAxOTwveWVhcj48cHViLWRhdGVzPjxkYXRlPk5vdjwvZGF0ZT48
L3B1Yi1kYXRlcz48L2RhdGVzPjxpc2JuPjE4NzMtMDE4MyAoRWxlY3Ryb25pYykmI3hEOzE1Njgt
OTk3MiAoTGlua2luZyk8L2lzYm4+PGFjY2Vzc2lvbi1udW0+MzE1MjA4MDQ8L2FjY2Vzc2lvbi1u
dW0+PHVybHM+PHJlbGF0ZWQtdXJscz48dXJsPmh0dHBzOi8vd3d3Lm5jYmkubmxtLm5paC5nb3Yv
cHVibWVkLzMxNTIwODA0PC91cmw+PC9yZWxhdGVkLXVybHM+PC91cmxzPjxlbGVjdHJvbmljLXJl
c291cmNlLW51bT4xMC4xMDE2L2ouYXV0cmV2LjIwMTkuMTAyMzkxPC9lbGVjdHJvbmljLXJlc291
cmNlLW51bT48L3JlY29yZD48L0NpdGU+PENpdGU+PEF1dGhvcj5Ib25nPC9BdXRob3I+PFllYXI+
MjAxODwvWWVhcj48UmVjTnVtPjE5Mjc1PC9SZWNOdW0+PHJlY29yZD48cmVjLW51bWJlcj4xOTI3
NTwvcmVjLW51bWJlcj48Zm9yZWlnbi1rZXlzPjxrZXkgYXBwPSJFTiIgZGItaWQ9IjJ0eHc5MDV6
YjB4d2RvZXJ4MGxwZmQ5YWFzZWQwMnp6YWU1NSIgdGltZXN0YW1wPSIxNTg1MzIzNTUyIj4xOTI3
NTwva2V5PjwvZm9yZWlnbi1rZXlzPjxyZWYtdHlwZSBuYW1lPSJKb3VybmFsIEFydGljbGUiPjE3
PC9yZWYtdHlwZT48Y29udHJpYnV0b3JzPjxhdXRob3JzPjxhdXRob3I+SG9uZywgVy48L2F1dGhv
cj48YXV0aG9yPlpoYW5nLCBQLjwvYXV0aG9yPjxhdXRob3I+V2FuZywgWC48L2F1dGhvcj48YXV0
aG9yPlR1LCBKLjwvYXV0aG9yPjxhdXRob3I+V2VpLCBXLjwvYXV0aG9yPjwvYXV0aG9ycz48L2Nv
bnRyaWJ1dG9ycz48YXV0aC1hZGRyZXNzPkluc3RpdHV0ZSBvZiBDbGluaWNhbCBQaGFybWFjb2xv
Z3ksIEtleSBMYWJvcmF0b3J5IG9mIEFudGktSW5mbGFtbWF0b3J5IGFuZCBJbW11bmUgTWVkaWNp
bmUsIE1pbmlzdHJ5IG9mIEVkdWNhdGlvbiwgQW5odWkgQ29sbGFib3JhdGl2ZSBJbm5vdmF0aW9u
IENlbnRlciBvZiBBbnRpLUluZmxhbW1hdG9yeSBhbmQgSW1tdW5lIE1lZGljaW5lLCBBbmh1aSBN
ZWRpY2FsIFVuaXZlcnNpdHksIEhlZmVpLCBDaGluYS4mI3hEO0RlcGFydG1lbnQgb2YgTmV1cm9z
dXJnZXJ5LCBGaXJzdCBBZmZpbGlhdGVkIEhvc3BpdGFsIG9mIEFuaHVpIE1lZGljYWwgVW5pdmVy
c2l0eSwgSGVmZWksIENoaW5hLjwvYXV0aC1hZGRyZXNzPjx0aXRsZXM+PHRpdGxlPlRoZSBFZmZl
Y3RzIG9mIE1pY3JvUk5BcyBvbiBLZXkgU2lnbmFsbGluZyBQYXRod2F5cyBhbmQgRXBpZ2VuZXRp
YyBNb2RpZmljYXRpb24gaW4gRmlicm9ibGFzdC1MaWtlIFN5bm92aW9jeXRlcyBvZiBSaGV1bWF0
b2lkIEFydGhyaXRpczwvdGl0bGU+PHNlY29uZGFyeS10aXRsZT5NZWRpYXRvcnMgSW5mbGFtbTwv
c2Vjb25kYXJ5LXRpdGxlPjwvdGl0bGVzPjxwZXJpb2RpY2FsPjxmdWxsLXRpdGxlPk1lZGlhdG9y
cyBJbmZsYW1tPC9mdWxsLXRpdGxlPjwvcGVyaW9kaWNhbD48cGFnZXM+OTAxMzEyNDwvcGFnZXM+
PHZvbHVtZT4yMDE4PC92b2x1bWU+PGVkaXRpb24+MjAxOC8wNi8wNTwvZWRpdGlvbj48a2V5d29y
ZHM+PGtleXdvcmQ+QW5pbWFsczwva2V5d29yZD48a2V5d29yZD5BcnRocml0aXMsIFJoZXVtYXRv
aWQvKm1ldGFib2xpc208L2tleXdvcmQ+PGtleXdvcmQ+RXBpZ2VuZXNpcywgR2VuZXRpYy9nZW5l
dGljczwva2V5d29yZD48a2V5d29yZD5GaWJyb2JsYXN0cy9jeXRvbG9neS9tZXRhYm9saXNtPC9r
ZXl3b3JkPjxrZXl3b3JkPkh1bWFuczwva2V5d29yZD48a2V5d29yZD5NaWNyb1JOQXMvZ2VuZXRp
Y3MvKm1ldGFib2xpc208L2tleXdvcmQ+PGtleXdvcmQ+U2lnbmFsIFRyYW5zZHVjdGlvbi9nZW5l
dGljcy9waHlzaW9sb2d5PC9rZXl3b3JkPjxrZXl3b3JkPlN5bm92aW9jeXRlcy9jeXRvbG9neS9t
ZXRhYm9saXNtPC9rZXl3b3JkPjwva2V5d29yZHM+PGRhdGVzPjx5ZWFyPjIwMTg8L3llYXI+PC9k
YXRlcz48aXNibj4xNDY2LTE4NjEgKEVsZWN0cm9uaWMpJiN4RDswOTYyLTkzNTEgKExpbmtpbmcp
PC9pc2JuPjxhY2Nlc3Npb24tbnVtPjI5ODYxNjU5PC9hY2Nlc3Npb24tbnVtPjx1cmxzPjxyZWxh
dGVkLXVybHM+PHVybD5odHRwczovL3d3dy5uY2JpLm5sbS5uaWguZ292L3B1Ym1lZC8yOTg2MTY1
OTwvdXJsPjwvcmVsYXRlZC11cmxzPjwvdXJscz48Y3VzdG9tMj5QTUM1OTcxMjQ2PC9jdXN0b20y
PjxlbGVjdHJvbmljLXJlc291cmNlLW51bT4xMC4xMTU1LzIwMTgvOTAxMzEyNDwvZWxlY3Ryb25p
Yy1yZXNvdXJjZS1udW0+PC9yZWNvcmQ+PC9DaXRlPjxDaXRlPjxBdXRob3I+U2hhcm1hPC9BdXRo
b3I+PFllYXI+MjAxNjwvWWVhcj48UmVjTnVtPjE5Mjc5PC9SZWNOdW0+PHJlY29yZD48cmVjLW51
bWJlcj4xOTI3OTwvcmVjLW51bWJlcj48Zm9yZWlnbi1rZXlzPjxrZXkgYXBwPSJFTiIgZGItaWQ9
IjJ0eHc5MDV6YjB4d2RvZXJ4MGxwZmQ5YWFzZWQwMnp6YWU1NSIgdGltZXN0YW1wPSIxNTg1MzI1
NTk5Ij4xOTI3OTwva2V5PjwvZm9yZWlnbi1rZXlzPjxyZWYtdHlwZSBuYW1lPSJKb3VybmFsIEFy
dGljbGUiPjE3PC9yZWYtdHlwZT48Y29udHJpYnV0b3JzPjxhdXRob3JzPjxhdXRob3I+U2hhcm1h
LCBBLiBSLjwvYXV0aG9yPjxhdXRob3I+U2hhcm1hLCBHLjwvYXV0aG9yPjxhdXRob3I+TGVlLCBT
LiBTLjwvYXV0aG9yPjxhdXRob3I+Q2hha3JhYm9ydHksIEMuPC9hdXRob3I+PC9hdXRob3JzPjwv
Y29udHJpYnV0b3JzPjxhdXRoLWFkZHJlc3M+SW5zdGl0dXRlIGZvciBTa2VsZXRhbCBBZ2luZyAm
YW1wOyBPcnRob3BlZGljIFN1cmdlcnksIENodW5jaGVvbiBTYWNyZWQgSGVhcnQgSG9zcGl0YWws
IEhhbGx5bSBVbml2ZXJzaXR5LCBDaHVuY2hlb24sIDIwMDcwNCwgUmVwdWJsaWMgb2YgS29yZWEu
JiN4RDtEZXBhcnRtZW50IG9mIEJpb2luZm9ybWF0aWNzLCBTY2hvb2wgb2YgQ29tcHV0ZXIgU2Np
ZW5jZXMsIEdhbGdvdGlhcyBVbml2ZXJzaXR5LCBHcmVhdGVyIE5vaWRhLCAyMDMyMDEsIFV0dGFy
IFByYWRlc2gsIEluZGlhLjwvYXV0aC1hZGRyZXNzPjx0aXRsZXM+PHRpdGxlPm1pUk5BLVJlZ3Vs
YXRlZCBLZXkgQ29tcG9uZW50cyBvZiBDeXRva2luZSBTaWduYWxpbmcgUGF0aHdheXMgYW5kIElu
ZmxhbW1hdGlvbiBpbiBSaGV1bWF0b2lkIEFydGhyaXRpczwvdGl0bGU+PHNlY29uZGFyeS10aXRs
ZT5NZWQgUmVzIFJldjwvc2Vjb25kYXJ5LXRpdGxlPjwvdGl0bGVzPjxwZXJpb2RpY2FsPjxmdWxs
LXRpdGxlPk1lZCBSZXMgUmV2PC9mdWxsLXRpdGxlPjwvcGVyaW9kaWNhbD48cGFnZXM+NDI1LTM5
PC9wYWdlcz48dm9sdW1lPjM2PC92b2x1bWU+PG51bWJlcj4zPC9udW1iZXI+PGVkaXRpb24+MjAx
Ni8wMS8yMTwvZWRpdGlvbj48a2V5d29yZHM+PGtleXdvcmQ+QXJ0aHJpdGlzLCBSaGV1bWF0b2lk
LypnZW5ldGljczwva2V5d29yZD48a2V5d29yZD5DeXRva2luZXMvKm1ldGFib2xpc208L2tleXdv
cmQ+PGtleXdvcmQ+SHVtYW5zPC9rZXl3b3JkPjxrZXl3b3JkPkluZmxhbW1hdGlvbi8qZ2VuZXRp
Y3M8L2tleXdvcmQ+PGtleXdvcmQ+TWljcm9STkFzLypnZW5ldGljczwva2V5d29yZD48a2V5d29y
ZD5TaWduYWwgVHJhbnNkdWN0aW9uLypnZW5ldGljczwva2V5d29yZD48a2V5d29yZD5hdXRvaW1t
dW5lIGRpc2Vhc2U8L2tleXdvcmQ+PGtleXdvcmQ+Y3l0b2tpbmUgc2lnbmFsaW5nPC9rZXl3b3Jk
PjxrZXl3b3JkPmluZmxhbW1hdGlvbjwva2V5d29yZD48a2V5d29yZD5taWNyb1JOQTwva2V5d29y
ZD48a2V5d29yZD5yaGV1bWF0b2lkIGFydGhyaXRpczwva2V5d29yZD48L2tleXdvcmRzPjxkYXRl
cz48eWVhcj4yMDE2PC95ZWFyPjxwdWItZGF0ZXM+PGRhdGU+TWF5PC9kYXRlPjwvcHViLWRhdGVz
PjwvZGF0ZXM+PGlzYm4+MTA5OC0xMTI4IChFbGVjdHJvbmljKSYjeEQ7MDE5OC02MzI1IChMaW5r
aW5nKTwvaXNibj48YWNjZXNzaW9uLW51bT4yNjc4NjkxMjwvYWNjZXNzaW9uLW51bT48dXJscz48
cmVsYXRlZC11cmxzPjx1cmw+aHR0cHM6Ly93d3cubmNiaS5ubG0ubmloLmdvdi9wdWJtZWQvMjY3
ODY5MTI8L3VybD48L3JlbGF0ZWQtdXJscz48L3VybHM+PGVsZWN0cm9uaWMtcmVzb3VyY2UtbnVt
PjEwLjEwMDIvbWVkLjIxMzg0PC9lbGVjdHJvbmljLXJlc291cmNlLW51bT48L3JlY29yZD48L0Np
dGU+PENpdGU+PEF1dGhvcj5TdTwvQXV0aG9yPjxZZWFyPjIwMTc8L1llYXI+PFJlY051bT4xOTI4
MDwvUmVjTnVtPjxyZWNvcmQ+PHJlYy1udW1iZXI+MTkyODA8L3JlYy1udW1iZXI+PGZvcmVpZ24t
a2V5cz48a2V5IGFwcD0iRU4iIGRiLWlkPSIydHh3OTA1emIweHdkb2VyeDBscGZkOWFhc2VkMDJ6
emFlNTUiIHRpbWVzdGFtcD0iMTU4NTMyNTc0NiI+MTkyODA8L2tleT48L2ZvcmVpZ24ta2V5cz48
cmVmLXR5cGUgbmFtZT0iSm91cm5hbCBBcnRpY2xlIj4xNzwvcmVmLXR5cGU+PGNvbnRyaWJ1dG9y
cz48YXV0aG9ycz48YXV0aG9yPlN1LCBMLiBDLjwvYXV0aG9yPjxhdXRob3I+SHVhbmcsIEEuIEYu
PC9hdXRob3I+PGF1dGhvcj5KaWEsIEguPC9hdXRob3I+PGF1dGhvcj5MaXUsIFkuPC9hdXRob3I+
PGF1dGhvcj5YdSwgVy4gRC48L2F1dGhvcj48L2F1dGhvcnM+PC9jb250cmlidXRvcnM+PGF1dGgt
YWRkcmVzcz5EZXBhcnRtZW50IG9mIFJoZXVtYXRvbG9neSBhbmQgSW1tdW5vbG9neSwgV2VzdCBD
aGluYSBIb3NwaXRhbCwgU2ljaHVhbiBVbml2ZXJzaXR5LCBDaGVuZ2R1LCBTaWNodWFuLiYjeEQ7
RGVwYXJ0bWVudCBvZiBSaGV1bWF0b2xvZ3kgYW5kIEltbXVub2xvZ3ksIEFmZmlsaWF0ZWQgTWlu
ZGEgSG9zcGl0YWwgb2YgSHViZWkgSW5zdGl0dXRlIGZvciBOYXRpb25hbGl0aWVzLCBFbnNoaSwg
SHViZWkuJiN4RDtEZXBhcnRtZW50IG9mIFJoZXVtYXRvbG9neSBhbmQgSW1tdW5vbG9neSwgdGhl
IEFmZmlsaWF0ZWQgSG9zcGl0YWwgb2YgU291dGh3ZXN0IE1lZGljYWwgVW5pdmVyc2l0eSwgTHV6
aG91LCBTaWNodWFuLCBDaGluYS4mI3hEO1NjaG9vbCBvZiBQdWJsaWMgSGVhbHRoLCBTb3V0aHdl
c3QgTWVkaWNhbCBVbml2ZXJzaXR5LCBMdXpob3UsIFNpY2h1YW4sIENoaW5hLjwvYXV0aC1hZGRy
ZXNzPjx0aXRsZXM+PHRpdGxlPlJvbGUgb2YgbWljcm9STkEtMTU1IGluIHJoZXVtYXRvaWQgYXJ0
aHJpdGlzPC90aXRsZT48c2Vjb25kYXJ5LXRpdGxlPkludCBKIFJoZXVtIERpczwvc2Vjb25kYXJ5
LXRpdGxlPjwvdGl0bGVzPjxwZXJpb2RpY2FsPjxmdWxsLXRpdGxlPkludCBKIFJoZXVtIERpczwv
ZnVsbC10aXRsZT48YWJici0xPkludGVybmF0aW9uYWwgam91cm5hbCBvZiByaGV1bWF0aWMgZGlz
ZWFzZXM8L2FiYnItMT48L3BlcmlvZGljYWw+PHBhZ2VzPjE2MzEtMTYzNzwvcGFnZXM+PHZvbHVt
ZT4yMDwvdm9sdW1lPjxudW1iZXI+MTE8L251bWJlcj48ZWRpdGlvbj4yMDE3LzExLzA3PC9lZGl0
aW9uPjxrZXl3b3Jkcz48a2V5d29yZD5BbmltYWxzPC9rZXl3b3JkPjxrZXl3b3JkPkFydGhyaXRp
cywgUmhldW1hdG9pZC9nZW5ldGljcy9pbW11bm9sb2d5LyptZXRhYm9saXNtL3BoeXNpb3BhdGhv
bG9neTwva2V5d29yZD48a2V5d29yZD5BdXRvaW1tdW5pdHk8L2tleXdvcmQ+PGtleXdvcmQ+RGlz
ZWFzZSBNb2RlbHMsIEFuaW1hbDwva2V5d29yZD48a2V5d29yZD5HZW5lIEV4cHJlc3Npb24gUmVn
dWxhdGlvbjwva2V5d29yZD48a2V5d29yZD5IdW1hbnM8L2tleXdvcmQ+PGtleXdvcmQ+SW1tdW5l
IFN5c3RlbS9pbW11bm9sb2d5LyptZXRhYm9saXNtL3BoeXNpb3BhdGhvbG9neTwva2V5d29yZD48
a2V5d29yZD5NaWNlLCBLbm9ja291dDwva2V5d29yZD48a2V5d29yZD5NaWNyb1JOQXMvZ2VuZXRp
Y3MvaW1tdW5vbG9neS8qbWV0YWJvbGlzbTwva2V5d29yZD48a2V5d29yZD5TaWduYWwgVHJhbnNk
dWN0aW9uPC9rZXl3b3JkPjxrZXl3b3JkPm1pY3JvUk5BLTE1NTwva2V5d29yZD48a2V5d29yZD5y
aGV1bWF0b2lkIGFydGhyaXRpczwva2V5d29yZD48L2tleXdvcmRzPjxkYXRlcz48eWVhcj4yMDE3
PC95ZWFyPjxwdWItZGF0ZXM+PGRhdGU+Tm92PC9kYXRlPjwvcHViLWRhdGVzPjwvZGF0ZXM+PGlz
Ym4+MTc1Ni0xODVYIChFbGVjdHJvbmljKSYjeEQ7MTc1Ni0xODQxIChMaW5raW5nKTwvaXNibj48
YWNjZXNzaW9uLW51bT4yOTEwNTMwNzwvYWNjZXNzaW9uLW51bT48dXJscz48cmVsYXRlZC11cmxz
Pjx1cmw+aHR0cHM6Ly93d3cubmNiaS5ubG0ubmloLmdvdi9wdWJtZWQvMjkxMDUzMDc8L3VybD48
L3JlbGF0ZWQtdXJscz48L3VybHM+PGVsZWN0cm9uaWMtcmVzb3VyY2UtbnVtPjEwLjExMTEvMTc1
Ni0xODVYLjEzMjAyPC9lbGVjdHJvbmljLXJlc291cmNlLW51bT48L3JlY29yZD48L0NpdGU+PC9F
bmROb3RlPn==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FdmFuZ2VsYXRvczwvQXV0aG9yPjxZZWFyPjIwMTk8L1ll
YXI+PFJlY051bT4xOTI3NDwvUmVjTnVtPjxEaXNwbGF5VGV4dD5bMi01XTwvRGlzcGxheVRleHQ+
PHJlY29yZD48cmVjLW51bWJlcj4xOTI3NDwvcmVjLW51bWJlcj48Zm9yZWlnbi1rZXlzPjxrZXkg
YXBwPSJFTiIgZGItaWQ9IjJ0eHc5MDV6YjB4d2RvZXJ4MGxwZmQ5YWFzZWQwMnp6YWU1NSIgdGlt
ZXN0YW1wPSIxNTg1MzIzNDYxIj4xOTI3NDwva2V5PjwvZm9yZWlnbi1rZXlzPjxyZWYtdHlwZSBu
YW1lPSJKb3VybmFsIEFydGljbGUiPjE3PC9yZWYtdHlwZT48Y29udHJpYnV0b3JzPjxhdXRob3Jz
PjxhdXRob3I+RXZhbmdlbGF0b3MsIEcuPC9hdXRob3I+PGF1dGhvcj5GcmFnb3VsaXMsIEcuIEUu
PC9hdXRob3I+PGF1dGhvcj5Lb3Vsb3VyaSwgVi48L2F1dGhvcj48YXV0aG9yPkxhbWJyb3UsIEcu
IEkuPC9hdXRob3I+PC9hdXRob3JzPjwvY29udHJpYnV0b3JzPjxhdXRoLWFkZHJlc3M+UmhldW1h
dG9sb2d5IERlcGFydG1lbnQsIDQxNyBBcm15IFNoYXJlIEZ1bmQgSG9zcGl0YWwgKE5NVFMpLCBB
dGhlbnMsIEdyZWVjZTsgUG9zdGdyYWR1YXRlIFByb2dyYW0gJnF1b3Q7TWV0YWJvbGljIEJvbmUg
RGlzZWFzZXMmcXVvdDssIFNjaG9vbCBvZiBNZWRpY2luZSwgTmF0aW9uYWwgYW5kIEthcG9kaXN0
cmlhbiBVbml2ZXJzaXR5IG9mIEF0aGVucywgR3JlZWNlLiBFbGVjdHJvbmljIGFkZHJlc3M6IGdl
cmV2YWdAZ21haWwuY29tLiYjeEQ7UmhldW1hdG9sb2d5IFVuaXQsIEZpcnN0IERlcGFydG1lbnQg
b2YgUHJvcGFlZGV1dGljIEludGVybmFsIE1lZGljaW5lLCBTY2hvb2wgb2YgTWVkaWNpbmUsIE5h
dGlvbmFsIGFuZCBLYXBvZGlzdHJpYW4gVW5pdmVyc2l0eSBvZiBBdGhlbnMsIEF0aGVucywgR3Jl
ZWNlOyBJbnN0aXR1dGUgb2YgSW5mZWN0aW9uLCBJbW11bml0eSBhbmQgSW5mbGFtbWF0aW9uLCBV
bml2ZXJzaXR5IG9mIEdsYXNnb3csIEdsYXNnb3csIFVuaXRlZCBLaW5nZG9tLiBFbGVjdHJvbmlj
IGFkZHJlc3M6IGdlb2ZyYWdvdWxAeWFob28uZ3IuJiN4RDtEZXBhcnRtZW50IG9mIFBoeXNpb2xv
Z3ksIFNjaG9vbCBvZiBNZWRpY2luZSwgTmF0aW9uYWwgYW5kIEthcG9kaXN0cmlhbiBVbml2ZXJz
aXR5IG9mIEF0aGVucywgQXRoZW5zLCBHcmVlY2UuIEVsZWN0cm9uaWMgYWRkcmVzczogdmlsbHlr
b3Vsb3VyaUBob3RtYWlsLmNvbS4mI3hEO1Bvc3RncmFkdWF0ZSBQcm9ncmFtICZxdW90O01ldGFi
b2xpYyBCb25lIERpc2Vhc2VzJnF1b3Q7LCBTY2hvb2wgb2YgTWVkaWNpbmUsIE5hdGlvbmFsIGFu
ZCBLYXBvZGlzdHJpYW4gVW5pdmVyc2l0eSBvZiBBdGhlbnMsIEdyZWVjZTsgQ2hvcmVtZWlvIFJl
c2VhcmNoIExhYm9yYXRvcnksIEZpcnN0IERlcGFydG1lbnQgb2YgUGVkaWF0cmljcywgU2Nob29s
IG9mIE1lZGljaW5lLCBOYXRpb25hbCBhbmQgS2Fwb2Rpc3RyaWFuIFVuaXZlcnNpdHkgb2YgQXRo
ZW5zLCBBdGhlbnMsIEdyZWVjZS4gRWxlY3Ryb25pYyBhZGRyZXNzOiBnbGFtcHJvdUBtZWQudW9h
LmdyLjwvYXV0aC1hZGRyZXNzPjx0aXRsZXM+PHRpdGxlPk1pY3JvUk5BcyBpbiByaGV1bWF0b2lk
IGFydGhyaXRpczogRnJvbSBwYXRob2dlbmVzaXMgdG8gY2xpbmljYWwgaW1wYWN0PC90aXRsZT48
c2Vjb25kYXJ5LXRpdGxlPkF1dG9pbW11biBSZXY8L3NlY29uZGFyeS10aXRsZT48L3RpdGxlcz48
cGVyaW9kaWNhbD48ZnVsbC10aXRsZT5BdXRvaW1tdW4gUmV2PC9mdWxsLXRpdGxlPjxhYmJyLTE+
QXV0b2ltbXVuaXR5IHJldmlld3M8L2FiYnItMT48L3BlcmlvZGljYWw+PHBhZ2VzPjEwMjM5MTwv
cGFnZXM+PHZvbHVtZT4xODwvdm9sdW1lPjxudW1iZXI+MTE8L251bWJlcj48ZWRpdGlvbj4yMDE5
LzA5LzE1PC9lZGl0aW9uPjxrZXl3b3Jkcz48a2V5d29yZD5BbmltYWxzPC9rZXl3b3JkPjxrZXl3
b3JkPkFydGhyaXRpcywgUmhldW1hdG9pZC9kaWFnbm9zaXMvZHJ1ZyB0aGVyYXB5LypnZW5ldGlj
czwva2V5d29yZD48a2V5d29yZD5IdW1hbnM8L2tleXdvcmQ+PGtleXdvcmQ+Kk1pY3JvUk5Bczwv
a2V5d29yZD48a2V5d29yZD5CaW9tYXJrZXI8L2tleXdvcmQ+PGtleXdvcmQ+RGlhZ25vc2lzPC9r
ZXl3b3JkPjxrZXl3b3JkPkRpc2Vhc2UgYWN0aXZpdHk8L2tleXdvcmQ+PGtleXdvcmQ+UmhldW1h
dG9pZCBhcnRocml0aXM8L2tleXdvcmQ+PGtleXdvcmQ+bWljcm9STkE8L2tleXdvcmQ+PC9rZXl3
b3Jkcz48ZGF0ZXM+PHllYXI+MjAxOTwveWVhcj48cHViLWRhdGVzPjxkYXRlPk5vdjwvZGF0ZT48
L3B1Yi1kYXRlcz48L2RhdGVzPjxpc2JuPjE4NzMtMDE4MyAoRWxlY3Ryb25pYykmI3hEOzE1Njgt
OTk3MiAoTGlua2luZyk8L2lzYm4+PGFjY2Vzc2lvbi1udW0+MzE1MjA4MDQ8L2FjY2Vzc2lvbi1u
dW0+PHVybHM+PHJlbGF0ZWQtdXJscz48dXJsPmh0dHBzOi8vd3d3Lm5jYmkubmxtLm5paC5nb3Yv
cHVibWVkLzMxNTIwODA0PC91cmw+PC9yZWxhdGVkLXVybHM+PC91cmxzPjxlbGVjdHJvbmljLXJl
c291cmNlLW51bT4xMC4xMDE2L2ouYXV0cmV2LjIwMTkuMTAyMzkxPC9lbGVjdHJvbmljLXJlc291
cmNlLW51bT48L3JlY29yZD48L0NpdGU+PENpdGU+PEF1dGhvcj5Ib25nPC9BdXRob3I+PFllYXI+
MjAxODwvWWVhcj48UmVjTnVtPjE5Mjc1PC9SZWNOdW0+PHJlY29yZD48cmVjLW51bWJlcj4xOTI3
NTwvcmVjLW51bWJlcj48Zm9yZWlnbi1rZXlzPjxrZXkgYXBwPSJFTiIgZGItaWQ9IjJ0eHc5MDV6
YjB4d2RvZXJ4MGxwZmQ5YWFzZWQwMnp6YWU1NSIgdGltZXN0YW1wPSIxNTg1MzIzNTUyIj4xOTI3
NTwva2V5PjwvZm9yZWlnbi1rZXlzPjxyZWYtdHlwZSBuYW1lPSJKb3VybmFsIEFydGljbGUiPjE3
PC9yZWYtdHlwZT48Y29udHJpYnV0b3JzPjxhdXRob3JzPjxhdXRob3I+SG9uZywgVy48L2F1dGhv
cj48YXV0aG9yPlpoYW5nLCBQLjwvYXV0aG9yPjxhdXRob3I+V2FuZywgWC48L2F1dGhvcj48YXV0
aG9yPlR1LCBKLjwvYXV0aG9yPjxhdXRob3I+V2VpLCBXLjwvYXV0aG9yPjwvYXV0aG9ycz48L2Nv
bnRyaWJ1dG9ycz48YXV0aC1hZGRyZXNzPkluc3RpdHV0ZSBvZiBDbGluaWNhbCBQaGFybWFjb2xv
Z3ksIEtleSBMYWJvcmF0b3J5IG9mIEFudGktSW5mbGFtbWF0b3J5IGFuZCBJbW11bmUgTWVkaWNp
bmUsIE1pbmlzdHJ5IG9mIEVkdWNhdGlvbiwgQW5odWkgQ29sbGFib3JhdGl2ZSBJbm5vdmF0aW9u
IENlbnRlciBvZiBBbnRpLUluZmxhbW1hdG9yeSBhbmQgSW1tdW5lIE1lZGljaW5lLCBBbmh1aSBN
ZWRpY2FsIFVuaXZlcnNpdHksIEhlZmVpLCBDaGluYS4mI3hEO0RlcGFydG1lbnQgb2YgTmV1cm9z
dXJnZXJ5LCBGaXJzdCBBZmZpbGlhdGVkIEhvc3BpdGFsIG9mIEFuaHVpIE1lZGljYWwgVW5pdmVy
c2l0eSwgSGVmZWksIENoaW5hLjwvYXV0aC1hZGRyZXNzPjx0aXRsZXM+PHRpdGxlPlRoZSBFZmZl
Y3RzIG9mIE1pY3JvUk5BcyBvbiBLZXkgU2lnbmFsbGluZyBQYXRod2F5cyBhbmQgRXBpZ2VuZXRp
YyBNb2RpZmljYXRpb24gaW4gRmlicm9ibGFzdC1MaWtlIFN5bm92aW9jeXRlcyBvZiBSaGV1bWF0
b2lkIEFydGhyaXRpczwvdGl0bGU+PHNlY29uZGFyeS10aXRsZT5NZWRpYXRvcnMgSW5mbGFtbTwv
c2Vjb25kYXJ5LXRpdGxlPjwvdGl0bGVzPjxwZXJpb2RpY2FsPjxmdWxsLXRpdGxlPk1lZGlhdG9y
cyBJbmZsYW1tPC9mdWxsLXRpdGxlPjwvcGVyaW9kaWNhbD48cGFnZXM+OTAxMzEyNDwvcGFnZXM+
PHZvbHVtZT4yMDE4PC92b2x1bWU+PGVkaXRpb24+MjAxOC8wNi8wNTwvZWRpdGlvbj48a2V5d29y
ZHM+PGtleXdvcmQ+QW5pbWFsczwva2V5d29yZD48a2V5d29yZD5BcnRocml0aXMsIFJoZXVtYXRv
aWQvKm1ldGFib2xpc208L2tleXdvcmQ+PGtleXdvcmQ+RXBpZ2VuZXNpcywgR2VuZXRpYy9nZW5l
dGljczwva2V5d29yZD48a2V5d29yZD5GaWJyb2JsYXN0cy9jeXRvbG9neS9tZXRhYm9saXNtPC9r
ZXl3b3JkPjxrZXl3b3JkPkh1bWFuczwva2V5d29yZD48a2V5d29yZD5NaWNyb1JOQXMvZ2VuZXRp
Y3MvKm1ldGFib2xpc208L2tleXdvcmQ+PGtleXdvcmQ+U2lnbmFsIFRyYW5zZHVjdGlvbi9nZW5l
dGljcy9waHlzaW9sb2d5PC9rZXl3b3JkPjxrZXl3b3JkPlN5bm92aW9jeXRlcy9jeXRvbG9neS9t
ZXRhYm9saXNtPC9rZXl3b3JkPjwva2V5d29yZHM+PGRhdGVzPjx5ZWFyPjIwMTg8L3llYXI+PC9k
YXRlcz48aXNibj4xNDY2LTE4NjEgKEVsZWN0cm9uaWMpJiN4RDswOTYyLTkzNTEgKExpbmtpbmcp
PC9pc2JuPjxhY2Nlc3Npb24tbnVtPjI5ODYxNjU5PC9hY2Nlc3Npb24tbnVtPjx1cmxzPjxyZWxh
dGVkLXVybHM+PHVybD5odHRwczovL3d3dy5uY2JpLm5sbS5uaWguZ292L3B1Ym1lZC8yOTg2MTY1
OTwvdXJsPjwvcmVsYXRlZC11cmxzPjwvdXJscz48Y3VzdG9tMj5QTUM1OTcxMjQ2PC9jdXN0b20y
PjxlbGVjdHJvbmljLXJlc291cmNlLW51bT4xMC4xMTU1LzIwMTgvOTAxMzEyNDwvZWxlY3Ryb25p
Yy1yZXNvdXJjZS1udW0+PC9yZWNvcmQ+PC9DaXRlPjxDaXRlPjxBdXRob3I+U2hhcm1hPC9BdXRo
b3I+PFllYXI+MjAxNjwvWWVhcj48UmVjTnVtPjE5Mjc5PC9SZWNOdW0+PHJlY29yZD48cmVjLW51
bWJlcj4xOTI3OTwvcmVjLW51bWJlcj48Zm9yZWlnbi1rZXlzPjxrZXkgYXBwPSJFTiIgZGItaWQ9
IjJ0eHc5MDV6YjB4d2RvZXJ4MGxwZmQ5YWFzZWQwMnp6YWU1NSIgdGltZXN0YW1wPSIxNTg1MzI1
NTk5Ij4xOTI3OTwva2V5PjwvZm9yZWlnbi1rZXlzPjxyZWYtdHlwZSBuYW1lPSJKb3VybmFsIEFy
dGljbGUiPjE3PC9yZWYtdHlwZT48Y29udHJpYnV0b3JzPjxhdXRob3JzPjxhdXRob3I+U2hhcm1h
LCBBLiBSLjwvYXV0aG9yPjxhdXRob3I+U2hhcm1hLCBHLjwvYXV0aG9yPjxhdXRob3I+TGVlLCBT
LiBTLjwvYXV0aG9yPjxhdXRob3I+Q2hha3JhYm9ydHksIEMuPC9hdXRob3I+PC9hdXRob3JzPjwv
Y29udHJpYnV0b3JzPjxhdXRoLWFkZHJlc3M+SW5zdGl0dXRlIGZvciBTa2VsZXRhbCBBZ2luZyAm
YW1wOyBPcnRob3BlZGljIFN1cmdlcnksIENodW5jaGVvbiBTYWNyZWQgSGVhcnQgSG9zcGl0YWws
IEhhbGx5bSBVbml2ZXJzaXR5LCBDaHVuY2hlb24sIDIwMDcwNCwgUmVwdWJsaWMgb2YgS29yZWEu
JiN4RDtEZXBhcnRtZW50IG9mIEJpb2luZm9ybWF0aWNzLCBTY2hvb2wgb2YgQ29tcHV0ZXIgU2Np
ZW5jZXMsIEdhbGdvdGlhcyBVbml2ZXJzaXR5LCBHcmVhdGVyIE5vaWRhLCAyMDMyMDEsIFV0dGFy
IFByYWRlc2gsIEluZGlhLjwvYXV0aC1hZGRyZXNzPjx0aXRsZXM+PHRpdGxlPm1pUk5BLVJlZ3Vs
YXRlZCBLZXkgQ29tcG9uZW50cyBvZiBDeXRva2luZSBTaWduYWxpbmcgUGF0aHdheXMgYW5kIElu
ZmxhbW1hdGlvbiBpbiBSaGV1bWF0b2lkIEFydGhyaXRpczwvdGl0bGU+PHNlY29uZGFyeS10aXRs
ZT5NZWQgUmVzIFJldjwvc2Vjb25kYXJ5LXRpdGxlPjwvdGl0bGVzPjxwZXJpb2RpY2FsPjxmdWxs
LXRpdGxlPk1lZCBSZXMgUmV2PC9mdWxsLXRpdGxlPjwvcGVyaW9kaWNhbD48cGFnZXM+NDI1LTM5
PC9wYWdlcz48dm9sdW1lPjM2PC92b2x1bWU+PG51bWJlcj4zPC9udW1iZXI+PGVkaXRpb24+MjAx
Ni8wMS8yMTwvZWRpdGlvbj48a2V5d29yZHM+PGtleXdvcmQ+QXJ0aHJpdGlzLCBSaGV1bWF0b2lk
LypnZW5ldGljczwva2V5d29yZD48a2V5d29yZD5DeXRva2luZXMvKm1ldGFib2xpc208L2tleXdv
cmQ+PGtleXdvcmQ+SHVtYW5zPC9rZXl3b3JkPjxrZXl3b3JkPkluZmxhbW1hdGlvbi8qZ2VuZXRp
Y3M8L2tleXdvcmQ+PGtleXdvcmQ+TWljcm9STkFzLypnZW5ldGljczwva2V5d29yZD48a2V5d29y
ZD5TaWduYWwgVHJhbnNkdWN0aW9uLypnZW5ldGljczwva2V5d29yZD48a2V5d29yZD5hdXRvaW1t
dW5lIGRpc2Vhc2U8L2tleXdvcmQ+PGtleXdvcmQ+Y3l0b2tpbmUgc2lnbmFsaW5nPC9rZXl3b3Jk
PjxrZXl3b3JkPmluZmxhbW1hdGlvbjwva2V5d29yZD48a2V5d29yZD5taWNyb1JOQTwva2V5d29y
ZD48a2V5d29yZD5yaGV1bWF0b2lkIGFydGhyaXRpczwva2V5d29yZD48L2tleXdvcmRzPjxkYXRl
cz48eWVhcj4yMDE2PC95ZWFyPjxwdWItZGF0ZXM+PGRhdGU+TWF5PC9kYXRlPjwvcHViLWRhdGVz
PjwvZGF0ZXM+PGlzYm4+MTA5OC0xMTI4IChFbGVjdHJvbmljKSYjeEQ7MDE5OC02MzI1IChMaW5r
aW5nKTwvaXNibj48YWNjZXNzaW9uLW51bT4yNjc4NjkxMjwvYWNjZXNzaW9uLW51bT48dXJscz48
cmVsYXRlZC11cmxzPjx1cmw+aHR0cHM6Ly93d3cubmNiaS5ubG0ubmloLmdvdi9wdWJtZWQvMjY3
ODY5MTI8L3VybD48L3JlbGF0ZWQtdXJscz48L3VybHM+PGVsZWN0cm9uaWMtcmVzb3VyY2UtbnVt
PjEwLjEwMDIvbWVkLjIxMzg0PC9lbGVjdHJvbmljLXJlc291cmNlLW51bT48L3JlY29yZD48L0Np
dGU+PENpdGU+PEF1dGhvcj5TdTwvQXV0aG9yPjxZZWFyPjIwMTc8L1llYXI+PFJlY051bT4xOTI4
MDwvUmVjTnVtPjxyZWNvcmQ+PHJlYy1udW1iZXI+MTkyODA8L3JlYy1udW1iZXI+PGZvcmVpZ24t
a2V5cz48a2V5IGFwcD0iRU4iIGRiLWlkPSIydHh3OTA1emIweHdkb2VyeDBscGZkOWFhc2VkMDJ6
emFlNTUiIHRpbWVzdGFtcD0iMTU4NTMyNTc0NiI+MTkyODA8L2tleT48L2ZvcmVpZ24ta2V5cz48
cmVmLXR5cGUgbmFtZT0iSm91cm5hbCBBcnRpY2xlIj4xNzwvcmVmLXR5cGU+PGNvbnRyaWJ1dG9y
cz48YXV0aG9ycz48YXV0aG9yPlN1LCBMLiBDLjwvYXV0aG9yPjxhdXRob3I+SHVhbmcsIEEuIEYu
PC9hdXRob3I+PGF1dGhvcj5KaWEsIEguPC9hdXRob3I+PGF1dGhvcj5MaXUsIFkuPC9hdXRob3I+
PGF1dGhvcj5YdSwgVy4gRC48L2F1dGhvcj48L2F1dGhvcnM+PC9jb250cmlidXRvcnM+PGF1dGgt
YWRkcmVzcz5EZXBhcnRtZW50IG9mIFJoZXVtYXRvbG9neSBhbmQgSW1tdW5vbG9neSwgV2VzdCBD
aGluYSBIb3NwaXRhbCwgU2ljaHVhbiBVbml2ZXJzaXR5LCBDaGVuZ2R1LCBTaWNodWFuLiYjeEQ7
RGVwYXJ0bWVudCBvZiBSaGV1bWF0b2xvZ3kgYW5kIEltbXVub2xvZ3ksIEFmZmlsaWF0ZWQgTWlu
ZGEgSG9zcGl0YWwgb2YgSHViZWkgSW5zdGl0dXRlIGZvciBOYXRpb25hbGl0aWVzLCBFbnNoaSwg
SHViZWkuJiN4RDtEZXBhcnRtZW50IG9mIFJoZXVtYXRvbG9neSBhbmQgSW1tdW5vbG9neSwgdGhl
IEFmZmlsaWF0ZWQgSG9zcGl0YWwgb2YgU291dGh3ZXN0IE1lZGljYWwgVW5pdmVyc2l0eSwgTHV6
aG91LCBTaWNodWFuLCBDaGluYS4mI3hEO1NjaG9vbCBvZiBQdWJsaWMgSGVhbHRoLCBTb3V0aHdl
c3QgTWVkaWNhbCBVbml2ZXJzaXR5LCBMdXpob3UsIFNpY2h1YW4sIENoaW5hLjwvYXV0aC1hZGRy
ZXNzPjx0aXRsZXM+PHRpdGxlPlJvbGUgb2YgbWljcm9STkEtMTU1IGluIHJoZXVtYXRvaWQgYXJ0
aHJpdGlzPC90aXRsZT48c2Vjb25kYXJ5LXRpdGxlPkludCBKIFJoZXVtIERpczwvc2Vjb25kYXJ5
LXRpdGxlPjwvdGl0bGVzPjxwZXJpb2RpY2FsPjxmdWxsLXRpdGxlPkludCBKIFJoZXVtIERpczwv
ZnVsbC10aXRsZT48YWJici0xPkludGVybmF0aW9uYWwgam91cm5hbCBvZiByaGV1bWF0aWMgZGlz
ZWFzZXM8L2FiYnItMT48L3BlcmlvZGljYWw+PHBhZ2VzPjE2MzEtMTYzNzwvcGFnZXM+PHZvbHVt
ZT4yMDwvdm9sdW1lPjxudW1iZXI+MTE8L251bWJlcj48ZWRpdGlvbj4yMDE3LzExLzA3PC9lZGl0
aW9uPjxrZXl3b3Jkcz48a2V5d29yZD5BbmltYWxzPC9rZXl3b3JkPjxrZXl3b3JkPkFydGhyaXRp
cywgUmhldW1hdG9pZC9nZW5ldGljcy9pbW11bm9sb2d5LyptZXRhYm9saXNtL3BoeXNpb3BhdGhv
bG9neTwva2V5d29yZD48a2V5d29yZD5BdXRvaW1tdW5pdHk8L2tleXdvcmQ+PGtleXdvcmQ+RGlz
ZWFzZSBNb2RlbHMsIEFuaW1hbDwva2V5d29yZD48a2V5d29yZD5HZW5lIEV4cHJlc3Npb24gUmVn
dWxhdGlvbjwva2V5d29yZD48a2V5d29yZD5IdW1hbnM8L2tleXdvcmQ+PGtleXdvcmQ+SW1tdW5l
IFN5c3RlbS9pbW11bm9sb2d5LyptZXRhYm9saXNtL3BoeXNpb3BhdGhvbG9neTwva2V5d29yZD48
a2V5d29yZD5NaWNlLCBLbm9ja291dDwva2V5d29yZD48a2V5d29yZD5NaWNyb1JOQXMvZ2VuZXRp
Y3MvaW1tdW5vbG9neS8qbWV0YWJvbGlzbTwva2V5d29yZD48a2V5d29yZD5TaWduYWwgVHJhbnNk
dWN0aW9uPC9rZXl3b3JkPjxrZXl3b3JkPm1pY3JvUk5BLTE1NTwva2V5d29yZD48a2V5d29yZD5y
aGV1bWF0b2lkIGFydGhyaXRpczwva2V5d29yZD48L2tleXdvcmRzPjxkYXRlcz48eWVhcj4yMDE3
PC95ZWFyPjxwdWItZGF0ZXM+PGRhdGU+Tm92PC9kYXRlPjwvcHViLWRhdGVzPjwvZGF0ZXM+PGlz
Ym4+MTc1Ni0xODVYIChFbGVjdHJvbmljKSYjeEQ7MTc1Ni0xODQxIChMaW5raW5nKTwvaXNibj48
YWNjZXNzaW9uLW51bT4yOTEwNTMwNzwvYWNjZXNzaW9uLW51bT48dXJscz48cmVsYXRlZC11cmxz
Pjx1cmw+aHR0cHM6Ly93d3cubmNiaS5ubG0ubmloLmdvdi9wdWJtZWQvMjkxMDUzMDc8L3VybD48
L3JlbGF0ZWQtdXJscz48L3VybHM+PGVsZWN0cm9uaWMtcmVzb3VyY2UtbnVtPjEwLjExMTEvMTc1
Ni0xODVYLjEzMjAyPC9lbGVjdHJvbmljLXJlc291cmNlLW51bT48L3JlY29yZD48L0NpdGU+PC9F
bmROb3RlPn==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2-5]</w:t>
            </w:r>
            <w:r w:rsidRPr="00C1117F">
              <w:rPr>
                <w:rFonts w:cs="Arial"/>
              </w:rPr>
              <w:fldChar w:fldCharType="end"/>
            </w:r>
          </w:p>
        </w:tc>
      </w:tr>
      <w:tr w:rsidR="00441BAB" w:rsidRPr="00C1117F" w14:paraId="5F24908C" w14:textId="77777777" w:rsidTr="007814C3">
        <w:tc>
          <w:tcPr>
            <w:tcW w:w="1257" w:type="dxa"/>
            <w:shd w:val="clear" w:color="auto" w:fill="76D6FF"/>
          </w:tcPr>
          <w:p w14:paraId="597E9D43" w14:textId="77777777" w:rsidR="00441BAB" w:rsidRPr="00C1117F" w:rsidRDefault="00441BAB" w:rsidP="007814C3">
            <w:pPr>
              <w:rPr>
                <w:rFonts w:cs="Arial"/>
                <w:i/>
              </w:rPr>
            </w:pPr>
          </w:p>
        </w:tc>
        <w:tc>
          <w:tcPr>
            <w:tcW w:w="1217" w:type="dxa"/>
            <w:shd w:val="clear" w:color="auto" w:fill="76D6FF"/>
          </w:tcPr>
          <w:p w14:paraId="6963EAB4" w14:textId="77777777" w:rsidR="00441BAB" w:rsidRPr="00C1117F" w:rsidRDefault="00441BAB" w:rsidP="007814C3">
            <w:pPr>
              <w:rPr>
                <w:rFonts w:cs="Arial"/>
              </w:rPr>
            </w:pPr>
          </w:p>
        </w:tc>
        <w:tc>
          <w:tcPr>
            <w:tcW w:w="907" w:type="dxa"/>
            <w:shd w:val="clear" w:color="auto" w:fill="76D6FF"/>
          </w:tcPr>
          <w:p w14:paraId="392FF3A7" w14:textId="77777777" w:rsidR="00441BAB" w:rsidRPr="00C1117F" w:rsidRDefault="00441BAB" w:rsidP="007814C3">
            <w:pPr>
              <w:rPr>
                <w:rFonts w:cs="Arial"/>
              </w:rPr>
            </w:pPr>
          </w:p>
        </w:tc>
        <w:tc>
          <w:tcPr>
            <w:tcW w:w="907" w:type="dxa"/>
            <w:shd w:val="clear" w:color="auto" w:fill="76D6FF"/>
          </w:tcPr>
          <w:p w14:paraId="7FA31598" w14:textId="77777777" w:rsidR="00441BAB" w:rsidRPr="00C1117F" w:rsidRDefault="00441BAB" w:rsidP="007814C3">
            <w:pPr>
              <w:rPr>
                <w:rFonts w:cs="Arial"/>
              </w:rPr>
            </w:pPr>
          </w:p>
        </w:tc>
        <w:tc>
          <w:tcPr>
            <w:tcW w:w="907" w:type="dxa"/>
            <w:shd w:val="clear" w:color="auto" w:fill="76D6FF"/>
          </w:tcPr>
          <w:p w14:paraId="2E8076CF" w14:textId="77777777" w:rsidR="00441BAB" w:rsidRPr="00C1117F" w:rsidRDefault="00441BAB" w:rsidP="007814C3">
            <w:pPr>
              <w:rPr>
                <w:rFonts w:cs="Arial"/>
              </w:rPr>
            </w:pPr>
          </w:p>
        </w:tc>
        <w:tc>
          <w:tcPr>
            <w:tcW w:w="4638" w:type="dxa"/>
          </w:tcPr>
          <w:p w14:paraId="115AB027" w14:textId="38488ACE" w:rsidR="00125F5C" w:rsidRPr="00C1117F" w:rsidRDefault="00441BAB" w:rsidP="007814C3">
            <w:pPr>
              <w:rPr>
                <w:rFonts w:cs="Arial"/>
                <w:b/>
              </w:rPr>
            </w:pPr>
            <w:r w:rsidRPr="00C1117F">
              <w:rPr>
                <w:rFonts w:cs="Arial"/>
                <w:b/>
              </w:rPr>
              <w:t>Transcription Factors</w:t>
            </w:r>
          </w:p>
        </w:tc>
      </w:tr>
      <w:tr w:rsidR="00441BAB" w:rsidRPr="00C1117F" w14:paraId="543B6623" w14:textId="77777777" w:rsidTr="00387DC4">
        <w:tc>
          <w:tcPr>
            <w:tcW w:w="1257" w:type="dxa"/>
            <w:shd w:val="clear" w:color="auto" w:fill="auto"/>
          </w:tcPr>
          <w:p w14:paraId="18CA3689" w14:textId="77777777" w:rsidR="00441BAB" w:rsidRPr="00C1117F" w:rsidRDefault="00441BAB" w:rsidP="007814C3">
            <w:pPr>
              <w:rPr>
                <w:rFonts w:cs="Arial"/>
                <w:i/>
                <w:color w:val="0432FF"/>
              </w:rPr>
            </w:pPr>
            <w:proofErr w:type="spellStart"/>
            <w:r w:rsidRPr="00C1117F">
              <w:rPr>
                <w:rFonts w:cs="Arial"/>
                <w:i/>
                <w:color w:val="0432FF"/>
              </w:rPr>
              <w:t>Batf</w:t>
            </w:r>
            <w:proofErr w:type="spellEnd"/>
          </w:p>
        </w:tc>
        <w:tc>
          <w:tcPr>
            <w:tcW w:w="1217" w:type="dxa"/>
          </w:tcPr>
          <w:p w14:paraId="209AD9EC"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auto"/>
          </w:tcPr>
          <w:p w14:paraId="6FA6F664" w14:textId="77777777" w:rsidR="00441BAB" w:rsidRPr="00C1117F" w:rsidRDefault="00441BAB" w:rsidP="007814C3">
            <w:pPr>
              <w:rPr>
                <w:rFonts w:cs="Arial"/>
                <w:color w:val="0432FF"/>
              </w:rPr>
            </w:pPr>
          </w:p>
        </w:tc>
        <w:tc>
          <w:tcPr>
            <w:tcW w:w="907" w:type="dxa"/>
            <w:shd w:val="clear" w:color="auto" w:fill="C00000"/>
          </w:tcPr>
          <w:p w14:paraId="73475B5A" w14:textId="77777777" w:rsidR="00441BAB" w:rsidRPr="00C1117F" w:rsidRDefault="00441BAB" w:rsidP="007814C3">
            <w:pPr>
              <w:rPr>
                <w:rFonts w:cs="Arial"/>
                <w:color w:val="0432FF"/>
              </w:rPr>
            </w:pPr>
          </w:p>
        </w:tc>
        <w:tc>
          <w:tcPr>
            <w:tcW w:w="907" w:type="dxa"/>
            <w:shd w:val="clear" w:color="auto" w:fill="C00000"/>
          </w:tcPr>
          <w:p w14:paraId="138883CF" w14:textId="77777777" w:rsidR="00441BAB" w:rsidRPr="00C1117F" w:rsidRDefault="00441BAB" w:rsidP="007814C3">
            <w:pPr>
              <w:rPr>
                <w:rFonts w:cs="Arial"/>
                <w:color w:val="0432FF"/>
              </w:rPr>
            </w:pPr>
          </w:p>
        </w:tc>
        <w:tc>
          <w:tcPr>
            <w:tcW w:w="4638" w:type="dxa"/>
          </w:tcPr>
          <w:p w14:paraId="77355644" w14:textId="20BC7F01" w:rsidR="00441BAB" w:rsidRPr="00C1117F" w:rsidRDefault="00441BAB" w:rsidP="007814C3">
            <w:pPr>
              <w:rPr>
                <w:rFonts w:cs="Arial"/>
                <w:color w:val="0432FF"/>
              </w:rPr>
            </w:pPr>
            <w:r w:rsidRPr="00C1117F">
              <w:rPr>
                <w:rFonts w:cs="Arial"/>
                <w:color w:val="0432FF"/>
              </w:rPr>
              <w:t>Upregulated in inflammatory arthritis - KO ablates pannus formation</w:t>
            </w:r>
            <w:r w:rsidR="00C86311">
              <w:rPr>
                <w:rFonts w:cs="Arial"/>
                <w:color w:val="0432FF"/>
              </w:rPr>
              <w:t xml:space="preserve"> </w:t>
            </w:r>
            <w:r w:rsidRPr="00C1117F">
              <w:rPr>
                <w:rFonts w:cs="Arial"/>
                <w:color w:val="0432FF"/>
              </w:rPr>
              <w:fldChar w:fldCharType="begin">
                <w:fldData xml:space="preserve">PEVuZE5vdGU+PENpdGU+PEF1dGhvcj5QYXJrPC9BdXRob3I+PFllYXI+MjAxODwvWWVhcj48UmVj
TnVtPjE5NTIxPC9SZWNOdW0+PERpc3BsYXlUZXh0Pls2XTwvRGlzcGxheVRleHQ+PHJlY29yZD48
cmVjLW51bWJlcj4xOTUyMTwvcmVjLW51bWJlcj48Zm9yZWlnbi1rZXlzPjxrZXkgYXBwPSJFTiIg
ZGItaWQ9IjJ0eHc5MDV6YjB4d2RvZXJ4MGxwZmQ5YWFzZWQwMnp6YWU1NSIgdGltZXN0YW1wPSIx
NTkyNTc4NTMyIj4xOTUyMTwva2V5PjwvZm9yZWlnbi1rZXlzPjxyZWYtdHlwZSBuYW1lPSJKb3Vy
bmFsIEFydGljbGUiPjE3PC9yZWYtdHlwZT48Y29udHJpYnV0b3JzPjxhdXRob3JzPjxhdXRob3I+
UGFyaywgUy4gSC48L2F1dGhvcj48YXV0aG9yPlJoZWUsIEouPC9hdXRob3I+PGF1dGhvcj5LaW0s
IFMuIEsuPC9hdXRob3I+PGF1dGhvcj5LYW5nLCBKLiBBLjwvYXV0aG9yPjxhdXRob3I+S3dhaywg
Si4gUy48L2F1dGhvcj48YXV0aG9yPlNvbiwgWS4gTy48L2F1dGhvcj48YXV0aG9yPkNob2ksIFcu
IFMuPC9hdXRob3I+PGF1dGhvcj5QYXJrLCBTLiBHLjwvYXV0aG9yPjxhdXRob3I+Q2h1biwgSi4g
Uy48L2F1dGhvcj48L2F1dGhvcnM+PC9jb250cmlidXRvcnM+PGF1dGgtYWRkcmVzcz5TY2hvb2wg
b2YgTGlmZSBTY2llbmNlcywgR3dhbmdqdSBJbnN0aXR1dGUgb2YgU2NpZW5jZSBhbmQgVGVjaG5v
bG9neSwgR3dhbmdqdSwgNjEwMDUsIFJlcHVibGljIG9mIEtvcmVhLiYjeEQ7S2VpbXl1bmcgVW5p
dmVyc2l0eSBEb25nc2FuIE1lZGljYWwgQ2VudGVyLCBEYWVndSwgNDE5MzEsIFJlcHVibGljIG9m
IEtvcmVhLiYjeEQ7U2Nob29sIG9mIExpZmUgU2NpZW5jZXMsIEd3YW5nanUgSW5zdGl0dXRlIG9m
IFNjaWVuY2UgYW5kIFRlY2hub2xvZ3ksIEd3YW5nanUsIDYxMDA1LCBSZXB1YmxpYyBvZiBLb3Jl
YS4ganNjaHVuQGdpc3QuYWMua3IuPC9hdXRoLWFkZHJlc3M+PHRpdGxlcz48dGl0bGU+QkFURiBy
ZWd1bGF0ZXMgY29sbGFnZW4taW5kdWNlZCBhcnRocml0aXMgYnkgcmVndWxhdGluZyBUIGhlbHBl
ciBjZWxsIGRpZmZlcmVudGlhdGlvbjwvdGl0bGU+PHNlY29uZGFyeS10aXRsZT5BcnRocml0aXMg
UmVzIFRoZXI8L3NlY29uZGFyeS10aXRsZT48L3RpdGxlcz48cGVyaW9kaWNhbD48ZnVsbC10aXRs
ZT5BcnRocml0aXMgUmVzIFRoZXI8L2Z1bGwtdGl0bGU+PGFiYnItMT5BcnRocml0aXMgcmVzZWFy
Y2ggJmFtcDsgdGhlcmFweTwvYWJici0xPjwvcGVyaW9kaWNhbD48cGFnZXM+MTYxPC9wYWdlcz48
dm9sdW1lPjIwPC92b2x1bWU+PG51bWJlcj4xPC9udW1iZXI+PGVkaXRpb24+MjAxOC8wOC8wNDwv
ZWRpdGlvbj48a2V5d29yZHM+PGtleXdvcmQ+QW5pbWFsczwva2V5d29yZD48a2V5d29yZD5BcnRo
cml0aXMsIEV4cGVyaW1lbnRhbC8qaW1tdW5vbG9neS9tZXRhYm9saXNtPC9rZXl3b3JkPjxrZXl3
b3JkPkFydGhyaXRpcywgUmhldW1hdG9pZC8qaW1tdW5vbG9neS9tZXRhYm9saXNtPC9rZXl3b3Jk
PjxrZXl3b3JkPkJhc2ljLUxldWNpbmUgWmlwcGVyIFRyYW5zY3JpcHRpb24gRmFjdG9ycy8qaW1t
dW5vbG9neS9tZXRhYm9saXNtPC9rZXl3b3JkPjxrZXl3b3JkPkNlbGwgRGlmZmVyZW50aWF0aW9u
L2ltbXVub2xvZ3k8L2tleXdvcmQ+PGtleXdvcmQ+TWFsZTwva2V5d29yZD48a2V5d29yZD5NaWNl
PC9rZXl3b3JkPjxrZXl3b3JkPk1pY2UsIEluYnJlZCBEQkE8L2tleXdvcmQ+PGtleXdvcmQ+TWlj
ZSwgS25vY2tvdXQ8L2tleXdvcmQ+PGtleXdvcmQ+U3lub3Zpb2N5dGVzL21ldGFib2xpc208L2tl
eXdvcmQ+PGtleXdvcmQ+VC1MeW1waG9jeXRlcywgSGVscGVyLUluZHVjZXIvKmltbXVub2xvZ3k8
L2tleXdvcmQ+PGtleXdvcmQ+KkFURi1saWtlKTwva2V5d29yZD48a2V5d29yZD4qQkFURiAoYmFz
aWMgbGV1Y2luZSB6aXBwZXIgdHJhbnNjcmlwdGlvbiBmYWN0b3I8L2tleXdvcmQ+PGtleXdvcmQ+
KkJvbmU8L2tleXdvcmQ+PGtleXdvcmQ+KkNhcnRpbGFnZTwva2V5d29yZD48a2V5d29yZD4qQ29s
bGFnZW4taW5kdWNlZCBhcnRocml0aXM8L2tleXdvcmQ+PGtleXdvcmQ+KkZpYnJvYmxhc3QtbGlr
ZSBzeW5vdmlvY3l0ZXMgKEZMUyk8L2tleXdvcmQ+PGtleXdvcmQ+KlRoIGNlbGxzPC9rZXl3b3Jk
Pjwva2V5d29yZHM+PGRhdGVzPjx5ZWFyPjIwMTg8L3llYXI+PHB1Yi1kYXRlcz48ZGF0ZT5BdWcg
MjwvZGF0ZT48L3B1Yi1kYXRlcz48L2RhdGVzPjxpc2JuPjE0NzgtNjM2MiAoRWxlY3Ryb25pYykm
I3hEOzE0NzgtNjM1NCAoTGlua2luZyk8L2lzYm4+PGFjY2Vzc2lvbi1udW0+MzAwNzE4ODE8L2Fj
Y2Vzc2lvbi1udW0+PHVybHM+PHJlbGF0ZWQtdXJscz48dXJsPmh0dHBzOi8vd3d3Lm5jYmkubmxt
Lm5paC5nb3YvcHVibWVkLzMwMDcxODgxPC91cmw+PC9yZWxhdGVkLXVybHM+PC91cmxzPjxjdXN0
b20yPlBNQzYwOTA5NzA8L2N1c3RvbTI+PGVsZWN0cm9uaWMtcmVzb3VyY2UtbnVtPjEwLjExODYv
czEzMDc1LTAxOC0xNjU4LTA8L2VsZWN0cm9uaWMtcmVzb3VyY2UtbnVtPjwvcmVjb3JkPjwvQ2l0
ZT48L0VuZE5vdGU+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QYXJrPC9BdXRob3I+PFllYXI+MjAxODwvWWVhcj48UmVj
TnVtPjE5NTIxPC9SZWNOdW0+PERpc3BsYXlUZXh0Pls2XTwvRGlzcGxheVRleHQ+PHJlY29yZD48
cmVjLW51bWJlcj4xOTUyMTwvcmVjLW51bWJlcj48Zm9yZWlnbi1rZXlzPjxrZXkgYXBwPSJFTiIg
ZGItaWQ9IjJ0eHc5MDV6YjB4d2RvZXJ4MGxwZmQ5YWFzZWQwMnp6YWU1NSIgdGltZXN0YW1wPSIx
NTkyNTc4NTMyIj4xOTUyMTwva2V5PjwvZm9yZWlnbi1rZXlzPjxyZWYtdHlwZSBuYW1lPSJKb3Vy
bmFsIEFydGljbGUiPjE3PC9yZWYtdHlwZT48Y29udHJpYnV0b3JzPjxhdXRob3JzPjxhdXRob3I+
UGFyaywgUy4gSC48L2F1dGhvcj48YXV0aG9yPlJoZWUsIEouPC9hdXRob3I+PGF1dGhvcj5LaW0s
IFMuIEsuPC9hdXRob3I+PGF1dGhvcj5LYW5nLCBKLiBBLjwvYXV0aG9yPjxhdXRob3I+S3dhaywg
Si4gUy48L2F1dGhvcj48YXV0aG9yPlNvbiwgWS4gTy48L2F1dGhvcj48YXV0aG9yPkNob2ksIFcu
IFMuPC9hdXRob3I+PGF1dGhvcj5QYXJrLCBTLiBHLjwvYXV0aG9yPjxhdXRob3I+Q2h1biwgSi4g
Uy48L2F1dGhvcj48L2F1dGhvcnM+PC9jb250cmlidXRvcnM+PGF1dGgtYWRkcmVzcz5TY2hvb2wg
b2YgTGlmZSBTY2llbmNlcywgR3dhbmdqdSBJbnN0aXR1dGUgb2YgU2NpZW5jZSBhbmQgVGVjaG5v
bG9neSwgR3dhbmdqdSwgNjEwMDUsIFJlcHVibGljIG9mIEtvcmVhLiYjeEQ7S2VpbXl1bmcgVW5p
dmVyc2l0eSBEb25nc2FuIE1lZGljYWwgQ2VudGVyLCBEYWVndSwgNDE5MzEsIFJlcHVibGljIG9m
IEtvcmVhLiYjeEQ7U2Nob29sIG9mIExpZmUgU2NpZW5jZXMsIEd3YW5nanUgSW5zdGl0dXRlIG9m
IFNjaWVuY2UgYW5kIFRlY2hub2xvZ3ksIEd3YW5nanUsIDYxMDA1LCBSZXB1YmxpYyBvZiBLb3Jl
YS4ganNjaHVuQGdpc3QuYWMua3IuPC9hdXRoLWFkZHJlc3M+PHRpdGxlcz48dGl0bGU+QkFURiBy
ZWd1bGF0ZXMgY29sbGFnZW4taW5kdWNlZCBhcnRocml0aXMgYnkgcmVndWxhdGluZyBUIGhlbHBl
ciBjZWxsIGRpZmZlcmVudGlhdGlvbjwvdGl0bGU+PHNlY29uZGFyeS10aXRsZT5BcnRocml0aXMg
UmVzIFRoZXI8L3NlY29uZGFyeS10aXRsZT48L3RpdGxlcz48cGVyaW9kaWNhbD48ZnVsbC10aXRs
ZT5BcnRocml0aXMgUmVzIFRoZXI8L2Z1bGwtdGl0bGU+PGFiYnItMT5BcnRocml0aXMgcmVzZWFy
Y2ggJmFtcDsgdGhlcmFweTwvYWJici0xPjwvcGVyaW9kaWNhbD48cGFnZXM+MTYxPC9wYWdlcz48
dm9sdW1lPjIwPC92b2x1bWU+PG51bWJlcj4xPC9udW1iZXI+PGVkaXRpb24+MjAxOC8wOC8wNDwv
ZWRpdGlvbj48a2V5d29yZHM+PGtleXdvcmQ+QW5pbWFsczwva2V5d29yZD48a2V5d29yZD5BcnRo
cml0aXMsIEV4cGVyaW1lbnRhbC8qaW1tdW5vbG9neS9tZXRhYm9saXNtPC9rZXl3b3JkPjxrZXl3
b3JkPkFydGhyaXRpcywgUmhldW1hdG9pZC8qaW1tdW5vbG9neS9tZXRhYm9saXNtPC9rZXl3b3Jk
PjxrZXl3b3JkPkJhc2ljLUxldWNpbmUgWmlwcGVyIFRyYW5zY3JpcHRpb24gRmFjdG9ycy8qaW1t
dW5vbG9neS9tZXRhYm9saXNtPC9rZXl3b3JkPjxrZXl3b3JkPkNlbGwgRGlmZmVyZW50aWF0aW9u
L2ltbXVub2xvZ3k8L2tleXdvcmQ+PGtleXdvcmQ+TWFsZTwva2V5d29yZD48a2V5d29yZD5NaWNl
PC9rZXl3b3JkPjxrZXl3b3JkPk1pY2UsIEluYnJlZCBEQkE8L2tleXdvcmQ+PGtleXdvcmQ+TWlj
ZSwgS25vY2tvdXQ8L2tleXdvcmQ+PGtleXdvcmQ+U3lub3Zpb2N5dGVzL21ldGFib2xpc208L2tl
eXdvcmQ+PGtleXdvcmQ+VC1MeW1waG9jeXRlcywgSGVscGVyLUluZHVjZXIvKmltbXVub2xvZ3k8
L2tleXdvcmQ+PGtleXdvcmQ+KkFURi1saWtlKTwva2V5d29yZD48a2V5d29yZD4qQkFURiAoYmFz
aWMgbGV1Y2luZSB6aXBwZXIgdHJhbnNjcmlwdGlvbiBmYWN0b3I8L2tleXdvcmQ+PGtleXdvcmQ+
KkJvbmU8L2tleXdvcmQ+PGtleXdvcmQ+KkNhcnRpbGFnZTwva2V5d29yZD48a2V5d29yZD4qQ29s
bGFnZW4taW5kdWNlZCBhcnRocml0aXM8L2tleXdvcmQ+PGtleXdvcmQ+KkZpYnJvYmxhc3QtbGlr
ZSBzeW5vdmlvY3l0ZXMgKEZMUyk8L2tleXdvcmQ+PGtleXdvcmQ+KlRoIGNlbGxzPC9rZXl3b3Jk
Pjwva2V5d29yZHM+PGRhdGVzPjx5ZWFyPjIwMTg8L3llYXI+PHB1Yi1kYXRlcz48ZGF0ZT5BdWcg
MjwvZGF0ZT48L3B1Yi1kYXRlcz48L2RhdGVzPjxpc2JuPjE0NzgtNjM2MiAoRWxlY3Ryb25pYykm
I3hEOzE0NzgtNjM1NCAoTGlua2luZyk8L2lzYm4+PGFjY2Vzc2lvbi1udW0+MzAwNzE4ODE8L2Fj
Y2Vzc2lvbi1udW0+PHVybHM+PHJlbGF0ZWQtdXJscz48dXJsPmh0dHBzOi8vd3d3Lm5jYmkubmxt
Lm5paC5nb3YvcHVibWVkLzMwMDcxODgxPC91cmw+PC9yZWxhdGVkLXVybHM+PC91cmxzPjxjdXN0
b20yPlBNQzYwOTA5NzA8L2N1c3RvbTI+PGVsZWN0cm9uaWMtcmVzb3VyY2UtbnVtPjEwLjExODYv
czEzMDc1LTAxOC0xNjU4LTA8L2VsZWN0cm9uaWMtcmVzb3VyY2UtbnVtPjwvcmVjb3JkPjwvQ2l0
ZT48L0VuZE5vdGU+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6]</w:t>
            </w:r>
            <w:r w:rsidRPr="00C1117F">
              <w:rPr>
                <w:rFonts w:cs="Arial"/>
                <w:color w:val="0432FF"/>
              </w:rPr>
              <w:fldChar w:fldCharType="end"/>
            </w:r>
            <w:r w:rsidRPr="00C1117F">
              <w:rPr>
                <w:rFonts w:cs="Arial"/>
                <w:color w:val="0432FF"/>
              </w:rPr>
              <w:t xml:space="preserve"> </w:t>
            </w:r>
          </w:p>
        </w:tc>
      </w:tr>
      <w:tr w:rsidR="00441BAB" w:rsidRPr="00C1117F" w14:paraId="5E0956BE" w14:textId="77777777" w:rsidTr="00F77F63">
        <w:tc>
          <w:tcPr>
            <w:tcW w:w="1257" w:type="dxa"/>
          </w:tcPr>
          <w:p w14:paraId="05CA3B3D" w14:textId="77777777" w:rsidR="00441BAB" w:rsidRPr="00C1117F" w:rsidRDefault="00441BAB" w:rsidP="007814C3">
            <w:pPr>
              <w:rPr>
                <w:rFonts w:cs="Arial"/>
                <w:i/>
              </w:rPr>
            </w:pPr>
            <w:r w:rsidRPr="00C1117F">
              <w:rPr>
                <w:rFonts w:cs="Arial"/>
                <w:i/>
              </w:rPr>
              <w:t>Runx3</w:t>
            </w:r>
          </w:p>
        </w:tc>
        <w:tc>
          <w:tcPr>
            <w:tcW w:w="1217" w:type="dxa"/>
            <w:shd w:val="clear" w:color="auto" w:fill="auto"/>
          </w:tcPr>
          <w:p w14:paraId="3A4F4391" w14:textId="77777777" w:rsidR="00441BAB" w:rsidRPr="00C1117F" w:rsidRDefault="00441BAB" w:rsidP="007814C3">
            <w:pPr>
              <w:rPr>
                <w:rFonts w:cs="Arial"/>
              </w:rPr>
            </w:pPr>
            <w:r w:rsidRPr="00C1117F">
              <w:rPr>
                <w:rFonts w:cs="Arial"/>
              </w:rPr>
              <w:t>Promoter</w:t>
            </w:r>
          </w:p>
        </w:tc>
        <w:tc>
          <w:tcPr>
            <w:tcW w:w="907" w:type="dxa"/>
            <w:shd w:val="clear" w:color="auto" w:fill="C00000"/>
          </w:tcPr>
          <w:p w14:paraId="0DDFD231" w14:textId="77777777" w:rsidR="00441BAB" w:rsidRPr="00C1117F" w:rsidRDefault="00441BAB" w:rsidP="007814C3">
            <w:pPr>
              <w:rPr>
                <w:rFonts w:cs="Arial"/>
              </w:rPr>
            </w:pPr>
          </w:p>
        </w:tc>
        <w:tc>
          <w:tcPr>
            <w:tcW w:w="907" w:type="dxa"/>
            <w:shd w:val="clear" w:color="auto" w:fill="C00000"/>
          </w:tcPr>
          <w:p w14:paraId="5E8F6456" w14:textId="77777777" w:rsidR="00441BAB" w:rsidRPr="00C1117F" w:rsidRDefault="00441BAB" w:rsidP="007814C3">
            <w:pPr>
              <w:rPr>
                <w:rFonts w:cs="Arial"/>
              </w:rPr>
            </w:pPr>
          </w:p>
        </w:tc>
        <w:tc>
          <w:tcPr>
            <w:tcW w:w="907" w:type="dxa"/>
            <w:shd w:val="clear" w:color="auto" w:fill="auto"/>
          </w:tcPr>
          <w:p w14:paraId="3E091C79" w14:textId="77777777" w:rsidR="00441BAB" w:rsidRPr="00C1117F" w:rsidRDefault="00441BAB" w:rsidP="007814C3">
            <w:pPr>
              <w:rPr>
                <w:rFonts w:cs="Arial"/>
              </w:rPr>
            </w:pPr>
          </w:p>
        </w:tc>
        <w:tc>
          <w:tcPr>
            <w:tcW w:w="4638" w:type="dxa"/>
          </w:tcPr>
          <w:p w14:paraId="7E9610A4" w14:textId="7A611710" w:rsidR="00441BAB" w:rsidRPr="00C1117F" w:rsidRDefault="00441BAB" w:rsidP="007814C3">
            <w:pPr>
              <w:rPr>
                <w:rFonts w:cs="Arial"/>
              </w:rPr>
            </w:pPr>
            <w:r w:rsidRPr="00C1117F">
              <w:rPr>
                <w:rFonts w:cs="Arial"/>
              </w:rPr>
              <w:t>SNP/epigenetic (methylation) disruption of multiple Runx3 sites in RA</w:t>
            </w:r>
            <w:r w:rsidR="00C86311">
              <w:rPr>
                <w:rFonts w:cs="Arial"/>
              </w:rPr>
              <w:t xml:space="preserve"> </w:t>
            </w:r>
            <w:r w:rsidRPr="00C1117F">
              <w:rPr>
                <w:rFonts w:cs="Arial"/>
              </w:rPr>
              <w:fldChar w:fldCharType="begin">
                <w:fldData xml:space="preserve">PEVuZE5vdGU+PENpdGU+PEF1dGhvcj5XZWJzdGVyPC9BdXRob3I+PFllYXI+MjAxODwvWWVhcj48
UmVjTnVtPjE5NTIyPC9SZWNOdW0+PERpc3BsYXlUZXh0Pls3XTwvRGlzcGxheVRleHQ+PHJlY29y
ZD48cmVjLW51bWJlcj4xOTUyMjwvcmVjLW51bWJlcj48Zm9yZWlnbi1rZXlzPjxrZXkgYXBwPSJF
TiIgZGItaWQ9IjJ0eHc5MDV6YjB4d2RvZXJ4MGxwZmQ5YWFzZWQwMnp6YWU1NSIgdGltZXN0YW1w
PSIxNTkyNTc4NTgzIj4xOTUyMjwva2V5PjwvZm9yZWlnbi1rZXlzPjxyZWYtdHlwZSBuYW1lPSJK
b3VybmFsIEFydGljbGUiPjE3PC9yZWYtdHlwZT48Y29udHJpYnV0b3JzPjxhdXRob3JzPjxhdXRo
b3I+V2Vic3RlciwgQS4gUC48L2F1dGhvcj48YXV0aG9yPlBsYW50LCBELjwvYXV0aG9yPjxhdXRo
b3I+RWNrZXIsIFMuPC9hdXRob3I+PGF1dGhvcj5adWZmZXJleSwgRi48L2F1dGhvcj48YXV0aG9y
PkJlbGwsIEouIFQuPC9hdXRob3I+PGF1dGhvcj5GZWJlciwgQS48L2F1dGhvcj48YXV0aG9yPlBh
dWwsIEQuIFMuPC9hdXRob3I+PGF1dGhvcj5CZWNrLCBTLjwvYXV0aG9yPjxhdXRob3I+QmFydG9u
LCBBLjwvYXV0aG9yPjxhdXRob3I+V2lsbGlhbXMsIEYuIE0uIEsuPC9hdXRob3I+PGF1dGhvcj5X
b3J0aGluZ3RvbiwgSi48L2F1dGhvcj48L2F1dGhvcnM+PC9jb250cmlidXRvcnM+PGF1dGgtYWRk
cmVzcz5BcnRocml0aXMgUmVzZWFyY2ggVUsgQ2VudHJlIGZvciBHZW5ldGljcyBhbmQgR2Vub21p
Y3MsIENlbnRyZSBmb3IgTXVzY3Vsb3NrZWxldGFsIFJlc2VhcmNoLCBUaGUgVW5pdmVyc2l0eSBv
ZiBNYW5jaGVzdGVyLCBNYW5jaGVzdGVyLCBVSy4gYS53ZWJzdGVyQHVjbC5hYy51ay4mI3hEO0Rl
cGFydG1lbnQgb2YgQ2FuY2VyIEJpb2xvZ3ksIFVDTCBDYW5jZXIgSW5zdGl0dXRlLCBVbml2ZXJz
aXR5IENvbGxlZ2UgTG9uZG9uLCBMb25kb24sIFVLLiBhLndlYnN0ZXJAdWNsLmFjLnVrLiYjeEQ7
TklIUiBNYW5jaGVzdGVyIEJpb21lZGljYWwgUmVzZWFyY2ggQ2VudHJlLCBNYW5jaGVzdGVyIEFj
YWRlbXkgb2YgSGVhbHRoIFNjaWVuY2VzLCBNYW5jaGVzdGVyIFVuaXZlcnNpdHkgRm91bmRhdGlv
biBUcnVzdCwgTWFuY2hlc3RlciwgVUsuJiN4RDtEZXBhcnRtZW50IG9mIENhbmNlciBCaW9sb2d5
LCBVQ0wgQ2FuY2VyIEluc3RpdHV0ZSwgVW5pdmVyc2l0eSBDb2xsZWdlIExvbmRvbiwgTG9uZG9u
LCBVSy4mI3hEO0RlcGFydG1lbnQgb2YgVHdpbiBSZXNlYXJjaCBhbmQgR2VuZXRpYyBFcGlkZW1p
b2xvZ3ksIEtpbmcmYXBvcztzIENvbGxlZ2UgTG9uZG9uLCBMb25kb24sIFVLLiYjeEQ7RGl2aXNp
b24gb2YgU3VyZ2VyeSBhbmQgSW50ZXJ2ZW50aW9uYWwgU2NpZW5jZSwgVW5pdmVyc2l0eSBDb2xs
ZWdlIExvbmRvbiwgTG9uZG9uLCBVSy4mI3hEO01SQy9CSEYgQ2FyZGlvdmFzY3VsYXIgRXBpZGVt
aW9sb2d5IFVuaXQsIERlcGFydG1lbnQgb2YgUHVibGljIEhlYWx0aCBhbmQgUHJpbWFyeSBDYXJl
LCBVbml2ZXJzaXR5IG9mIENhbWJyaWRnZSwgQ2FtYnJpZGdlLCBVSy4mI3hEO0FydGhyaXRpcyBS
ZXNlYXJjaCBVSyBDZW50cmUgZm9yIEdlbmV0aWNzIGFuZCBHZW5vbWljcywgQ2VudHJlIGZvciBN
dXNjdWxvc2tlbGV0YWwgUmVzZWFyY2gsIFRoZSBVbml2ZXJzaXR5IG9mIE1hbmNoZXN0ZXIsIE1h
bmNoZXN0ZXIsIFVLLiYjeEQ7QXJ0aHJpdGlzIFJlc2VhcmNoIFVLIENlbnRyZSBmb3IgR2VuZXRp
Y3MgYW5kIEdlbm9taWNzLCBDZW50cmUgZm9yIE11c2N1bG9za2VsZXRhbCBSZXNlYXJjaCwgVGhl
IFVuaXZlcnNpdHkgb2YgTWFuY2hlc3RlciwgTWFuY2hlc3RlciwgVUsuIGphbmUud29ydGhpbmd0
b25AbWFuY2hlc3Rlci5hYy51ay4mI3hEO05JSFIgTWFuY2hlc3RlciBCaW9tZWRpY2FsIFJlc2Vh
cmNoIENlbnRyZSwgTWFuY2hlc3RlciBBY2FkZW15IG9mIEhlYWx0aCBTY2llbmNlcywgTWFuY2hl
c3RlciBVbml2ZXJzaXR5IEZvdW5kYXRpb24gVHJ1c3QsIE1hbmNoZXN0ZXIsIFVLLiBqYW5lLndv
cnRoaW5ndG9uQG1hbmNoZXN0ZXIuYWMudWsuPC9hdXRoLWFkZHJlc3M+PHRpdGxlcz48dGl0bGU+
SW5jcmVhc2VkIEROQSBtZXRoeWxhdGlvbiB2YXJpYWJpbGl0eSBpbiByaGV1bWF0b2lkIGFydGhy
aXRpcy1kaXNjb3JkYW50IG1vbm96eWdvdGljIHR3aW5zPC90aXRsZT48c2Vjb25kYXJ5LXRpdGxl
Pkdlbm9tZSBNZWQ8L3NlY29uZGFyeS10aXRsZT48L3RpdGxlcz48cGVyaW9kaWNhbD48ZnVsbC10
aXRsZT5HZW5vbWUgTWVkPC9mdWxsLXRpdGxlPjwvcGVyaW9kaWNhbD48cGFnZXM+NjQ8L3BhZ2Vz
Pjx2b2x1bWU+MTA8L3ZvbHVtZT48bnVtYmVyPjE8L251bWJlcj48ZWRpdGlvbj4yMDE4LzA5LzA1
PC9lZGl0aW9uPjxrZXl3b3Jkcz48a2V5d29yZD5BZHVsdDwva2V5d29yZD48a2V5d29yZD5BZ2Vk
PC9rZXl3b3JkPjxrZXl3b3JkPkFydGhyaXRpcywgUmhldW1hdG9pZC8qZ2VuZXRpY3M8L2tleXdv
cmQ+PGtleXdvcmQ+Q29yZSBCaW5kaW5nIEZhY3RvciBBbHBoYSAzIFN1YnVuaXQvZ2VuZXRpY3M8
L2tleXdvcmQ+PGtleXdvcmQ+KkROQSBNZXRoeWxhdGlvbjwva2V5d29yZD48a2V5d29yZD5FcGln
ZW5lc2lzLCBHZW5ldGljPC9rZXl3b3JkPjxrZXl3b3JkPkZlbWFsZTwva2V5d29yZD48a2V5d29y
ZD5HZW5ldGljIFZhcmlhdGlvbjwva2V5d29yZD48a2V5d29yZD5IdW1hbnM8L2tleXdvcmQ+PGtl
eXdvcmQ+TWFsZTwva2V5d29yZD48a2V5d29yZD5NaWRkbGUgQWdlZDwva2V5d29yZD48a2V5d29y
ZD5Ud2lucywgTW9ub3p5Z290aWM8L2tleXdvcmQ+PGtleXdvcmQ+KkF1dG9pbW11bmUgZGlzZWFz
ZTwva2V5d29yZD48a2V5d29yZD4qRXBpZ2VuZXRpY3M8L2tleXdvcmQ+PGtleXdvcmQ+KlJoZXVt
YXRvaWQgYXJ0aHJpdGlzPC9rZXl3b3JkPjxrZXl3b3JkPipUd2luczwva2V5d29yZD48L2tleXdv
cmRzPjxkYXRlcz48eWVhcj4yMDE4PC95ZWFyPjxwdWItZGF0ZXM+PGRhdGU+U2VwIDQ8L2RhdGU+
PC9wdWItZGF0ZXM+PC9kYXRlcz48aXNibj4xNzU2LTk5NFggKEVsZWN0cm9uaWMpJiN4RDsxNzU2
LTk5NFggKExpbmtpbmcpPC9pc2JuPjxhY2Nlc3Npb24tbnVtPjMwMTc2OTE1PC9hY2Nlc3Npb24t
bnVtPjx1cmxzPjxyZWxhdGVkLXVybHM+PHVybD5odHRwczovL3d3dy5uY2JpLm5sbS5uaWguZ292
L3B1Ym1lZC8zMDE3NjkxNTwvdXJsPjwvcmVsYXRlZC11cmxzPjwvdXJscz48Y3VzdG9tMj5QTUM2
MTIyNzQ0PC9jdXN0b20yPjxlbGVjdHJvbmljLXJlc291cmNlLW51bT4xMC4xMTg2L3MxMzA3My0w
MTgtMDU3NS05PC9lbGVjdHJvbmljLXJlc291cmNlLW51bT48L3JlY29yZD48L0NpdGU+PC9FbmRO
b3RlPn==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XZWJzdGVyPC9BdXRob3I+PFllYXI+MjAxODwvWWVhcj48
UmVjTnVtPjE5NTIyPC9SZWNOdW0+PERpc3BsYXlUZXh0Pls3XTwvRGlzcGxheVRleHQ+PHJlY29y
ZD48cmVjLW51bWJlcj4xOTUyMjwvcmVjLW51bWJlcj48Zm9yZWlnbi1rZXlzPjxrZXkgYXBwPSJF
TiIgZGItaWQ9IjJ0eHc5MDV6YjB4d2RvZXJ4MGxwZmQ5YWFzZWQwMnp6YWU1NSIgdGltZXN0YW1w
PSIxNTkyNTc4NTgzIj4xOTUyMjwva2V5PjwvZm9yZWlnbi1rZXlzPjxyZWYtdHlwZSBuYW1lPSJK
b3VybmFsIEFydGljbGUiPjE3PC9yZWYtdHlwZT48Y29udHJpYnV0b3JzPjxhdXRob3JzPjxhdXRo
b3I+V2Vic3RlciwgQS4gUC48L2F1dGhvcj48YXV0aG9yPlBsYW50LCBELjwvYXV0aG9yPjxhdXRo
b3I+RWNrZXIsIFMuPC9hdXRob3I+PGF1dGhvcj5adWZmZXJleSwgRi48L2F1dGhvcj48YXV0aG9y
PkJlbGwsIEouIFQuPC9hdXRob3I+PGF1dGhvcj5GZWJlciwgQS48L2F1dGhvcj48YXV0aG9yPlBh
dWwsIEQuIFMuPC9hdXRob3I+PGF1dGhvcj5CZWNrLCBTLjwvYXV0aG9yPjxhdXRob3I+QmFydG9u
LCBBLjwvYXV0aG9yPjxhdXRob3I+V2lsbGlhbXMsIEYuIE0uIEsuPC9hdXRob3I+PGF1dGhvcj5X
b3J0aGluZ3RvbiwgSi48L2F1dGhvcj48L2F1dGhvcnM+PC9jb250cmlidXRvcnM+PGF1dGgtYWRk
cmVzcz5BcnRocml0aXMgUmVzZWFyY2ggVUsgQ2VudHJlIGZvciBHZW5ldGljcyBhbmQgR2Vub21p
Y3MsIENlbnRyZSBmb3IgTXVzY3Vsb3NrZWxldGFsIFJlc2VhcmNoLCBUaGUgVW5pdmVyc2l0eSBv
ZiBNYW5jaGVzdGVyLCBNYW5jaGVzdGVyLCBVSy4gYS53ZWJzdGVyQHVjbC5hYy51ay4mI3hEO0Rl
cGFydG1lbnQgb2YgQ2FuY2VyIEJpb2xvZ3ksIFVDTCBDYW5jZXIgSW5zdGl0dXRlLCBVbml2ZXJz
aXR5IENvbGxlZ2UgTG9uZG9uLCBMb25kb24sIFVLLiBhLndlYnN0ZXJAdWNsLmFjLnVrLiYjeEQ7
TklIUiBNYW5jaGVzdGVyIEJpb21lZGljYWwgUmVzZWFyY2ggQ2VudHJlLCBNYW5jaGVzdGVyIEFj
YWRlbXkgb2YgSGVhbHRoIFNjaWVuY2VzLCBNYW5jaGVzdGVyIFVuaXZlcnNpdHkgRm91bmRhdGlv
biBUcnVzdCwgTWFuY2hlc3RlciwgVUsuJiN4RDtEZXBhcnRtZW50IG9mIENhbmNlciBCaW9sb2d5
LCBVQ0wgQ2FuY2VyIEluc3RpdHV0ZSwgVW5pdmVyc2l0eSBDb2xsZWdlIExvbmRvbiwgTG9uZG9u
LCBVSy4mI3hEO0RlcGFydG1lbnQgb2YgVHdpbiBSZXNlYXJjaCBhbmQgR2VuZXRpYyBFcGlkZW1p
b2xvZ3ksIEtpbmcmYXBvcztzIENvbGxlZ2UgTG9uZG9uLCBMb25kb24sIFVLLiYjeEQ7RGl2aXNp
b24gb2YgU3VyZ2VyeSBhbmQgSW50ZXJ2ZW50aW9uYWwgU2NpZW5jZSwgVW5pdmVyc2l0eSBDb2xs
ZWdlIExvbmRvbiwgTG9uZG9uLCBVSy4mI3hEO01SQy9CSEYgQ2FyZGlvdmFzY3VsYXIgRXBpZGVt
aW9sb2d5IFVuaXQsIERlcGFydG1lbnQgb2YgUHVibGljIEhlYWx0aCBhbmQgUHJpbWFyeSBDYXJl
LCBVbml2ZXJzaXR5IG9mIENhbWJyaWRnZSwgQ2FtYnJpZGdlLCBVSy4mI3hEO0FydGhyaXRpcyBS
ZXNlYXJjaCBVSyBDZW50cmUgZm9yIEdlbmV0aWNzIGFuZCBHZW5vbWljcywgQ2VudHJlIGZvciBN
dXNjdWxvc2tlbGV0YWwgUmVzZWFyY2gsIFRoZSBVbml2ZXJzaXR5IG9mIE1hbmNoZXN0ZXIsIE1h
bmNoZXN0ZXIsIFVLLiYjeEQ7QXJ0aHJpdGlzIFJlc2VhcmNoIFVLIENlbnRyZSBmb3IgR2VuZXRp
Y3MgYW5kIEdlbm9taWNzLCBDZW50cmUgZm9yIE11c2N1bG9za2VsZXRhbCBSZXNlYXJjaCwgVGhl
IFVuaXZlcnNpdHkgb2YgTWFuY2hlc3RlciwgTWFuY2hlc3RlciwgVUsuIGphbmUud29ydGhpbmd0
b25AbWFuY2hlc3Rlci5hYy51ay4mI3hEO05JSFIgTWFuY2hlc3RlciBCaW9tZWRpY2FsIFJlc2Vh
cmNoIENlbnRyZSwgTWFuY2hlc3RlciBBY2FkZW15IG9mIEhlYWx0aCBTY2llbmNlcywgTWFuY2hl
c3RlciBVbml2ZXJzaXR5IEZvdW5kYXRpb24gVHJ1c3QsIE1hbmNoZXN0ZXIsIFVLLiBqYW5lLndv
cnRoaW5ndG9uQG1hbmNoZXN0ZXIuYWMudWsuPC9hdXRoLWFkZHJlc3M+PHRpdGxlcz48dGl0bGU+
SW5jcmVhc2VkIEROQSBtZXRoeWxhdGlvbiB2YXJpYWJpbGl0eSBpbiByaGV1bWF0b2lkIGFydGhy
aXRpcy1kaXNjb3JkYW50IG1vbm96eWdvdGljIHR3aW5zPC90aXRsZT48c2Vjb25kYXJ5LXRpdGxl
Pkdlbm9tZSBNZWQ8L3NlY29uZGFyeS10aXRsZT48L3RpdGxlcz48cGVyaW9kaWNhbD48ZnVsbC10
aXRsZT5HZW5vbWUgTWVkPC9mdWxsLXRpdGxlPjwvcGVyaW9kaWNhbD48cGFnZXM+NjQ8L3BhZ2Vz
Pjx2b2x1bWU+MTA8L3ZvbHVtZT48bnVtYmVyPjE8L251bWJlcj48ZWRpdGlvbj4yMDE4LzA5LzA1
PC9lZGl0aW9uPjxrZXl3b3Jkcz48a2V5d29yZD5BZHVsdDwva2V5d29yZD48a2V5d29yZD5BZ2Vk
PC9rZXl3b3JkPjxrZXl3b3JkPkFydGhyaXRpcywgUmhldW1hdG9pZC8qZ2VuZXRpY3M8L2tleXdv
cmQ+PGtleXdvcmQ+Q29yZSBCaW5kaW5nIEZhY3RvciBBbHBoYSAzIFN1YnVuaXQvZ2VuZXRpY3M8
L2tleXdvcmQ+PGtleXdvcmQ+KkROQSBNZXRoeWxhdGlvbjwva2V5d29yZD48a2V5d29yZD5FcGln
ZW5lc2lzLCBHZW5ldGljPC9rZXl3b3JkPjxrZXl3b3JkPkZlbWFsZTwva2V5d29yZD48a2V5d29y
ZD5HZW5ldGljIFZhcmlhdGlvbjwva2V5d29yZD48a2V5d29yZD5IdW1hbnM8L2tleXdvcmQ+PGtl
eXdvcmQ+TWFsZTwva2V5d29yZD48a2V5d29yZD5NaWRkbGUgQWdlZDwva2V5d29yZD48a2V5d29y
ZD5Ud2lucywgTW9ub3p5Z290aWM8L2tleXdvcmQ+PGtleXdvcmQ+KkF1dG9pbW11bmUgZGlzZWFz
ZTwva2V5d29yZD48a2V5d29yZD4qRXBpZ2VuZXRpY3M8L2tleXdvcmQ+PGtleXdvcmQ+KlJoZXVt
YXRvaWQgYXJ0aHJpdGlzPC9rZXl3b3JkPjxrZXl3b3JkPipUd2luczwva2V5d29yZD48L2tleXdv
cmRzPjxkYXRlcz48eWVhcj4yMDE4PC95ZWFyPjxwdWItZGF0ZXM+PGRhdGU+U2VwIDQ8L2RhdGU+
PC9wdWItZGF0ZXM+PC9kYXRlcz48aXNibj4xNzU2LTk5NFggKEVsZWN0cm9uaWMpJiN4RDsxNzU2
LTk5NFggKExpbmtpbmcpPC9pc2JuPjxhY2Nlc3Npb24tbnVtPjMwMTc2OTE1PC9hY2Nlc3Npb24t
bnVtPjx1cmxzPjxyZWxhdGVkLXVybHM+PHVybD5odHRwczovL3d3dy5uY2JpLm5sbS5uaWguZ292
L3B1Ym1lZC8zMDE3NjkxNTwvdXJsPjwvcmVsYXRlZC11cmxzPjwvdXJscz48Y3VzdG9tMj5QTUM2
MTIyNzQ0PC9jdXN0b20yPjxlbGVjdHJvbmljLXJlc291cmNlLW51bT4xMC4xMTg2L3MxMzA3My0w
MTgtMDU3NS05PC9lbGVjdHJvbmljLXJlc291cmNlLW51bT48L3JlY29yZD48L0NpdGU+PC9FbmRO
b3RlPn==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7]</w:t>
            </w:r>
            <w:r w:rsidRPr="00C1117F">
              <w:rPr>
                <w:rFonts w:cs="Arial"/>
              </w:rPr>
              <w:fldChar w:fldCharType="end"/>
            </w:r>
          </w:p>
        </w:tc>
      </w:tr>
      <w:tr w:rsidR="00441BAB" w:rsidRPr="00C1117F" w14:paraId="0DBCB75B" w14:textId="77777777" w:rsidTr="007814C3">
        <w:tc>
          <w:tcPr>
            <w:tcW w:w="1257" w:type="dxa"/>
            <w:shd w:val="clear" w:color="auto" w:fill="0432FF"/>
          </w:tcPr>
          <w:p w14:paraId="275197E8" w14:textId="77777777" w:rsidR="00441BAB" w:rsidRPr="00C1117F" w:rsidRDefault="00441BAB" w:rsidP="007814C3">
            <w:pPr>
              <w:rPr>
                <w:rFonts w:cs="Arial"/>
                <w:i/>
              </w:rPr>
            </w:pPr>
          </w:p>
        </w:tc>
        <w:tc>
          <w:tcPr>
            <w:tcW w:w="1217" w:type="dxa"/>
            <w:shd w:val="clear" w:color="auto" w:fill="0432FF"/>
          </w:tcPr>
          <w:p w14:paraId="003D73CE" w14:textId="77777777" w:rsidR="00441BAB" w:rsidRPr="00C1117F" w:rsidRDefault="00441BAB" w:rsidP="007814C3">
            <w:pPr>
              <w:rPr>
                <w:rFonts w:cs="Arial"/>
              </w:rPr>
            </w:pPr>
          </w:p>
        </w:tc>
        <w:tc>
          <w:tcPr>
            <w:tcW w:w="907" w:type="dxa"/>
            <w:shd w:val="clear" w:color="auto" w:fill="0432FF"/>
          </w:tcPr>
          <w:p w14:paraId="5090551D" w14:textId="77777777" w:rsidR="00441BAB" w:rsidRPr="00C1117F" w:rsidRDefault="00441BAB" w:rsidP="007814C3">
            <w:pPr>
              <w:rPr>
                <w:rFonts w:cs="Arial"/>
              </w:rPr>
            </w:pPr>
          </w:p>
        </w:tc>
        <w:tc>
          <w:tcPr>
            <w:tcW w:w="907" w:type="dxa"/>
            <w:shd w:val="clear" w:color="auto" w:fill="0432FF"/>
          </w:tcPr>
          <w:p w14:paraId="4C1E2AFA" w14:textId="77777777" w:rsidR="00441BAB" w:rsidRPr="00C1117F" w:rsidRDefault="00441BAB" w:rsidP="007814C3">
            <w:pPr>
              <w:rPr>
                <w:rFonts w:cs="Arial"/>
              </w:rPr>
            </w:pPr>
          </w:p>
        </w:tc>
        <w:tc>
          <w:tcPr>
            <w:tcW w:w="907" w:type="dxa"/>
            <w:shd w:val="clear" w:color="auto" w:fill="0432FF"/>
          </w:tcPr>
          <w:p w14:paraId="3C63A132" w14:textId="77777777" w:rsidR="00441BAB" w:rsidRPr="00C1117F" w:rsidRDefault="00441BAB" w:rsidP="007814C3">
            <w:pPr>
              <w:rPr>
                <w:rFonts w:cs="Arial"/>
              </w:rPr>
            </w:pPr>
          </w:p>
        </w:tc>
        <w:tc>
          <w:tcPr>
            <w:tcW w:w="4638" w:type="dxa"/>
            <w:shd w:val="clear" w:color="auto" w:fill="auto"/>
          </w:tcPr>
          <w:p w14:paraId="552BD5FA" w14:textId="5201C385" w:rsidR="00125F5C" w:rsidRPr="00C1117F" w:rsidRDefault="00441BAB" w:rsidP="007814C3">
            <w:pPr>
              <w:rPr>
                <w:rFonts w:cs="Arial"/>
                <w:b/>
              </w:rPr>
            </w:pPr>
            <w:r w:rsidRPr="00C1117F">
              <w:rPr>
                <w:rFonts w:cs="Arial"/>
                <w:b/>
              </w:rPr>
              <w:t>Epigenetic Elements</w:t>
            </w:r>
          </w:p>
        </w:tc>
      </w:tr>
      <w:tr w:rsidR="00441BAB" w:rsidRPr="00C1117F" w14:paraId="63653D6C" w14:textId="77777777" w:rsidTr="00387DC4">
        <w:tc>
          <w:tcPr>
            <w:tcW w:w="1257" w:type="dxa"/>
            <w:shd w:val="clear" w:color="auto" w:fill="auto"/>
          </w:tcPr>
          <w:p w14:paraId="1BD2E83D" w14:textId="77777777" w:rsidR="00441BAB" w:rsidRPr="00C1117F" w:rsidRDefault="00441BAB" w:rsidP="007814C3">
            <w:pPr>
              <w:rPr>
                <w:rFonts w:cs="Arial"/>
                <w:i/>
              </w:rPr>
            </w:pPr>
            <w:r w:rsidRPr="00C1117F">
              <w:rPr>
                <w:rFonts w:cs="Arial"/>
                <w:i/>
              </w:rPr>
              <w:t>Piwil2</w:t>
            </w:r>
          </w:p>
        </w:tc>
        <w:tc>
          <w:tcPr>
            <w:tcW w:w="1217" w:type="dxa"/>
            <w:shd w:val="clear" w:color="auto" w:fill="auto"/>
          </w:tcPr>
          <w:p w14:paraId="05243F42" w14:textId="177E6793" w:rsidR="00441BAB" w:rsidRPr="00C1117F" w:rsidRDefault="00A14A09" w:rsidP="007814C3">
            <w:pPr>
              <w:rPr>
                <w:rFonts w:cs="Arial"/>
              </w:rPr>
            </w:pPr>
            <w:r w:rsidRPr="00C1117F">
              <w:rPr>
                <w:rFonts w:cs="Arial"/>
              </w:rPr>
              <w:t>Promoter</w:t>
            </w:r>
          </w:p>
        </w:tc>
        <w:tc>
          <w:tcPr>
            <w:tcW w:w="907" w:type="dxa"/>
            <w:shd w:val="clear" w:color="auto" w:fill="C00000"/>
          </w:tcPr>
          <w:p w14:paraId="5A9B8B4F" w14:textId="77777777" w:rsidR="00441BAB" w:rsidRPr="00C1117F" w:rsidRDefault="00441BAB" w:rsidP="007814C3">
            <w:pPr>
              <w:rPr>
                <w:rFonts w:cs="Arial"/>
              </w:rPr>
            </w:pPr>
          </w:p>
        </w:tc>
        <w:tc>
          <w:tcPr>
            <w:tcW w:w="907" w:type="dxa"/>
            <w:shd w:val="clear" w:color="auto" w:fill="C00000"/>
          </w:tcPr>
          <w:p w14:paraId="1C3C48B7" w14:textId="77777777" w:rsidR="00441BAB" w:rsidRPr="00C1117F" w:rsidRDefault="00441BAB" w:rsidP="007814C3">
            <w:pPr>
              <w:rPr>
                <w:rFonts w:cs="Arial"/>
              </w:rPr>
            </w:pPr>
          </w:p>
        </w:tc>
        <w:tc>
          <w:tcPr>
            <w:tcW w:w="907" w:type="dxa"/>
            <w:shd w:val="clear" w:color="auto" w:fill="auto"/>
          </w:tcPr>
          <w:p w14:paraId="4FBE675A" w14:textId="77777777" w:rsidR="00441BAB" w:rsidRPr="00C1117F" w:rsidRDefault="00441BAB" w:rsidP="007814C3">
            <w:pPr>
              <w:rPr>
                <w:rFonts w:cs="Arial"/>
              </w:rPr>
            </w:pPr>
          </w:p>
        </w:tc>
        <w:tc>
          <w:tcPr>
            <w:tcW w:w="4638" w:type="dxa"/>
            <w:shd w:val="clear" w:color="auto" w:fill="auto"/>
          </w:tcPr>
          <w:p w14:paraId="568FBD7D" w14:textId="79BEA883" w:rsidR="00441BAB" w:rsidRPr="00C1117F" w:rsidRDefault="00441BAB" w:rsidP="007814C3">
            <w:pPr>
              <w:rPr>
                <w:rFonts w:cs="Arial"/>
              </w:rPr>
            </w:pPr>
            <w:r w:rsidRPr="00C1117F">
              <w:rPr>
                <w:rFonts w:cs="Arial"/>
              </w:rPr>
              <w:t>Piwi-like RNA-mediated gene silencing induced by IL-1</w:t>
            </w:r>
            <w:r w:rsidRPr="00C1117F">
              <w:rPr>
                <w:rFonts w:ascii="Symbol" w:hAnsi="Symbol" w:cs="Arial"/>
              </w:rPr>
              <w:t></w:t>
            </w:r>
            <w:r w:rsidRPr="00C1117F">
              <w:rPr>
                <w:rFonts w:cs="Arial"/>
              </w:rPr>
              <w:t xml:space="preserve"> and TNF</w:t>
            </w:r>
            <w:r w:rsidRPr="00C1117F">
              <w:rPr>
                <w:rFonts w:ascii="Symbol" w:hAnsi="Symbol" w:cs="Arial"/>
              </w:rPr>
              <w:t></w:t>
            </w:r>
            <w:r w:rsidR="00C86311">
              <w:rPr>
                <w:rFonts w:ascii="Symbol" w:hAnsi="Symbol" w:cs="Arial"/>
              </w:rPr>
              <w:t xml:space="preserve"> </w:t>
            </w:r>
            <w:r w:rsidRPr="00C1117F">
              <w:rPr>
                <w:rFonts w:cs="Arial"/>
              </w:rPr>
              <w:fldChar w:fldCharType="begin">
                <w:fldData xml:space="preserve">PEVuZE5vdGU+PENpdGU+PEF1dGhvcj5QbGVzdGlsb3ZhPC9BdXRob3I+PFllYXI+MjAxNjwvWWVh
cj48UmVjTnVtPjE5NjkzPC9SZWNOdW0+PERpc3BsYXlUZXh0Pls4XTwvRGlzcGxheVRleHQ+PHJl
Y29yZD48cmVjLW51bWJlcj4xOTY5MzwvcmVjLW51bWJlcj48Zm9yZWlnbi1rZXlzPjxrZXkgYXBw
PSJFTiIgZGItaWQ9IjJ0eHc5MDV6YjB4d2RvZXJ4MGxwZmQ5YWFzZWQwMnp6YWU1NSIgdGltZXN0
YW1wPSIxNTk1MjYzNDM0Ij4xOTY5Mzwva2V5PjwvZm9yZWlnbi1rZXlzPjxyZWYtdHlwZSBuYW1l
PSJKb3VybmFsIEFydGljbGUiPjE3PC9yZWYtdHlwZT48Y29udHJpYnV0b3JzPjxhdXRob3JzPjxh
dXRob3I+UGxlc3RpbG92YSwgTC48L2F1dGhvcj48YXV0aG9yPk5laWRoYXJ0LCBNLjwvYXV0aG9y
PjxhdXRob3I+UnVzc28sIEcuPC9hdXRob3I+PGF1dGhvcj5GcmFuay1CZXJ0b25jZWxqLCBNLjwv
YXV0aG9yPjxhdXRob3I+T3NwZWx0LCBDLjwvYXV0aG9yPjxhdXRob3I+Q2l1cmVhLCBBLjwvYXV0
aG9yPjxhdXRob3I+S29sbGluZywgQy48L2F1dGhvcj48YXV0aG9yPkdheSwgUi4gRS48L2F1dGhv
cj48YXV0aG9yPk1pY2hlbCwgQi4gQS48L2F1dGhvcj48YXV0aG9yPlZlbmNvdnNreSwgSi48L2F1
dGhvcj48YXV0aG9yPkdheSwgUy48L2F1dGhvcj48YXV0aG9yPkp1bmdlbCwgQS48L2F1dGhvcj48
L2F1dGhvcnM+PC9jb250cmlidXRvcnM+PGF1dGgtYWRkcmVzcz5DZW50ZXIgb2YgRXhwZXJpbWVu
dGFsIFJoZXVtYXRvbG9neSwgVW5pdmVyc2l0eSBIb3NwaXRhbCBadXJpY2gsIFp1cmljaCwgU3dp
dHplcmxhbmQuJiN4RDtGdW5jdGlvbmFsIEdlbm9taWMgQ2VudHJlIFp1cmljaCwgWnVyaWNoLCBT
d2l0emVybGFuZC4mI3hEO0RlcGFydG1lbnQgb2YgUmhldW1hdG9sb2d5LCBVbml2ZXJzaXR5IEhv
c3BpdGFsIFp1cmljaCwgWnVyaWNoLCBTd2l0emVybGFuZC4mI3hEO1NjaHVsdGhlc3MgQ2xpbmlj
LCBadXJpY2gsIFN3aXR6ZXJsYW5kLiYjeEQ7SW5zdGl0dXRlIG9mIFJoZXVtYXRvbG9neSBhbmQg
Q2xpbmljIG9mIFJoZXVtYXRvbG9neSwgMXN0IEZhY3VsdHkgb2YgTWVkaWNpbmUsIENoYXJsZXMg
VW5pdmVyc2l0eSBpbiBQcmFndWUsIFByYWd1ZSwgQ3plY2ggUmVwdWJsaWMuPC9hdXRoLWFkZHJl
c3M+PHRpdGxlcz48dGl0bGU+RXhwcmVzc2lvbiBhbmQgUmVndWxhdGlvbiBvZiBQSVdJTC1Qcm90
ZWlucyBhbmQgUElXSS1JbnRlcmFjdGluZyBSTkFzIGluIFJoZXVtYXRvaWQgQXJ0aHJpdGlzPC90
aXRsZT48c2Vjb25kYXJ5LXRpdGxlPlBMb1MgT25lPC9zZWNvbmRhcnktdGl0bGU+PC90aXRsZXM+
PHBlcmlvZGljYWw+PGZ1bGwtdGl0bGU+UExvUyBPTkU8L2Z1bGwtdGl0bGU+PGFiYnItMT5QTG9T
IE9ORTwvYWJici0xPjwvcGVyaW9kaWNhbD48cGFnZXM+ZTAxNjY5MjA8L3BhZ2VzPjx2b2x1bWU+
MTE8L3ZvbHVtZT48bnVtYmVyPjExPC9udW1iZXI+PGVkaXRpb24+MjAxNi8xMS8yOTwvZWRpdGlv
bj48a2V5d29yZHM+PGtleXdvcmQ+QWdlZDwva2V5d29yZD48a2V5d29yZD5BZ2VkLCA4MCBhbmQg
b3Zlcjwva2V5d29yZD48a2V5d29yZD5BcmdvbmF1dGUgUHJvdGVpbnMvZ2VuZXRpY3MvbWV0YWJv
bGlzbTwva2V5d29yZD48a2V5d29yZD5BcnRocml0aXMsIFJoZXVtYXRvaWQvKmdlbmV0aWNzL21l
dGFib2xpc20vcGF0aG9sb2d5PC9rZXl3b3JkPjxrZXl3b3JkPkN5dG9raW5lcy9tZXRhYm9saXNt
PC9rZXl3b3JkPjxrZXl3b3JkPkZlbWFsZTwva2V5d29yZD48a2V5d29yZD5GaWJyb2JsYXN0cy9w
YXRob2xvZ3k8L2tleXdvcmQ+PGtleXdvcmQ+R2VuZSBFeHByZXNzaW9uIFJlZ3VsYXRpb248L2tl
eXdvcmQ+PGtleXdvcmQ+SHVtYW5zPC9rZXl3b3JkPjxrZXl3b3JkPkxvbmcgSW50ZXJzcGVyc2Vk
IE51Y2xlb3RpZGUgRWxlbWVudHM8L2tleXdvcmQ+PGtleXdvcmQ+TWFsZTwva2V5d29yZD48a2V5
d29yZD5NaWRkbGUgQWdlZDwva2V5d29yZD48a2V5d29yZD5Pc3Rlb2FydGhyaXRpcy9nZW5ldGlj
cy9tZXRhYm9saXNtL3BhdGhvbG9neTwva2V5d29yZD48a2V5d29yZD5Qcm90ZWlucy9nZW5ldGlj
cy9tZXRhYm9saXNtPC9rZXl3b3JkPjxrZXl3b3JkPlJOQSwgU21hbGwgSW50ZXJmZXJpbmcvKm1l
dGFib2xpc208L2tleXdvcmQ+PGtleXdvcmQ+U3lub3ZpYWwgTWVtYnJhbmUvcGF0aG9sb2d5PC9r
ZXl3b3JkPjwva2V5d29yZHM+PGRhdGVzPjx5ZWFyPjIwMTY8L3llYXI+PC9kYXRlcz48aXNibj4x
OTMyLTYyMDMgKEVsZWN0cm9uaWMpJiN4RDsxOTMyLTYyMDMgKExpbmtpbmcpPC9pc2JuPjxhY2Nl
c3Npb24tbnVtPjI3ODkzODUxPC9hY2Nlc3Npb24tbnVtPjx1cmxzPjxyZWxhdGVkLXVybHM+PHVy
bD5odHRwczovL3d3dy5uY2JpLm5sbS5uaWguZ292L3B1Ym1lZC8yNzg5Mzg1MTwvdXJsPjwvcmVs
YXRlZC11cmxzPjwvdXJscz48Y3VzdG9tMj5QTUM1MTI1NjQ4PC9jdXN0b20yPjxlbGVjdHJvbmlj
LXJlc291cmNlLW51bT4xMC4xMzcxL2pvdXJuYWwucG9uZS4wMTY2OTIwPC9lbGVjdHJvbmljLXJl
c291cmNlLW51bT48L3JlY29yZD48L0NpdGU+PC9FbmROb3RlPgB=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QbGVzdGlsb3ZhPC9BdXRob3I+PFllYXI+MjAxNjwvWWVh
cj48UmVjTnVtPjE5NjkzPC9SZWNOdW0+PERpc3BsYXlUZXh0Pls4XTwvRGlzcGxheVRleHQ+PHJl
Y29yZD48cmVjLW51bWJlcj4xOTY5MzwvcmVjLW51bWJlcj48Zm9yZWlnbi1rZXlzPjxrZXkgYXBw
PSJFTiIgZGItaWQ9IjJ0eHc5MDV6YjB4d2RvZXJ4MGxwZmQ5YWFzZWQwMnp6YWU1NSIgdGltZXN0
YW1wPSIxNTk1MjYzNDM0Ij4xOTY5Mzwva2V5PjwvZm9yZWlnbi1rZXlzPjxyZWYtdHlwZSBuYW1l
PSJKb3VybmFsIEFydGljbGUiPjE3PC9yZWYtdHlwZT48Y29udHJpYnV0b3JzPjxhdXRob3JzPjxh
dXRob3I+UGxlc3RpbG92YSwgTC48L2F1dGhvcj48YXV0aG9yPk5laWRoYXJ0LCBNLjwvYXV0aG9y
PjxhdXRob3I+UnVzc28sIEcuPC9hdXRob3I+PGF1dGhvcj5GcmFuay1CZXJ0b25jZWxqLCBNLjwv
YXV0aG9yPjxhdXRob3I+T3NwZWx0LCBDLjwvYXV0aG9yPjxhdXRob3I+Q2l1cmVhLCBBLjwvYXV0
aG9yPjxhdXRob3I+S29sbGluZywgQy48L2F1dGhvcj48YXV0aG9yPkdheSwgUi4gRS48L2F1dGhv
cj48YXV0aG9yPk1pY2hlbCwgQi4gQS48L2F1dGhvcj48YXV0aG9yPlZlbmNvdnNreSwgSi48L2F1
dGhvcj48YXV0aG9yPkdheSwgUy48L2F1dGhvcj48YXV0aG9yPkp1bmdlbCwgQS48L2F1dGhvcj48
L2F1dGhvcnM+PC9jb250cmlidXRvcnM+PGF1dGgtYWRkcmVzcz5DZW50ZXIgb2YgRXhwZXJpbWVu
dGFsIFJoZXVtYXRvbG9neSwgVW5pdmVyc2l0eSBIb3NwaXRhbCBadXJpY2gsIFp1cmljaCwgU3dp
dHplcmxhbmQuJiN4RDtGdW5jdGlvbmFsIEdlbm9taWMgQ2VudHJlIFp1cmljaCwgWnVyaWNoLCBT
d2l0emVybGFuZC4mI3hEO0RlcGFydG1lbnQgb2YgUmhldW1hdG9sb2d5LCBVbml2ZXJzaXR5IEhv
c3BpdGFsIFp1cmljaCwgWnVyaWNoLCBTd2l0emVybGFuZC4mI3hEO1NjaHVsdGhlc3MgQ2xpbmlj
LCBadXJpY2gsIFN3aXR6ZXJsYW5kLiYjeEQ7SW5zdGl0dXRlIG9mIFJoZXVtYXRvbG9neSBhbmQg
Q2xpbmljIG9mIFJoZXVtYXRvbG9neSwgMXN0IEZhY3VsdHkgb2YgTWVkaWNpbmUsIENoYXJsZXMg
VW5pdmVyc2l0eSBpbiBQcmFndWUsIFByYWd1ZSwgQ3plY2ggUmVwdWJsaWMuPC9hdXRoLWFkZHJl
c3M+PHRpdGxlcz48dGl0bGU+RXhwcmVzc2lvbiBhbmQgUmVndWxhdGlvbiBvZiBQSVdJTC1Qcm90
ZWlucyBhbmQgUElXSS1JbnRlcmFjdGluZyBSTkFzIGluIFJoZXVtYXRvaWQgQXJ0aHJpdGlzPC90
aXRsZT48c2Vjb25kYXJ5LXRpdGxlPlBMb1MgT25lPC9zZWNvbmRhcnktdGl0bGU+PC90aXRsZXM+
PHBlcmlvZGljYWw+PGZ1bGwtdGl0bGU+UExvUyBPTkU8L2Z1bGwtdGl0bGU+PGFiYnItMT5QTG9T
IE9ORTwvYWJici0xPjwvcGVyaW9kaWNhbD48cGFnZXM+ZTAxNjY5MjA8L3BhZ2VzPjx2b2x1bWU+
MTE8L3ZvbHVtZT48bnVtYmVyPjExPC9udW1iZXI+PGVkaXRpb24+MjAxNi8xMS8yOTwvZWRpdGlv
bj48a2V5d29yZHM+PGtleXdvcmQ+QWdlZDwva2V5d29yZD48a2V5d29yZD5BZ2VkLCA4MCBhbmQg
b3Zlcjwva2V5d29yZD48a2V5d29yZD5BcmdvbmF1dGUgUHJvdGVpbnMvZ2VuZXRpY3MvbWV0YWJv
bGlzbTwva2V5d29yZD48a2V5d29yZD5BcnRocml0aXMsIFJoZXVtYXRvaWQvKmdlbmV0aWNzL21l
dGFib2xpc20vcGF0aG9sb2d5PC9rZXl3b3JkPjxrZXl3b3JkPkN5dG9raW5lcy9tZXRhYm9saXNt
PC9rZXl3b3JkPjxrZXl3b3JkPkZlbWFsZTwva2V5d29yZD48a2V5d29yZD5GaWJyb2JsYXN0cy9w
YXRob2xvZ3k8L2tleXdvcmQ+PGtleXdvcmQ+R2VuZSBFeHByZXNzaW9uIFJlZ3VsYXRpb248L2tl
eXdvcmQ+PGtleXdvcmQ+SHVtYW5zPC9rZXl3b3JkPjxrZXl3b3JkPkxvbmcgSW50ZXJzcGVyc2Vk
IE51Y2xlb3RpZGUgRWxlbWVudHM8L2tleXdvcmQ+PGtleXdvcmQ+TWFsZTwva2V5d29yZD48a2V5
d29yZD5NaWRkbGUgQWdlZDwva2V5d29yZD48a2V5d29yZD5Pc3Rlb2FydGhyaXRpcy9nZW5ldGlj
cy9tZXRhYm9saXNtL3BhdGhvbG9neTwva2V5d29yZD48a2V5d29yZD5Qcm90ZWlucy9nZW5ldGlj
cy9tZXRhYm9saXNtPC9rZXl3b3JkPjxrZXl3b3JkPlJOQSwgU21hbGwgSW50ZXJmZXJpbmcvKm1l
dGFib2xpc208L2tleXdvcmQ+PGtleXdvcmQ+U3lub3ZpYWwgTWVtYnJhbmUvcGF0aG9sb2d5PC9r
ZXl3b3JkPjwva2V5d29yZHM+PGRhdGVzPjx5ZWFyPjIwMTY8L3llYXI+PC9kYXRlcz48aXNibj4x
OTMyLTYyMDMgKEVsZWN0cm9uaWMpJiN4RDsxOTMyLTYyMDMgKExpbmtpbmcpPC9pc2JuPjxhY2Nl
c3Npb24tbnVtPjI3ODkzODUxPC9hY2Nlc3Npb24tbnVtPjx1cmxzPjxyZWxhdGVkLXVybHM+PHVy
bD5odHRwczovL3d3dy5uY2JpLm5sbS5uaWguZ292L3B1Ym1lZC8yNzg5Mzg1MTwvdXJsPjwvcmVs
YXRlZC11cmxzPjwvdXJscz48Y3VzdG9tMj5QTUM1MTI1NjQ4PC9jdXN0b20yPjxlbGVjdHJvbmlj
LXJlc291cmNlLW51bT4xMC4xMzcxL2pvdXJuYWwucG9uZS4wMTY2OTIwPC9lbGVjdHJvbmljLXJl
c291cmNlLW51bT48L3JlY29yZD48L0NpdGU+PC9FbmROb3RlPgB=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8]</w:t>
            </w:r>
            <w:r w:rsidRPr="00C1117F">
              <w:rPr>
                <w:rFonts w:cs="Arial"/>
              </w:rPr>
              <w:fldChar w:fldCharType="end"/>
            </w:r>
          </w:p>
        </w:tc>
      </w:tr>
      <w:tr w:rsidR="00441BAB" w:rsidRPr="00C1117F" w14:paraId="0BECD9CB" w14:textId="77777777" w:rsidTr="007814C3">
        <w:tc>
          <w:tcPr>
            <w:tcW w:w="1257" w:type="dxa"/>
            <w:shd w:val="clear" w:color="auto" w:fill="9437FF"/>
          </w:tcPr>
          <w:p w14:paraId="53A3D78C" w14:textId="77777777" w:rsidR="00441BAB" w:rsidRPr="00C1117F" w:rsidRDefault="00441BAB" w:rsidP="007814C3">
            <w:pPr>
              <w:rPr>
                <w:rFonts w:cs="Arial"/>
                <w:i/>
              </w:rPr>
            </w:pPr>
          </w:p>
        </w:tc>
        <w:tc>
          <w:tcPr>
            <w:tcW w:w="1217" w:type="dxa"/>
            <w:shd w:val="clear" w:color="auto" w:fill="9437FF"/>
          </w:tcPr>
          <w:p w14:paraId="4F90FE75" w14:textId="77777777" w:rsidR="00441BAB" w:rsidRPr="00C1117F" w:rsidRDefault="00441BAB" w:rsidP="007814C3">
            <w:pPr>
              <w:rPr>
                <w:rFonts w:cs="Arial"/>
              </w:rPr>
            </w:pPr>
          </w:p>
        </w:tc>
        <w:tc>
          <w:tcPr>
            <w:tcW w:w="907" w:type="dxa"/>
            <w:shd w:val="clear" w:color="auto" w:fill="9437FF"/>
          </w:tcPr>
          <w:p w14:paraId="087EBE3A" w14:textId="77777777" w:rsidR="00441BAB" w:rsidRPr="00C1117F" w:rsidRDefault="00441BAB" w:rsidP="007814C3">
            <w:pPr>
              <w:rPr>
                <w:rFonts w:cs="Arial"/>
              </w:rPr>
            </w:pPr>
          </w:p>
        </w:tc>
        <w:tc>
          <w:tcPr>
            <w:tcW w:w="907" w:type="dxa"/>
            <w:shd w:val="clear" w:color="auto" w:fill="9437FF"/>
          </w:tcPr>
          <w:p w14:paraId="015463E2" w14:textId="77777777" w:rsidR="00441BAB" w:rsidRPr="00C1117F" w:rsidRDefault="00441BAB" w:rsidP="007814C3">
            <w:pPr>
              <w:rPr>
                <w:rFonts w:cs="Arial"/>
              </w:rPr>
            </w:pPr>
          </w:p>
        </w:tc>
        <w:tc>
          <w:tcPr>
            <w:tcW w:w="907" w:type="dxa"/>
            <w:shd w:val="clear" w:color="auto" w:fill="9437FF"/>
          </w:tcPr>
          <w:p w14:paraId="1D887A0B" w14:textId="77777777" w:rsidR="00441BAB" w:rsidRPr="00C1117F" w:rsidRDefault="00441BAB" w:rsidP="007814C3">
            <w:pPr>
              <w:rPr>
                <w:rFonts w:cs="Arial"/>
              </w:rPr>
            </w:pPr>
          </w:p>
        </w:tc>
        <w:tc>
          <w:tcPr>
            <w:tcW w:w="4638" w:type="dxa"/>
          </w:tcPr>
          <w:p w14:paraId="17BEC088" w14:textId="28B6B87C" w:rsidR="00125F5C" w:rsidRPr="00C1117F" w:rsidRDefault="00441BAB" w:rsidP="007814C3">
            <w:pPr>
              <w:rPr>
                <w:rFonts w:cs="Arial"/>
                <w:b/>
              </w:rPr>
            </w:pPr>
            <w:proofErr w:type="spellStart"/>
            <w:r w:rsidRPr="00C1117F">
              <w:rPr>
                <w:rFonts w:cs="Arial"/>
                <w:b/>
              </w:rPr>
              <w:t>Signalling</w:t>
            </w:r>
            <w:proofErr w:type="spellEnd"/>
          </w:p>
        </w:tc>
      </w:tr>
      <w:tr w:rsidR="00082509" w:rsidRPr="00C1117F" w14:paraId="76E5A98A" w14:textId="77777777" w:rsidTr="00082509">
        <w:tc>
          <w:tcPr>
            <w:tcW w:w="1257" w:type="dxa"/>
          </w:tcPr>
          <w:p w14:paraId="577F3DD5" w14:textId="2A88630F" w:rsidR="00082509" w:rsidRPr="00C1117F" w:rsidRDefault="00082509" w:rsidP="007814C3">
            <w:pPr>
              <w:rPr>
                <w:rFonts w:cs="Arial"/>
                <w:i/>
                <w:color w:val="000000" w:themeColor="text1"/>
              </w:rPr>
            </w:pPr>
            <w:r w:rsidRPr="00C1117F">
              <w:rPr>
                <w:rFonts w:cs="Arial"/>
                <w:i/>
                <w:color w:val="000000" w:themeColor="text1"/>
              </w:rPr>
              <w:t>Jak1</w:t>
            </w:r>
          </w:p>
        </w:tc>
        <w:tc>
          <w:tcPr>
            <w:tcW w:w="1217" w:type="dxa"/>
          </w:tcPr>
          <w:p w14:paraId="477408E4" w14:textId="2452770A" w:rsidR="00082509" w:rsidRPr="00C1117F" w:rsidRDefault="00D85378" w:rsidP="007814C3">
            <w:pPr>
              <w:rPr>
                <w:rFonts w:cs="Arial"/>
                <w:color w:val="000000" w:themeColor="text1"/>
              </w:rPr>
            </w:pPr>
            <w:r w:rsidRPr="00C1117F">
              <w:rPr>
                <w:rFonts w:cs="Arial"/>
                <w:color w:val="000000" w:themeColor="text1"/>
              </w:rPr>
              <w:t>P</w:t>
            </w:r>
            <w:r w:rsidR="00082509" w:rsidRPr="00C1117F">
              <w:rPr>
                <w:rFonts w:cs="Arial"/>
                <w:color w:val="000000" w:themeColor="text1"/>
              </w:rPr>
              <w:t>romoter</w:t>
            </w:r>
          </w:p>
        </w:tc>
        <w:tc>
          <w:tcPr>
            <w:tcW w:w="907" w:type="dxa"/>
            <w:shd w:val="clear" w:color="auto" w:fill="FFFFFF" w:themeFill="background1"/>
          </w:tcPr>
          <w:p w14:paraId="4985FDFA" w14:textId="77777777" w:rsidR="00082509" w:rsidRPr="00C1117F" w:rsidRDefault="00082509" w:rsidP="007814C3">
            <w:pPr>
              <w:rPr>
                <w:rFonts w:cs="Arial"/>
                <w:color w:val="0432FF"/>
              </w:rPr>
            </w:pPr>
          </w:p>
        </w:tc>
        <w:tc>
          <w:tcPr>
            <w:tcW w:w="907" w:type="dxa"/>
            <w:shd w:val="clear" w:color="auto" w:fill="0070C0"/>
          </w:tcPr>
          <w:p w14:paraId="346D2FEB" w14:textId="77777777" w:rsidR="00082509" w:rsidRPr="00C1117F" w:rsidRDefault="00082509" w:rsidP="007814C3">
            <w:pPr>
              <w:rPr>
                <w:rFonts w:cs="Arial"/>
                <w:color w:val="0432FF"/>
              </w:rPr>
            </w:pPr>
          </w:p>
        </w:tc>
        <w:tc>
          <w:tcPr>
            <w:tcW w:w="907" w:type="dxa"/>
            <w:shd w:val="clear" w:color="auto" w:fill="FFFFFF" w:themeFill="background1"/>
          </w:tcPr>
          <w:p w14:paraId="5BD42AE1" w14:textId="77777777" w:rsidR="00082509" w:rsidRPr="00C1117F" w:rsidRDefault="00082509" w:rsidP="007814C3">
            <w:pPr>
              <w:rPr>
                <w:rFonts w:cs="Arial"/>
                <w:color w:val="0432FF"/>
              </w:rPr>
            </w:pPr>
          </w:p>
        </w:tc>
        <w:tc>
          <w:tcPr>
            <w:tcW w:w="4638" w:type="dxa"/>
          </w:tcPr>
          <w:p w14:paraId="757DD1C7" w14:textId="2253926B" w:rsidR="00082509" w:rsidRPr="00C1117F" w:rsidRDefault="007D382E" w:rsidP="007814C3">
            <w:pPr>
              <w:rPr>
                <w:rFonts w:eastAsia="Times New Roman" w:cs="Arial"/>
              </w:rPr>
            </w:pPr>
            <w:r w:rsidRPr="00C1117F">
              <w:rPr>
                <w:rFonts w:cs="Arial"/>
                <w:color w:val="000000" w:themeColor="text1"/>
              </w:rPr>
              <w:t>Tyr kinase expressed in SFs and approved drug target (</w:t>
            </w:r>
            <w:r w:rsidRPr="00C1117F">
              <w:rPr>
                <w:rFonts w:cs="Arial"/>
                <w:color w:val="000000" w:themeColor="text1"/>
                <w:shd w:val="clear" w:color="auto" w:fill="FFFFFF"/>
              </w:rPr>
              <w:t>Upadacitinib</w:t>
            </w:r>
            <w:r w:rsidRPr="00C1117F">
              <w:rPr>
                <w:rFonts w:eastAsia="Times New Roman" w:cs="Arial"/>
                <w:color w:val="000000" w:themeColor="text1"/>
              </w:rPr>
              <w:t>) in RA</w:t>
            </w:r>
            <w:r w:rsidR="00C86311">
              <w:rPr>
                <w:rFonts w:eastAsia="Times New Roman" w:cs="Arial"/>
                <w:color w:val="000000" w:themeColor="text1"/>
              </w:rPr>
              <w:t xml:space="preserve"> </w:t>
            </w:r>
            <w:r w:rsidR="006B4DC5" w:rsidRPr="00C1117F">
              <w:rPr>
                <w:rFonts w:eastAsia="Times New Roman" w:cs="Arial"/>
              </w:rPr>
              <w:fldChar w:fldCharType="begin"/>
            </w:r>
            <w:r w:rsidR="000B3275" w:rsidRPr="00C1117F">
              <w:rPr>
                <w:rFonts w:eastAsia="Times New Roman" w:cs="Arial"/>
              </w:rPr>
              <w:instrText xml:space="preserve"> ADDIN EN.CITE &lt;EndNote&gt;&lt;Cite&gt;&lt;Author&gt;Tanaka&lt;/Author&gt;&lt;Year&gt;2020&lt;/Year&gt;&lt;RecNum&gt;19764&lt;/RecNum&gt;&lt;DisplayText&gt;[9]&lt;/DisplayText&gt;&lt;record&gt;&lt;rec-number&gt;19764&lt;/rec-number&gt;&lt;foreign-keys&gt;&lt;key app="EN" db-id="2txw905zb0xwdoerx0lpfd9aased02zzae55" timestamp="1615402154"&gt;19764&lt;/key&gt;&lt;/foreign-keys&gt;&lt;ref-type name="Journal Article"&gt;17&lt;/ref-type&gt;&lt;contributors&gt;&lt;authors&gt;&lt;author&gt;Tanaka, Y.&lt;/author&gt;&lt;/authors&gt;&lt;/contributors&gt;&lt;auth-address&gt;The First Department of Internal Medicine, University of Occupational and Environmental Health, Japan, Kitakyushu, Japan.&lt;/auth-address&gt;&lt;titles&gt;&lt;title&gt;A review of upadacitinib in rheumatoid arthritis&lt;/title&gt;&lt;secondary-title&gt;Mod Rheumatol&lt;/secondary-title&gt;&lt;/titles&gt;&lt;periodical&gt;&lt;full-title&gt;Mod Rheumatol&lt;/full-title&gt;&lt;abbr-1&gt;Modern rheumatology / the Japan Rheumatism Association&lt;/abbr-1&gt;&lt;/periodical&gt;&lt;pages&gt;779-787&lt;/pages&gt;&lt;volume&gt;30&lt;/volume&gt;&lt;number&gt;5&lt;/number&gt;&lt;edition&gt;2020/06/13&lt;/edition&gt;&lt;keywords&gt;&lt;keyword&gt;Administration, Oral&lt;/keyword&gt;&lt;keyword&gt;Antirheumatic Agents/administration &amp;amp; dosage/adverse effects/*therapeutic use&lt;/keyword&gt;&lt;keyword&gt;Arthritis, Rheumatoid/*drug therapy&lt;/keyword&gt;&lt;keyword&gt;Clinical Trials as Topic&lt;/keyword&gt;&lt;keyword&gt;Heterocyclic Compounds, 3-Ring/administration &amp;amp; dosage/adverse&lt;/keyword&gt;&lt;keyword&gt;effects/*therapeutic use&lt;/keyword&gt;&lt;keyword&gt;Humans&lt;/keyword&gt;&lt;keyword&gt;Janus Kinase Inhibitors/administration &amp;amp; dosage/adverse effects/*therapeutic use&lt;/keyword&gt;&lt;keyword&gt;Janus kinase inhibitor&lt;/keyword&gt;&lt;keyword&gt;rheumatoid arthritis&lt;/keyword&gt;&lt;keyword&gt;upadacitinib&lt;/keyword&gt;&lt;/keywords&gt;&lt;dates&gt;&lt;year&gt;2020&lt;/year&gt;&lt;pub-dates&gt;&lt;date&gt;Sep&lt;/date&gt;&lt;/pub-dates&gt;&lt;/dates&gt;&lt;isbn&gt;1439-7609 (Electronic)&amp;#xD;1439-7595 (Linking)&lt;/isbn&gt;&lt;accession-num&gt;32530345&lt;/accession-num&gt;&lt;urls&gt;&lt;related-urls&gt;&lt;url&gt;https://www.ncbi.nlm.nih.gov/pubmed/32530345&lt;/url&gt;&lt;/related-urls&gt;&lt;/urls&gt;&lt;electronic-resource-num&gt;10.1080/14397595.2020.1782049&lt;/electronic-resource-num&gt;&lt;/record&gt;&lt;/Cite&gt;&lt;/EndNote&gt;</w:instrText>
            </w:r>
            <w:r w:rsidR="006B4DC5" w:rsidRPr="00C1117F">
              <w:rPr>
                <w:rFonts w:eastAsia="Times New Roman" w:cs="Arial"/>
              </w:rPr>
              <w:fldChar w:fldCharType="separate"/>
            </w:r>
            <w:r w:rsidR="000B3275" w:rsidRPr="00C1117F">
              <w:rPr>
                <w:rFonts w:eastAsia="Times New Roman" w:cs="Arial"/>
                <w:noProof/>
              </w:rPr>
              <w:t>[9]</w:t>
            </w:r>
            <w:r w:rsidR="006B4DC5" w:rsidRPr="00C1117F">
              <w:rPr>
                <w:rFonts w:eastAsia="Times New Roman" w:cs="Arial"/>
              </w:rPr>
              <w:fldChar w:fldCharType="end"/>
            </w:r>
          </w:p>
        </w:tc>
      </w:tr>
      <w:tr w:rsidR="00441BAB" w:rsidRPr="00C1117F" w14:paraId="004623AE" w14:textId="77777777" w:rsidTr="00712BE8">
        <w:tc>
          <w:tcPr>
            <w:tcW w:w="1257" w:type="dxa"/>
          </w:tcPr>
          <w:p w14:paraId="3FB0BF6B" w14:textId="77777777" w:rsidR="00441BAB" w:rsidRPr="00C1117F" w:rsidRDefault="00441BAB" w:rsidP="007814C3">
            <w:pPr>
              <w:rPr>
                <w:rFonts w:cs="Arial"/>
                <w:i/>
                <w:color w:val="0432FF"/>
              </w:rPr>
            </w:pPr>
            <w:r w:rsidRPr="00C1117F">
              <w:rPr>
                <w:rFonts w:cs="Arial"/>
                <w:i/>
                <w:color w:val="0432FF"/>
              </w:rPr>
              <w:t>Lair1</w:t>
            </w:r>
          </w:p>
        </w:tc>
        <w:tc>
          <w:tcPr>
            <w:tcW w:w="1217" w:type="dxa"/>
          </w:tcPr>
          <w:p w14:paraId="7AAC4EB3"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C00000"/>
          </w:tcPr>
          <w:p w14:paraId="3F541945" w14:textId="77777777" w:rsidR="00441BAB" w:rsidRPr="00C1117F" w:rsidRDefault="00441BAB" w:rsidP="007814C3">
            <w:pPr>
              <w:rPr>
                <w:rFonts w:cs="Arial"/>
                <w:color w:val="0432FF"/>
              </w:rPr>
            </w:pPr>
          </w:p>
        </w:tc>
        <w:tc>
          <w:tcPr>
            <w:tcW w:w="907" w:type="dxa"/>
            <w:shd w:val="clear" w:color="auto" w:fill="C00000"/>
          </w:tcPr>
          <w:p w14:paraId="185A49CE" w14:textId="77777777" w:rsidR="00441BAB" w:rsidRPr="00C1117F" w:rsidRDefault="00441BAB" w:rsidP="007814C3">
            <w:pPr>
              <w:rPr>
                <w:rFonts w:cs="Arial"/>
                <w:color w:val="0432FF"/>
              </w:rPr>
            </w:pPr>
          </w:p>
        </w:tc>
        <w:tc>
          <w:tcPr>
            <w:tcW w:w="907" w:type="dxa"/>
            <w:shd w:val="clear" w:color="auto" w:fill="FFFFFF" w:themeFill="background1"/>
          </w:tcPr>
          <w:p w14:paraId="5ACE203A" w14:textId="77777777" w:rsidR="00441BAB" w:rsidRPr="00C1117F" w:rsidRDefault="00441BAB" w:rsidP="007814C3">
            <w:pPr>
              <w:rPr>
                <w:rFonts w:cs="Arial"/>
                <w:color w:val="0432FF"/>
              </w:rPr>
            </w:pPr>
          </w:p>
        </w:tc>
        <w:tc>
          <w:tcPr>
            <w:tcW w:w="4638" w:type="dxa"/>
          </w:tcPr>
          <w:p w14:paraId="30B73A59" w14:textId="7B24CAD7" w:rsidR="00441BAB" w:rsidRPr="00C1117F" w:rsidRDefault="00441BAB" w:rsidP="007814C3">
            <w:pPr>
              <w:rPr>
                <w:rFonts w:cs="Arial"/>
                <w:color w:val="0432FF"/>
              </w:rPr>
            </w:pPr>
            <w:r w:rsidRPr="00C1117F">
              <w:rPr>
                <w:rFonts w:cs="Arial"/>
                <w:color w:val="0432FF"/>
              </w:rPr>
              <w:t>Leucocyte-associated immunoglobulin-like receptor-1 inhibits SF invasion and pathogenic responses. Soluble form elevated in RA synovia</w:t>
            </w:r>
            <w:r w:rsidR="00C86311">
              <w:rPr>
                <w:rFonts w:cs="Arial"/>
                <w:color w:val="0432FF"/>
              </w:rPr>
              <w:t xml:space="preserve"> </w:t>
            </w:r>
            <w:r w:rsidRPr="00C1117F">
              <w:rPr>
                <w:rFonts w:cs="Arial"/>
                <w:color w:val="0432FF"/>
              </w:rPr>
              <w:fldChar w:fldCharType="begin">
                <w:fldData xml:space="preserve">PEVuZE5vdGU+PENpdGU+PEF1dGhvcj5aaGFuZzwvQXV0aG9yPjxZZWFyPjIwMTg8L1llYXI+PFJl
Y051bT4xOTU0MTwvUmVjTnVtPjxEaXNwbGF5VGV4dD5bMTBdPC9EaXNwbGF5VGV4dD48cmVjb3Jk
PjxyZWMtbnVtYmVyPjE5NTQxPC9yZWMtbnVtYmVyPjxmb3JlaWduLWtleXM+PGtleSBhcHA9IkVO
IiBkYi1pZD0iMnR4dzkwNXpiMHh3ZG9lcngwbHBmZDlhYXNlZDAyenphZTU1IiB0aW1lc3RhbXA9
IjE1OTI1Nzk4ODkiPjE5NTQxPC9rZXk+PC9mb3JlaWduLWtleXM+PHJlZi10eXBlIG5hbWU9Ikpv
dXJuYWwgQXJ0aWNsZSI+MTc8L3JlZi10eXBlPjxjb250cmlidXRvcnM+PGF1dGhvcnM+PGF1dGhv
cj5aaGFuZywgWS48L2F1dGhvcj48YXV0aG9yPldhbmcsIFMuPC9hdXRob3I+PGF1dGhvcj5Eb25n
LCBILjwvYXV0aG9yPjxhdXRob3I+WWksIFguPC9hdXRob3I+PGF1dGhvcj5aaGFuZywgSi48L2F1
dGhvcj48YXV0aG9yPkxpdSwgWC48L2F1dGhvcj48YXV0aG9yPlpodWFuZywgUi48L2F1dGhvcj48
YXV0aG9yPkRpbmcsIFkuPC9hdXRob3I+PC9hdXRob3JzPjwvY29udHJpYnV0b3JzPjxhdXRoLWFk
ZHJlc3M+VHJhbnNwbGFudCBJbW11bm9sb2d5IExhYm9yYXRvcnksIHRoZSBGb3VydGggTWlsaXRh
cnkgTWVkaWNhbCBVbml2ZXJzaXR5LCBYaSZhcG9zO2FuLCBTaGFhbnhpIFByb3ZpbmNlLCBDaGlu
YS4mI3hEO09ydGhvcGVkaWMgRGVwYXJ0bWVudCBvZiBUYW5nZHUgSG9zcGl0YWwsIHRoZSBGb3Vy
dGggTWlsaXRhcnkgTWVkaWNhbCBVbml2ZXJzaXR5LCBYaSZhcG9zO2FuLCBTaGFhbnhpIFByb3Zp
bmNlLCBDaGluYS4mI3hEO0RlcGFydG1lbnQgb2YgSW1tdW5vbG9neSwgdGhlIEZvdXJ0aCBNaWxp
dGFyeSBNZWRpY2FsIFVuaXZlcnNpdHksIFhpJmFwb3M7YW4sIFNoYWFueGkgUHJvdmluY2UsIENo
aW5hLjwvYXV0aC1hZGRyZXNzPjx0aXRsZXM+PHRpdGxlPkxBSVItMSBzaGVkZGluZyBmcm9tIGh1
bWFuIGZpYnJvYmxhc3QtbGlrZSBzeW5vdmlvY3l0ZXMgaW4gcmhldW1hdG9pZCBhcnRocml0aXMg
Zm9sbG93aW5nIFRORi1hbHBoYSBzdGltdWxhdGlvbjwvdGl0bGU+PHNlY29uZGFyeS10aXRsZT5D
bGluIEV4cCBJbW11bm9sPC9zZWNvbmRhcnktdGl0bGU+PC90aXRsZXM+PHBlcmlvZGljYWw+PGZ1
bGwtdGl0bGU+Q2xpbiBFeHAgSW1tdW5vbDwvZnVsbC10aXRsZT48YWJici0xPkNsaW5pY2FsIGFu
ZCBleHBlcmltZW50YWwgaW1tdW5vbG9neTwvYWJici0xPjwvcGVyaW9kaWNhbD48cGFnZXM+MTkz
LTIwNTwvcGFnZXM+PHZvbHVtZT4xOTI8L3ZvbHVtZT48bnVtYmVyPjI8L251bWJlcj48ZWRpdGlv
bj4yMDE4LzAxLzEzPC9lZGl0aW9uPjxrZXl3b3Jkcz48a2V5d29yZD5BcnRocml0aXMsIFJoZXVt
YXRvaWQvKnBoeXNpb3BhdGhvbG9neTwva2V5d29yZD48a2V5d29yZD5CaW9wc3k8L2tleXdvcmQ+
PGtleXdvcmQ+Q2VsbCBQcm9saWZlcmF0aW9uPC9rZXl3b3JkPjxrZXl3b3JkPkNlbGxzLCBDdWx0
dXJlZDwva2V5d29yZD48a2V5d29yZD5GaWJyb2JsYXN0cy8qZHJ1ZyBlZmZlY3RzL2ltbXVub2xv
Z3k8L2tleXdvcmQ+PGtleXdvcmQ+RmxvdyBDeXRvbWV0cnk8L2tleXdvcmQ+PGtleXdvcmQ+SHVt
YW5zPC9rZXl3b3JkPjxrZXl3b3JkPkltbXVub2hpc3RvY2hlbWlzdHJ5PC9rZXl3b3JkPjxrZXl3
b3JkPkludGVybGV1a2luLTYvbWV0YWJvbGlzbTwva2V5d29yZD48a2V5d29yZD5JbnRlcmxldWtp
bi04L21ldGFib2xpc208L2tleXdvcmQ+PGtleXdvcmQ+TWF0cml4IE1ldGFsbG9wcm90ZWluYXNl
IDEzL21ldGFib2xpc208L2tleXdvcmQ+PGtleXdvcmQ+UG9seW1lcmFzZSBDaGFpbiBSZWFjdGlv
bjwva2V5d29yZD48a2V5d29yZD5SZWNlcHRvcnMsIEltbXVub2xvZ2ljL2dlbmV0aWNzLyptZXRh
Ym9saXNtPC9rZXl3b3JkPjxrZXl3b3JkPlN5bm92aWFsIE1lbWJyYW5lL3BhdGhvbG9neTwva2V5
d29yZD48a2V5d29yZD5TeW5vdmlvY3l0ZXMvKmRydWcgZWZmZWN0cy9pbW11bm9sb2d5PC9rZXl3
b3JkPjxrZXl3b3JkPlR1bW9yIE5lY3Jvc2lzIEZhY3Rvci1hbHBoYS8qcGhhcm1hY29sb2d5PC9r
ZXl3b3JkPjxrZXl3b3JkPipsYWlyLTE8L2tleXdvcmQ+PGtleXdvcmQ+KmZpYnJvYmxhc3QtbGlr
ZSBzeW5vdmlvY3l0ZXM8L2tleXdvcmQ+PGtleXdvcmQ+KmluZmxhbW1hdGlvbjwva2V5d29yZD48
a2V5d29yZD4qcmhldW1hdG9pZCBhcnRocml0aXM8L2tleXdvcmQ+PC9rZXl3b3Jkcz48ZGF0ZXM+
PHllYXI+MjAxODwveWVhcj48cHViLWRhdGVzPjxkYXRlPk1heTwvZGF0ZT48L3B1Yi1kYXRlcz48
L2RhdGVzPjxpc2JuPjEzNjUtMjI0OSAoRWxlY3Ryb25pYykmI3hEOzAwMDktOTEwNCAoTGlua2lu
Zyk8L2lzYm4+PGFjY2Vzc2lvbi1udW0+MjkzMjg1MDA8L2FjY2Vzc2lvbi1udW0+PHVybHM+PHJl
bGF0ZWQtdXJscz48dXJsPmh0dHBzOi8vd3d3Lm5jYmkubmxtLm5paC5nb3YvcHVibWVkLzI5MzI4
NTAwPC91cmw+PC9yZWxhdGVkLXVybHM+PC91cmxzPjxjdXN0b20yPlBNQzU5MDQ3MDU8L2N1c3Rv
bTI+PGVsZWN0cm9uaWMtcmVzb3VyY2UtbnVtPjEwLjExMTEvY2VpLjEzMTAwPC9lbGVjdHJvbmlj
LXJlc291cmNlLW51bT48L3JlY29yZD48L0NpdGU+PC9FbmROb3RlPgB=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aaGFuZzwvQXV0aG9yPjxZZWFyPjIwMTg8L1llYXI+PFJl
Y051bT4xOTU0MTwvUmVjTnVtPjxEaXNwbGF5VGV4dD5bMTBdPC9EaXNwbGF5VGV4dD48cmVjb3Jk
PjxyZWMtbnVtYmVyPjE5NTQxPC9yZWMtbnVtYmVyPjxmb3JlaWduLWtleXM+PGtleSBhcHA9IkVO
IiBkYi1pZD0iMnR4dzkwNXpiMHh3ZG9lcngwbHBmZDlhYXNlZDAyenphZTU1IiB0aW1lc3RhbXA9
IjE1OTI1Nzk4ODkiPjE5NTQxPC9rZXk+PC9mb3JlaWduLWtleXM+PHJlZi10eXBlIG5hbWU9Ikpv
dXJuYWwgQXJ0aWNsZSI+MTc8L3JlZi10eXBlPjxjb250cmlidXRvcnM+PGF1dGhvcnM+PGF1dGhv
cj5aaGFuZywgWS48L2F1dGhvcj48YXV0aG9yPldhbmcsIFMuPC9hdXRob3I+PGF1dGhvcj5Eb25n
LCBILjwvYXV0aG9yPjxhdXRob3I+WWksIFguPC9hdXRob3I+PGF1dGhvcj5aaGFuZywgSi48L2F1
dGhvcj48YXV0aG9yPkxpdSwgWC48L2F1dGhvcj48YXV0aG9yPlpodWFuZywgUi48L2F1dGhvcj48
YXV0aG9yPkRpbmcsIFkuPC9hdXRob3I+PC9hdXRob3JzPjwvY29udHJpYnV0b3JzPjxhdXRoLWFk
ZHJlc3M+VHJhbnNwbGFudCBJbW11bm9sb2d5IExhYm9yYXRvcnksIHRoZSBGb3VydGggTWlsaXRh
cnkgTWVkaWNhbCBVbml2ZXJzaXR5LCBYaSZhcG9zO2FuLCBTaGFhbnhpIFByb3ZpbmNlLCBDaGlu
YS4mI3hEO09ydGhvcGVkaWMgRGVwYXJ0bWVudCBvZiBUYW5nZHUgSG9zcGl0YWwsIHRoZSBGb3Vy
dGggTWlsaXRhcnkgTWVkaWNhbCBVbml2ZXJzaXR5LCBYaSZhcG9zO2FuLCBTaGFhbnhpIFByb3Zp
bmNlLCBDaGluYS4mI3hEO0RlcGFydG1lbnQgb2YgSW1tdW5vbG9neSwgdGhlIEZvdXJ0aCBNaWxp
dGFyeSBNZWRpY2FsIFVuaXZlcnNpdHksIFhpJmFwb3M7YW4sIFNoYWFueGkgUHJvdmluY2UsIENo
aW5hLjwvYXV0aC1hZGRyZXNzPjx0aXRsZXM+PHRpdGxlPkxBSVItMSBzaGVkZGluZyBmcm9tIGh1
bWFuIGZpYnJvYmxhc3QtbGlrZSBzeW5vdmlvY3l0ZXMgaW4gcmhldW1hdG9pZCBhcnRocml0aXMg
Zm9sbG93aW5nIFRORi1hbHBoYSBzdGltdWxhdGlvbjwvdGl0bGU+PHNlY29uZGFyeS10aXRsZT5D
bGluIEV4cCBJbW11bm9sPC9zZWNvbmRhcnktdGl0bGU+PC90aXRsZXM+PHBlcmlvZGljYWw+PGZ1
bGwtdGl0bGU+Q2xpbiBFeHAgSW1tdW5vbDwvZnVsbC10aXRsZT48YWJici0xPkNsaW5pY2FsIGFu
ZCBleHBlcmltZW50YWwgaW1tdW5vbG9neTwvYWJici0xPjwvcGVyaW9kaWNhbD48cGFnZXM+MTkz
LTIwNTwvcGFnZXM+PHZvbHVtZT4xOTI8L3ZvbHVtZT48bnVtYmVyPjI8L251bWJlcj48ZWRpdGlv
bj4yMDE4LzAxLzEzPC9lZGl0aW9uPjxrZXl3b3Jkcz48a2V5d29yZD5BcnRocml0aXMsIFJoZXVt
YXRvaWQvKnBoeXNpb3BhdGhvbG9neTwva2V5d29yZD48a2V5d29yZD5CaW9wc3k8L2tleXdvcmQ+
PGtleXdvcmQ+Q2VsbCBQcm9saWZlcmF0aW9uPC9rZXl3b3JkPjxrZXl3b3JkPkNlbGxzLCBDdWx0
dXJlZDwva2V5d29yZD48a2V5d29yZD5GaWJyb2JsYXN0cy8qZHJ1ZyBlZmZlY3RzL2ltbXVub2xv
Z3k8L2tleXdvcmQ+PGtleXdvcmQ+RmxvdyBDeXRvbWV0cnk8L2tleXdvcmQ+PGtleXdvcmQ+SHVt
YW5zPC9rZXl3b3JkPjxrZXl3b3JkPkltbXVub2hpc3RvY2hlbWlzdHJ5PC9rZXl3b3JkPjxrZXl3
b3JkPkludGVybGV1a2luLTYvbWV0YWJvbGlzbTwva2V5d29yZD48a2V5d29yZD5JbnRlcmxldWtp
bi04L21ldGFib2xpc208L2tleXdvcmQ+PGtleXdvcmQ+TWF0cml4IE1ldGFsbG9wcm90ZWluYXNl
IDEzL21ldGFib2xpc208L2tleXdvcmQ+PGtleXdvcmQ+UG9seW1lcmFzZSBDaGFpbiBSZWFjdGlv
bjwva2V5d29yZD48a2V5d29yZD5SZWNlcHRvcnMsIEltbXVub2xvZ2ljL2dlbmV0aWNzLyptZXRh
Ym9saXNtPC9rZXl3b3JkPjxrZXl3b3JkPlN5bm92aWFsIE1lbWJyYW5lL3BhdGhvbG9neTwva2V5
d29yZD48a2V5d29yZD5TeW5vdmlvY3l0ZXMvKmRydWcgZWZmZWN0cy9pbW11bm9sb2d5PC9rZXl3
b3JkPjxrZXl3b3JkPlR1bW9yIE5lY3Jvc2lzIEZhY3Rvci1hbHBoYS8qcGhhcm1hY29sb2d5PC9r
ZXl3b3JkPjxrZXl3b3JkPipsYWlyLTE8L2tleXdvcmQ+PGtleXdvcmQ+KmZpYnJvYmxhc3QtbGlr
ZSBzeW5vdmlvY3l0ZXM8L2tleXdvcmQ+PGtleXdvcmQ+KmluZmxhbW1hdGlvbjwva2V5d29yZD48
a2V5d29yZD4qcmhldW1hdG9pZCBhcnRocml0aXM8L2tleXdvcmQ+PC9rZXl3b3Jkcz48ZGF0ZXM+
PHllYXI+MjAxODwveWVhcj48cHViLWRhdGVzPjxkYXRlPk1heTwvZGF0ZT48L3B1Yi1kYXRlcz48
L2RhdGVzPjxpc2JuPjEzNjUtMjI0OSAoRWxlY3Ryb25pYykmI3hEOzAwMDktOTEwNCAoTGlua2lu
Zyk8L2lzYm4+PGFjY2Vzc2lvbi1udW0+MjkzMjg1MDA8L2FjY2Vzc2lvbi1udW0+PHVybHM+PHJl
bGF0ZWQtdXJscz48dXJsPmh0dHBzOi8vd3d3Lm5jYmkubmxtLm5paC5nb3YvcHVibWVkLzI5MzI4
NTAwPC91cmw+PC9yZWxhdGVkLXVybHM+PC91cmxzPjxjdXN0b20yPlBNQzU5MDQ3MDU8L2N1c3Rv
bTI+PGVsZWN0cm9uaWMtcmVzb3VyY2UtbnVtPjEwLjExMTEvY2VpLjEzMTAwPC9lbGVjdHJvbmlj
LXJlc291cmNlLW51bT48L3JlY29yZD48L0NpdGU+PC9FbmROb3RlPgB=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10]</w:t>
            </w:r>
            <w:r w:rsidRPr="00C1117F">
              <w:rPr>
                <w:rFonts w:cs="Arial"/>
                <w:color w:val="0432FF"/>
              </w:rPr>
              <w:fldChar w:fldCharType="end"/>
            </w:r>
          </w:p>
        </w:tc>
      </w:tr>
      <w:tr w:rsidR="00441BAB" w:rsidRPr="00C1117F" w14:paraId="52D4CA4F" w14:textId="77777777" w:rsidTr="007814C3">
        <w:tc>
          <w:tcPr>
            <w:tcW w:w="1257" w:type="dxa"/>
          </w:tcPr>
          <w:p w14:paraId="1DD3784B" w14:textId="77777777" w:rsidR="00441BAB" w:rsidRPr="00C1117F" w:rsidRDefault="00441BAB" w:rsidP="007814C3">
            <w:pPr>
              <w:rPr>
                <w:rFonts w:cs="Arial"/>
                <w:i/>
              </w:rPr>
            </w:pPr>
            <w:r w:rsidRPr="00C1117F">
              <w:rPr>
                <w:rFonts w:cs="Arial"/>
                <w:i/>
              </w:rPr>
              <w:t>Pak1</w:t>
            </w:r>
          </w:p>
        </w:tc>
        <w:tc>
          <w:tcPr>
            <w:tcW w:w="1217" w:type="dxa"/>
          </w:tcPr>
          <w:p w14:paraId="54BAA3EC" w14:textId="77777777" w:rsidR="00441BAB" w:rsidRPr="00C1117F" w:rsidRDefault="00441BAB" w:rsidP="007814C3">
            <w:pPr>
              <w:rPr>
                <w:rFonts w:cs="Arial"/>
              </w:rPr>
            </w:pPr>
            <w:r w:rsidRPr="00C1117F">
              <w:rPr>
                <w:rFonts w:cs="Arial"/>
              </w:rPr>
              <w:t>Promoter</w:t>
            </w:r>
          </w:p>
        </w:tc>
        <w:tc>
          <w:tcPr>
            <w:tcW w:w="907" w:type="dxa"/>
            <w:shd w:val="clear" w:color="auto" w:fill="auto"/>
          </w:tcPr>
          <w:p w14:paraId="172F7253" w14:textId="77777777" w:rsidR="00441BAB" w:rsidRPr="00C1117F" w:rsidRDefault="00441BAB" w:rsidP="007814C3">
            <w:pPr>
              <w:rPr>
                <w:rFonts w:cs="Arial"/>
              </w:rPr>
            </w:pPr>
          </w:p>
        </w:tc>
        <w:tc>
          <w:tcPr>
            <w:tcW w:w="907" w:type="dxa"/>
            <w:shd w:val="clear" w:color="auto" w:fill="auto"/>
          </w:tcPr>
          <w:p w14:paraId="1241889C" w14:textId="77777777" w:rsidR="00441BAB" w:rsidRPr="00C1117F" w:rsidRDefault="00441BAB" w:rsidP="007814C3">
            <w:pPr>
              <w:rPr>
                <w:rFonts w:cs="Arial"/>
              </w:rPr>
            </w:pPr>
          </w:p>
        </w:tc>
        <w:tc>
          <w:tcPr>
            <w:tcW w:w="907" w:type="dxa"/>
            <w:shd w:val="clear" w:color="auto" w:fill="CF2630"/>
          </w:tcPr>
          <w:p w14:paraId="772293D2" w14:textId="77777777" w:rsidR="00441BAB" w:rsidRPr="00C1117F" w:rsidRDefault="00441BAB" w:rsidP="007814C3">
            <w:pPr>
              <w:rPr>
                <w:rFonts w:cs="Arial"/>
              </w:rPr>
            </w:pPr>
          </w:p>
        </w:tc>
        <w:tc>
          <w:tcPr>
            <w:tcW w:w="4638" w:type="dxa"/>
          </w:tcPr>
          <w:p w14:paraId="048DE69D" w14:textId="4D868E3E" w:rsidR="00441BAB" w:rsidRPr="00C1117F" w:rsidRDefault="00441BAB" w:rsidP="007814C3">
            <w:pPr>
              <w:rPr>
                <w:rFonts w:cs="Arial"/>
              </w:rPr>
            </w:pPr>
            <w:r w:rsidRPr="00C1117F">
              <w:rPr>
                <w:rFonts w:cs="Arial"/>
              </w:rPr>
              <w:t>Ser/</w:t>
            </w:r>
            <w:proofErr w:type="spellStart"/>
            <w:r w:rsidRPr="00C1117F">
              <w:rPr>
                <w:rFonts w:cs="Arial"/>
              </w:rPr>
              <w:t>Thr</w:t>
            </w:r>
            <w:proofErr w:type="spellEnd"/>
            <w:r w:rsidRPr="00C1117F">
              <w:rPr>
                <w:rFonts w:cs="Arial"/>
              </w:rPr>
              <w:t xml:space="preserve"> kinase implicated in SF migration/invasion in RA</w:t>
            </w:r>
            <w:r w:rsidR="00C86311">
              <w:rPr>
                <w:rFonts w:cs="Arial"/>
              </w:rPr>
              <w:t xml:space="preserve"> </w:t>
            </w:r>
            <w:r w:rsidRPr="00C1117F">
              <w:rPr>
                <w:rFonts w:cs="Arial"/>
              </w:rPr>
              <w:fldChar w:fldCharType="begin">
                <w:fldData xml:space="preserve">PEVuZE5vdGU+PENpdGU+PEF1dGhvcj5GdTwvQXV0aG9yPjxZZWFyPjIwMTI8L1llYXI+PFJlY051
bT4xOTU0MjwvUmVjTnVtPjxEaXNwbGF5VGV4dD5bMTFdPC9EaXNwbGF5VGV4dD48cmVjb3JkPjxy
ZWMtbnVtYmVyPjE5NTQyPC9yZWMtbnVtYmVyPjxmb3JlaWduLWtleXM+PGtleSBhcHA9IkVOIiBk
Yi1pZD0iMnR4dzkwNXpiMHh3ZG9lcngwbHBmZDlhYXNlZDAyenphZTU1IiB0aW1lc3RhbXA9IjE1
OTI1Nzk5NDMiPjE5NTQyPC9rZXk+PC9mb3JlaWduLWtleXM+PHJlZi10eXBlIG5hbWU9IkpvdXJu
YWwgQXJ0aWNsZSI+MTc8L3JlZi10eXBlPjxjb250cmlidXRvcnM+PGF1dGhvcnM+PGF1dGhvcj5G
dSwgRC48L2F1dGhvcj48YXV0aG9yPllhbmcsIFkuPC9hdXRob3I+PGF1dGhvcj5YaWFvLCBZLjwv
YXV0aG9yPjxhdXRob3I+TGluLCBILjwvYXV0aG9yPjxhdXRob3I+WWUsIFkuPC9hdXRob3I+PGF1
dGhvcj5aaGFuLCBaLjwvYXV0aG9yPjxhdXRob3I+TGlhbmcsIEwuPC9hdXRob3I+PGF1dGhvcj5Z
YW5nLCBYLjwvYXV0aG9yPjxhdXRob3I+U3VuLCBMLjwvYXV0aG9yPjxhdXRob3I+WHUsIEguPC9h
dXRob3I+PC9hdXRob3JzPjwvY29udHJpYnV0b3JzPjxhdXRoLWFkZHJlc3M+RGVwYXJ0bWVudCBv
ZiBSaGV1bWF0b2xvZ3ksIFRoZSBGaXJzdCBBZmZpbGlhdGVkIEhvc3BpdGFsLCBTdW4gWWF0LXNl
biBVbml2ZXJzaXR5LCBOby4gNTggWmhvbmdzaGFuIFJvYWQgMiwgR3Vhbmd6aG91LCBHdWFuZ2Rv
bmcgNTEwMDgwLCBQLlIuIENoaW5hLjwvYXV0aC1hZGRyZXNzPjx0aXRsZXM+PHRpdGxlPlJvbGUg
b2YgcDIxLWFjdGl2YXRlZCBraW5hc2UgMSBpbiByZWd1bGF0aW5nIHRoZSBtaWdyYXRpb24gYW5k
IGludmFzaW9uIG9mIGZpYnJvYmxhc3QtbGlrZSBzeW5vdmlvY3l0ZXMgZnJvbSByaGV1bWF0b2lk
IGFydGhyaXRpcyBwYXRpZW50czwvdGl0bGU+PHNlY29uZGFyeS10aXRsZT5SaGV1bWF0b2xvZ3kg
KE94Zm9yZCk8L3NlY29uZGFyeS10aXRsZT48L3RpdGxlcz48cGVyaW9kaWNhbD48ZnVsbC10aXRs
ZT5SaGV1bWF0b2xvZ3kgKE94Zm9yZCk8L2Z1bGwtdGl0bGU+PC9wZXJpb2RpY2FsPjxwYWdlcz4x
MTcwLTgwPC9wYWdlcz48dm9sdW1lPjUxPC92b2x1bWU+PG51bWJlcj43PC9udW1iZXI+PGVkaXRp
b24+MjAxMi8wMy8xNTwvZWRpdGlvbj48a2V5d29yZHM+PGtleXdvcmQ+QWR1bHQ8L2tleXdvcmQ+
PGtleXdvcmQ+QWdlZDwva2V5d29yZD48a2V5d29yZD5BbmltYWxzPC9rZXl3b3JkPjxrZXl3b3Jk
PkFydGhyaXRpcywgUmhldW1hdG9pZC9lbnp5bW9sb2d5L2dlbmV0aWNzLypwYXRob2xvZ3k8L2tl
eXdvcmQ+PGtleXdvcmQ+QmxvdHRpbmcsIFdlc3Rlcm48L2tleXdvcmQ+PGtleXdvcmQ+Q2VsbCBN
b3ZlbWVudDwva2V5d29yZD48a2V5d29yZD5DZWxscywgQ3VsdHVyZWQ8L2tleXdvcmQ+PGtleXdv
cmQ+RE5BLypnZW5ldGljczwva2V5d29yZD48a2V5d29yZD5EaXNlYXNlIE1vZGVscywgQW5pbWFs
PC9rZXl3b3JkPjxrZXl3b3JkPkVuenltZS1MaW5rZWQgSW1tdW5vc29yYmVudCBBc3NheTwva2V5
d29yZD48a2V5d29yZD5GZW1hbGU8L2tleXdvcmQ+PGtleXdvcmQ+Rmlicm9ibGFzdHMvZW56eW1v
bG9neS8qcGF0aG9sb2d5PC9rZXl3b3JkPjxrZXl3b3JkPipHZW5lIEV4cHJlc3Npb24gUmVndWxh
dGlvbjwva2V5d29yZD48a2V5d29yZD5IdW1hbnM8L2tleXdvcmQ+PGtleXdvcmQ+TUFQIEtpbmFz
ZSBTaWduYWxpbmcgU3lzdGVtL3BoeXNpb2xvZ3k8L2tleXdvcmQ+PGtleXdvcmQ+TWFsZTwva2V5
d29yZD48a2V5d29yZD5NaWNlPC9rZXl3b3JkPjxrZXl3b3JkPk1pY2UsIFNDSUQ8L2tleXdvcmQ+
PGtleXdvcmQ+TWlkZGxlIEFnZWQ8L2tleXdvcmQ+PGtleXdvcmQ+U3lub3ZpYWwgRmx1aWQvKmVu
enltb2xvZ3k8L2tleXdvcmQ+PGtleXdvcmQ+U3lub3ZpYWwgTWVtYnJhbmUvZW56eW1vbG9neS8q
cGF0aG9sb2d5PC9rZXl3b3JkPjxrZXl3b3JkPnAyMS1BY3RpdmF0ZWQgS2luYXNlcy9iaW9zeW50
aGVzaXMvKmdlbmV0aWNzPC9rZXl3b3JkPjwva2V5d29yZHM+PGRhdGVzPjx5ZWFyPjIwMTI8L3ll
YXI+PHB1Yi1kYXRlcz48ZGF0ZT5KdWw8L2RhdGU+PC9wdWItZGF0ZXM+PC9kYXRlcz48aXNibj4x
NDYyLTAzMzIgKEVsZWN0cm9uaWMpJiN4RDsxNDYyLTAzMjQgKExpbmtpbmcpPC9pc2JuPjxhY2Nl
c3Npb24tbnVtPjIyNDE2MjU0PC9hY2Nlc3Npb24tbnVtPjx1cmxzPjxyZWxhdGVkLXVybHM+PHVy
bD5odHRwczovL3d3dy5uY2JpLm5sbS5uaWguZ292L3B1Ym1lZC8yMjQxNjI1NDwvdXJsPjwvcmVs
YXRlZC11cmxzPjwvdXJscz48ZWxlY3Ryb25pYy1yZXNvdXJjZS1udW0+MTAuMTA5My9yaGV1bWF0
b2xvZ3kva2VzMDMxPC9lbGVjdHJvbmljLXJlc291cmNlLW51bT48L3JlY29yZD48L0NpdGU+PC9F
bmROb3RlPgB=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GdTwvQXV0aG9yPjxZZWFyPjIwMTI8L1llYXI+PFJlY051
bT4xOTU0MjwvUmVjTnVtPjxEaXNwbGF5VGV4dD5bMTFdPC9EaXNwbGF5VGV4dD48cmVjb3JkPjxy
ZWMtbnVtYmVyPjE5NTQyPC9yZWMtbnVtYmVyPjxmb3JlaWduLWtleXM+PGtleSBhcHA9IkVOIiBk
Yi1pZD0iMnR4dzkwNXpiMHh3ZG9lcngwbHBmZDlhYXNlZDAyenphZTU1IiB0aW1lc3RhbXA9IjE1
OTI1Nzk5NDMiPjE5NTQyPC9rZXk+PC9mb3JlaWduLWtleXM+PHJlZi10eXBlIG5hbWU9IkpvdXJu
YWwgQXJ0aWNsZSI+MTc8L3JlZi10eXBlPjxjb250cmlidXRvcnM+PGF1dGhvcnM+PGF1dGhvcj5G
dSwgRC48L2F1dGhvcj48YXV0aG9yPllhbmcsIFkuPC9hdXRob3I+PGF1dGhvcj5YaWFvLCBZLjwv
YXV0aG9yPjxhdXRob3I+TGluLCBILjwvYXV0aG9yPjxhdXRob3I+WWUsIFkuPC9hdXRob3I+PGF1
dGhvcj5aaGFuLCBaLjwvYXV0aG9yPjxhdXRob3I+TGlhbmcsIEwuPC9hdXRob3I+PGF1dGhvcj5Z
YW5nLCBYLjwvYXV0aG9yPjxhdXRob3I+U3VuLCBMLjwvYXV0aG9yPjxhdXRob3I+WHUsIEguPC9h
dXRob3I+PC9hdXRob3JzPjwvY29udHJpYnV0b3JzPjxhdXRoLWFkZHJlc3M+RGVwYXJ0bWVudCBv
ZiBSaGV1bWF0b2xvZ3ksIFRoZSBGaXJzdCBBZmZpbGlhdGVkIEhvc3BpdGFsLCBTdW4gWWF0LXNl
biBVbml2ZXJzaXR5LCBOby4gNTggWmhvbmdzaGFuIFJvYWQgMiwgR3Vhbmd6aG91LCBHdWFuZ2Rv
bmcgNTEwMDgwLCBQLlIuIENoaW5hLjwvYXV0aC1hZGRyZXNzPjx0aXRsZXM+PHRpdGxlPlJvbGUg
b2YgcDIxLWFjdGl2YXRlZCBraW5hc2UgMSBpbiByZWd1bGF0aW5nIHRoZSBtaWdyYXRpb24gYW5k
IGludmFzaW9uIG9mIGZpYnJvYmxhc3QtbGlrZSBzeW5vdmlvY3l0ZXMgZnJvbSByaGV1bWF0b2lk
IGFydGhyaXRpcyBwYXRpZW50czwvdGl0bGU+PHNlY29uZGFyeS10aXRsZT5SaGV1bWF0b2xvZ3kg
KE94Zm9yZCk8L3NlY29uZGFyeS10aXRsZT48L3RpdGxlcz48cGVyaW9kaWNhbD48ZnVsbC10aXRs
ZT5SaGV1bWF0b2xvZ3kgKE94Zm9yZCk8L2Z1bGwtdGl0bGU+PC9wZXJpb2RpY2FsPjxwYWdlcz4x
MTcwLTgwPC9wYWdlcz48dm9sdW1lPjUxPC92b2x1bWU+PG51bWJlcj43PC9udW1iZXI+PGVkaXRp
b24+MjAxMi8wMy8xNTwvZWRpdGlvbj48a2V5d29yZHM+PGtleXdvcmQ+QWR1bHQ8L2tleXdvcmQ+
PGtleXdvcmQ+QWdlZDwva2V5d29yZD48a2V5d29yZD5BbmltYWxzPC9rZXl3b3JkPjxrZXl3b3Jk
PkFydGhyaXRpcywgUmhldW1hdG9pZC9lbnp5bW9sb2d5L2dlbmV0aWNzLypwYXRob2xvZ3k8L2tl
eXdvcmQ+PGtleXdvcmQ+QmxvdHRpbmcsIFdlc3Rlcm48L2tleXdvcmQ+PGtleXdvcmQ+Q2VsbCBN
b3ZlbWVudDwva2V5d29yZD48a2V5d29yZD5DZWxscywgQ3VsdHVyZWQ8L2tleXdvcmQ+PGtleXdv
cmQ+RE5BLypnZW5ldGljczwva2V5d29yZD48a2V5d29yZD5EaXNlYXNlIE1vZGVscywgQW5pbWFs
PC9rZXl3b3JkPjxrZXl3b3JkPkVuenltZS1MaW5rZWQgSW1tdW5vc29yYmVudCBBc3NheTwva2V5
d29yZD48a2V5d29yZD5GZW1hbGU8L2tleXdvcmQ+PGtleXdvcmQ+Rmlicm9ibGFzdHMvZW56eW1v
bG9neS8qcGF0aG9sb2d5PC9rZXl3b3JkPjxrZXl3b3JkPipHZW5lIEV4cHJlc3Npb24gUmVndWxh
dGlvbjwva2V5d29yZD48a2V5d29yZD5IdW1hbnM8L2tleXdvcmQ+PGtleXdvcmQ+TUFQIEtpbmFz
ZSBTaWduYWxpbmcgU3lzdGVtL3BoeXNpb2xvZ3k8L2tleXdvcmQ+PGtleXdvcmQ+TWFsZTwva2V5
d29yZD48a2V5d29yZD5NaWNlPC9rZXl3b3JkPjxrZXl3b3JkPk1pY2UsIFNDSUQ8L2tleXdvcmQ+
PGtleXdvcmQ+TWlkZGxlIEFnZWQ8L2tleXdvcmQ+PGtleXdvcmQ+U3lub3ZpYWwgRmx1aWQvKmVu
enltb2xvZ3k8L2tleXdvcmQ+PGtleXdvcmQ+U3lub3ZpYWwgTWVtYnJhbmUvZW56eW1vbG9neS8q
cGF0aG9sb2d5PC9rZXl3b3JkPjxrZXl3b3JkPnAyMS1BY3RpdmF0ZWQgS2luYXNlcy9iaW9zeW50
aGVzaXMvKmdlbmV0aWNzPC9rZXl3b3JkPjwva2V5d29yZHM+PGRhdGVzPjx5ZWFyPjIwMTI8L3ll
YXI+PHB1Yi1kYXRlcz48ZGF0ZT5KdWw8L2RhdGU+PC9wdWItZGF0ZXM+PC9kYXRlcz48aXNibj4x
NDYyLTAzMzIgKEVsZWN0cm9uaWMpJiN4RDsxNDYyLTAzMjQgKExpbmtpbmcpPC9pc2JuPjxhY2Nl
c3Npb24tbnVtPjIyNDE2MjU0PC9hY2Nlc3Npb24tbnVtPjx1cmxzPjxyZWxhdGVkLXVybHM+PHVy
bD5odHRwczovL3d3dy5uY2JpLm5sbS5uaWguZ292L3B1Ym1lZC8yMjQxNjI1NDwvdXJsPjwvcmVs
YXRlZC11cmxzPjwvdXJscz48ZWxlY3Ryb25pYy1yZXNvdXJjZS1udW0+MTAuMTA5My9yaGV1bWF0
b2xvZ3kva2VzMDMxPC9lbGVjdHJvbmljLXJlc291cmNlLW51bT48L3JlY29yZD48L0NpdGU+PC9F
bmROb3RlPgB=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1]</w:t>
            </w:r>
            <w:r w:rsidRPr="00C1117F">
              <w:rPr>
                <w:rFonts w:cs="Arial"/>
              </w:rPr>
              <w:fldChar w:fldCharType="end"/>
            </w:r>
          </w:p>
        </w:tc>
      </w:tr>
      <w:tr w:rsidR="00441BAB" w:rsidRPr="00C1117F" w14:paraId="42060871" w14:textId="77777777" w:rsidTr="007814C3">
        <w:tc>
          <w:tcPr>
            <w:tcW w:w="1257" w:type="dxa"/>
          </w:tcPr>
          <w:p w14:paraId="6A4BF1F5" w14:textId="77777777" w:rsidR="00441BAB" w:rsidRPr="00C1117F" w:rsidRDefault="00441BAB" w:rsidP="007814C3">
            <w:pPr>
              <w:rPr>
                <w:rFonts w:cs="Arial"/>
                <w:i/>
              </w:rPr>
            </w:pPr>
            <w:r w:rsidRPr="00C1117F">
              <w:rPr>
                <w:rFonts w:cs="Arial"/>
                <w:i/>
              </w:rPr>
              <w:t>Pik3ca</w:t>
            </w:r>
          </w:p>
        </w:tc>
        <w:tc>
          <w:tcPr>
            <w:tcW w:w="1217" w:type="dxa"/>
          </w:tcPr>
          <w:p w14:paraId="7E8E300C" w14:textId="77777777" w:rsidR="00441BAB" w:rsidRPr="00C1117F" w:rsidRDefault="00441BAB" w:rsidP="007814C3">
            <w:pPr>
              <w:rPr>
                <w:rFonts w:cs="Arial"/>
              </w:rPr>
            </w:pPr>
            <w:r w:rsidRPr="00C1117F">
              <w:rPr>
                <w:rFonts w:cs="Arial"/>
              </w:rPr>
              <w:t>Promoter</w:t>
            </w:r>
          </w:p>
        </w:tc>
        <w:tc>
          <w:tcPr>
            <w:tcW w:w="907" w:type="dxa"/>
            <w:shd w:val="clear" w:color="auto" w:fill="0070C0"/>
          </w:tcPr>
          <w:p w14:paraId="2FD639B7" w14:textId="77777777" w:rsidR="00441BAB" w:rsidRPr="00C1117F" w:rsidRDefault="00441BAB" w:rsidP="007814C3">
            <w:pPr>
              <w:rPr>
                <w:rFonts w:cs="Arial"/>
              </w:rPr>
            </w:pPr>
          </w:p>
        </w:tc>
        <w:tc>
          <w:tcPr>
            <w:tcW w:w="907" w:type="dxa"/>
            <w:shd w:val="clear" w:color="auto" w:fill="0070C0"/>
          </w:tcPr>
          <w:p w14:paraId="4870F6F9" w14:textId="77777777" w:rsidR="00441BAB" w:rsidRPr="00C1117F" w:rsidRDefault="00441BAB" w:rsidP="007814C3">
            <w:pPr>
              <w:rPr>
                <w:rFonts w:cs="Arial"/>
              </w:rPr>
            </w:pPr>
          </w:p>
        </w:tc>
        <w:tc>
          <w:tcPr>
            <w:tcW w:w="907" w:type="dxa"/>
            <w:shd w:val="clear" w:color="auto" w:fill="C00000"/>
          </w:tcPr>
          <w:p w14:paraId="30BF91F7" w14:textId="77777777" w:rsidR="00441BAB" w:rsidRPr="00C1117F" w:rsidRDefault="00441BAB" w:rsidP="007814C3">
            <w:pPr>
              <w:rPr>
                <w:rFonts w:cs="Arial"/>
              </w:rPr>
            </w:pPr>
          </w:p>
        </w:tc>
        <w:tc>
          <w:tcPr>
            <w:tcW w:w="4638" w:type="dxa"/>
          </w:tcPr>
          <w:p w14:paraId="404F6C99" w14:textId="3E0BCF58" w:rsidR="00441BAB" w:rsidRPr="00C1117F" w:rsidRDefault="00441BAB" w:rsidP="007814C3">
            <w:pPr>
              <w:rPr>
                <w:rFonts w:cs="Arial"/>
              </w:rPr>
            </w:pPr>
            <w:r w:rsidRPr="00C1117F">
              <w:rPr>
                <w:rFonts w:cs="Arial"/>
              </w:rPr>
              <w:t>PI3K, p110</w:t>
            </w:r>
            <w:r w:rsidRPr="00C1117F">
              <w:rPr>
                <w:rFonts w:ascii="Symbol" w:hAnsi="Symbol" w:cs="Arial"/>
              </w:rPr>
              <w:t></w:t>
            </w:r>
            <w:r w:rsidRPr="00C1117F">
              <w:rPr>
                <w:rFonts w:cs="Arial"/>
              </w:rPr>
              <w:t xml:space="preserve"> (suppressed by miR124a) promotes RA</w:t>
            </w:r>
            <w:r w:rsidR="00C86311">
              <w:rPr>
                <w:rFonts w:cs="Arial"/>
              </w:rPr>
              <w:t xml:space="preserve"> </w:t>
            </w:r>
            <w:r w:rsidRPr="00C1117F">
              <w:rPr>
                <w:rFonts w:cs="Arial"/>
              </w:rPr>
              <w:fldChar w:fldCharType="begin">
                <w:fldData xml:space="preserve">PEVuZE5vdGU+PENpdGU+PEF1dGhvcj5ZYW5nPC9BdXRob3I+PFllYXI+MjAxOTwvWWVhcj48UmVj
TnVtPjE5NTQzPC9SZWNOdW0+PERpc3BsYXlUZXh0PlsxMl08L0Rpc3BsYXlUZXh0PjxyZWNvcmQ+
PHJlYy1udW1iZXI+MTk1NDM8L3JlYy1udW1iZXI+PGZvcmVpZ24ta2V5cz48a2V5IGFwcD0iRU4i
IGRiLWlkPSIydHh3OTA1emIweHdkb2VyeDBscGZkOWFhc2VkMDJ6emFlNTUiIHRpbWVzdGFtcD0i
MTU5MjU3OTk4OCI+MTk1NDM8L2tleT48L2ZvcmVpZ24ta2V5cz48cmVmLXR5cGUgbmFtZT0iSm91
cm5hbCBBcnRpY2xlIj4xNzwvcmVmLXR5cGU+PGNvbnRyaWJ1dG9ycz48YXV0aG9ycz48YXV0aG9y
PllhbmcsIEIuPC9hdXRob3I+PGF1dGhvcj5HZSwgWS48L2F1dGhvcj48YXV0aG9yPlpob3UsIFku
PC9hdXRob3I+PGF1dGhvcj5XYW5nLCBKLjwvYXV0aG9yPjxhdXRob3I+WGllLCBYLjwvYXV0aG9y
PjxhdXRob3I+TGksIFMuPC9hdXRob3I+PGF1dGhvcj5UYW5nLCBNLjwvYXV0aG9yPjxhdXRob3I+
WHUsIEwuPC9hdXRob3I+PGF1dGhvcj5UaWFuLCBKLjwvYXV0aG9yPjwvYXV0aG9ycz48L2NvbnRy
aWJ1dG9ycz48YXV0aC1hZGRyZXNzPkRlcGFydG1lbnQgb2YgUmhldW1hdG9sb2d5IGFuZCBJbW11
bm9sb2d5LCBUaGUgU2Vjb25kIFhpYW5neWEgSG9zcGl0YWwgb2YgQ2VudHJhbCBTb3V0aCBVbml2
ZXJzaXR5LCBDaGFuZ3NoYSwgSHVuYW4sIENoaW5hLiYjeEQ7SW50ZXJuYXRpb25hbCBEZXBhcnRt
ZW50IG9mIFlBTEkgSGlnaCBTY2hvb2wsIENoYW5nc2hhLCBIdW5hbiwgQ2hpbmEuPC9hdXRoLWFk
ZHJlc3M+PHRpdGxlcz48dGl0bGU+bWlSLTEyNGEgaW5oaWJpdHMgdGhlIHByb2xpZmVyYXRpb24g
YW5kIGluZmxhbW1hdGlvbiBpbiByaGV1bWF0b2lkIGFydGhyaXRpcyBmaWJyb2JsYXN0LWxpa2Ug
c3lub3Zpb2N5dGVzIHZpYSB0YXJnZXRpbmcgUElLMy9ORi1rYXBwYUIgcGF0aHdheTwvdGl0bGU+
PHNlY29uZGFyeS10aXRsZT5DZWxsIEJpb2NoZW0gRnVuY3Q8L3NlY29uZGFyeS10aXRsZT48L3Rp
dGxlcz48cGVyaW9kaWNhbD48ZnVsbC10aXRsZT5DZWxsIEJpb2NoZW0gRnVuY3Q8L2Z1bGwtdGl0
bGU+PC9wZXJpb2RpY2FsPjxwYWdlcz4yMDgtMjE1PC9wYWdlcz48dm9sdW1lPjM3PC92b2x1bWU+
PG51bWJlcj40PC9udW1iZXI+PGVkaXRpb24+MjAxOS8wNC8wNDwvZWRpdGlvbj48a2V5d29yZHM+
PGtleXdvcmQ+QW5pbWFsczwva2V5d29yZD48a2V5d29yZD5BcnRocml0aXMsIEV4cGVyaW1lbnRh
bC9nZW5ldGljcy9tZXRhYm9saXNtL3BhdGhvbG9neTwva2V5d29yZD48a2V5d29yZD5BcnRocml0
aXMsIFJoZXVtYXRvaWQvZ2VuZXRpY3MvbWV0YWJvbGlzbS8qcGF0aG9sb2d5PC9rZXl3b3JkPjxr
ZXl3b3JkPkNlbGwgUHJvbGlmZXJhdGlvbi9nZW5ldGljczwva2V5d29yZD48a2V5d29yZD5Db2xs
YWdlbjwva2V5d29yZD48a2V5d29yZD4qRmlicm9ibGFzdHM8L2tleXdvcmQ+PGtleXdvcmQ+SHVt
YW5zPC9rZXl3b3JkPjxrZXl3b3JkPkluZmxhbW1hdGlvbi8qZ2VuZXRpY3MvbWV0YWJvbGlzbS9w
YXRob2xvZ3k8L2tleXdvcmQ+PGtleXdvcmQ+TWFsZTwva2V5d29yZD48a2V5d29yZD5NaWNlPC9r
ZXl3b3JkPjxrZXl3b3JkPk1pY2UsIEluYnJlZCBEQkE8L2tleXdvcmQ+PGtleXdvcmQ+TWljcm9S
TkFzLypnZW5ldGljczwva2V5d29yZD48a2V5d29yZD5ORi1rYXBwYSBCLyptZXRhYm9saXNtPC9r
ZXl3b3JkPjxrZXl3b3JkPlBob3NwaGF0aWR5bGlub3NpdG9sIDMtS2luYXNlcy8qbWV0YWJvbGlz
bTwva2V5d29yZD48a2V5d29yZD5TaWduYWwgVHJhbnNkdWN0aW9uLypnZW5ldGljczwva2V5d29y
ZD48a2V5d29yZD5TeW5vdmlvY3l0ZXMvKm1ldGFib2xpc20vcGF0aG9sb2d5PC9rZXl3b3JkPjxr
ZXl3b3JkPk5GLWthcHBhQjwva2V5d29yZD48a2V5d29yZD5QSUszL0FrdDwva2V5d29yZD48a2V5
d29yZD5hcnRocml0aXM8L2tleXdvcmQ+PGtleXdvcmQ+aW5mbGFtbWF0aW9uPC9rZXl3b3JkPjxr
ZXl3b3JkPm1pUi0xMjRhPC9rZXl3b3JkPjxrZXl3b3JkPnJoZXVtYXRvaWQgYXJ0aHJpdGlzPC9r
ZXl3b3JkPjwva2V5d29yZHM+PGRhdGVzPjx5ZWFyPjIwMTk8L3llYXI+PHB1Yi1kYXRlcz48ZGF0
ZT5KdW48L2RhdGU+PC9wdWItZGF0ZXM+PC9kYXRlcz48aXNibj4xMDk5LTA4NDQgKEVsZWN0cm9u
aWMpJiN4RDswMjYzLTY0ODQgKExpbmtpbmcpPC9pc2JuPjxhY2Nlc3Npb24tbnVtPjMwOTQxODAy
PC9hY2Nlc3Npb24tbnVtPjx1cmxzPjxyZWxhdGVkLXVybHM+PHVybD5odHRwczovL3d3dy5uY2Jp
Lm5sbS5uaWguZ292L3B1Ym1lZC8zMDk0MTgwMjwvdXJsPjwvcmVsYXRlZC11cmxzPjwvdXJscz48
ZWxlY3Ryb25pYy1yZXNvdXJjZS1udW0+MTAuMTAwMi9jYmYuMzM4NjwvZWxlY3Ryb25pYy1yZXNv
dXJjZS1udW0+PC9yZWNvcmQ+PC9DaXRlPjwvRW5kTm90ZT4A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ZYW5nPC9BdXRob3I+PFllYXI+MjAxOTwvWWVhcj48UmVj
TnVtPjE5NTQzPC9SZWNOdW0+PERpc3BsYXlUZXh0PlsxMl08L0Rpc3BsYXlUZXh0PjxyZWNvcmQ+
PHJlYy1udW1iZXI+MTk1NDM8L3JlYy1udW1iZXI+PGZvcmVpZ24ta2V5cz48a2V5IGFwcD0iRU4i
IGRiLWlkPSIydHh3OTA1emIweHdkb2VyeDBscGZkOWFhc2VkMDJ6emFlNTUiIHRpbWVzdGFtcD0i
MTU5MjU3OTk4OCI+MTk1NDM8L2tleT48L2ZvcmVpZ24ta2V5cz48cmVmLXR5cGUgbmFtZT0iSm91
cm5hbCBBcnRpY2xlIj4xNzwvcmVmLXR5cGU+PGNvbnRyaWJ1dG9ycz48YXV0aG9ycz48YXV0aG9y
PllhbmcsIEIuPC9hdXRob3I+PGF1dGhvcj5HZSwgWS48L2F1dGhvcj48YXV0aG9yPlpob3UsIFku
PC9hdXRob3I+PGF1dGhvcj5XYW5nLCBKLjwvYXV0aG9yPjxhdXRob3I+WGllLCBYLjwvYXV0aG9y
PjxhdXRob3I+TGksIFMuPC9hdXRob3I+PGF1dGhvcj5UYW5nLCBNLjwvYXV0aG9yPjxhdXRob3I+
WHUsIEwuPC9hdXRob3I+PGF1dGhvcj5UaWFuLCBKLjwvYXV0aG9yPjwvYXV0aG9ycz48L2NvbnRy
aWJ1dG9ycz48YXV0aC1hZGRyZXNzPkRlcGFydG1lbnQgb2YgUmhldW1hdG9sb2d5IGFuZCBJbW11
bm9sb2d5LCBUaGUgU2Vjb25kIFhpYW5neWEgSG9zcGl0YWwgb2YgQ2VudHJhbCBTb3V0aCBVbml2
ZXJzaXR5LCBDaGFuZ3NoYSwgSHVuYW4sIENoaW5hLiYjeEQ7SW50ZXJuYXRpb25hbCBEZXBhcnRt
ZW50IG9mIFlBTEkgSGlnaCBTY2hvb2wsIENoYW5nc2hhLCBIdW5hbiwgQ2hpbmEuPC9hdXRoLWFk
ZHJlc3M+PHRpdGxlcz48dGl0bGU+bWlSLTEyNGEgaW5oaWJpdHMgdGhlIHByb2xpZmVyYXRpb24g
YW5kIGluZmxhbW1hdGlvbiBpbiByaGV1bWF0b2lkIGFydGhyaXRpcyBmaWJyb2JsYXN0LWxpa2Ug
c3lub3Zpb2N5dGVzIHZpYSB0YXJnZXRpbmcgUElLMy9ORi1rYXBwYUIgcGF0aHdheTwvdGl0bGU+
PHNlY29uZGFyeS10aXRsZT5DZWxsIEJpb2NoZW0gRnVuY3Q8L3NlY29uZGFyeS10aXRsZT48L3Rp
dGxlcz48cGVyaW9kaWNhbD48ZnVsbC10aXRsZT5DZWxsIEJpb2NoZW0gRnVuY3Q8L2Z1bGwtdGl0
bGU+PC9wZXJpb2RpY2FsPjxwYWdlcz4yMDgtMjE1PC9wYWdlcz48dm9sdW1lPjM3PC92b2x1bWU+
PG51bWJlcj40PC9udW1iZXI+PGVkaXRpb24+MjAxOS8wNC8wNDwvZWRpdGlvbj48a2V5d29yZHM+
PGtleXdvcmQ+QW5pbWFsczwva2V5d29yZD48a2V5d29yZD5BcnRocml0aXMsIEV4cGVyaW1lbnRh
bC9nZW5ldGljcy9tZXRhYm9saXNtL3BhdGhvbG9neTwva2V5d29yZD48a2V5d29yZD5BcnRocml0
aXMsIFJoZXVtYXRvaWQvZ2VuZXRpY3MvbWV0YWJvbGlzbS8qcGF0aG9sb2d5PC9rZXl3b3JkPjxr
ZXl3b3JkPkNlbGwgUHJvbGlmZXJhdGlvbi9nZW5ldGljczwva2V5d29yZD48a2V5d29yZD5Db2xs
YWdlbjwva2V5d29yZD48a2V5d29yZD4qRmlicm9ibGFzdHM8L2tleXdvcmQ+PGtleXdvcmQ+SHVt
YW5zPC9rZXl3b3JkPjxrZXl3b3JkPkluZmxhbW1hdGlvbi8qZ2VuZXRpY3MvbWV0YWJvbGlzbS9w
YXRob2xvZ3k8L2tleXdvcmQ+PGtleXdvcmQ+TWFsZTwva2V5d29yZD48a2V5d29yZD5NaWNlPC9r
ZXl3b3JkPjxrZXl3b3JkPk1pY2UsIEluYnJlZCBEQkE8L2tleXdvcmQ+PGtleXdvcmQ+TWljcm9S
TkFzLypnZW5ldGljczwva2V5d29yZD48a2V5d29yZD5ORi1rYXBwYSBCLyptZXRhYm9saXNtPC9r
ZXl3b3JkPjxrZXl3b3JkPlBob3NwaGF0aWR5bGlub3NpdG9sIDMtS2luYXNlcy8qbWV0YWJvbGlz
bTwva2V5d29yZD48a2V5d29yZD5TaWduYWwgVHJhbnNkdWN0aW9uLypnZW5ldGljczwva2V5d29y
ZD48a2V5d29yZD5TeW5vdmlvY3l0ZXMvKm1ldGFib2xpc20vcGF0aG9sb2d5PC9rZXl3b3JkPjxr
ZXl3b3JkPk5GLWthcHBhQjwva2V5d29yZD48a2V5d29yZD5QSUszL0FrdDwva2V5d29yZD48a2V5
d29yZD5hcnRocml0aXM8L2tleXdvcmQ+PGtleXdvcmQ+aW5mbGFtbWF0aW9uPC9rZXl3b3JkPjxr
ZXl3b3JkPm1pUi0xMjRhPC9rZXl3b3JkPjxrZXl3b3JkPnJoZXVtYXRvaWQgYXJ0aHJpdGlzPC9r
ZXl3b3JkPjwva2V5d29yZHM+PGRhdGVzPjx5ZWFyPjIwMTk8L3llYXI+PHB1Yi1kYXRlcz48ZGF0
ZT5KdW48L2RhdGU+PC9wdWItZGF0ZXM+PC9kYXRlcz48aXNibj4xMDk5LTA4NDQgKEVsZWN0cm9u
aWMpJiN4RDswMjYzLTY0ODQgKExpbmtpbmcpPC9pc2JuPjxhY2Nlc3Npb24tbnVtPjMwOTQxODAy
PC9hY2Nlc3Npb24tbnVtPjx1cmxzPjxyZWxhdGVkLXVybHM+PHVybD5odHRwczovL3d3dy5uY2Jp
Lm5sbS5uaWguZ292L3B1Ym1lZC8zMDk0MTgwMjwvdXJsPjwvcmVsYXRlZC11cmxzPjwvdXJscz48
ZWxlY3Ryb25pYy1yZXNvdXJjZS1udW0+MTAuMTAwMi9jYmYuMzM4NjwvZWxlY3Ryb25pYy1yZXNv
dXJjZS1udW0+PC9yZWNvcmQ+PC9DaXRlPjwvRW5kTm90ZT4A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2]</w:t>
            </w:r>
            <w:r w:rsidRPr="00C1117F">
              <w:rPr>
                <w:rFonts w:cs="Arial"/>
              </w:rPr>
              <w:fldChar w:fldCharType="end"/>
            </w:r>
          </w:p>
        </w:tc>
      </w:tr>
      <w:tr w:rsidR="00441BAB" w:rsidRPr="00C1117F" w14:paraId="4699EAFC" w14:textId="77777777" w:rsidTr="007814C3">
        <w:tc>
          <w:tcPr>
            <w:tcW w:w="1257" w:type="dxa"/>
            <w:shd w:val="clear" w:color="auto" w:fill="73FDD6"/>
          </w:tcPr>
          <w:p w14:paraId="7C7EAF3D" w14:textId="77777777" w:rsidR="00441BAB" w:rsidRPr="00C1117F" w:rsidRDefault="00441BAB" w:rsidP="007814C3">
            <w:pPr>
              <w:rPr>
                <w:rFonts w:cs="Arial"/>
                <w:i/>
              </w:rPr>
            </w:pPr>
          </w:p>
        </w:tc>
        <w:tc>
          <w:tcPr>
            <w:tcW w:w="1217" w:type="dxa"/>
            <w:shd w:val="clear" w:color="auto" w:fill="73FDD6"/>
          </w:tcPr>
          <w:p w14:paraId="2315AF59" w14:textId="77777777" w:rsidR="00441BAB" w:rsidRPr="00C1117F" w:rsidRDefault="00441BAB" w:rsidP="007814C3">
            <w:pPr>
              <w:rPr>
                <w:rFonts w:cs="Arial"/>
              </w:rPr>
            </w:pPr>
          </w:p>
        </w:tc>
        <w:tc>
          <w:tcPr>
            <w:tcW w:w="907" w:type="dxa"/>
            <w:shd w:val="clear" w:color="auto" w:fill="73FDD6"/>
          </w:tcPr>
          <w:p w14:paraId="11F4AA4C" w14:textId="77777777" w:rsidR="00441BAB" w:rsidRPr="00C1117F" w:rsidRDefault="00441BAB" w:rsidP="007814C3">
            <w:pPr>
              <w:rPr>
                <w:rFonts w:cs="Arial"/>
              </w:rPr>
            </w:pPr>
          </w:p>
        </w:tc>
        <w:tc>
          <w:tcPr>
            <w:tcW w:w="907" w:type="dxa"/>
            <w:shd w:val="clear" w:color="auto" w:fill="73FDD6"/>
          </w:tcPr>
          <w:p w14:paraId="7235EB97" w14:textId="77777777" w:rsidR="00441BAB" w:rsidRPr="00C1117F" w:rsidRDefault="00441BAB" w:rsidP="007814C3">
            <w:pPr>
              <w:rPr>
                <w:rFonts w:cs="Arial"/>
              </w:rPr>
            </w:pPr>
          </w:p>
        </w:tc>
        <w:tc>
          <w:tcPr>
            <w:tcW w:w="907" w:type="dxa"/>
            <w:shd w:val="clear" w:color="auto" w:fill="73FDD6"/>
          </w:tcPr>
          <w:p w14:paraId="199BF2B9" w14:textId="77777777" w:rsidR="00441BAB" w:rsidRPr="00C1117F" w:rsidRDefault="00441BAB" w:rsidP="007814C3">
            <w:pPr>
              <w:rPr>
                <w:rFonts w:cs="Arial"/>
                <w:b/>
              </w:rPr>
            </w:pPr>
          </w:p>
        </w:tc>
        <w:tc>
          <w:tcPr>
            <w:tcW w:w="4638" w:type="dxa"/>
            <w:shd w:val="clear" w:color="auto" w:fill="auto"/>
          </w:tcPr>
          <w:p w14:paraId="0EBB6838" w14:textId="04D0277F" w:rsidR="00125F5C" w:rsidRPr="00C1117F" w:rsidRDefault="00441BAB" w:rsidP="007814C3">
            <w:pPr>
              <w:rPr>
                <w:rFonts w:cs="Arial"/>
                <w:b/>
              </w:rPr>
            </w:pPr>
            <w:r w:rsidRPr="00C1117F">
              <w:rPr>
                <w:rFonts w:cs="Arial"/>
                <w:b/>
              </w:rPr>
              <w:t xml:space="preserve">Ubiquitin </w:t>
            </w:r>
            <w:proofErr w:type="spellStart"/>
            <w:r w:rsidRPr="00C1117F">
              <w:rPr>
                <w:rFonts w:cs="Arial"/>
                <w:b/>
              </w:rPr>
              <w:t>signalling</w:t>
            </w:r>
            <w:proofErr w:type="spellEnd"/>
            <w:r w:rsidRPr="00C1117F">
              <w:rPr>
                <w:rFonts w:cs="Arial"/>
                <w:b/>
              </w:rPr>
              <w:t xml:space="preserve"> </w:t>
            </w:r>
          </w:p>
        </w:tc>
      </w:tr>
      <w:tr w:rsidR="00441BAB" w:rsidRPr="00C1117F" w14:paraId="5BC0FD2C" w14:textId="77777777" w:rsidTr="00506D45">
        <w:tc>
          <w:tcPr>
            <w:tcW w:w="1257" w:type="dxa"/>
          </w:tcPr>
          <w:p w14:paraId="19D899B2" w14:textId="77777777" w:rsidR="00441BAB" w:rsidRPr="00C1117F" w:rsidRDefault="00441BAB" w:rsidP="007814C3">
            <w:pPr>
              <w:rPr>
                <w:rFonts w:cs="Arial"/>
                <w:i/>
              </w:rPr>
            </w:pPr>
            <w:r w:rsidRPr="00C1117F">
              <w:rPr>
                <w:rFonts w:cs="Arial"/>
                <w:i/>
              </w:rPr>
              <w:t>Cul4b</w:t>
            </w:r>
          </w:p>
        </w:tc>
        <w:tc>
          <w:tcPr>
            <w:tcW w:w="1217" w:type="dxa"/>
          </w:tcPr>
          <w:p w14:paraId="258CF478" w14:textId="77777777" w:rsidR="00441BAB" w:rsidRPr="00C1117F" w:rsidRDefault="00441BAB" w:rsidP="007814C3">
            <w:pPr>
              <w:rPr>
                <w:rFonts w:cs="Arial"/>
              </w:rPr>
            </w:pPr>
            <w:r w:rsidRPr="00C1117F">
              <w:rPr>
                <w:rFonts w:cs="Arial"/>
              </w:rPr>
              <w:t>Promoter</w:t>
            </w:r>
          </w:p>
        </w:tc>
        <w:tc>
          <w:tcPr>
            <w:tcW w:w="907" w:type="dxa"/>
            <w:shd w:val="clear" w:color="auto" w:fill="CF2630"/>
          </w:tcPr>
          <w:p w14:paraId="2B8B58EA" w14:textId="77777777" w:rsidR="00441BAB" w:rsidRPr="00C1117F" w:rsidRDefault="00441BAB" w:rsidP="007814C3">
            <w:pPr>
              <w:rPr>
                <w:rFonts w:cs="Arial"/>
              </w:rPr>
            </w:pPr>
          </w:p>
        </w:tc>
        <w:tc>
          <w:tcPr>
            <w:tcW w:w="907" w:type="dxa"/>
            <w:shd w:val="clear" w:color="auto" w:fill="auto"/>
          </w:tcPr>
          <w:p w14:paraId="1BDEE120" w14:textId="77777777" w:rsidR="00441BAB" w:rsidRPr="00C1117F" w:rsidRDefault="00441BAB" w:rsidP="007814C3">
            <w:pPr>
              <w:rPr>
                <w:rFonts w:cs="Arial"/>
              </w:rPr>
            </w:pPr>
          </w:p>
        </w:tc>
        <w:tc>
          <w:tcPr>
            <w:tcW w:w="907" w:type="dxa"/>
            <w:shd w:val="clear" w:color="auto" w:fill="C00000"/>
          </w:tcPr>
          <w:p w14:paraId="506F537A" w14:textId="77777777" w:rsidR="00441BAB" w:rsidRPr="00C1117F" w:rsidRDefault="00441BAB" w:rsidP="007814C3">
            <w:pPr>
              <w:rPr>
                <w:rFonts w:cs="Arial"/>
              </w:rPr>
            </w:pPr>
          </w:p>
        </w:tc>
        <w:tc>
          <w:tcPr>
            <w:tcW w:w="4638" w:type="dxa"/>
          </w:tcPr>
          <w:p w14:paraId="59E25AC4" w14:textId="661E2F3E" w:rsidR="00441BAB" w:rsidRPr="00C1117F" w:rsidRDefault="00441BAB" w:rsidP="007814C3">
            <w:pPr>
              <w:rPr>
                <w:rFonts w:cs="Arial"/>
              </w:rPr>
            </w:pPr>
            <w:r w:rsidRPr="00C1117F">
              <w:rPr>
                <w:rFonts w:cs="Arial"/>
              </w:rPr>
              <w:t xml:space="preserve">Ubiquitin Ligase that promotes adjuvant arthritis via WNT </w:t>
            </w:r>
            <w:proofErr w:type="spellStart"/>
            <w:r w:rsidRPr="00C1117F">
              <w:rPr>
                <w:rFonts w:cs="Arial"/>
              </w:rPr>
              <w:t>signalling</w:t>
            </w:r>
            <w:proofErr w:type="spellEnd"/>
            <w:r w:rsidRPr="00C1117F">
              <w:rPr>
                <w:rFonts w:cs="Arial"/>
              </w:rPr>
              <w:t xml:space="preserve"> in SFs</w:t>
            </w:r>
            <w:r w:rsidR="00C86311">
              <w:rPr>
                <w:rFonts w:cs="Arial"/>
              </w:rPr>
              <w:t xml:space="preserve"> </w:t>
            </w:r>
            <w:r w:rsidRPr="00C1117F">
              <w:rPr>
                <w:rFonts w:cs="Arial"/>
              </w:rPr>
              <w:fldChar w:fldCharType="begin">
                <w:fldData xml:space="preserve">PEVuZE5vdGU+PENpdGU+PEF1dGhvcj5NaWFvPC9BdXRob3I+PFllYXI+MjAxODwvWWVhcj48UmVj
TnVtPjE5NTU0PC9SZWNOdW0+PERpc3BsYXlUZXh0PlsxM108L0Rpc3BsYXlUZXh0PjxyZWNvcmQ+
PHJlYy1udW1iZXI+MTk1NTQ8L3JlYy1udW1iZXI+PGZvcmVpZ24ta2V5cz48a2V5IGFwcD0iRU4i
IGRiLWlkPSIydHh3OTA1emIweHdkb2VyeDBscGZkOWFhc2VkMDJ6emFlNTUiIHRpbWVzdGFtcD0i
MTU5MjU4MDMxNyI+MTk1NTQ8L2tleT48L2ZvcmVpZ24ta2V5cz48cmVmLXR5cGUgbmFtZT0iSm91
cm5hbCBBcnRpY2xlIj4xNzwvcmVmLXR5cGU+PGNvbnRyaWJ1dG9ycz48YXV0aG9ycz48YXV0aG9y
Pk1pYW8sIEMuPC9hdXRob3I+PGF1dGhvcj5DaGFuZywgSi48L2F1dGhvcj48YXV0aG9yPlpoYW5n
LCBHLjwvYXV0aG9yPjxhdXRob3I+WXUsIEguPC9hdXRob3I+PGF1dGhvcj5aaG91LCBMLjwvYXV0
aG9yPjxhdXRob3I+WmhvdSwgRy48L2F1dGhvcj48YXV0aG9yPlpoYW8sIEMuPC9hdXRob3I+PC9h
dXRob3JzPjwvY29udHJpYnV0b3JzPjxhdXRoLWFkZHJlc3M+RGVwYXJ0bWVudCBvZiBQaGFybWFj
eSwgU2Nob29sIG9mIExpZmUgYW5kIEhlYWx0aCBTY2llbmNlLCBBbmh1aSBTY2llbmNlIGFuZCBU
ZWNobm9sb2d5IFVuaXZlcnNpdHksIERvbmdodWEgUm9hZCwgRmVuZ3lhbmcsIDIzMzEwMCwgQW5o
dWkgUHJvdmluY2UsIENoaW5hLiBtaWFvY2dAYWhzdHUuZWR1LmNuLiYjeEQ7RGVwYXJ0bWVudCBv
ZiBPcnRob3BhZWRpY3MsIDR0aCBBZmZpbGlhdGVkIEhvc3BpdGFsLCBBbmh1aSBNZWRpY2FsIFVu
aXZlcnNpdHksIEhlZmVpLCAyMzAwMzIsIENoaW5hLiYjeEQ7U3RhdGUgS2V5IExhYm9yYXRvcnkg
b2YgVGVhIEJpb2xvZ3kgYW5kIFJlc291cmNlIFV0aWxpemF0aW9uLCBDb2xsZWdlIG9mIFRlYSBh
bmQgRm9vZCBTY2llbmNlIGFuZCBUZWNobm9sb2d5LCBBbmh1aSBBZ3JpY3VsdHVyYWwgVW5pdmVy
c2l0eSwgSGVmZWksIDIzMDAzNiwgQ2hpbmEuJiN4RDtEZXBhcnRtZW50IG9mIFBoYXJtYWN5LCBT
Y2hvb2wgb2YgTGlmZSBhbmQgSGVhbHRoIFNjaWVuY2UsIEFuaHVpIFNjaWVuY2UgYW5kIFRlY2hu
b2xvZ3kgVW5pdmVyc2l0eSwgRG9uZ2h1YSBSb2FkLCBGZW5neWFuZywgMjMzMTAwLCBBbmh1aSBQ
cm92aW5jZSwgQ2hpbmEuPC9hdXRoLWFkZHJlc3M+PHRpdGxlcz48dGl0bGU+Q1VMNEIgcHJvbW90
ZXMgdGhlIHBhdGhvbG9neSBvZiBhZGp1dmFudC1pbmR1Y2VkIGFydGhyaXRpcyBpbiByYXRzIHRo
cm91Z2ggdGhlIGNhbm9uaWNhbCBXbnQgc2lnbmFsaW5nPC90aXRsZT48c2Vjb25kYXJ5LXRpdGxl
PkogTW9sIE1lZCAoQmVybCk8L3NlY29uZGFyeS10aXRsZT48L3RpdGxlcz48cGVyaW9kaWNhbD48
ZnVsbC10aXRsZT5KIE1vbCBNZWQgKEJlcmwpPC9mdWxsLXRpdGxlPjwvcGVyaW9kaWNhbD48cGFn
ZXM+NDk1LTUxMTwvcGFnZXM+PHZvbHVtZT45Njwvdm9sdW1lPjxudW1iZXI+NjwvbnVtYmVyPjxl
ZGl0aW9uPjIwMTgvMDQvMDg8L2VkaXRpb24+PGtleXdvcmRzPjxrZXl3b3JkPkFuaW1hbHM8L2tl
eXdvcmQ+PGtleXdvcmQ+QXJ0aHJpdGlzLCBFeHBlcmltZW50YWwvZ2VuZXRpY3MvKmltbXVub2xv
Z3k8L2tleXdvcmQ+PGtleXdvcmQ+Q3VsbGluIFByb3RlaW5zLyppbW11bm9sb2d5PC9rZXl3b3Jk
PjxrZXl3b3JkPkdseWNvZ2VuIFN5bnRoYXNlIEtpbmFzZSAzIGJldGEvZ2VuZXRpY3M8L2tleXdv
cmQ+PGtleXdvcmQ+SW50ZXJsZXVraW4tMWJldGEvaW1tdW5vbG9neTwva2V5d29yZD48a2V5d29y
ZD5JbnRlcmxldWtpbi04L2ltbXVub2xvZ3k8L2tleXdvcmQ+PGtleXdvcmQ+TWFsZTwva2V5d29y
ZD48a2V5d29yZD4qTWljcm9STkFzPC9rZXl3b3JkPjxrZXl3b3JkPlJhdHMsIFNwcmFndWUtRGF3
bGV5PC9rZXl3b3JkPjxrZXl3b3JkPlN5bm92aWFsIE1lbWJyYW5lL2ltbXVub2xvZ3k8L2tleXdv
cmQ+PGtleXdvcmQ+KldudCBTaWduYWxpbmcgUGF0aHdheTwva2V5d29yZD48a2V5d29yZD5iZXRh
IENhdGVuaW4vaW1tdW5vbG9neTwva2V5d29yZD48a2V5d29yZD4qQWRqdXZhbnQtaW5kdWNlZCBh
cnRocml0aXM8L2tleXdvcmQ+PGtleXdvcmQ+KkNhbm9uaWNhbCBXbnQgc2lnbmFsaW5nPC9rZXl3
b3JkPjxrZXl3b3JkPipDdWxsaW4gNEI8L2tleXdvcmQ+PGtleXdvcmQ+KlJoZXVtYXRvaWQgYXJ0
aHJpdGlzPC9rZXl3b3JkPjxrZXl3b3JkPiptaVItMTAxLTNwPC9rZXl3b3JkPjwva2V5d29yZHM+
PGRhdGVzPjx5ZWFyPjIwMTg8L3llYXI+PHB1Yi1kYXRlcz48ZGF0ZT5KdW48L2RhdGU+PC9wdWIt
ZGF0ZXM+PC9kYXRlcz48aXNibj4xNDMyLTE0NDAgKEVsZWN0cm9uaWMpJiN4RDswOTQ2LTI3MTYg
KExpbmtpbmcpPC9pc2JuPjxhY2Nlc3Npb24tbnVtPjI5NjI2MjU0PC9hY2Nlc3Npb24tbnVtPjx1
cmxzPjxyZWxhdGVkLXVybHM+PHVybD5odHRwczovL3d3dy5uY2JpLm5sbS5uaWguZ292L3B1Ym1l
ZC8yOTYyNjI1NDwvdXJsPjwvcmVsYXRlZC11cmxzPjwvdXJscz48ZWxlY3Ryb25pYy1yZXNvdXJj
ZS1udW0+MTAuMTAwNy9zMDAxMDktMDE4LTE2MzUtODwvZWxlY3Ryb25pYy1yZXNvdXJjZS1udW0+
PC9yZWNvcmQ+PC9DaXRlPjwvRW5kTm90ZT4A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NaWFvPC9BdXRob3I+PFllYXI+MjAxODwvWWVhcj48UmVj
TnVtPjE5NTU0PC9SZWNOdW0+PERpc3BsYXlUZXh0PlsxM108L0Rpc3BsYXlUZXh0PjxyZWNvcmQ+
PHJlYy1udW1iZXI+MTk1NTQ8L3JlYy1udW1iZXI+PGZvcmVpZ24ta2V5cz48a2V5IGFwcD0iRU4i
IGRiLWlkPSIydHh3OTA1emIweHdkb2VyeDBscGZkOWFhc2VkMDJ6emFlNTUiIHRpbWVzdGFtcD0i
MTU5MjU4MDMxNyI+MTk1NTQ8L2tleT48L2ZvcmVpZ24ta2V5cz48cmVmLXR5cGUgbmFtZT0iSm91
cm5hbCBBcnRpY2xlIj4xNzwvcmVmLXR5cGU+PGNvbnRyaWJ1dG9ycz48YXV0aG9ycz48YXV0aG9y
Pk1pYW8sIEMuPC9hdXRob3I+PGF1dGhvcj5DaGFuZywgSi48L2F1dGhvcj48YXV0aG9yPlpoYW5n
LCBHLjwvYXV0aG9yPjxhdXRob3I+WXUsIEguPC9hdXRob3I+PGF1dGhvcj5aaG91LCBMLjwvYXV0
aG9yPjxhdXRob3I+WmhvdSwgRy48L2F1dGhvcj48YXV0aG9yPlpoYW8sIEMuPC9hdXRob3I+PC9h
dXRob3JzPjwvY29udHJpYnV0b3JzPjxhdXRoLWFkZHJlc3M+RGVwYXJ0bWVudCBvZiBQaGFybWFj
eSwgU2Nob29sIG9mIExpZmUgYW5kIEhlYWx0aCBTY2llbmNlLCBBbmh1aSBTY2llbmNlIGFuZCBU
ZWNobm9sb2d5IFVuaXZlcnNpdHksIERvbmdodWEgUm9hZCwgRmVuZ3lhbmcsIDIzMzEwMCwgQW5o
dWkgUHJvdmluY2UsIENoaW5hLiBtaWFvY2dAYWhzdHUuZWR1LmNuLiYjeEQ7RGVwYXJ0bWVudCBv
ZiBPcnRob3BhZWRpY3MsIDR0aCBBZmZpbGlhdGVkIEhvc3BpdGFsLCBBbmh1aSBNZWRpY2FsIFVu
aXZlcnNpdHksIEhlZmVpLCAyMzAwMzIsIENoaW5hLiYjeEQ7U3RhdGUgS2V5IExhYm9yYXRvcnkg
b2YgVGVhIEJpb2xvZ3kgYW5kIFJlc291cmNlIFV0aWxpemF0aW9uLCBDb2xsZWdlIG9mIFRlYSBh
bmQgRm9vZCBTY2llbmNlIGFuZCBUZWNobm9sb2d5LCBBbmh1aSBBZ3JpY3VsdHVyYWwgVW5pdmVy
c2l0eSwgSGVmZWksIDIzMDAzNiwgQ2hpbmEuJiN4RDtEZXBhcnRtZW50IG9mIFBoYXJtYWN5LCBT
Y2hvb2wgb2YgTGlmZSBhbmQgSGVhbHRoIFNjaWVuY2UsIEFuaHVpIFNjaWVuY2UgYW5kIFRlY2hu
b2xvZ3kgVW5pdmVyc2l0eSwgRG9uZ2h1YSBSb2FkLCBGZW5neWFuZywgMjMzMTAwLCBBbmh1aSBQ
cm92aW5jZSwgQ2hpbmEuPC9hdXRoLWFkZHJlc3M+PHRpdGxlcz48dGl0bGU+Q1VMNEIgcHJvbW90
ZXMgdGhlIHBhdGhvbG9neSBvZiBhZGp1dmFudC1pbmR1Y2VkIGFydGhyaXRpcyBpbiByYXRzIHRo
cm91Z2ggdGhlIGNhbm9uaWNhbCBXbnQgc2lnbmFsaW5nPC90aXRsZT48c2Vjb25kYXJ5LXRpdGxl
PkogTW9sIE1lZCAoQmVybCk8L3NlY29uZGFyeS10aXRsZT48L3RpdGxlcz48cGVyaW9kaWNhbD48
ZnVsbC10aXRsZT5KIE1vbCBNZWQgKEJlcmwpPC9mdWxsLXRpdGxlPjwvcGVyaW9kaWNhbD48cGFn
ZXM+NDk1LTUxMTwvcGFnZXM+PHZvbHVtZT45Njwvdm9sdW1lPjxudW1iZXI+NjwvbnVtYmVyPjxl
ZGl0aW9uPjIwMTgvMDQvMDg8L2VkaXRpb24+PGtleXdvcmRzPjxrZXl3b3JkPkFuaW1hbHM8L2tl
eXdvcmQ+PGtleXdvcmQ+QXJ0aHJpdGlzLCBFeHBlcmltZW50YWwvZ2VuZXRpY3MvKmltbXVub2xv
Z3k8L2tleXdvcmQ+PGtleXdvcmQ+Q3VsbGluIFByb3RlaW5zLyppbW11bm9sb2d5PC9rZXl3b3Jk
PjxrZXl3b3JkPkdseWNvZ2VuIFN5bnRoYXNlIEtpbmFzZSAzIGJldGEvZ2VuZXRpY3M8L2tleXdv
cmQ+PGtleXdvcmQ+SW50ZXJsZXVraW4tMWJldGEvaW1tdW5vbG9neTwva2V5d29yZD48a2V5d29y
ZD5JbnRlcmxldWtpbi04L2ltbXVub2xvZ3k8L2tleXdvcmQ+PGtleXdvcmQ+TWFsZTwva2V5d29y
ZD48a2V5d29yZD4qTWljcm9STkFzPC9rZXl3b3JkPjxrZXl3b3JkPlJhdHMsIFNwcmFndWUtRGF3
bGV5PC9rZXl3b3JkPjxrZXl3b3JkPlN5bm92aWFsIE1lbWJyYW5lL2ltbXVub2xvZ3k8L2tleXdv
cmQ+PGtleXdvcmQ+KldudCBTaWduYWxpbmcgUGF0aHdheTwva2V5d29yZD48a2V5d29yZD5iZXRh
IENhdGVuaW4vaW1tdW5vbG9neTwva2V5d29yZD48a2V5d29yZD4qQWRqdXZhbnQtaW5kdWNlZCBh
cnRocml0aXM8L2tleXdvcmQ+PGtleXdvcmQ+KkNhbm9uaWNhbCBXbnQgc2lnbmFsaW5nPC9rZXl3
b3JkPjxrZXl3b3JkPipDdWxsaW4gNEI8L2tleXdvcmQ+PGtleXdvcmQ+KlJoZXVtYXRvaWQgYXJ0
aHJpdGlzPC9rZXl3b3JkPjxrZXl3b3JkPiptaVItMTAxLTNwPC9rZXl3b3JkPjwva2V5d29yZHM+
PGRhdGVzPjx5ZWFyPjIwMTg8L3llYXI+PHB1Yi1kYXRlcz48ZGF0ZT5KdW48L2RhdGU+PC9wdWIt
ZGF0ZXM+PC9kYXRlcz48aXNibj4xNDMyLTE0NDAgKEVsZWN0cm9uaWMpJiN4RDswOTQ2LTI3MTYg
KExpbmtpbmcpPC9pc2JuPjxhY2Nlc3Npb24tbnVtPjI5NjI2MjU0PC9hY2Nlc3Npb24tbnVtPjx1
cmxzPjxyZWxhdGVkLXVybHM+PHVybD5odHRwczovL3d3dy5uY2JpLm5sbS5uaWguZ292L3B1Ym1l
ZC8yOTYyNjI1NDwvdXJsPjwvcmVsYXRlZC11cmxzPjwvdXJscz48ZWxlY3Ryb25pYy1yZXNvdXJj
ZS1udW0+MTAuMTAwNy9zMDAxMDktMDE4LTE2MzUtODwvZWxlY3Ryb25pYy1yZXNvdXJjZS1udW0+
PC9yZWNvcmQ+PC9DaXRlPjwvRW5kTm90ZT4A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3]</w:t>
            </w:r>
            <w:r w:rsidRPr="00C1117F">
              <w:rPr>
                <w:rFonts w:cs="Arial"/>
              </w:rPr>
              <w:fldChar w:fldCharType="end"/>
            </w:r>
          </w:p>
        </w:tc>
      </w:tr>
      <w:tr w:rsidR="00441BAB" w:rsidRPr="00C1117F" w14:paraId="6C97F24A" w14:textId="77777777" w:rsidTr="007814C3">
        <w:tc>
          <w:tcPr>
            <w:tcW w:w="1257" w:type="dxa"/>
            <w:shd w:val="clear" w:color="auto" w:fill="941651"/>
          </w:tcPr>
          <w:p w14:paraId="7C56F949" w14:textId="77777777" w:rsidR="00441BAB" w:rsidRPr="00C1117F" w:rsidRDefault="00441BAB" w:rsidP="007814C3">
            <w:pPr>
              <w:rPr>
                <w:rFonts w:cs="Arial"/>
                <w:i/>
              </w:rPr>
            </w:pPr>
          </w:p>
        </w:tc>
        <w:tc>
          <w:tcPr>
            <w:tcW w:w="1217" w:type="dxa"/>
            <w:shd w:val="clear" w:color="auto" w:fill="941651"/>
          </w:tcPr>
          <w:p w14:paraId="2FA655FD" w14:textId="77777777" w:rsidR="00441BAB" w:rsidRPr="00C1117F" w:rsidRDefault="00441BAB" w:rsidP="007814C3">
            <w:pPr>
              <w:rPr>
                <w:rFonts w:cs="Arial"/>
              </w:rPr>
            </w:pPr>
          </w:p>
        </w:tc>
        <w:tc>
          <w:tcPr>
            <w:tcW w:w="907" w:type="dxa"/>
            <w:shd w:val="clear" w:color="auto" w:fill="941651"/>
          </w:tcPr>
          <w:p w14:paraId="1B3D971D" w14:textId="77777777" w:rsidR="00441BAB" w:rsidRPr="00C1117F" w:rsidRDefault="00441BAB" w:rsidP="007814C3">
            <w:pPr>
              <w:rPr>
                <w:rFonts w:cs="Arial"/>
              </w:rPr>
            </w:pPr>
          </w:p>
        </w:tc>
        <w:tc>
          <w:tcPr>
            <w:tcW w:w="907" w:type="dxa"/>
            <w:shd w:val="clear" w:color="auto" w:fill="941651"/>
          </w:tcPr>
          <w:p w14:paraId="24DB02F6" w14:textId="77777777" w:rsidR="00441BAB" w:rsidRPr="00C1117F" w:rsidRDefault="00441BAB" w:rsidP="007814C3">
            <w:pPr>
              <w:rPr>
                <w:rFonts w:cs="Arial"/>
              </w:rPr>
            </w:pPr>
          </w:p>
        </w:tc>
        <w:tc>
          <w:tcPr>
            <w:tcW w:w="907" w:type="dxa"/>
            <w:shd w:val="clear" w:color="auto" w:fill="941651"/>
          </w:tcPr>
          <w:p w14:paraId="010D5F87" w14:textId="77777777" w:rsidR="00441BAB" w:rsidRPr="00C1117F" w:rsidRDefault="00441BAB" w:rsidP="007814C3">
            <w:pPr>
              <w:rPr>
                <w:rFonts w:cs="Arial"/>
              </w:rPr>
            </w:pPr>
          </w:p>
        </w:tc>
        <w:tc>
          <w:tcPr>
            <w:tcW w:w="4638" w:type="dxa"/>
            <w:shd w:val="clear" w:color="auto" w:fill="auto"/>
          </w:tcPr>
          <w:p w14:paraId="79166E72" w14:textId="77777777" w:rsidR="00441BAB" w:rsidRPr="00C1117F" w:rsidRDefault="00441BAB" w:rsidP="007814C3">
            <w:pPr>
              <w:rPr>
                <w:rFonts w:cs="Arial"/>
                <w:b/>
              </w:rPr>
            </w:pPr>
            <w:r w:rsidRPr="00C1117F">
              <w:rPr>
                <w:rFonts w:cs="Arial"/>
                <w:b/>
              </w:rPr>
              <w:t>Autophagy</w:t>
            </w:r>
          </w:p>
        </w:tc>
      </w:tr>
      <w:tr w:rsidR="00441BAB" w:rsidRPr="00C1117F" w14:paraId="7E432E34" w14:textId="77777777" w:rsidTr="007814C3">
        <w:tc>
          <w:tcPr>
            <w:tcW w:w="1257" w:type="dxa"/>
          </w:tcPr>
          <w:p w14:paraId="1C36F566" w14:textId="77777777" w:rsidR="00441BAB" w:rsidRPr="00C1117F" w:rsidRDefault="00441BAB" w:rsidP="007814C3">
            <w:pPr>
              <w:rPr>
                <w:rFonts w:cs="Arial"/>
                <w:i/>
              </w:rPr>
            </w:pPr>
            <w:r w:rsidRPr="00C1117F">
              <w:rPr>
                <w:rFonts w:cs="Arial"/>
                <w:i/>
              </w:rPr>
              <w:t>Map1lc3b</w:t>
            </w:r>
          </w:p>
        </w:tc>
        <w:tc>
          <w:tcPr>
            <w:tcW w:w="1217" w:type="dxa"/>
          </w:tcPr>
          <w:p w14:paraId="03710EEB" w14:textId="77777777" w:rsidR="00441BAB" w:rsidRPr="00C1117F" w:rsidRDefault="00441BAB" w:rsidP="007814C3">
            <w:pPr>
              <w:rPr>
                <w:rFonts w:cs="Arial"/>
              </w:rPr>
            </w:pPr>
            <w:r w:rsidRPr="00C1117F">
              <w:rPr>
                <w:rFonts w:cs="Arial"/>
              </w:rPr>
              <w:t>Promoter</w:t>
            </w:r>
          </w:p>
        </w:tc>
        <w:tc>
          <w:tcPr>
            <w:tcW w:w="907" w:type="dxa"/>
            <w:shd w:val="clear" w:color="auto" w:fill="auto"/>
          </w:tcPr>
          <w:p w14:paraId="2355FE14" w14:textId="77777777" w:rsidR="00441BAB" w:rsidRPr="00C1117F" w:rsidRDefault="00441BAB" w:rsidP="007814C3">
            <w:pPr>
              <w:rPr>
                <w:rFonts w:cs="Arial"/>
              </w:rPr>
            </w:pPr>
          </w:p>
        </w:tc>
        <w:tc>
          <w:tcPr>
            <w:tcW w:w="907" w:type="dxa"/>
            <w:shd w:val="clear" w:color="auto" w:fill="auto"/>
          </w:tcPr>
          <w:p w14:paraId="3500FB4A" w14:textId="77777777" w:rsidR="00441BAB" w:rsidRPr="00C1117F" w:rsidRDefault="00441BAB" w:rsidP="007814C3">
            <w:pPr>
              <w:rPr>
                <w:rFonts w:cs="Arial"/>
              </w:rPr>
            </w:pPr>
          </w:p>
        </w:tc>
        <w:tc>
          <w:tcPr>
            <w:tcW w:w="907" w:type="dxa"/>
            <w:shd w:val="clear" w:color="auto" w:fill="CF2630"/>
          </w:tcPr>
          <w:p w14:paraId="01B51E4D" w14:textId="77777777" w:rsidR="00441BAB" w:rsidRPr="00C1117F" w:rsidRDefault="00441BAB" w:rsidP="007814C3">
            <w:pPr>
              <w:rPr>
                <w:rFonts w:cs="Arial"/>
              </w:rPr>
            </w:pPr>
          </w:p>
        </w:tc>
        <w:tc>
          <w:tcPr>
            <w:tcW w:w="4638" w:type="dxa"/>
          </w:tcPr>
          <w:p w14:paraId="1C583057" w14:textId="71EE6EF1" w:rsidR="007B0BB9" w:rsidRPr="00C1117F" w:rsidRDefault="00441BAB" w:rsidP="007814C3">
            <w:pPr>
              <w:rPr>
                <w:rFonts w:cs="Arial"/>
              </w:rPr>
            </w:pPr>
            <w:r w:rsidRPr="00C1117F">
              <w:rPr>
                <w:rFonts w:cs="Arial"/>
              </w:rPr>
              <w:t>LC3 - promotes pathogenic RASF responses</w:t>
            </w:r>
            <w:r w:rsidR="00C86311">
              <w:rPr>
                <w:rFonts w:cs="Arial"/>
              </w:rPr>
              <w:t xml:space="preserve"> </w:t>
            </w:r>
            <w:r w:rsidRPr="00C1117F">
              <w:rPr>
                <w:rFonts w:cs="Arial"/>
              </w:rPr>
              <w:fldChar w:fldCharType="begin">
                <w:fldData xml:space="preserve">PEVuZE5vdGU+PENpdGU+PEF1dGhvcj5IZTwvQXV0aG9yPjxZZWFyPjIwMjA8L1llYXI+PFJlY051
bT4xOTU1NjwvUmVjTnVtPjxEaXNwbGF5VGV4dD5bMTQsIDE1XTwvRGlzcGxheVRleHQ+PHJlY29y
ZD48cmVjLW51bWJlcj4xOTU1NjwvcmVjLW51bWJlcj48Zm9yZWlnbi1rZXlzPjxrZXkgYXBwPSJF
TiIgZGItaWQ9IjJ0eHc5MDV6YjB4d2RvZXJ4MGxwZmQ5YWFzZWQwMnp6YWU1NSIgdGltZXN0YW1w
PSIxNTkyNTgwNDA2Ij4xOTU1Njwva2V5PjwvZm9yZWlnbi1rZXlzPjxyZWYtdHlwZSBuYW1lPSJK
b3VybmFsIEFydGljbGUiPjE3PC9yZWYtdHlwZT48Y29udHJpYnV0b3JzPjxhdXRob3JzPjxhdXRo
b3I+SGUsIFMuIEQuPC9hdXRob3I+PGF1dGhvcj5IdWFuZywgUy4gRy48L2F1dGhvcj48YXV0aG9y
PlpodSwgSC4gSi48L2F1dGhvcj48YXV0aG9yPkx1bywgWC4gRy48L2F1dGhvcj48YXV0aG9yPkxp
YW8sIEsuIEguPC9hdXRob3I+PGF1dGhvcj5aaGFuZywgSi4gWS48L2F1dGhvcj48YXV0aG9yPlRh
biwgTi48L2F1dGhvcj48YXV0aG9yPkxpLCBELiBZLjwvYXV0aG9yPjwvYXV0aG9ycz48L2NvbnRy
aWJ1dG9ycz48YXV0aC1hZGRyZXNzPlRyYWRpdGlvbmFsIENoaW5lc2UgTWVkaWNpbmUgRGVwYXJ0
bWVudCBvZiBSaGV1bWF0aXNtLCBIdWF6aG9uZyBVbml2ZXJzaXR5IG9mIFNjaWVuY2UgYW5kIFRl
Y2hvbG9neSBVbmlvbiBTaGVuemhlbiBIb3NwaXRhbCwgU2hlbnpoZW4gTmFuc2hhbiBQZW9wbGUm
YXBvcztzIEhvc3BpdGFsLCBTaGVuemhlbiwgQ2hpbmEuPC9hdXRoLWFkZHJlc3M+PHRpdGxlcz48
dGl0bGU+T3JpZG9uaW4gc3VwcHJlc3NlcyBhdXRvcGhhZ3kgYW5kIHN1cnZpdmFsIGluIHJoZXVt
YXRvaWQgYXJ0aHJpdGlzIGZpYnJvYmxhc3QtbGlrZSBzeW5vdmlvY3l0ZXM8L3RpdGxlPjxzZWNv
bmRhcnktdGl0bGU+UGhhcm0gQmlvbDwvc2Vjb25kYXJ5LXRpdGxlPjwvdGl0bGVzPjxwZXJpb2Rp
Y2FsPjxmdWxsLXRpdGxlPlBoYXJtIEJpb2w8L2Z1bGwtdGl0bGU+PC9wZXJpb2RpY2FsPjxwYWdl
cz4xNDYtMTUxPC9wYWdlcz48dm9sdW1lPjU4PC92b2x1bWU+PG51bWJlcj4xPC9udW1iZXI+PGVk
aXRpb24+MjAyMC8wMS8yNDwvZWRpdGlvbj48a2V5d29yZHM+PGtleXdvcmQ+Q2hsb3JvcXVpbmUg
T3JpZG9uaW48L2tleXdvcmQ+PGtleXdvcmQ+YXV0b3BoYWd5PC9rZXl3b3JkPjxrZXl3b3JkPmNo
bG9yb3F1aW5lPC9rZXl3b3JkPjxrZXl3b3JkPnJoZXVtYXRvaWQgYXJ0aHJpdGlzPC9rZXl3b3Jk
Pjwva2V5d29yZHM+PGRhdGVzPjx5ZWFyPjIwMjA8L3llYXI+PHB1Yi1kYXRlcz48ZGF0ZT5EZWM8
L2RhdGU+PC9wdWItZGF0ZXM+PC9kYXRlcz48aXNibj4xNzQ0LTUxMTYgKEVsZWN0cm9uaWMpJiN4
RDsxMzg4LTAyMDkgKExpbmtpbmcpPC9pc2JuPjxhY2Nlc3Npb24tbnVtPjMxOTcxODUyPC9hY2Nl
c3Npb24tbnVtPjx1cmxzPjxyZWxhdGVkLXVybHM+PHVybD5odHRwczovL3d3dy5uY2JpLm5sbS5u
aWguZ292L3B1Ym1lZC8zMTk3MTg1MjwvdXJsPjwvcmVsYXRlZC11cmxzPjwvdXJscz48Y3VzdG9t
Mj5QTUM3MDM0MDU5PC9jdXN0b20yPjxlbGVjdHJvbmljLXJlc291cmNlLW51bT4xMC4xMDgwLzEz
ODgwMjA5LjIwMjAuMTcxMTc4MzwvZWxlY3Ryb25pYy1yZXNvdXJjZS1udW0+PC9yZWNvcmQ+PC9D
aXRlPjxDaXRlPjxBdXRob3I+RGluZXNoPC9BdXRob3I+PFllYXI+MjAxOTwvWWVhcj48UmVjTnVt
PjE5NTU3PC9SZWNOdW0+PHJlY29yZD48cmVjLW51bWJlcj4xOTU1NzwvcmVjLW51bWJlcj48Zm9y
ZWlnbi1rZXlzPjxrZXkgYXBwPSJFTiIgZGItaWQ9IjJ0eHc5MDV6YjB4d2RvZXJ4MGxwZmQ5YWFz
ZWQwMnp6YWU1NSIgdGltZXN0YW1wPSIxNTkyNTgwNDYzIj4xOTU1Nzwva2V5PjwvZm9yZWlnbi1r
ZXlzPjxyZWYtdHlwZSBuYW1lPSJKb3VybmFsIEFydGljbGUiPjE3PC9yZWYtdHlwZT48Y29udHJp
YnV0b3JzPjxhdXRob3JzPjxhdXRob3I+RGluZXNoLCBQLjwvYXV0aG9yPjxhdXRob3I+UmFzb29s
LCBNLjwvYXV0aG9yPjwvYXV0aG9ycz48L2NvbnRyaWJ1dG9ycz48YXV0aC1hZGRyZXNzPkltbXVu
b3BhdGhvbG9neSBMYWIsIFNjaG9vbCBvZiBCaW8gU2NpZW5jZXMgYW5kIFRlY2hub2xvZ3ksIFZl
bGxvcmUgSW5zdGl0dXRlIG9mIFRlY2hub2xvZ3ksIFZlbGxvcmUsIFRhbWlsIE5hZHUsIDYzMiAw
MTQsIEluZGlhLiYjeEQ7SW1tdW5vcGF0aG9sb2d5IExhYiwgU2Nob29sIG9mIEJpbyBTY2llbmNl
cyBhbmQgVGVjaG5vbG9neSwgVmVsbG9yZSBJbnN0aXR1dGUgb2YgVGVjaG5vbG9neSwgVmVsbG9y
ZSwgVGFtaWwgTmFkdSwgNjMyIDAxNCwgSW5kaWEuIHJhc29vbC5tQHZpdC5hYy5pbi4mI3hEO1NN
ViAyNDAsIEltbXVub3BhdGhvbG9neSBMYWIsIFNjaG9vbCBvZiBCaW8gU2NpZW5jZXMgYW5kIFRl
Y2hub2xvZ3ksIFZJVCwgVmVsbG9yZSwgVGFtaWwgTmFkdSwgNjMyIDAxNCwgSW5kaWEuIHJhc29v
bC5tQHZpdC5hYy5pbi48L2F1dGgtYWRkcmVzcz48dGl0bGVzPjx0aXRsZT5CZXJiZXJpbmUgbWl0
aWdhdGVzIElMLTIxL0lMLTIxUiBtZWRpYXRlZCBhdXRvcGhhZ2ljIGluZmx1eCBpbiBmaWJyb2Js
YXN0LWxpa2Ugc3lub3Zpb2N5dGVzIGFuZCByZWd1bGF0ZXMgVGgxNy9UcmVnIGltYmFsYW5jZSBp
biByaGV1bWF0b2lkIGFydGhyaXRpczwvdGl0bGU+PHNlY29uZGFyeS10aXRsZT5BcG9wdG9zaXM8
L3NlY29uZGFyeS10aXRsZT48L3RpdGxlcz48cGVyaW9kaWNhbD48ZnVsbC10aXRsZT5BcG9wdG9z
aXM8L2Z1bGwtdGl0bGU+PC9wZXJpb2RpY2FsPjxwYWdlcz42NDQtNjYxPC9wYWdlcz48dm9sdW1l
PjI0PC92b2x1bWU+PG51bWJlcj43LTg8L251bWJlcj48ZWRpdGlvbj4yMDE5LzA1LzIyPC9lZGl0
aW9uPjxrZXl3b3Jkcz48a2V5d29yZD5BbmltYWxzPC9rZXl3b3JkPjxrZXl3b3JkPkFudGlyaGV1
bWF0aWMgQWdlbnRzLypwaGFybWFjb2xvZ3k8L2tleXdvcmQ+PGtleXdvcmQ+QXBvcHRvc2lzIFJl
Z3VsYXRvcnkgUHJvdGVpbnMvZ2VuZXRpY3MvbWV0YWJvbGlzbTwva2V5d29yZD48a2V5d29yZD5B
cnRocml0aXMsIFJoZXVtYXRvaWQvY2hlbWljYWxseSBpbmR1Y2VkL2ltbXVub2xvZ3kvKnBhdGhv
bG9neTwva2V5d29yZD48a2V5d29yZD5BdXRvcGhhZ3kvKmRydWcgZWZmZWN0czwva2V5d29yZD48
a2V5d29yZD5CZXJiZXJpbmUvKnBoYXJtYWNvbG9neTwva2V5d29yZD48a2V5d29yZD5DZWxsIERp
ZmZlcmVudGlhdGlvbi9kcnVnIGVmZmVjdHM8L2tleXdvcmQ+PGtleXdvcmQ+Q2VsbCBNb3ZlbWVu
dC9kcnVnIGVmZmVjdHM8L2tleXdvcmQ+PGtleXdvcmQ+Q2VsbCBQcm9saWZlcmF0aW9uL2RydWcg
ZWZmZWN0czwva2V5d29yZD48a2V5d29yZD5EaXNlYXNlIE1vZGVscywgQW5pbWFsPC9rZXl3b3Jk
PjxrZXl3b3JkPkdlbmUgU2lsZW5jaW5nPC9rZXl3b3JkPjxrZXl3b3JkPkludGVybGV1a2lucy9t
ZXRhYm9saXNtL3BoYXJtYWNvbG9neTwva2V5d29yZD48a2V5d29yZD5SYXRzPC9rZXl3b3JkPjxr
ZXl3b3JkPlJhdHMsIFdpc3Rhcjwva2V5d29yZD48a2V5d29yZD5SZWNlcHRvcnMsIEFyeWwgSHlk
cm9jYXJib24vZ2VuZXRpY3MvbWV0YWJvbGlzbTwva2V5d29yZD48a2V5d29yZD5SZWNlcHRvcnMs
IEludGVybGV1a2luLTIxL21ldGFib2xpc208L2tleXdvcmQ+PGtleXdvcmQ+U3BsZWVuL2RydWcg
ZWZmZWN0cy9pbW11bm9sb2d5PC9rZXl3b3JkPjxrZXl3b3JkPlN5bm92aW9jeXRlcy8qZHJ1ZyBl
ZmZlY3RzL3BhdGhvbG9neTwva2V5d29yZD48a2V5d29yZD5ULUx5bXBob2N5dGVzLCBSZWd1bGF0
b3J5LypwYXRob2xvZ3k8L2tleXdvcmQ+PGtleXdvcmQ+VGgxNyBDZWxscy8qcGF0aG9sb2d5PC9r
ZXl3b3JkPjxrZXl3b3JkPipBaFI8L2tleXdvcmQ+PGtleXdvcmQ+KkZveHAzPC9rZXl3b3JkPjxr
ZXl3b3JkPippbC0yMS9pbC0yMXI8L2tleXdvcmQ+PGtleXdvcmQ+KlJPUmdhbW1hdDwva2V5d29y
ZD48a2V5d29yZD4qcDYyPC9rZXl3b3JkPjwva2V5d29yZHM+PGRhdGVzPjx5ZWFyPjIwMTk8L3ll
YXI+PHB1Yi1kYXRlcz48ZGF0ZT5BdWc8L2RhdGU+PC9wdWItZGF0ZXM+PC9kYXRlcz48aXNibj4x
NTczLTY3NVggKEVsZWN0cm9uaWMpJiN4RDsxMzYwLTgxODUgKExpbmtpbmcpPC9pc2JuPjxhY2Nl
c3Npb24tbnVtPjMxMTExMzc5PC9hY2Nlc3Npb24tbnVtPjx1cmxzPjxyZWxhdGVkLXVybHM+PHVy
bD5odHRwczovL3d3dy5uY2JpLm5sbS5uaWguZ292L3B1Ym1lZC8zMTExMTM3OTwvdXJsPjwvcmVs
YXRlZC11cmxzPjwvdXJscz48ZWxlY3Ryb25pYy1yZXNvdXJjZS1udW0+MTAuMTAwNy9zMTA0OTUt
MDE5LTAxNTQ4LTY8L2VsZWN0cm9uaWMtcmVzb3VyY2UtbnVtPjwvcmVjb3JkPjwvQ2l0ZT48L0Vu
ZE5vdGU+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IZTwvQXV0aG9yPjxZZWFyPjIwMjA8L1llYXI+PFJlY051
bT4xOTU1NjwvUmVjTnVtPjxEaXNwbGF5VGV4dD5bMTQsIDE1XTwvRGlzcGxheVRleHQ+PHJlY29y
ZD48cmVjLW51bWJlcj4xOTU1NjwvcmVjLW51bWJlcj48Zm9yZWlnbi1rZXlzPjxrZXkgYXBwPSJF
TiIgZGItaWQ9IjJ0eHc5MDV6YjB4d2RvZXJ4MGxwZmQ5YWFzZWQwMnp6YWU1NSIgdGltZXN0YW1w
PSIxNTkyNTgwNDA2Ij4xOTU1Njwva2V5PjwvZm9yZWlnbi1rZXlzPjxyZWYtdHlwZSBuYW1lPSJK
b3VybmFsIEFydGljbGUiPjE3PC9yZWYtdHlwZT48Y29udHJpYnV0b3JzPjxhdXRob3JzPjxhdXRo
b3I+SGUsIFMuIEQuPC9hdXRob3I+PGF1dGhvcj5IdWFuZywgUy4gRy48L2F1dGhvcj48YXV0aG9y
PlpodSwgSC4gSi48L2F1dGhvcj48YXV0aG9yPkx1bywgWC4gRy48L2F1dGhvcj48YXV0aG9yPkxp
YW8sIEsuIEguPC9hdXRob3I+PGF1dGhvcj5aaGFuZywgSi4gWS48L2F1dGhvcj48YXV0aG9yPlRh
biwgTi48L2F1dGhvcj48YXV0aG9yPkxpLCBELiBZLjwvYXV0aG9yPjwvYXV0aG9ycz48L2NvbnRy
aWJ1dG9ycz48YXV0aC1hZGRyZXNzPlRyYWRpdGlvbmFsIENoaW5lc2UgTWVkaWNpbmUgRGVwYXJ0
bWVudCBvZiBSaGV1bWF0aXNtLCBIdWF6aG9uZyBVbml2ZXJzaXR5IG9mIFNjaWVuY2UgYW5kIFRl
Y2hvbG9neSBVbmlvbiBTaGVuemhlbiBIb3NwaXRhbCwgU2hlbnpoZW4gTmFuc2hhbiBQZW9wbGUm
YXBvcztzIEhvc3BpdGFsLCBTaGVuemhlbiwgQ2hpbmEuPC9hdXRoLWFkZHJlc3M+PHRpdGxlcz48
dGl0bGU+T3JpZG9uaW4gc3VwcHJlc3NlcyBhdXRvcGhhZ3kgYW5kIHN1cnZpdmFsIGluIHJoZXVt
YXRvaWQgYXJ0aHJpdGlzIGZpYnJvYmxhc3QtbGlrZSBzeW5vdmlvY3l0ZXM8L3RpdGxlPjxzZWNv
bmRhcnktdGl0bGU+UGhhcm0gQmlvbDwvc2Vjb25kYXJ5LXRpdGxlPjwvdGl0bGVzPjxwZXJpb2Rp
Y2FsPjxmdWxsLXRpdGxlPlBoYXJtIEJpb2w8L2Z1bGwtdGl0bGU+PC9wZXJpb2RpY2FsPjxwYWdl
cz4xNDYtMTUxPC9wYWdlcz48dm9sdW1lPjU4PC92b2x1bWU+PG51bWJlcj4xPC9udW1iZXI+PGVk
aXRpb24+MjAyMC8wMS8yNDwvZWRpdGlvbj48a2V5d29yZHM+PGtleXdvcmQ+Q2hsb3JvcXVpbmUg
T3JpZG9uaW48L2tleXdvcmQ+PGtleXdvcmQ+YXV0b3BoYWd5PC9rZXl3b3JkPjxrZXl3b3JkPmNo
bG9yb3F1aW5lPC9rZXl3b3JkPjxrZXl3b3JkPnJoZXVtYXRvaWQgYXJ0aHJpdGlzPC9rZXl3b3Jk
Pjwva2V5d29yZHM+PGRhdGVzPjx5ZWFyPjIwMjA8L3llYXI+PHB1Yi1kYXRlcz48ZGF0ZT5EZWM8
L2RhdGU+PC9wdWItZGF0ZXM+PC9kYXRlcz48aXNibj4xNzQ0LTUxMTYgKEVsZWN0cm9uaWMpJiN4
RDsxMzg4LTAyMDkgKExpbmtpbmcpPC9pc2JuPjxhY2Nlc3Npb24tbnVtPjMxOTcxODUyPC9hY2Nl
c3Npb24tbnVtPjx1cmxzPjxyZWxhdGVkLXVybHM+PHVybD5odHRwczovL3d3dy5uY2JpLm5sbS5u
aWguZ292L3B1Ym1lZC8zMTk3MTg1MjwvdXJsPjwvcmVsYXRlZC11cmxzPjwvdXJscz48Y3VzdG9t
Mj5QTUM3MDM0MDU5PC9jdXN0b20yPjxlbGVjdHJvbmljLXJlc291cmNlLW51bT4xMC4xMDgwLzEz
ODgwMjA5LjIwMjAuMTcxMTc4MzwvZWxlY3Ryb25pYy1yZXNvdXJjZS1udW0+PC9yZWNvcmQ+PC9D
aXRlPjxDaXRlPjxBdXRob3I+RGluZXNoPC9BdXRob3I+PFllYXI+MjAxOTwvWWVhcj48UmVjTnVt
PjE5NTU3PC9SZWNOdW0+PHJlY29yZD48cmVjLW51bWJlcj4xOTU1NzwvcmVjLW51bWJlcj48Zm9y
ZWlnbi1rZXlzPjxrZXkgYXBwPSJFTiIgZGItaWQ9IjJ0eHc5MDV6YjB4d2RvZXJ4MGxwZmQ5YWFz
ZWQwMnp6YWU1NSIgdGltZXN0YW1wPSIxNTkyNTgwNDYzIj4xOTU1Nzwva2V5PjwvZm9yZWlnbi1r
ZXlzPjxyZWYtdHlwZSBuYW1lPSJKb3VybmFsIEFydGljbGUiPjE3PC9yZWYtdHlwZT48Y29udHJp
YnV0b3JzPjxhdXRob3JzPjxhdXRob3I+RGluZXNoLCBQLjwvYXV0aG9yPjxhdXRob3I+UmFzb29s
LCBNLjwvYXV0aG9yPjwvYXV0aG9ycz48L2NvbnRyaWJ1dG9ycz48YXV0aC1hZGRyZXNzPkltbXVu
b3BhdGhvbG9neSBMYWIsIFNjaG9vbCBvZiBCaW8gU2NpZW5jZXMgYW5kIFRlY2hub2xvZ3ksIFZl
bGxvcmUgSW5zdGl0dXRlIG9mIFRlY2hub2xvZ3ksIFZlbGxvcmUsIFRhbWlsIE5hZHUsIDYzMiAw
MTQsIEluZGlhLiYjeEQ7SW1tdW5vcGF0aG9sb2d5IExhYiwgU2Nob29sIG9mIEJpbyBTY2llbmNl
cyBhbmQgVGVjaG5vbG9neSwgVmVsbG9yZSBJbnN0aXR1dGUgb2YgVGVjaG5vbG9neSwgVmVsbG9y
ZSwgVGFtaWwgTmFkdSwgNjMyIDAxNCwgSW5kaWEuIHJhc29vbC5tQHZpdC5hYy5pbi4mI3hEO1NN
ViAyNDAsIEltbXVub3BhdGhvbG9neSBMYWIsIFNjaG9vbCBvZiBCaW8gU2NpZW5jZXMgYW5kIFRl
Y2hub2xvZ3ksIFZJVCwgVmVsbG9yZSwgVGFtaWwgTmFkdSwgNjMyIDAxNCwgSW5kaWEuIHJhc29v
bC5tQHZpdC5hYy5pbi48L2F1dGgtYWRkcmVzcz48dGl0bGVzPjx0aXRsZT5CZXJiZXJpbmUgbWl0
aWdhdGVzIElMLTIxL0lMLTIxUiBtZWRpYXRlZCBhdXRvcGhhZ2ljIGluZmx1eCBpbiBmaWJyb2Js
YXN0LWxpa2Ugc3lub3Zpb2N5dGVzIGFuZCByZWd1bGF0ZXMgVGgxNy9UcmVnIGltYmFsYW5jZSBp
biByaGV1bWF0b2lkIGFydGhyaXRpczwvdGl0bGU+PHNlY29uZGFyeS10aXRsZT5BcG9wdG9zaXM8
L3NlY29uZGFyeS10aXRsZT48L3RpdGxlcz48cGVyaW9kaWNhbD48ZnVsbC10aXRsZT5BcG9wdG9z
aXM8L2Z1bGwtdGl0bGU+PC9wZXJpb2RpY2FsPjxwYWdlcz42NDQtNjYxPC9wYWdlcz48dm9sdW1l
PjI0PC92b2x1bWU+PG51bWJlcj43LTg8L251bWJlcj48ZWRpdGlvbj4yMDE5LzA1LzIyPC9lZGl0
aW9uPjxrZXl3b3Jkcz48a2V5d29yZD5BbmltYWxzPC9rZXl3b3JkPjxrZXl3b3JkPkFudGlyaGV1
bWF0aWMgQWdlbnRzLypwaGFybWFjb2xvZ3k8L2tleXdvcmQ+PGtleXdvcmQ+QXBvcHRvc2lzIFJl
Z3VsYXRvcnkgUHJvdGVpbnMvZ2VuZXRpY3MvbWV0YWJvbGlzbTwva2V5d29yZD48a2V5d29yZD5B
cnRocml0aXMsIFJoZXVtYXRvaWQvY2hlbWljYWxseSBpbmR1Y2VkL2ltbXVub2xvZ3kvKnBhdGhv
bG9neTwva2V5d29yZD48a2V5d29yZD5BdXRvcGhhZ3kvKmRydWcgZWZmZWN0czwva2V5d29yZD48
a2V5d29yZD5CZXJiZXJpbmUvKnBoYXJtYWNvbG9neTwva2V5d29yZD48a2V5d29yZD5DZWxsIERp
ZmZlcmVudGlhdGlvbi9kcnVnIGVmZmVjdHM8L2tleXdvcmQ+PGtleXdvcmQ+Q2VsbCBNb3ZlbWVu
dC9kcnVnIGVmZmVjdHM8L2tleXdvcmQ+PGtleXdvcmQ+Q2VsbCBQcm9saWZlcmF0aW9uL2RydWcg
ZWZmZWN0czwva2V5d29yZD48a2V5d29yZD5EaXNlYXNlIE1vZGVscywgQW5pbWFsPC9rZXl3b3Jk
PjxrZXl3b3JkPkdlbmUgU2lsZW5jaW5nPC9rZXl3b3JkPjxrZXl3b3JkPkludGVybGV1a2lucy9t
ZXRhYm9saXNtL3BoYXJtYWNvbG9neTwva2V5d29yZD48a2V5d29yZD5SYXRzPC9rZXl3b3JkPjxr
ZXl3b3JkPlJhdHMsIFdpc3Rhcjwva2V5d29yZD48a2V5d29yZD5SZWNlcHRvcnMsIEFyeWwgSHlk
cm9jYXJib24vZ2VuZXRpY3MvbWV0YWJvbGlzbTwva2V5d29yZD48a2V5d29yZD5SZWNlcHRvcnMs
IEludGVybGV1a2luLTIxL21ldGFib2xpc208L2tleXdvcmQ+PGtleXdvcmQ+U3BsZWVuL2RydWcg
ZWZmZWN0cy9pbW11bm9sb2d5PC9rZXl3b3JkPjxrZXl3b3JkPlN5bm92aW9jeXRlcy8qZHJ1ZyBl
ZmZlY3RzL3BhdGhvbG9neTwva2V5d29yZD48a2V5d29yZD5ULUx5bXBob2N5dGVzLCBSZWd1bGF0
b3J5LypwYXRob2xvZ3k8L2tleXdvcmQ+PGtleXdvcmQ+VGgxNyBDZWxscy8qcGF0aG9sb2d5PC9r
ZXl3b3JkPjxrZXl3b3JkPipBaFI8L2tleXdvcmQ+PGtleXdvcmQ+KkZveHAzPC9rZXl3b3JkPjxr
ZXl3b3JkPippbC0yMS9pbC0yMXI8L2tleXdvcmQ+PGtleXdvcmQ+KlJPUmdhbW1hdDwva2V5d29y
ZD48a2V5d29yZD4qcDYyPC9rZXl3b3JkPjwva2V5d29yZHM+PGRhdGVzPjx5ZWFyPjIwMTk8L3ll
YXI+PHB1Yi1kYXRlcz48ZGF0ZT5BdWc8L2RhdGU+PC9wdWItZGF0ZXM+PC9kYXRlcz48aXNibj4x
NTczLTY3NVggKEVsZWN0cm9uaWMpJiN4RDsxMzYwLTgxODUgKExpbmtpbmcpPC9pc2JuPjxhY2Nl
c3Npb24tbnVtPjMxMTExMzc5PC9hY2Nlc3Npb24tbnVtPjx1cmxzPjxyZWxhdGVkLXVybHM+PHVy
bD5odHRwczovL3d3dy5uY2JpLm5sbS5uaWguZ292L3B1Ym1lZC8zMTExMTM3OTwvdXJsPjwvcmVs
YXRlZC11cmxzPjwvdXJscz48ZWxlY3Ryb25pYy1yZXNvdXJjZS1udW0+MTAuMTAwNy9zMTA0OTUt
MDE5LTAxNTQ4LTY8L2VsZWN0cm9uaWMtcmVzb3VyY2UtbnVtPjwvcmVjb3JkPjwvQ2l0ZT48L0Vu
ZE5vdGU+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4, 15]</w:t>
            </w:r>
            <w:r w:rsidRPr="00C1117F">
              <w:rPr>
                <w:rFonts w:cs="Arial"/>
              </w:rPr>
              <w:fldChar w:fldCharType="end"/>
            </w:r>
            <w:r w:rsidRPr="00C1117F">
              <w:rPr>
                <w:rFonts w:cs="Arial"/>
              </w:rPr>
              <w:t>, CIA in rats</w:t>
            </w:r>
            <w:r w:rsidR="00C86311">
              <w:rPr>
                <w:rFonts w:cs="Arial"/>
              </w:rPr>
              <w:t xml:space="preserve"> </w:t>
            </w:r>
            <w:r w:rsidRPr="00C1117F">
              <w:rPr>
                <w:rFonts w:cs="Arial"/>
              </w:rPr>
              <w:fldChar w:fldCharType="begin">
                <w:fldData xml:space="preserve">PEVuZE5vdGU+PENpdGU+PEF1dGhvcj5EZW5nPC9BdXRob3I+PFllYXI+MjAyMDwvWWVhcj48UmVj
TnVtPjE5NTU4PC9SZWNOdW0+PERpc3BsYXlUZXh0PlsxNl08L0Rpc3BsYXlUZXh0PjxyZWNvcmQ+
PHJlYy1udW1iZXI+MTk1NTg8L3JlYy1udW1iZXI+PGZvcmVpZ24ta2V5cz48a2V5IGFwcD0iRU4i
IGRiLWlkPSIydHh3OTA1emIweHdkb2VyeDBscGZkOWFhc2VkMDJ6emFlNTUiIHRpbWVzdGFtcD0i
MTU5MjU4MDU1NCI+MTk1NTg8L2tleT48L2ZvcmVpZ24ta2V5cz48cmVmLXR5cGUgbmFtZT0iSm91
cm5hbCBBcnRpY2xlIj4xNzwvcmVmLXR5cGU+PGNvbnRyaWJ1dG9ycz48YXV0aG9ycz48YXV0aG9y
PkRlbmcsIEguPC9hdXRob3I+PGF1dGhvcj5aaGVuZywgTS48L2F1dGhvcj48YXV0aG9yPkh1LCBa
LjwvYXV0aG9yPjxhdXRob3I+WmVuZywgWC48L2F1dGhvcj48YXV0aG9yPkt1YW5nLCBOLjwvYXV0
aG9yPjxhdXRob3I+RnUsIFkuPC9hdXRob3I+PC9hdXRob3JzPjwvY29udHJpYnV0b3JzPjxhdXRo
LWFkZHJlc3M+RGVwYXJ0bWVudCBvZiBJbW11bm9sb2d5LCBNZWRpY2FsIENvbGxlZ2Ugb2YgTmFu
Y2hhbmcgVW5pdmVyc2l0eSwgQmF5aSBSb2FkLCBOby4gNDYxLCBOYW5jaGFuZyBDaXR5IDMzMDAw
NiwgSmlhbmd4aSBQcm92aW5jZSwgQ2hpbmEuJiN4RDtBZmZpbGlhdGVkIFN0b21hdG9sb2dpY2Fs
IEhvc3BpdGFsIG9mIE5hbmNoYW5nIFVuaXZlcnNpdHksIEZ1emhvdSBSb2FkLCBOby4gNDksIE5h
bmNoYW5nIENpdHkgMzMwMDA2LCBKaWFuZ3hpIFByb3ZpbmNlLCBDaGluYS4mI3hEO0RlcGFydG1l
bnQgb2YgSW1tdW5vbG9neSwgTWVkaWNhbCBDb2xsZWdlIG9mIE5hbmNoYW5nIFVuaXZlcnNpdHks
IEJheWkgUm9hZCwgTm8uIDQ2MSwgTmFuY2hhbmcgQ2l0eSAzMzAwMDYsIEppYW5neGkgUHJvdmlu
Y2UsIENoaW5hLiBFbGVjdHJvbmljIGFkZHJlc3M6IGtuejc3QHFxLmNvbS4mI3hEO0RlcGFydG1l
bnQgb2YgSW1tdW5vbG9neSwgTWVkaWNhbCBDb2xsZWdlIG9mIE5hbmNoYW5nIFVuaXZlcnNpdHks
IEJheWkgUm9hZCwgTm8uIDQ2MSwgTmFuY2hhbmcgQ2l0eSAzMzAwMDYsIEppYW5neGkgUHJvdmlu
Y2UsIENoaW5hLiBFbGVjdHJvbmljIGFkZHJlc3M6IGhxZnl5QDEyNi5jb20uPC9hdXRoLWFkZHJl
c3M+PHRpdGxlcz48dGl0bGU+RWZmZWN0cyBvZiBkYXBobmV0aW4gb24gdGhlIGF1dG9waGFneSBz
aWduYWxpbmcgcGF0aHdheSBvZiBmaWJyb2JsYXN0LWxpa2Ugc3lub3Zpb2N5dGVzIGluIHJhdHMg
d2l0aCBjb2xsYWdlbi1pbmR1Y2VkIGFydGhyaXRpcyAoQ0lBKSBpbmR1Y2VkIGJ5IFRORi1hbHBo
YTwvdGl0bGU+PHNlY29uZGFyeS10aXRsZT5DeXRva2luZTwvc2Vjb25kYXJ5LXRpdGxlPjwvdGl0
bGVzPjxwZXJpb2RpY2FsPjxmdWxsLXRpdGxlPkN5dG9raW5lPC9mdWxsLXRpdGxlPjxhYmJyLTE+
Q3l0b2tpbmU8L2FiYnItMT48L3BlcmlvZGljYWw+PHBhZ2VzPjE1NDk1MjwvcGFnZXM+PHZvbHVt
ZT4xMjc8L3ZvbHVtZT48ZWRpdGlvbj4yMDE5LzEyLzIzPC9lZGl0aW9uPjxrZXl3b3Jkcz48a2V5
d29yZD5BdXRvcGhhZ3k8L2tleXdvcmQ+PGtleXdvcmQ+RGFwaG5ldGluPC9rZXl3b3JkPjxrZXl3
b3JkPkZpYnJvYmxhc3QtbGlrZSBzeW5vdmlvY3l0ZXM8L2tleXdvcmQ+PGtleXdvcmQ+UEkzSy9B
S1QvbVRPUiBzaWduYWxpbmcgcGF0aHdheTwva2V5d29yZD48a2V5d29yZD5SaGV1bWF0b2lkIGFy
dGhyaXRpczwva2V5d29yZD48a2V5d29yZD5UTkYtYWxwaGE8L2tleXdvcmQ+PGtleXdvcmQ+Y29t
cGV0aW5nIGZpbmFuY2lhbCBpbnRlcmVzdHMgb3IgcGVyc29uYWwgcmVsYXRpb25zaGlwcyB0aGF0
IGNvdWxkIGhhdmUgYXBwZWFyZWQ8L2tleXdvcmQ+PGtleXdvcmQ+dG8gaW5mbHVlbmNlIHRoZSB3
b3JrIHJlcG9ydGVkIGluIHRoaXMgcGFwZXIuPC9rZXl3b3JkPjwva2V5d29yZHM+PGRhdGVzPjx5
ZWFyPjIwMjA8L3llYXI+PHB1Yi1kYXRlcz48ZGF0ZT5NYXI8L2RhdGU+PC9wdWItZGF0ZXM+PC9k
YXRlcz48aXNibj4xMDk2LTAwMjMgKEVsZWN0cm9uaWMpJiN4RDsxMDQzLTQ2NjYgKExpbmtpbmcp
PC9pc2JuPjxhY2Nlc3Npb24tbnVtPjMxODY1MDY2PC9hY2Nlc3Npb24tbnVtPjx1cmxzPjxyZWxh
dGVkLXVybHM+PHVybD5odHRwczovL3d3dy5uY2JpLm5sbS5uaWguZ292L3B1Ym1lZC8zMTg2NTA2
NjwvdXJsPjwvcmVsYXRlZC11cmxzPjwvdXJscz48ZWxlY3Ryb25pYy1yZXNvdXJjZS1udW0+MTAu
MTAxNi9qLmN5dG8uMjAxOS4xNTQ5NTI8L2VsZWN0cm9uaWMtcmVzb3VyY2UtbnVtPjwvcmVjb3Jk
PjwvQ2l0ZT48L0VuZE5vdGU+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EZW5nPC9BdXRob3I+PFllYXI+MjAyMDwvWWVhcj48UmVj
TnVtPjE5NTU4PC9SZWNOdW0+PERpc3BsYXlUZXh0PlsxNl08L0Rpc3BsYXlUZXh0PjxyZWNvcmQ+
PHJlYy1udW1iZXI+MTk1NTg8L3JlYy1udW1iZXI+PGZvcmVpZ24ta2V5cz48a2V5IGFwcD0iRU4i
IGRiLWlkPSIydHh3OTA1emIweHdkb2VyeDBscGZkOWFhc2VkMDJ6emFlNTUiIHRpbWVzdGFtcD0i
MTU5MjU4MDU1NCI+MTk1NTg8L2tleT48L2ZvcmVpZ24ta2V5cz48cmVmLXR5cGUgbmFtZT0iSm91
cm5hbCBBcnRpY2xlIj4xNzwvcmVmLXR5cGU+PGNvbnRyaWJ1dG9ycz48YXV0aG9ycz48YXV0aG9y
PkRlbmcsIEguPC9hdXRob3I+PGF1dGhvcj5aaGVuZywgTS48L2F1dGhvcj48YXV0aG9yPkh1LCBa
LjwvYXV0aG9yPjxhdXRob3I+WmVuZywgWC48L2F1dGhvcj48YXV0aG9yPkt1YW5nLCBOLjwvYXV0
aG9yPjxhdXRob3I+RnUsIFkuPC9hdXRob3I+PC9hdXRob3JzPjwvY29udHJpYnV0b3JzPjxhdXRo
LWFkZHJlc3M+RGVwYXJ0bWVudCBvZiBJbW11bm9sb2d5LCBNZWRpY2FsIENvbGxlZ2Ugb2YgTmFu
Y2hhbmcgVW5pdmVyc2l0eSwgQmF5aSBSb2FkLCBOby4gNDYxLCBOYW5jaGFuZyBDaXR5IDMzMDAw
NiwgSmlhbmd4aSBQcm92aW5jZSwgQ2hpbmEuJiN4RDtBZmZpbGlhdGVkIFN0b21hdG9sb2dpY2Fs
IEhvc3BpdGFsIG9mIE5hbmNoYW5nIFVuaXZlcnNpdHksIEZ1emhvdSBSb2FkLCBOby4gNDksIE5h
bmNoYW5nIENpdHkgMzMwMDA2LCBKaWFuZ3hpIFByb3ZpbmNlLCBDaGluYS4mI3hEO0RlcGFydG1l
bnQgb2YgSW1tdW5vbG9neSwgTWVkaWNhbCBDb2xsZWdlIG9mIE5hbmNoYW5nIFVuaXZlcnNpdHks
IEJheWkgUm9hZCwgTm8uIDQ2MSwgTmFuY2hhbmcgQ2l0eSAzMzAwMDYsIEppYW5neGkgUHJvdmlu
Y2UsIENoaW5hLiBFbGVjdHJvbmljIGFkZHJlc3M6IGtuejc3QHFxLmNvbS4mI3hEO0RlcGFydG1l
bnQgb2YgSW1tdW5vbG9neSwgTWVkaWNhbCBDb2xsZWdlIG9mIE5hbmNoYW5nIFVuaXZlcnNpdHks
IEJheWkgUm9hZCwgTm8uIDQ2MSwgTmFuY2hhbmcgQ2l0eSAzMzAwMDYsIEppYW5neGkgUHJvdmlu
Y2UsIENoaW5hLiBFbGVjdHJvbmljIGFkZHJlc3M6IGhxZnl5QDEyNi5jb20uPC9hdXRoLWFkZHJl
c3M+PHRpdGxlcz48dGl0bGU+RWZmZWN0cyBvZiBkYXBobmV0aW4gb24gdGhlIGF1dG9waGFneSBz
aWduYWxpbmcgcGF0aHdheSBvZiBmaWJyb2JsYXN0LWxpa2Ugc3lub3Zpb2N5dGVzIGluIHJhdHMg
d2l0aCBjb2xsYWdlbi1pbmR1Y2VkIGFydGhyaXRpcyAoQ0lBKSBpbmR1Y2VkIGJ5IFRORi1hbHBo
YTwvdGl0bGU+PHNlY29uZGFyeS10aXRsZT5DeXRva2luZTwvc2Vjb25kYXJ5LXRpdGxlPjwvdGl0
bGVzPjxwZXJpb2RpY2FsPjxmdWxsLXRpdGxlPkN5dG9raW5lPC9mdWxsLXRpdGxlPjxhYmJyLTE+
Q3l0b2tpbmU8L2FiYnItMT48L3BlcmlvZGljYWw+PHBhZ2VzPjE1NDk1MjwvcGFnZXM+PHZvbHVt
ZT4xMjc8L3ZvbHVtZT48ZWRpdGlvbj4yMDE5LzEyLzIzPC9lZGl0aW9uPjxrZXl3b3Jkcz48a2V5
d29yZD5BdXRvcGhhZ3k8L2tleXdvcmQ+PGtleXdvcmQ+RGFwaG5ldGluPC9rZXl3b3JkPjxrZXl3
b3JkPkZpYnJvYmxhc3QtbGlrZSBzeW5vdmlvY3l0ZXM8L2tleXdvcmQ+PGtleXdvcmQ+UEkzSy9B
S1QvbVRPUiBzaWduYWxpbmcgcGF0aHdheTwva2V5d29yZD48a2V5d29yZD5SaGV1bWF0b2lkIGFy
dGhyaXRpczwva2V5d29yZD48a2V5d29yZD5UTkYtYWxwaGE8L2tleXdvcmQ+PGtleXdvcmQ+Y29t
cGV0aW5nIGZpbmFuY2lhbCBpbnRlcmVzdHMgb3IgcGVyc29uYWwgcmVsYXRpb25zaGlwcyB0aGF0
IGNvdWxkIGhhdmUgYXBwZWFyZWQ8L2tleXdvcmQ+PGtleXdvcmQ+dG8gaW5mbHVlbmNlIHRoZSB3
b3JrIHJlcG9ydGVkIGluIHRoaXMgcGFwZXIuPC9rZXl3b3JkPjwva2V5d29yZHM+PGRhdGVzPjx5
ZWFyPjIwMjA8L3llYXI+PHB1Yi1kYXRlcz48ZGF0ZT5NYXI8L2RhdGU+PC9wdWItZGF0ZXM+PC9k
YXRlcz48aXNibj4xMDk2LTAwMjMgKEVsZWN0cm9uaWMpJiN4RDsxMDQzLTQ2NjYgKExpbmtpbmcp
PC9pc2JuPjxhY2Nlc3Npb24tbnVtPjMxODY1MDY2PC9hY2Nlc3Npb24tbnVtPjx1cmxzPjxyZWxh
dGVkLXVybHM+PHVybD5odHRwczovL3d3dy5uY2JpLm5sbS5uaWguZ292L3B1Ym1lZC8zMTg2NTA2
NjwvdXJsPjwvcmVsYXRlZC11cmxzPjwvdXJscz48ZWxlY3Ryb25pYy1yZXNvdXJjZS1udW0+MTAu
MTAxNi9qLmN5dG8uMjAxOS4xNTQ5NTI8L2VsZWN0cm9uaWMtcmVzb3VyY2UtbnVtPjwvcmVjb3Jk
PjwvQ2l0ZT48L0VuZE5vdGU+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6]</w:t>
            </w:r>
            <w:r w:rsidRPr="00C1117F">
              <w:rPr>
                <w:rFonts w:cs="Arial"/>
              </w:rPr>
              <w:fldChar w:fldCharType="end"/>
            </w:r>
            <w:r w:rsidRPr="00C1117F">
              <w:rPr>
                <w:rFonts w:cs="Arial"/>
              </w:rPr>
              <w:t xml:space="preserve"> and citrullination</w:t>
            </w:r>
            <w:r w:rsidR="00C86311">
              <w:rPr>
                <w:rFonts w:cs="Arial"/>
              </w:rPr>
              <w:t xml:space="preserve"> </w:t>
            </w:r>
            <w:r w:rsidRPr="00C1117F">
              <w:rPr>
                <w:rFonts w:cs="Arial"/>
              </w:rPr>
              <w:fldChar w:fldCharType="begin">
                <w:fldData xml:space="preserve">PEVuZE5vdGU+PENpdGU+PEF1dGhvcj5TdWdhd2FyYTwvQXV0aG9yPjxZZWFyPjIwMjA8L1llYXI+
PFJlY051bT4xOTU1OTwvUmVjTnVtPjxEaXNwbGF5VGV4dD5bMTddPC9EaXNwbGF5VGV4dD48cmVj
b3JkPjxyZWMtbnVtYmVyPjE5NTU5PC9yZWMtbnVtYmVyPjxmb3JlaWduLWtleXM+PGtleSBhcHA9
IkVOIiBkYi1pZD0iMnR4dzkwNXpiMHh3ZG9lcngwbHBmZDlhYXNlZDAyenphZTU1IiB0aW1lc3Rh
bXA9IjE1OTI1ODA2MDMiPjE5NTU5PC9rZXk+PC9mb3JlaWduLWtleXM+PHJlZi10eXBlIG5hbWU9
IkpvdXJuYWwgQXJ0aWNsZSI+MTc8L3JlZi10eXBlPjxjb250cmlidXRvcnM+PGF1dGhvcnM+PGF1
dGhvcj5TdWdhd2FyYSwgRS48L2F1dGhvcj48YXV0aG9yPkthdG8sIE0uPC9hdXRob3I+PGF1dGhv
cj5LdWRvLCBZLjwvYXV0aG9yPjxhdXRob3I+TGVlLCBXLjwvYXV0aG9yPjxhdXRob3I+SGlzYWRh
LCBSLjwvYXV0aG9yPjxhdXRob3I+RnVqaWVkYSwgWS48L2F1dGhvcj48YXV0aG9yPk9rdSwgSy48
L2F1dGhvcj48YXV0aG9yPkJvaGdha2ksIFQuPC9hdXRob3I+PGF1dGhvcj5BbWVuZ3VhbCwgTy48
L2F1dGhvcj48YXV0aG9yPllhc3VkYSwgUy48L2F1dGhvcj48YXV0aG9yPk9ub2RlcmEsIFQuPC9h
dXRob3I+PGF1dGhvcj5IYXRha2V5YW1hLCBTLjwvYXV0aG9yPjxhdXRob3I+QXRzdW1pLCBULjwv
YXV0aG9yPjwvYXV0aG9ycz48L2NvbnRyaWJ1dG9ycz48YXV0aC1hZGRyZXNzPkRlcGFydG1lbnQg
b2YgUmhldW1hdG9sb2d5LCBFbmRvY3Jpbm9sb2d5IGFuZCBOZXBocm9sb2d5LCBGYWN1bHR5IG9m
IE1lZGljaW5lIGFuZCBHcmFkdWF0ZSBTY2hvb2wgb2YgTWVkaWNpbmUsIEhva2thaWRvIFVuaXZl
cnNpdHksIFNhcHBvcm8sIEphcGFuLiYjeEQ7RGVwYXJ0bWVudCBvZiBPcnRob3BlZGljIFN1cmdl
cnksIEZhY3VsdHkgb2YgTWVkaWNpbmUgYW5kIEdyYWR1YXRlIFNjaG9vbCBvZiBNZWRpY2luZSwg
SG9ra2FpZG8gVW5pdmVyc2l0eSwgU2FwcG9ybywgSmFwYW4uJiN4RDtEZXBhcnRtZW50IG9mIEJp
b2NoZW1pc3RyeSwgRmFjdWx0eSBvZiBNZWRpY2luZSBhbmQgR3JhZHVhdGUgU2Nob29sIG9mIE1l
ZGljaW5lLCBIb2trYWlkbyBVbml2ZXJzaXR5LCBTYXBwb3JvLCBKYXBhbi48L2F1dGgtYWRkcmVz
cz48dGl0bGVzPjx0aXRsZT5BdXRvcGhhZ3kgcHJvbW90ZXMgY2l0cnVsbGluYXRpb24gb2YgVklN
ICh2aW1lbnRpbikgYW5kIGl0cyBpbnRlcmFjdGlvbiB3aXRoIG1ham9yIGhpc3RvY29tcGF0aWJp
bGl0eSBjb21wbGV4IGNsYXNzIElJIGluIHN5bm92aWFsIGZpYnJvYmxhc3RzPC90aXRsZT48c2Vj
b25kYXJ5LXRpdGxlPkF1dG9waGFneTwvc2Vjb25kYXJ5LXRpdGxlPjwvdGl0bGVzPjxwZXJpb2Rp
Y2FsPjxmdWxsLXRpdGxlPkF1dG9waGFneTwvZnVsbC10aXRsZT48L3BlcmlvZGljYWw+PHBhZ2Vz
Pjk0Ni05NTU8L3BhZ2VzPjx2b2x1bWU+MTY8L3ZvbHVtZT48bnVtYmVyPjU8L251bWJlcj48ZWRp
dGlvbj4yMDE5LzA5LzA2PC9lZGl0aW9uPjxrZXl3b3Jkcz48a2V5d29yZD5BdXRvcGhhZ3k8L2tl
eXdvcmQ+PGtleXdvcmQ+TUhDIGNsYXNzIElJPC9rZXl3b3JkPjxrZXl3b3JkPmNpdHJ1bGxpbmF0
aW9uPC9rZXl3b3JkPjxrZXl3b3JkPnJoZXVtYXRvaWQgYXJ0aHJpdGlzPC9rZXl3b3JkPjxrZXl3
b3JkPnZpbWVudGluPC9rZXl3b3JkPjwva2V5d29yZHM+PGRhdGVzPjx5ZWFyPjIwMjA8L3llYXI+
PHB1Yi1kYXRlcz48ZGF0ZT5NYXk8L2RhdGU+PC9wdWItZGF0ZXM+PC9kYXRlcz48aXNibj4xNTU0
LTg2MzUgKEVsZWN0cm9uaWMpJiN4RDsxNTU0LTg2MjcgKExpbmtpbmcpPC9pc2JuPjxhY2Nlc3Np
b24tbnVtPjMxNDg2Njk3PC9hY2Nlc3Npb24tbnVtPjx1cmxzPjxyZWxhdGVkLXVybHM+PHVybD5o
dHRwczovL3d3dy5uY2JpLm5sbS5uaWguZ292L3B1Ym1lZC8zMTQ4NjY5NzwvdXJsPjwvcmVsYXRl
ZC11cmxzPjwvdXJscz48Y3VzdG9tMj5QTUM3MTQ0ODc3PC9jdXN0b20yPjxlbGVjdHJvbmljLXJl
c291cmNlLW51bT4xMC4xMDgwLzE1NTQ4NjI3LjIwMTkuMTY2NDE0NDwvZWxlY3Ryb25pYy1yZXNv
dXJjZS1udW0+PC9yZWNvcmQ+PC9DaXRlPjwvRW5kTm90ZT4A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TdWdhd2FyYTwvQXV0aG9yPjxZZWFyPjIwMjA8L1llYXI+
PFJlY051bT4xOTU1OTwvUmVjTnVtPjxEaXNwbGF5VGV4dD5bMTddPC9EaXNwbGF5VGV4dD48cmVj
b3JkPjxyZWMtbnVtYmVyPjE5NTU5PC9yZWMtbnVtYmVyPjxmb3JlaWduLWtleXM+PGtleSBhcHA9
IkVOIiBkYi1pZD0iMnR4dzkwNXpiMHh3ZG9lcngwbHBmZDlhYXNlZDAyenphZTU1IiB0aW1lc3Rh
bXA9IjE1OTI1ODA2MDMiPjE5NTU5PC9rZXk+PC9mb3JlaWduLWtleXM+PHJlZi10eXBlIG5hbWU9
IkpvdXJuYWwgQXJ0aWNsZSI+MTc8L3JlZi10eXBlPjxjb250cmlidXRvcnM+PGF1dGhvcnM+PGF1
dGhvcj5TdWdhd2FyYSwgRS48L2F1dGhvcj48YXV0aG9yPkthdG8sIE0uPC9hdXRob3I+PGF1dGhv
cj5LdWRvLCBZLjwvYXV0aG9yPjxhdXRob3I+TGVlLCBXLjwvYXV0aG9yPjxhdXRob3I+SGlzYWRh
LCBSLjwvYXV0aG9yPjxhdXRob3I+RnVqaWVkYSwgWS48L2F1dGhvcj48YXV0aG9yPk9rdSwgSy48
L2F1dGhvcj48YXV0aG9yPkJvaGdha2ksIFQuPC9hdXRob3I+PGF1dGhvcj5BbWVuZ3VhbCwgTy48
L2F1dGhvcj48YXV0aG9yPllhc3VkYSwgUy48L2F1dGhvcj48YXV0aG9yPk9ub2RlcmEsIFQuPC9h
dXRob3I+PGF1dGhvcj5IYXRha2V5YW1hLCBTLjwvYXV0aG9yPjxhdXRob3I+QXRzdW1pLCBULjwv
YXV0aG9yPjwvYXV0aG9ycz48L2NvbnRyaWJ1dG9ycz48YXV0aC1hZGRyZXNzPkRlcGFydG1lbnQg
b2YgUmhldW1hdG9sb2d5LCBFbmRvY3Jpbm9sb2d5IGFuZCBOZXBocm9sb2d5LCBGYWN1bHR5IG9m
IE1lZGljaW5lIGFuZCBHcmFkdWF0ZSBTY2hvb2wgb2YgTWVkaWNpbmUsIEhva2thaWRvIFVuaXZl
cnNpdHksIFNhcHBvcm8sIEphcGFuLiYjeEQ7RGVwYXJ0bWVudCBvZiBPcnRob3BlZGljIFN1cmdl
cnksIEZhY3VsdHkgb2YgTWVkaWNpbmUgYW5kIEdyYWR1YXRlIFNjaG9vbCBvZiBNZWRpY2luZSwg
SG9ra2FpZG8gVW5pdmVyc2l0eSwgU2FwcG9ybywgSmFwYW4uJiN4RDtEZXBhcnRtZW50IG9mIEJp
b2NoZW1pc3RyeSwgRmFjdWx0eSBvZiBNZWRpY2luZSBhbmQgR3JhZHVhdGUgU2Nob29sIG9mIE1l
ZGljaW5lLCBIb2trYWlkbyBVbml2ZXJzaXR5LCBTYXBwb3JvLCBKYXBhbi48L2F1dGgtYWRkcmVz
cz48dGl0bGVzPjx0aXRsZT5BdXRvcGhhZ3kgcHJvbW90ZXMgY2l0cnVsbGluYXRpb24gb2YgVklN
ICh2aW1lbnRpbikgYW5kIGl0cyBpbnRlcmFjdGlvbiB3aXRoIG1ham9yIGhpc3RvY29tcGF0aWJp
bGl0eSBjb21wbGV4IGNsYXNzIElJIGluIHN5bm92aWFsIGZpYnJvYmxhc3RzPC90aXRsZT48c2Vj
b25kYXJ5LXRpdGxlPkF1dG9waGFneTwvc2Vjb25kYXJ5LXRpdGxlPjwvdGl0bGVzPjxwZXJpb2Rp
Y2FsPjxmdWxsLXRpdGxlPkF1dG9waGFneTwvZnVsbC10aXRsZT48L3BlcmlvZGljYWw+PHBhZ2Vz
Pjk0Ni05NTU8L3BhZ2VzPjx2b2x1bWU+MTY8L3ZvbHVtZT48bnVtYmVyPjU8L251bWJlcj48ZWRp
dGlvbj4yMDE5LzA5LzA2PC9lZGl0aW9uPjxrZXl3b3Jkcz48a2V5d29yZD5BdXRvcGhhZ3k8L2tl
eXdvcmQ+PGtleXdvcmQ+TUhDIGNsYXNzIElJPC9rZXl3b3JkPjxrZXl3b3JkPmNpdHJ1bGxpbmF0
aW9uPC9rZXl3b3JkPjxrZXl3b3JkPnJoZXVtYXRvaWQgYXJ0aHJpdGlzPC9rZXl3b3JkPjxrZXl3
b3JkPnZpbWVudGluPC9rZXl3b3JkPjwva2V5d29yZHM+PGRhdGVzPjx5ZWFyPjIwMjA8L3llYXI+
PHB1Yi1kYXRlcz48ZGF0ZT5NYXk8L2RhdGU+PC9wdWItZGF0ZXM+PC9kYXRlcz48aXNibj4xNTU0
LTg2MzUgKEVsZWN0cm9uaWMpJiN4RDsxNTU0LTg2MjcgKExpbmtpbmcpPC9pc2JuPjxhY2Nlc3Np
b24tbnVtPjMxNDg2Njk3PC9hY2Nlc3Npb24tbnVtPjx1cmxzPjxyZWxhdGVkLXVybHM+PHVybD5o
dHRwczovL3d3dy5uY2JpLm5sbS5uaWguZ292L3B1Ym1lZC8zMTQ4NjY5NzwvdXJsPjwvcmVsYXRl
ZC11cmxzPjwvdXJscz48Y3VzdG9tMj5QTUM3MTQ0ODc3PC9jdXN0b20yPjxlbGVjdHJvbmljLXJl
c291cmNlLW51bT4xMC4xMDgwLzE1NTQ4NjI3LjIwMTkuMTY2NDE0NDwvZWxlY3Ryb25pYy1yZXNv
dXJjZS1udW0+PC9yZWNvcmQ+PC9DaXRlPjwvRW5kTm90ZT4A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17]</w:t>
            </w:r>
            <w:r w:rsidRPr="00C1117F">
              <w:rPr>
                <w:rFonts w:cs="Arial"/>
              </w:rPr>
              <w:fldChar w:fldCharType="end"/>
            </w:r>
          </w:p>
        </w:tc>
      </w:tr>
      <w:tr w:rsidR="00441BAB" w:rsidRPr="00C1117F" w14:paraId="5E4AC3C3" w14:textId="77777777" w:rsidTr="007814C3">
        <w:tc>
          <w:tcPr>
            <w:tcW w:w="1257" w:type="dxa"/>
            <w:shd w:val="clear" w:color="auto" w:fill="FF40FF"/>
          </w:tcPr>
          <w:p w14:paraId="7250855C" w14:textId="77777777" w:rsidR="00441BAB" w:rsidRPr="00C1117F" w:rsidRDefault="00441BAB" w:rsidP="007814C3">
            <w:pPr>
              <w:rPr>
                <w:rFonts w:cs="Arial"/>
                <w:i/>
              </w:rPr>
            </w:pPr>
          </w:p>
        </w:tc>
        <w:tc>
          <w:tcPr>
            <w:tcW w:w="1217" w:type="dxa"/>
            <w:shd w:val="clear" w:color="auto" w:fill="FF40FF"/>
          </w:tcPr>
          <w:p w14:paraId="16192006" w14:textId="77777777" w:rsidR="00441BAB" w:rsidRPr="00C1117F" w:rsidRDefault="00441BAB" w:rsidP="007814C3">
            <w:pPr>
              <w:rPr>
                <w:rFonts w:cs="Arial"/>
              </w:rPr>
            </w:pPr>
          </w:p>
        </w:tc>
        <w:tc>
          <w:tcPr>
            <w:tcW w:w="907" w:type="dxa"/>
            <w:shd w:val="clear" w:color="auto" w:fill="FF40FF"/>
          </w:tcPr>
          <w:p w14:paraId="5CEE348F" w14:textId="77777777" w:rsidR="00441BAB" w:rsidRPr="00C1117F" w:rsidRDefault="00441BAB" w:rsidP="007814C3">
            <w:pPr>
              <w:rPr>
                <w:rFonts w:cs="Arial"/>
              </w:rPr>
            </w:pPr>
          </w:p>
        </w:tc>
        <w:tc>
          <w:tcPr>
            <w:tcW w:w="907" w:type="dxa"/>
            <w:shd w:val="clear" w:color="auto" w:fill="FF40FF"/>
          </w:tcPr>
          <w:p w14:paraId="39633C7F" w14:textId="77777777" w:rsidR="00441BAB" w:rsidRPr="00C1117F" w:rsidRDefault="00441BAB" w:rsidP="007814C3">
            <w:pPr>
              <w:rPr>
                <w:rFonts w:cs="Arial"/>
              </w:rPr>
            </w:pPr>
          </w:p>
        </w:tc>
        <w:tc>
          <w:tcPr>
            <w:tcW w:w="907" w:type="dxa"/>
            <w:shd w:val="clear" w:color="auto" w:fill="FF40FF"/>
          </w:tcPr>
          <w:p w14:paraId="2F14B937" w14:textId="77777777" w:rsidR="00441BAB" w:rsidRPr="00C1117F" w:rsidRDefault="00441BAB" w:rsidP="007814C3">
            <w:pPr>
              <w:rPr>
                <w:rFonts w:cs="Arial"/>
              </w:rPr>
            </w:pPr>
          </w:p>
        </w:tc>
        <w:tc>
          <w:tcPr>
            <w:tcW w:w="4638" w:type="dxa"/>
          </w:tcPr>
          <w:p w14:paraId="49124E18" w14:textId="77777777" w:rsidR="00441BAB" w:rsidRPr="00C1117F" w:rsidRDefault="00441BAB" w:rsidP="007814C3">
            <w:pPr>
              <w:rPr>
                <w:rFonts w:cs="Arial"/>
                <w:b/>
              </w:rPr>
            </w:pPr>
            <w:r w:rsidRPr="00C1117F">
              <w:rPr>
                <w:rFonts w:cs="Arial"/>
                <w:b/>
              </w:rPr>
              <w:t>ECM/Migration</w:t>
            </w:r>
          </w:p>
        </w:tc>
      </w:tr>
      <w:tr w:rsidR="00441BAB" w:rsidRPr="00C1117F" w14:paraId="1E78AEA2" w14:textId="77777777" w:rsidTr="00BB575B">
        <w:tc>
          <w:tcPr>
            <w:tcW w:w="1257" w:type="dxa"/>
          </w:tcPr>
          <w:p w14:paraId="7544EFE5" w14:textId="77777777" w:rsidR="00441BAB" w:rsidRPr="00C1117F" w:rsidRDefault="00441BAB" w:rsidP="007814C3">
            <w:pPr>
              <w:rPr>
                <w:rFonts w:cs="Arial"/>
                <w:i/>
                <w:color w:val="0432FF"/>
              </w:rPr>
            </w:pPr>
            <w:proofErr w:type="spellStart"/>
            <w:r w:rsidRPr="00C1117F">
              <w:rPr>
                <w:rFonts w:cs="Arial"/>
                <w:i/>
                <w:color w:val="0432FF"/>
              </w:rPr>
              <w:t>Aspn</w:t>
            </w:r>
            <w:proofErr w:type="spellEnd"/>
          </w:p>
        </w:tc>
        <w:tc>
          <w:tcPr>
            <w:tcW w:w="1217" w:type="dxa"/>
          </w:tcPr>
          <w:p w14:paraId="70B41F25" w14:textId="6CBB502B" w:rsidR="00441BAB" w:rsidRPr="00C1117F" w:rsidRDefault="00441BAB" w:rsidP="007814C3">
            <w:pPr>
              <w:rPr>
                <w:rFonts w:cs="Arial"/>
                <w:color w:val="0432FF"/>
              </w:rPr>
            </w:pPr>
            <w:r w:rsidRPr="00C1117F">
              <w:rPr>
                <w:rFonts w:cs="Arial"/>
                <w:color w:val="0432FF"/>
              </w:rPr>
              <w:t xml:space="preserve">Gene </w:t>
            </w:r>
            <w:r w:rsidR="00832208" w:rsidRPr="00C1117F">
              <w:rPr>
                <w:rFonts w:cs="Arial"/>
                <w:color w:val="0432FF"/>
              </w:rPr>
              <w:t>B</w:t>
            </w:r>
            <w:r w:rsidRPr="00C1117F">
              <w:rPr>
                <w:rFonts w:cs="Arial"/>
                <w:color w:val="0432FF"/>
              </w:rPr>
              <w:t>ody</w:t>
            </w:r>
          </w:p>
        </w:tc>
        <w:tc>
          <w:tcPr>
            <w:tcW w:w="907" w:type="dxa"/>
            <w:shd w:val="clear" w:color="auto" w:fill="017BC5"/>
          </w:tcPr>
          <w:p w14:paraId="491BD17E" w14:textId="77777777" w:rsidR="00441BAB" w:rsidRPr="00C1117F" w:rsidRDefault="00441BAB" w:rsidP="007814C3">
            <w:pPr>
              <w:rPr>
                <w:rFonts w:cs="Arial"/>
                <w:color w:val="0432FF"/>
              </w:rPr>
            </w:pPr>
          </w:p>
        </w:tc>
        <w:tc>
          <w:tcPr>
            <w:tcW w:w="907" w:type="dxa"/>
            <w:shd w:val="clear" w:color="auto" w:fill="017BC5"/>
          </w:tcPr>
          <w:p w14:paraId="4B409CC6" w14:textId="77777777" w:rsidR="00441BAB" w:rsidRPr="00C1117F" w:rsidRDefault="00441BAB" w:rsidP="007814C3">
            <w:pPr>
              <w:rPr>
                <w:rFonts w:cs="Arial"/>
                <w:color w:val="0432FF"/>
              </w:rPr>
            </w:pPr>
          </w:p>
        </w:tc>
        <w:tc>
          <w:tcPr>
            <w:tcW w:w="907" w:type="dxa"/>
            <w:shd w:val="clear" w:color="auto" w:fill="C00000"/>
          </w:tcPr>
          <w:p w14:paraId="08CB3525" w14:textId="77777777" w:rsidR="00441BAB" w:rsidRPr="00C1117F" w:rsidRDefault="00441BAB" w:rsidP="007814C3">
            <w:pPr>
              <w:rPr>
                <w:rFonts w:cs="Arial"/>
                <w:color w:val="0432FF"/>
              </w:rPr>
            </w:pPr>
          </w:p>
        </w:tc>
        <w:tc>
          <w:tcPr>
            <w:tcW w:w="4638" w:type="dxa"/>
          </w:tcPr>
          <w:p w14:paraId="76C27E6A" w14:textId="55D7C6CE" w:rsidR="00441BAB" w:rsidRPr="00C1117F" w:rsidRDefault="00441BAB" w:rsidP="007814C3">
            <w:pPr>
              <w:rPr>
                <w:rFonts w:cs="Arial"/>
                <w:color w:val="0432FF"/>
              </w:rPr>
            </w:pPr>
            <w:proofErr w:type="spellStart"/>
            <w:r w:rsidRPr="00C1117F">
              <w:rPr>
                <w:rFonts w:cs="Arial"/>
                <w:color w:val="0432FF"/>
              </w:rPr>
              <w:t>Asporin</w:t>
            </w:r>
            <w:proofErr w:type="spellEnd"/>
            <w:r w:rsidRPr="00C1117F">
              <w:rPr>
                <w:rFonts w:cs="Arial"/>
                <w:color w:val="0432FF"/>
              </w:rPr>
              <w:t xml:space="preserve"> (ECM protein) - susceptibility gene for RA implicated in EMT</w:t>
            </w:r>
            <w:r w:rsidR="000B3275" w:rsidRPr="00C1117F">
              <w:rPr>
                <w:rFonts w:cs="Arial"/>
                <w:color w:val="0432FF"/>
              </w:rPr>
              <w:t xml:space="preserve"> </w:t>
            </w:r>
            <w:r w:rsidRPr="00C1117F">
              <w:rPr>
                <w:rFonts w:cs="Arial"/>
                <w:color w:val="0432FF"/>
              </w:rPr>
              <w:fldChar w:fldCharType="begin">
                <w:fldData xml:space="preserve">PEVuZE5vdGU+PENpdGU+PEF1dGhvcj5Ja2VnYXdhPC9BdXRob3I+PFllYXI+MjAwODwvWWVhcj48
UmVjTnVtPjE5NTYwPC9SZWNOdW0+PERpc3BsYXlUZXh0PlsxOCwgMTldPC9EaXNwbGF5VGV4dD48
cmVjb3JkPjxyZWMtbnVtYmVyPjE5NTYwPC9yZWMtbnVtYmVyPjxmb3JlaWduLWtleXM+PGtleSBh
cHA9IkVOIiBkYi1pZD0iMnR4dzkwNXpiMHh3ZG9lcngwbHBmZDlhYXNlZDAyenphZTU1IiB0aW1l
c3RhbXA9IjE1OTI1ODA2NDYiPjE5NTYwPC9rZXk+PC9mb3JlaWduLWtleXM+PHJlZi10eXBlIG5h
bWU9IkpvdXJuYWwgQXJ0aWNsZSI+MTc8L3JlZi10eXBlPjxjb250cmlidXRvcnM+PGF1dGhvcnM+
PGF1dGhvcj5Ja2VnYXdhLCBTLjwvYXV0aG9yPjwvYXV0aG9ycz48L2NvbnRyaWJ1dG9ycz48YXV0
aC1hZGRyZXNzPkxhYm9yYXRvcnkgZm9yIEJvbmUgYW5kIEpvaW50IERpc2Vhc2VzLCBTTlAgUmVz
ZWFyY2ggQ2VudGVyLCBSSUtFTiwgVG9reW8sIEphcGFuLiBzaWtlZ2F3YUBpbXMudS10b2t5by5h
Yy5qcDwvYXV0aC1hZGRyZXNzPjx0aXRsZXM+PHRpdGxlPkV4cHJlc3Npb24sIHJlZ3VsYXRpb24g
YW5kIGZ1bmN0aW9uIG9mIGFzcG9yaW4sIGEgc3VzY2VwdGliaWxpdHkgZ2VuZSBpbiBjb21tb24g
Ym9uZSBhbmQgam9pbnQgZGlzZWFzZXM8L3RpdGxlPjxzZWNvbmRhcnktdGl0bGU+Q3VyciBNZWQg
Q2hlbTwvc2Vjb25kYXJ5LXRpdGxlPjwvdGl0bGVzPjxwZXJpb2RpY2FsPjxmdWxsLXRpdGxlPkN1
cnIgTWVkIENoZW08L2Z1bGwtdGl0bGU+PGFiYnItMT5DdXJyZW50IG1lZGljaW5hbCBjaGVtaXN0
cnk8L2FiYnItMT48L3BlcmlvZGljYWw+PHBhZ2VzPjcyNC04PC9wYWdlcz48dm9sdW1lPjE1PC92
b2x1bWU+PG51bWJlcj43PC9udW1iZXI+PGVkaXRpb24+MjAwOC8wMy8xNDwvZWRpdGlvbj48a2V5
d29yZHM+PGtleXdvcmQ+QW5pbWFsczwva2V5d29yZD48a2V5d29yZD5BcnRocml0aXMsIFJoZXVt
YXRvaWQvKmdlbmV0aWNzPC9rZXl3b3JkPjxrZXl3b3JkPkNsb25pbmcsIE1vbGVjdWxhcjwva2V5
d29yZD48a2V5d29yZD5FeHRyYWNlbGx1bGFyIE1hdHJpeCBQcm90ZWlucy8qZ2VuZXRpY3MvKm1l
dGFib2xpc208L2tleXdvcmQ+PGtleXdvcmQ+KkdlbmV0aWMgUHJlZGlzcG9zaXRpb24gdG8gRGlz
ZWFzZTwva2V5d29yZD48a2V5d29yZD5IdW1hbnM8L2tleXdvcmQ+PGtleXdvcmQ+T3N0ZW9hcnRo
cml0aXMvKmdlbmV0aWNzPC9rZXl3b3JkPjxrZXl3b3JkPlJOQSwgTWVzc2VuZ2VyL2dlbmV0aWNz
PC9rZXl3b3JkPjxrZXl3b3JkPlNwaW5hbCBEaXNlYXNlcy8qZ2VuZXRpY3M8L2tleXdvcmQ+PC9r
ZXl3b3Jkcz48ZGF0ZXM+PHllYXI+MjAwODwveWVhcj48L2RhdGVzPjxpc2JuPjA5MjktODY3MyAo
UHJpbnQpJiN4RDswOTI5LTg2NzMgKExpbmtpbmcpPC9pc2JuPjxhY2Nlc3Npb24tbnVtPjE4MzM2
Mjg3PC9hY2Nlc3Npb24tbnVtPjx1cmxzPjxyZWxhdGVkLXVybHM+PHVybD5odHRwczovL3d3dy5u
Y2JpLm5sbS5uaWguZ292L3B1Ym1lZC8xODMzNjI4NzwvdXJsPjwvcmVsYXRlZC11cmxzPjwvdXJs
cz48ZWxlY3Ryb25pYy1yZXNvdXJjZS1udW0+MTAuMjE3NC8wOTI5ODY3MDg3ODM4ODUyMzc8L2Vs
ZWN0cm9uaWMtcmVzb3VyY2UtbnVtPjwvcmVjb3JkPjwvQ2l0ZT48Q2l0ZT48QXV0aG9yPlRvcnJl
czwvQXV0aG9yPjxZZWFyPjIwMDc8L1llYXI+PFJlY051bT4xOTU2MjwvUmVjTnVtPjxyZWNvcmQ+
PHJlYy1udW1iZXI+MTk1NjI8L3JlYy1udW1iZXI+PGZvcmVpZ24ta2V5cz48a2V5IGFwcD0iRU4i
IGRiLWlkPSIydHh3OTA1emIweHdkb2VyeDBscGZkOWFhc2VkMDJ6emFlNTUiIHRpbWVzdGFtcD0i
MTU5MjU4MDY4NCI+MTk1NjI8L2tleT48L2ZvcmVpZ24ta2V5cz48cmVmLXR5cGUgbmFtZT0iSm91
cm5hbCBBcnRpY2xlIj4xNzwvcmVmLXR5cGU+PGNvbnRyaWJ1dG9ycz48YXV0aG9ycz48YXV0aG9y
PlRvcnJlcywgQi48L2F1dGhvcj48YXV0aG9yPk9yb3pjbywgRy48L2F1dGhvcj48YXV0aG9yPkdh
cmNpYS1Mb3phbm8sIEouIFIuPC9hdXRob3I+PGF1dGhvcj5PbGl2ZXIsIEouPC9hdXRob3I+PGF1
dGhvcj5GZXJuYW5kZXosIE8uPC9hdXRob3I+PGF1dGhvcj5Hb256YWxlei1HYXksIE0uIEEuPC9h
dXRob3I+PGF1dGhvcj5CYWxzYSwgQS48L2F1dGhvcj48YXV0aG9yPkdhcmNpYSwgQS48L2F1dGhv
cj48YXV0aG9yPlBhc2N1YWwtU2FsY2VkbywgRC48L2F1dGhvcj48YXV0aG9yPkxvcGV6LU5ldm90
LCBNLiBBLjwvYXV0aG9yPjxhdXRob3I+TnVuZXotUm9sZGFuLCBBLjwvYXV0aG9yPjxhdXRob3I+
TWFydGluLCBKLjwvYXV0aG9yPjxhdXRob3I+R29uemFsZXotRXNjcmliYW5vLCBNLiBGLjwvYXV0
aG9yPjwvYXV0aG9ycz48L2NvbnRyaWJ1dG9ycz48YXV0aC1hZGRyZXNzPlNlcnZpY2lvIGRlIElu
bXVub2xvZ2lhLCBIb3NwaXRhbCBVbml2ZXJzaXRhcmlvIFZpcmdlbiBkZWwgUm9jaW8sIFNldmls
bGEsIFNwYWluLjwvYXV0aC1hZGRyZXNzPjx0aXRsZXM+PHRpdGxlPkFzcG9yaW4gcmVwZWF0IHBv
bHltb3JwaGlzbSBpbiByaGV1bWF0b2lkIGFydGhyaXRpczwvdGl0bGU+PHNlY29uZGFyeS10aXRs
ZT5Bbm4gUmhldW0gRGlzPC9zZWNvbmRhcnktdGl0bGU+PC90aXRsZXM+PHBlcmlvZGljYWw+PGZ1
bGwtdGl0bGU+QW5uIFJoZXVtIERpczwvZnVsbC10aXRsZT48L3BlcmlvZGljYWw+PHBhZ2VzPjEx
OC0yMDwvcGFnZXM+PHZvbHVtZT42Njwvdm9sdW1lPjxudW1iZXI+MTwvbnVtYmVyPjxlZGl0aW9u
PjIwMDYvMDUvMTk8L2VkaXRpb24+PGtleXdvcmRzPjxrZXl3b3JkPkFkdWx0PC9rZXl3b3JkPjxr
ZXl3b3JkPkFnZSBvZiBPbnNldDwva2V5d29yZD48a2V5d29yZD5BcnRocml0aXMsIFJoZXVtYXRv
aWQvYmxvb2QvKmdlbmV0aWNzPC9rZXl3b3JkPjxrZXl3b3JkPkNhc2UtQ29udHJvbCBTdHVkaWVz
PC9rZXl3b3JkPjxrZXl3b3JkPkNoaS1TcXVhcmUgRGlzdHJpYnV0aW9uPC9rZXl3b3JkPjxrZXl3
b3JkPkV4dHJhY2VsbHVsYXIgTWF0cml4IFByb3RlaW5zLypnZW5ldGljczwva2V5d29yZD48a2V5
d29yZD5GZW1hbGU8L2tleXdvcmQ+PGtleXdvcmQ+R2VuZSBGcmVxdWVuY3k8L2tleXdvcmQ+PGtl
eXdvcmQ+R2Vub3R5cGU8L2tleXdvcmQ+PGtleXdvcmQ+SHVtYW5zPC9rZXl3b3JkPjxrZXl3b3Jk
Pk1hbGU8L2tleXdvcmQ+PGtleXdvcmQ+TWlkZGxlIEFnZWQ8L2tleXdvcmQ+PGtleXdvcmQ+Kk1p
bmlzYXRlbGxpdGUgUmVwZWF0czwva2V5d29yZD48a2V5d29yZD4qUG9seW1vcnBoaXNtLCBHZW5l
dGljPC9rZXl3b3JkPjxrZXl3b3JkPlJoZXVtYXRvaWQgRmFjdG9yL2FuYWx5c2lzPC9rZXl3b3Jk
PjxrZXl3b3JkPlNwYWluL2V0aG5vbG9neTwva2V5d29yZD48a2V5d29yZD5Vbml0ZWQgU3RhdGVz
PC9rZXl3b3JkPjwva2V5d29yZHM+PGRhdGVzPjx5ZWFyPjIwMDc8L3llYXI+PHB1Yi1kYXRlcz48
ZGF0ZT5KYW48L2RhdGU+PC9wdWItZGF0ZXM+PC9kYXRlcz48aXNibj4wMDAzLTQ5NjcgKFByaW50
KSYjeEQ7MDAwMy00OTY3IChMaW5raW5nKTwvaXNibj48YWNjZXNzaW9uLW51bT4xNjcwNzUzMTwv
YWNjZXNzaW9uLW51bT48dXJscz48cmVsYXRlZC11cmxzPjx1cmw+aHR0cHM6Ly93d3cubmNiaS5u
bG0ubmloLmdvdi9wdWJtZWQvMTY3MDc1MzE8L3VybD48L3JlbGF0ZWQtdXJscz48L3VybHM+PGN1
c3RvbTI+UE1DMTc5ODQyMzwvY3VzdG9tMj48ZWxlY3Ryb25pYy1yZXNvdXJjZS1udW0+MTAuMTEz
Ni9hcmQuMjAwNi4wNTU0MjY8L2VsZWN0cm9uaWMtcmVzb3VyY2UtbnVtPjwvcmVjb3JkPjwvQ2l0
ZT48L0VuZE5vdGU+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Ja2VnYXdhPC9BdXRob3I+PFllYXI+MjAwODwvWWVhcj48
UmVjTnVtPjE5NTYwPC9SZWNOdW0+PERpc3BsYXlUZXh0PlsxOCwgMTldPC9EaXNwbGF5VGV4dD48
cmVjb3JkPjxyZWMtbnVtYmVyPjE5NTYwPC9yZWMtbnVtYmVyPjxmb3JlaWduLWtleXM+PGtleSBh
cHA9IkVOIiBkYi1pZD0iMnR4dzkwNXpiMHh3ZG9lcngwbHBmZDlhYXNlZDAyenphZTU1IiB0aW1l
c3RhbXA9IjE1OTI1ODA2NDYiPjE5NTYwPC9rZXk+PC9mb3JlaWduLWtleXM+PHJlZi10eXBlIG5h
bWU9IkpvdXJuYWwgQXJ0aWNsZSI+MTc8L3JlZi10eXBlPjxjb250cmlidXRvcnM+PGF1dGhvcnM+
PGF1dGhvcj5Ja2VnYXdhLCBTLjwvYXV0aG9yPjwvYXV0aG9ycz48L2NvbnRyaWJ1dG9ycz48YXV0
aC1hZGRyZXNzPkxhYm9yYXRvcnkgZm9yIEJvbmUgYW5kIEpvaW50IERpc2Vhc2VzLCBTTlAgUmVz
ZWFyY2ggQ2VudGVyLCBSSUtFTiwgVG9reW8sIEphcGFuLiBzaWtlZ2F3YUBpbXMudS10b2t5by5h
Yy5qcDwvYXV0aC1hZGRyZXNzPjx0aXRsZXM+PHRpdGxlPkV4cHJlc3Npb24sIHJlZ3VsYXRpb24g
YW5kIGZ1bmN0aW9uIG9mIGFzcG9yaW4sIGEgc3VzY2VwdGliaWxpdHkgZ2VuZSBpbiBjb21tb24g
Ym9uZSBhbmQgam9pbnQgZGlzZWFzZXM8L3RpdGxlPjxzZWNvbmRhcnktdGl0bGU+Q3VyciBNZWQg
Q2hlbTwvc2Vjb25kYXJ5LXRpdGxlPjwvdGl0bGVzPjxwZXJpb2RpY2FsPjxmdWxsLXRpdGxlPkN1
cnIgTWVkIENoZW08L2Z1bGwtdGl0bGU+PGFiYnItMT5DdXJyZW50IG1lZGljaW5hbCBjaGVtaXN0
cnk8L2FiYnItMT48L3BlcmlvZGljYWw+PHBhZ2VzPjcyNC04PC9wYWdlcz48dm9sdW1lPjE1PC92
b2x1bWU+PG51bWJlcj43PC9udW1iZXI+PGVkaXRpb24+MjAwOC8wMy8xNDwvZWRpdGlvbj48a2V5
d29yZHM+PGtleXdvcmQ+QW5pbWFsczwva2V5d29yZD48a2V5d29yZD5BcnRocml0aXMsIFJoZXVt
YXRvaWQvKmdlbmV0aWNzPC9rZXl3b3JkPjxrZXl3b3JkPkNsb25pbmcsIE1vbGVjdWxhcjwva2V5
d29yZD48a2V5d29yZD5FeHRyYWNlbGx1bGFyIE1hdHJpeCBQcm90ZWlucy8qZ2VuZXRpY3MvKm1l
dGFib2xpc208L2tleXdvcmQ+PGtleXdvcmQ+KkdlbmV0aWMgUHJlZGlzcG9zaXRpb24gdG8gRGlz
ZWFzZTwva2V5d29yZD48a2V5d29yZD5IdW1hbnM8L2tleXdvcmQ+PGtleXdvcmQ+T3N0ZW9hcnRo
cml0aXMvKmdlbmV0aWNzPC9rZXl3b3JkPjxrZXl3b3JkPlJOQSwgTWVzc2VuZ2VyL2dlbmV0aWNz
PC9rZXl3b3JkPjxrZXl3b3JkPlNwaW5hbCBEaXNlYXNlcy8qZ2VuZXRpY3M8L2tleXdvcmQ+PC9r
ZXl3b3Jkcz48ZGF0ZXM+PHllYXI+MjAwODwveWVhcj48L2RhdGVzPjxpc2JuPjA5MjktODY3MyAo
UHJpbnQpJiN4RDswOTI5LTg2NzMgKExpbmtpbmcpPC9pc2JuPjxhY2Nlc3Npb24tbnVtPjE4MzM2
Mjg3PC9hY2Nlc3Npb24tbnVtPjx1cmxzPjxyZWxhdGVkLXVybHM+PHVybD5odHRwczovL3d3dy5u
Y2JpLm5sbS5uaWguZ292L3B1Ym1lZC8xODMzNjI4NzwvdXJsPjwvcmVsYXRlZC11cmxzPjwvdXJs
cz48ZWxlY3Ryb25pYy1yZXNvdXJjZS1udW0+MTAuMjE3NC8wOTI5ODY3MDg3ODM4ODUyMzc8L2Vs
ZWN0cm9uaWMtcmVzb3VyY2UtbnVtPjwvcmVjb3JkPjwvQ2l0ZT48Q2l0ZT48QXV0aG9yPlRvcnJl
czwvQXV0aG9yPjxZZWFyPjIwMDc8L1llYXI+PFJlY051bT4xOTU2MjwvUmVjTnVtPjxyZWNvcmQ+
PHJlYy1udW1iZXI+MTk1NjI8L3JlYy1udW1iZXI+PGZvcmVpZ24ta2V5cz48a2V5IGFwcD0iRU4i
IGRiLWlkPSIydHh3OTA1emIweHdkb2VyeDBscGZkOWFhc2VkMDJ6emFlNTUiIHRpbWVzdGFtcD0i
MTU5MjU4MDY4NCI+MTk1NjI8L2tleT48L2ZvcmVpZ24ta2V5cz48cmVmLXR5cGUgbmFtZT0iSm91
cm5hbCBBcnRpY2xlIj4xNzwvcmVmLXR5cGU+PGNvbnRyaWJ1dG9ycz48YXV0aG9ycz48YXV0aG9y
PlRvcnJlcywgQi48L2F1dGhvcj48YXV0aG9yPk9yb3pjbywgRy48L2F1dGhvcj48YXV0aG9yPkdh
cmNpYS1Mb3phbm8sIEouIFIuPC9hdXRob3I+PGF1dGhvcj5PbGl2ZXIsIEouPC9hdXRob3I+PGF1
dGhvcj5GZXJuYW5kZXosIE8uPC9hdXRob3I+PGF1dGhvcj5Hb256YWxlei1HYXksIE0uIEEuPC9h
dXRob3I+PGF1dGhvcj5CYWxzYSwgQS48L2F1dGhvcj48YXV0aG9yPkdhcmNpYSwgQS48L2F1dGhv
cj48YXV0aG9yPlBhc2N1YWwtU2FsY2VkbywgRC48L2F1dGhvcj48YXV0aG9yPkxvcGV6LU5ldm90
LCBNLiBBLjwvYXV0aG9yPjxhdXRob3I+TnVuZXotUm9sZGFuLCBBLjwvYXV0aG9yPjxhdXRob3I+
TWFydGluLCBKLjwvYXV0aG9yPjxhdXRob3I+R29uemFsZXotRXNjcmliYW5vLCBNLiBGLjwvYXV0
aG9yPjwvYXV0aG9ycz48L2NvbnRyaWJ1dG9ycz48YXV0aC1hZGRyZXNzPlNlcnZpY2lvIGRlIElu
bXVub2xvZ2lhLCBIb3NwaXRhbCBVbml2ZXJzaXRhcmlvIFZpcmdlbiBkZWwgUm9jaW8sIFNldmls
bGEsIFNwYWluLjwvYXV0aC1hZGRyZXNzPjx0aXRsZXM+PHRpdGxlPkFzcG9yaW4gcmVwZWF0IHBv
bHltb3JwaGlzbSBpbiByaGV1bWF0b2lkIGFydGhyaXRpczwvdGl0bGU+PHNlY29uZGFyeS10aXRs
ZT5Bbm4gUmhldW0gRGlzPC9zZWNvbmRhcnktdGl0bGU+PC90aXRsZXM+PHBlcmlvZGljYWw+PGZ1
bGwtdGl0bGU+QW5uIFJoZXVtIERpczwvZnVsbC10aXRsZT48L3BlcmlvZGljYWw+PHBhZ2VzPjEx
OC0yMDwvcGFnZXM+PHZvbHVtZT42Njwvdm9sdW1lPjxudW1iZXI+MTwvbnVtYmVyPjxlZGl0aW9u
PjIwMDYvMDUvMTk8L2VkaXRpb24+PGtleXdvcmRzPjxrZXl3b3JkPkFkdWx0PC9rZXl3b3JkPjxr
ZXl3b3JkPkFnZSBvZiBPbnNldDwva2V5d29yZD48a2V5d29yZD5BcnRocml0aXMsIFJoZXVtYXRv
aWQvYmxvb2QvKmdlbmV0aWNzPC9rZXl3b3JkPjxrZXl3b3JkPkNhc2UtQ29udHJvbCBTdHVkaWVz
PC9rZXl3b3JkPjxrZXl3b3JkPkNoaS1TcXVhcmUgRGlzdHJpYnV0aW9uPC9rZXl3b3JkPjxrZXl3
b3JkPkV4dHJhY2VsbHVsYXIgTWF0cml4IFByb3RlaW5zLypnZW5ldGljczwva2V5d29yZD48a2V5
d29yZD5GZW1hbGU8L2tleXdvcmQ+PGtleXdvcmQ+R2VuZSBGcmVxdWVuY3k8L2tleXdvcmQ+PGtl
eXdvcmQ+R2Vub3R5cGU8L2tleXdvcmQ+PGtleXdvcmQ+SHVtYW5zPC9rZXl3b3JkPjxrZXl3b3Jk
Pk1hbGU8L2tleXdvcmQ+PGtleXdvcmQ+TWlkZGxlIEFnZWQ8L2tleXdvcmQ+PGtleXdvcmQ+Kk1p
bmlzYXRlbGxpdGUgUmVwZWF0czwva2V5d29yZD48a2V5d29yZD4qUG9seW1vcnBoaXNtLCBHZW5l
dGljPC9rZXl3b3JkPjxrZXl3b3JkPlJoZXVtYXRvaWQgRmFjdG9yL2FuYWx5c2lzPC9rZXl3b3Jk
PjxrZXl3b3JkPlNwYWluL2V0aG5vbG9neTwva2V5d29yZD48a2V5d29yZD5Vbml0ZWQgU3RhdGVz
PC9rZXl3b3JkPjwva2V5d29yZHM+PGRhdGVzPjx5ZWFyPjIwMDc8L3llYXI+PHB1Yi1kYXRlcz48
ZGF0ZT5KYW48L2RhdGU+PC9wdWItZGF0ZXM+PC9kYXRlcz48aXNibj4wMDAzLTQ5NjcgKFByaW50
KSYjeEQ7MDAwMy00OTY3IChMaW5raW5nKTwvaXNibj48YWNjZXNzaW9uLW51bT4xNjcwNzUzMTwv
YWNjZXNzaW9uLW51bT48dXJscz48cmVsYXRlZC11cmxzPjx1cmw+aHR0cHM6Ly93d3cubmNiaS5u
bG0ubmloLmdvdi9wdWJtZWQvMTY3MDc1MzE8L3VybD48L3JlbGF0ZWQtdXJscz48L3VybHM+PGN1
c3RvbTI+UE1DMTc5ODQyMzwvY3VzdG9tMj48ZWxlY3Ryb25pYy1yZXNvdXJjZS1udW0+MTAuMTEz
Ni9hcmQuMjAwNi4wNTU0MjY8L2VsZWN0cm9uaWMtcmVzb3VyY2UtbnVtPjwvcmVjb3JkPjwvQ2l0
ZT48L0VuZE5vdGU+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18, 19]</w:t>
            </w:r>
            <w:r w:rsidRPr="00C1117F">
              <w:rPr>
                <w:rFonts w:cs="Arial"/>
                <w:color w:val="0432FF"/>
              </w:rPr>
              <w:fldChar w:fldCharType="end"/>
            </w:r>
            <w:r w:rsidRPr="00C1117F">
              <w:rPr>
                <w:rFonts w:cs="Arial"/>
                <w:color w:val="0432FF"/>
              </w:rPr>
              <w:t xml:space="preserve"> </w:t>
            </w:r>
          </w:p>
        </w:tc>
      </w:tr>
      <w:tr w:rsidR="00441BAB" w:rsidRPr="00C1117F" w14:paraId="54A30A77" w14:textId="77777777" w:rsidTr="00BB575B">
        <w:tc>
          <w:tcPr>
            <w:tcW w:w="1257" w:type="dxa"/>
          </w:tcPr>
          <w:p w14:paraId="325C7281" w14:textId="77777777" w:rsidR="00441BAB" w:rsidRPr="00C1117F" w:rsidRDefault="00441BAB" w:rsidP="007814C3">
            <w:pPr>
              <w:rPr>
                <w:rFonts w:cs="Arial"/>
                <w:i/>
              </w:rPr>
            </w:pPr>
            <w:proofErr w:type="spellStart"/>
            <w:r w:rsidRPr="00C1117F">
              <w:rPr>
                <w:rFonts w:cs="Arial"/>
                <w:i/>
              </w:rPr>
              <w:t>TNXb</w:t>
            </w:r>
            <w:proofErr w:type="spellEnd"/>
          </w:p>
        </w:tc>
        <w:tc>
          <w:tcPr>
            <w:tcW w:w="1217" w:type="dxa"/>
          </w:tcPr>
          <w:p w14:paraId="1FA17E7B" w14:textId="77777777" w:rsidR="00441BAB" w:rsidRPr="00C1117F" w:rsidRDefault="00441BAB" w:rsidP="007814C3">
            <w:pPr>
              <w:rPr>
                <w:rFonts w:cs="Arial"/>
              </w:rPr>
            </w:pPr>
            <w:r w:rsidRPr="00C1117F">
              <w:rPr>
                <w:rFonts w:cs="Arial"/>
              </w:rPr>
              <w:t>Promoter</w:t>
            </w:r>
          </w:p>
        </w:tc>
        <w:tc>
          <w:tcPr>
            <w:tcW w:w="907" w:type="dxa"/>
            <w:shd w:val="clear" w:color="auto" w:fill="C00000"/>
          </w:tcPr>
          <w:p w14:paraId="117DF054" w14:textId="77777777" w:rsidR="00441BAB" w:rsidRPr="00C1117F" w:rsidRDefault="00441BAB" w:rsidP="007814C3">
            <w:pPr>
              <w:rPr>
                <w:rFonts w:cs="Arial"/>
              </w:rPr>
            </w:pPr>
          </w:p>
        </w:tc>
        <w:tc>
          <w:tcPr>
            <w:tcW w:w="907" w:type="dxa"/>
            <w:shd w:val="clear" w:color="auto" w:fill="017BC5"/>
          </w:tcPr>
          <w:p w14:paraId="27799079" w14:textId="77777777" w:rsidR="00441BAB" w:rsidRPr="00C1117F" w:rsidRDefault="00441BAB" w:rsidP="007814C3">
            <w:pPr>
              <w:rPr>
                <w:rFonts w:cs="Arial"/>
              </w:rPr>
            </w:pPr>
          </w:p>
        </w:tc>
        <w:tc>
          <w:tcPr>
            <w:tcW w:w="907" w:type="dxa"/>
            <w:shd w:val="clear" w:color="auto" w:fill="017BC5"/>
          </w:tcPr>
          <w:p w14:paraId="7DA83025" w14:textId="77777777" w:rsidR="00441BAB" w:rsidRPr="00C1117F" w:rsidRDefault="00441BAB" w:rsidP="007814C3">
            <w:pPr>
              <w:rPr>
                <w:rFonts w:cs="Arial"/>
              </w:rPr>
            </w:pPr>
          </w:p>
        </w:tc>
        <w:tc>
          <w:tcPr>
            <w:tcW w:w="4638" w:type="dxa"/>
          </w:tcPr>
          <w:p w14:paraId="384BF281" w14:textId="51F2AD31" w:rsidR="00441BAB" w:rsidRPr="00C1117F" w:rsidRDefault="00441BAB" w:rsidP="007814C3">
            <w:pPr>
              <w:rPr>
                <w:rFonts w:cs="Arial"/>
              </w:rPr>
            </w:pPr>
            <w:r w:rsidRPr="00C1117F">
              <w:rPr>
                <w:rFonts w:cs="Arial"/>
              </w:rPr>
              <w:t>Tenascin - ECM component, implicated in RA by GWAS and differentially methylated in RA v OA patients</w:t>
            </w:r>
            <w:r w:rsidR="000B3275" w:rsidRPr="00C1117F">
              <w:rPr>
                <w:rFonts w:cs="Arial"/>
              </w:rPr>
              <w:t xml:space="preserve"> </w:t>
            </w:r>
            <w:r w:rsidRPr="00C1117F">
              <w:rPr>
                <w:rFonts w:cs="Arial"/>
              </w:rPr>
              <w:fldChar w:fldCharType="begin">
                <w:fldData xml:space="preserve">PEVuZE5vdGU+PENpdGU+PEF1dGhvcj5BbmFwYXJ0aTwvQXV0aG9yPjxZZWFyPjIwMTk8L1llYXI+
PFJlY051bT4xOTU2MzwvUmVjTnVtPjxEaXNwbGF5VGV4dD5bMjBdPC9EaXNwbGF5VGV4dD48cmVj
b3JkPjxyZWMtbnVtYmVyPjE5NTYzPC9yZWMtbnVtYmVyPjxmb3JlaWduLWtleXM+PGtleSBhcHA9
IkVOIiBkYi1pZD0iMnR4dzkwNXpiMHh3ZG9lcngwbHBmZDlhYXNlZDAyenphZTU1IiB0aW1lc3Rh
bXA9IjE1OTI1ODEyMDYiPjE5NTYzPC9rZXk+PC9mb3JlaWduLWtleXM+PHJlZi10eXBlIG5hbWU9
IkpvdXJuYWwgQXJ0aWNsZSI+MTc8L3JlZi10eXBlPjxjb250cmlidXRvcnM+PGF1dGhvcnM+PGF1
dGhvcj5BbmFwYXJ0aSwgVi48L2F1dGhvcj48YXV0aG9yPkFnYXJ3YWwsIFAuPC9hdXRob3I+PGF1
dGhvcj5TbW9saWssIEkuPC9hdXRob3I+PGF1dGhvcj5Nb29raGVyamVlLCBOLjwvYXV0aG9yPjxh
dXRob3I+RWxnYWJhbGF3eSwgSC48L2F1dGhvcj48L2F1dGhvcnM+PC9jb250cmlidXRvcnM+PGF1
dGgtYWRkcmVzcz5EZXBhcnRtZW50IG9mIEludGVybmFsIE1lZGljaW5lLCBSYWR5IEZhY3VsdHkg
b2YgSGVhbHRoIFNjaWVuY2VzLCBVbml2ZXJzaXR5IG9mIE1hbml0b2JhLCBXaW5uaXBlZywgQ2Fu
YWRhOyBNYW5pdG9iYSBDZW50cmUgZm9yIFByb3Rlb21pY3MgYW5kIFN5c3RlbXMgQmlvbG9neSwg
VW5pdmVyc2l0eSBvZiBNYW5pdG9iYSwgV2lubmlwZWcsOyBEZXBhcnRtZW50IG9mIEludGVybmFs
IE1lZGljaW5lLCBSYWR5IEZhY3VsdHkgb2YgSGVhbHRoIFNjaWVuY2VzLCBVbml2ZXJzaXR5IG9m
IE1hbml0b2JhLCBXaW5uaXBlZzsgRGVwYXJ0bWVudCBvZiBQaGFybWFjb2xvZ3kgYW5kIFRoZXJh
cGV1dGljcywgVW5pdmVyc2l0eSBvZiBNYW5pdG9iYSwgV2lubmlwZWc7IERlcGFydG1lbnRzIG9m
IEludGVybmFsIE1lZGljaW5lICZhbXA7IEltbXVub2xvZ3ksIFJhZHkgRmFjdWx0eSBvZiBIZWFs
dGggU2NpZW5jZXMsIFVuaXZlcnNpdHkgb2YgTWFuaXRvYmEsIFdpbm5pcGVnLCBDYW5hZGE7IE1h
bml0b2JhIENlbnRyZSBmb3IgUHJvdGVvbWljcyBhbmQgU3lzdGVtcyBCaW9sb2d5LCBVbml2ZXJz
aXR5IG9mIE1hbml0b2JhLCBXaW5uaXBlZywgQ2FuYWRhOyBEZXBhcnRtZW50IG9mIEludGVybmFs
IE1lZGljaW5lLCBSYWR5IEZhY3VsdHkgb2YgSGVhbHRoIFNjaWVuY2VzLCBVbml2ZXJzaXR5IG9m
IE1hbml0b2JhLCBXaW5uaXBlZywgQ2FuYWRhOyBNYW5pdG9iYSBDZW50cmUgZm9yIFByb3Rlb21p
Y3MgYW5kIFN5c3RlbXMgQmlvbG9neSwgVW5pdmVyc2l0eSBvZiBNYW5pdG9iYSwgV2lubmlwZWcs
IENhbmFkYS4gVGhlIHN0dWR5IHdhcyBzdXBwb3J0ZWQgYnkgaW5kaXZpZHVhbCBncmFudHMgdG8g
RHIuIEhhbmkgRWwtR2FiYWxhd3kgZnJvbSB0aGUgQ2FuYWRpYW4gSW5zdGl0dXRlIG9mIEhlYWx0
aCBSZXNlYXJjaCAoQ0lIUikuIFYuIEFuYXBhcnRpIHJlY2VpdmVkIHBvc3Rkb2N0b3JhbCBmZWxs
b3dzaGlwcyBmcm9tIFJlc2VhcmNoIE1hbml0b2JhIGFuZCBBcnRocml0aXMgU29jaWV0eSBvZiBD
YW5hZGEuIENvcnJlc3BvbmRpbmcgJmFtcDsgc3VibWl0dGluZyBhdXRob3I6IFZpZHlhbmFuZCBB
bmFwYXJ0aSwgUGhELCBEZXBhcnRtZW50IG9mIEludGVybmFsIE1lZGljaW5lLCBVbml2ZXJzaXR5
IG9mIE1hbml0b2JhLCBSb29tIDc5OSwgNzE1IE1jRGVybW90IEF2ZW51ZSwgV2lubmlwZWcsIE1h
bml0b2JhLCBDYW5hZGEgUjNFIDNQNCBFbWFpbCAtIFZpZHlhbmFuZC5BbmFwYXJ0aUB1bWFuaXRv
YmEuY2EuPC9hdXRoLWFkZHJlc3M+PHRpdGxlcz48dGl0bGU+V2hvbGUgQmxvb2QgVGFyZ2V0ZWQg
QmlzdWxmaXRlIFNlcXVlbmNpbmcgVmFsaWRhdGVzIERpZmZlcmVudGlhbCBNZXRoeWxhdGlvbiBp
biBDNk9SRjEwIGdlbmUgb2YgUGF0aWVudHMgd2l0aCBSaGV1bWF0b2lkIEFydGhyaXRpczwvdGl0
bGU+PHNlY29uZGFyeS10aXRsZT5KIFJoZXVtYXRvbDwvc2Vjb25kYXJ5LXRpdGxlPjwvdGl0bGVz
PjxwZXJpb2RpY2FsPjxmdWxsLXRpdGxlPkogUmhldW1hdG9sPC9mdWxsLXRpdGxlPjxhYmJyLTE+
VGhlIEpvdXJuYWwgb2YgcmhldW1hdG9sb2d5PC9hYmJyLTE+PC9wZXJpb2RpY2FsPjxlZGl0aW9u
PjIwMTkvMTEvMDU8L2VkaXRpb24+PGRhdGVzPjx5ZWFyPjIwMTk8L3llYXI+PHB1Yi1kYXRlcz48
ZGF0ZT5Ob3YgMTwvZGF0ZT48L3B1Yi1kYXRlcz48L2RhdGVzPjxpc2JuPjAzMTUtMTYyWCAoUHJp
bnQpJiN4RDswMzE1LTE2MlggKExpbmtpbmcpPC9pc2JuPjxhY2Nlc3Npb24tbnVtPjMxNjc2Njkx
PC9hY2Nlc3Npb24tbnVtPjx1cmxzPjxyZWxhdGVkLXVybHM+PHVybD5odHRwczovL3d3dy5uY2Jp
Lm5sbS5uaWguZ292L3B1Ym1lZC8zMTY3NjY5MTwvdXJsPjwvcmVsYXRlZC11cmxzPjwvdXJscz48
ZWxlY3Ryb25pYy1yZXNvdXJjZS1udW0+MTAuMzg5OS9qcmhldW0uMTkwMzc2PC9lbGVjdHJvbmlj
LXJlc291cmNlLW51bT48L3JlY29yZD48L0NpdGU+PC9FbmROb3RlPgB=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BbmFwYXJ0aTwvQXV0aG9yPjxZZWFyPjIwMTk8L1llYXI+
PFJlY051bT4xOTU2MzwvUmVjTnVtPjxEaXNwbGF5VGV4dD5bMjBdPC9EaXNwbGF5VGV4dD48cmVj
b3JkPjxyZWMtbnVtYmVyPjE5NTYzPC9yZWMtbnVtYmVyPjxmb3JlaWduLWtleXM+PGtleSBhcHA9
IkVOIiBkYi1pZD0iMnR4dzkwNXpiMHh3ZG9lcngwbHBmZDlhYXNlZDAyenphZTU1IiB0aW1lc3Rh
bXA9IjE1OTI1ODEyMDYiPjE5NTYzPC9rZXk+PC9mb3JlaWduLWtleXM+PHJlZi10eXBlIG5hbWU9
IkpvdXJuYWwgQXJ0aWNsZSI+MTc8L3JlZi10eXBlPjxjb250cmlidXRvcnM+PGF1dGhvcnM+PGF1
dGhvcj5BbmFwYXJ0aSwgVi48L2F1dGhvcj48YXV0aG9yPkFnYXJ3YWwsIFAuPC9hdXRob3I+PGF1
dGhvcj5TbW9saWssIEkuPC9hdXRob3I+PGF1dGhvcj5Nb29raGVyamVlLCBOLjwvYXV0aG9yPjxh
dXRob3I+RWxnYWJhbGF3eSwgSC48L2F1dGhvcj48L2F1dGhvcnM+PC9jb250cmlidXRvcnM+PGF1
dGgtYWRkcmVzcz5EZXBhcnRtZW50IG9mIEludGVybmFsIE1lZGljaW5lLCBSYWR5IEZhY3VsdHkg
b2YgSGVhbHRoIFNjaWVuY2VzLCBVbml2ZXJzaXR5IG9mIE1hbml0b2JhLCBXaW5uaXBlZywgQ2Fu
YWRhOyBNYW5pdG9iYSBDZW50cmUgZm9yIFByb3Rlb21pY3MgYW5kIFN5c3RlbXMgQmlvbG9neSwg
VW5pdmVyc2l0eSBvZiBNYW5pdG9iYSwgV2lubmlwZWcsOyBEZXBhcnRtZW50IG9mIEludGVybmFs
IE1lZGljaW5lLCBSYWR5IEZhY3VsdHkgb2YgSGVhbHRoIFNjaWVuY2VzLCBVbml2ZXJzaXR5IG9m
IE1hbml0b2JhLCBXaW5uaXBlZzsgRGVwYXJ0bWVudCBvZiBQaGFybWFjb2xvZ3kgYW5kIFRoZXJh
cGV1dGljcywgVW5pdmVyc2l0eSBvZiBNYW5pdG9iYSwgV2lubmlwZWc7IERlcGFydG1lbnRzIG9m
IEludGVybmFsIE1lZGljaW5lICZhbXA7IEltbXVub2xvZ3ksIFJhZHkgRmFjdWx0eSBvZiBIZWFs
dGggU2NpZW5jZXMsIFVuaXZlcnNpdHkgb2YgTWFuaXRvYmEsIFdpbm5pcGVnLCBDYW5hZGE7IE1h
bml0b2JhIENlbnRyZSBmb3IgUHJvdGVvbWljcyBhbmQgU3lzdGVtcyBCaW9sb2d5LCBVbml2ZXJz
aXR5IG9mIE1hbml0b2JhLCBXaW5uaXBlZywgQ2FuYWRhOyBEZXBhcnRtZW50IG9mIEludGVybmFs
IE1lZGljaW5lLCBSYWR5IEZhY3VsdHkgb2YgSGVhbHRoIFNjaWVuY2VzLCBVbml2ZXJzaXR5IG9m
IE1hbml0b2JhLCBXaW5uaXBlZywgQ2FuYWRhOyBNYW5pdG9iYSBDZW50cmUgZm9yIFByb3Rlb21p
Y3MgYW5kIFN5c3RlbXMgQmlvbG9neSwgVW5pdmVyc2l0eSBvZiBNYW5pdG9iYSwgV2lubmlwZWcs
IENhbmFkYS4gVGhlIHN0dWR5IHdhcyBzdXBwb3J0ZWQgYnkgaW5kaXZpZHVhbCBncmFudHMgdG8g
RHIuIEhhbmkgRWwtR2FiYWxhd3kgZnJvbSB0aGUgQ2FuYWRpYW4gSW5zdGl0dXRlIG9mIEhlYWx0
aCBSZXNlYXJjaCAoQ0lIUikuIFYuIEFuYXBhcnRpIHJlY2VpdmVkIHBvc3Rkb2N0b3JhbCBmZWxs
b3dzaGlwcyBmcm9tIFJlc2VhcmNoIE1hbml0b2JhIGFuZCBBcnRocml0aXMgU29jaWV0eSBvZiBD
YW5hZGEuIENvcnJlc3BvbmRpbmcgJmFtcDsgc3VibWl0dGluZyBhdXRob3I6IFZpZHlhbmFuZCBB
bmFwYXJ0aSwgUGhELCBEZXBhcnRtZW50IG9mIEludGVybmFsIE1lZGljaW5lLCBVbml2ZXJzaXR5
IG9mIE1hbml0b2JhLCBSb29tIDc5OSwgNzE1IE1jRGVybW90IEF2ZW51ZSwgV2lubmlwZWcsIE1h
bml0b2JhLCBDYW5hZGEgUjNFIDNQNCBFbWFpbCAtIFZpZHlhbmFuZC5BbmFwYXJ0aUB1bWFuaXRv
YmEuY2EuPC9hdXRoLWFkZHJlc3M+PHRpdGxlcz48dGl0bGU+V2hvbGUgQmxvb2QgVGFyZ2V0ZWQg
QmlzdWxmaXRlIFNlcXVlbmNpbmcgVmFsaWRhdGVzIERpZmZlcmVudGlhbCBNZXRoeWxhdGlvbiBp
biBDNk9SRjEwIGdlbmUgb2YgUGF0aWVudHMgd2l0aCBSaGV1bWF0b2lkIEFydGhyaXRpczwvdGl0
bGU+PHNlY29uZGFyeS10aXRsZT5KIFJoZXVtYXRvbDwvc2Vjb25kYXJ5LXRpdGxlPjwvdGl0bGVz
PjxwZXJpb2RpY2FsPjxmdWxsLXRpdGxlPkogUmhldW1hdG9sPC9mdWxsLXRpdGxlPjxhYmJyLTE+
VGhlIEpvdXJuYWwgb2YgcmhldW1hdG9sb2d5PC9hYmJyLTE+PC9wZXJpb2RpY2FsPjxlZGl0aW9u
PjIwMTkvMTEvMDU8L2VkaXRpb24+PGRhdGVzPjx5ZWFyPjIwMTk8L3llYXI+PHB1Yi1kYXRlcz48
ZGF0ZT5Ob3YgMTwvZGF0ZT48L3B1Yi1kYXRlcz48L2RhdGVzPjxpc2JuPjAzMTUtMTYyWCAoUHJp
bnQpJiN4RDswMzE1LTE2MlggKExpbmtpbmcpPC9pc2JuPjxhY2Nlc3Npb24tbnVtPjMxNjc2Njkx
PC9hY2Nlc3Npb24tbnVtPjx1cmxzPjxyZWxhdGVkLXVybHM+PHVybD5odHRwczovL3d3dy5uY2Jp
Lm5sbS5uaWguZ292L3B1Ym1lZC8zMTY3NjY5MTwvdXJsPjwvcmVsYXRlZC11cmxzPjwvdXJscz48
ZWxlY3Ryb25pYy1yZXNvdXJjZS1udW0+MTAuMzg5OS9qcmhldW0uMTkwMzc2PC9lbGVjdHJvbmlj
LXJlc291cmNlLW51bT48L3JlY29yZD48L0NpdGU+PC9FbmROb3RlPgB=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20]</w:t>
            </w:r>
            <w:r w:rsidRPr="00C1117F">
              <w:rPr>
                <w:rFonts w:cs="Arial"/>
              </w:rPr>
              <w:fldChar w:fldCharType="end"/>
            </w:r>
          </w:p>
        </w:tc>
      </w:tr>
      <w:tr w:rsidR="00441BAB" w:rsidRPr="00C1117F" w14:paraId="7289DA13" w14:textId="77777777" w:rsidTr="007814C3">
        <w:tc>
          <w:tcPr>
            <w:tcW w:w="1257" w:type="dxa"/>
            <w:shd w:val="clear" w:color="auto" w:fill="FF0000"/>
          </w:tcPr>
          <w:p w14:paraId="1316A00B" w14:textId="77777777" w:rsidR="00441BAB" w:rsidRPr="00C1117F" w:rsidRDefault="00441BAB" w:rsidP="007814C3">
            <w:pPr>
              <w:rPr>
                <w:rFonts w:cs="Arial"/>
                <w:i/>
              </w:rPr>
            </w:pPr>
          </w:p>
        </w:tc>
        <w:tc>
          <w:tcPr>
            <w:tcW w:w="1217" w:type="dxa"/>
            <w:shd w:val="clear" w:color="auto" w:fill="FF0000"/>
          </w:tcPr>
          <w:p w14:paraId="6606823D" w14:textId="77777777" w:rsidR="00441BAB" w:rsidRPr="00C1117F" w:rsidRDefault="00441BAB" w:rsidP="007814C3">
            <w:pPr>
              <w:rPr>
                <w:rFonts w:cs="Arial"/>
              </w:rPr>
            </w:pPr>
          </w:p>
        </w:tc>
        <w:tc>
          <w:tcPr>
            <w:tcW w:w="907" w:type="dxa"/>
            <w:shd w:val="clear" w:color="auto" w:fill="FF0000"/>
          </w:tcPr>
          <w:p w14:paraId="22BF3980" w14:textId="77777777" w:rsidR="00441BAB" w:rsidRPr="00C1117F" w:rsidRDefault="00441BAB" w:rsidP="007814C3">
            <w:pPr>
              <w:rPr>
                <w:rFonts w:cs="Arial"/>
              </w:rPr>
            </w:pPr>
          </w:p>
        </w:tc>
        <w:tc>
          <w:tcPr>
            <w:tcW w:w="907" w:type="dxa"/>
            <w:shd w:val="clear" w:color="auto" w:fill="FF0000"/>
          </w:tcPr>
          <w:p w14:paraId="1D0DA716" w14:textId="77777777" w:rsidR="00441BAB" w:rsidRPr="00C1117F" w:rsidRDefault="00441BAB" w:rsidP="007814C3">
            <w:pPr>
              <w:rPr>
                <w:rFonts w:cs="Arial"/>
              </w:rPr>
            </w:pPr>
          </w:p>
        </w:tc>
        <w:tc>
          <w:tcPr>
            <w:tcW w:w="907" w:type="dxa"/>
            <w:shd w:val="clear" w:color="auto" w:fill="FF0000"/>
          </w:tcPr>
          <w:p w14:paraId="2FCFCAB0" w14:textId="77777777" w:rsidR="00441BAB" w:rsidRPr="00C1117F" w:rsidRDefault="00441BAB" w:rsidP="007814C3">
            <w:pPr>
              <w:rPr>
                <w:rFonts w:cs="Arial"/>
              </w:rPr>
            </w:pPr>
          </w:p>
        </w:tc>
        <w:tc>
          <w:tcPr>
            <w:tcW w:w="4638" w:type="dxa"/>
          </w:tcPr>
          <w:p w14:paraId="519F97A8" w14:textId="77777777" w:rsidR="00441BAB" w:rsidRPr="00C1117F" w:rsidRDefault="00441BAB" w:rsidP="007814C3">
            <w:pPr>
              <w:rPr>
                <w:rFonts w:cs="Arial"/>
                <w:b/>
              </w:rPr>
            </w:pPr>
            <w:r w:rsidRPr="00C1117F">
              <w:rPr>
                <w:rFonts w:cs="Arial"/>
                <w:b/>
              </w:rPr>
              <w:t>Inflammation</w:t>
            </w:r>
          </w:p>
        </w:tc>
      </w:tr>
      <w:tr w:rsidR="00441BAB" w:rsidRPr="00C1117F" w14:paraId="04E1CB83" w14:textId="77777777" w:rsidTr="00B1182B">
        <w:tc>
          <w:tcPr>
            <w:tcW w:w="1257" w:type="dxa"/>
          </w:tcPr>
          <w:p w14:paraId="2D800723" w14:textId="77777777" w:rsidR="00441BAB" w:rsidRPr="00C1117F" w:rsidRDefault="00441BAB" w:rsidP="007814C3">
            <w:pPr>
              <w:rPr>
                <w:rFonts w:cs="Arial"/>
                <w:i/>
                <w:color w:val="0432FF"/>
              </w:rPr>
            </w:pPr>
            <w:r w:rsidRPr="00C1117F">
              <w:rPr>
                <w:rFonts w:cs="Arial"/>
                <w:i/>
                <w:color w:val="0432FF"/>
              </w:rPr>
              <w:t>Ccl25</w:t>
            </w:r>
          </w:p>
        </w:tc>
        <w:tc>
          <w:tcPr>
            <w:tcW w:w="1217" w:type="dxa"/>
          </w:tcPr>
          <w:p w14:paraId="239E837D"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C00000"/>
          </w:tcPr>
          <w:p w14:paraId="1327079D" w14:textId="77777777" w:rsidR="00441BAB" w:rsidRPr="00C1117F" w:rsidRDefault="00441BAB" w:rsidP="007814C3">
            <w:pPr>
              <w:rPr>
                <w:rFonts w:cs="Arial"/>
                <w:color w:val="0432FF"/>
              </w:rPr>
            </w:pPr>
          </w:p>
        </w:tc>
        <w:tc>
          <w:tcPr>
            <w:tcW w:w="907" w:type="dxa"/>
            <w:shd w:val="clear" w:color="auto" w:fill="C00000"/>
          </w:tcPr>
          <w:p w14:paraId="5B5BC429" w14:textId="77777777" w:rsidR="00441BAB" w:rsidRPr="00C1117F" w:rsidRDefault="00441BAB" w:rsidP="007814C3">
            <w:pPr>
              <w:rPr>
                <w:rFonts w:cs="Arial"/>
                <w:color w:val="0432FF"/>
              </w:rPr>
            </w:pPr>
          </w:p>
        </w:tc>
        <w:tc>
          <w:tcPr>
            <w:tcW w:w="907" w:type="dxa"/>
            <w:shd w:val="clear" w:color="auto" w:fill="auto"/>
          </w:tcPr>
          <w:p w14:paraId="6A814696" w14:textId="77777777" w:rsidR="00441BAB" w:rsidRPr="00C1117F" w:rsidRDefault="00441BAB" w:rsidP="007814C3">
            <w:pPr>
              <w:rPr>
                <w:rFonts w:cs="Arial"/>
                <w:color w:val="0432FF"/>
              </w:rPr>
            </w:pPr>
          </w:p>
        </w:tc>
        <w:tc>
          <w:tcPr>
            <w:tcW w:w="4638" w:type="dxa"/>
          </w:tcPr>
          <w:p w14:paraId="7C7DE5B2" w14:textId="65EB2144" w:rsidR="00441BAB" w:rsidRPr="00C1117F" w:rsidRDefault="00441BAB" w:rsidP="007814C3">
            <w:pPr>
              <w:rPr>
                <w:rFonts w:cs="Arial"/>
                <w:color w:val="0432FF"/>
              </w:rPr>
            </w:pPr>
            <w:r w:rsidRPr="00C1117F">
              <w:rPr>
                <w:rFonts w:cs="Arial"/>
                <w:color w:val="0432FF"/>
              </w:rPr>
              <w:t>Stimulates pathogenic SF responses and receptor (CCR9) KO blocks CIA</w:t>
            </w:r>
            <w:r w:rsidR="000B3275" w:rsidRPr="00C1117F">
              <w:rPr>
                <w:rFonts w:cs="Arial"/>
                <w:color w:val="0432FF"/>
              </w:rPr>
              <w:t xml:space="preserve"> </w:t>
            </w:r>
            <w:r w:rsidRPr="00C1117F">
              <w:rPr>
                <w:rFonts w:cs="Arial"/>
                <w:color w:val="0432FF"/>
              </w:rPr>
              <w:fldChar w:fldCharType="begin">
                <w:fldData xml:space="preserve">PEVuZE5vdGU+PENpdGU+PEF1dGhvcj5Zb2tveWFtYTwvQXV0aG9yPjxZZWFyPjIwMTQ8L1llYXI+
PFJlY051bT4xOTU3MDwvUmVjTnVtPjxEaXNwbGF5VGV4dD5bMjFdPC9EaXNwbGF5VGV4dD48cmVj
b3JkPjxyZWMtbnVtYmVyPjE5NTcwPC9yZWMtbnVtYmVyPjxmb3JlaWduLWtleXM+PGtleSBhcHA9
IkVOIiBkYi1pZD0iMnR4dzkwNXpiMHh3ZG9lcngwbHBmZDlhYXNlZDAyenphZTU1IiB0aW1lc3Rh
bXA9IjE1OTI1ODE4MDUiPjE5NTcwPC9rZXk+PC9mb3JlaWduLWtleXM+PHJlZi10eXBlIG5hbWU9
IkpvdXJuYWwgQXJ0aWNsZSI+MTc8L3JlZi10eXBlPjxjb250cmlidXRvcnM+PGF1dGhvcnM+PGF1
dGhvcj5Zb2tveWFtYSwgVy48L2F1dGhvcj48YXV0aG9yPktvaHNha2EsIEguPC9hdXRob3I+PGF1
dGhvcj5LYW5la28sIEsuPC9hdXRob3I+PGF1dGhvcj5XYWx0ZXJzLCBNLjwvYXV0aG9yPjxhdXRo
b3I+VGFrYXlhc3UsIEEuPC9hdXRob3I+PGF1dGhvcj5GdWt1ZGEsIFMuPC9hdXRob3I+PGF1dGhv
cj5NaXlhYmUsIEMuPC9hdXRob3I+PGF1dGhvcj5NaXlhYmUsIFkuPC9hdXRob3I+PGF1dGhvcj5M
b3ZlLCBQLiBFLjwvYXV0aG9yPjxhdXRob3I+TmFrYW1vdG8sIE4uPC9hdXRob3I+PGF1dGhvcj5L
YW5haSwgVC48L2F1dGhvcj48YXV0aG9yPldhdGFuYWJlLUltYWksIEsuPC9hdXRob3I+PGF1dGhv
cj5DaGFydmF0LCBULiBULjwvYXV0aG9yPjxhdXRob3I+UGVuZm9sZCwgTS4gRS48L2F1dGhvcj48
YXV0aG9yPkphZW4sIEouPC9hdXRob3I+PGF1dGhvcj5TY2hhbGwsIFQuIEouPC9hdXRob3I+PGF1
dGhvcj5IYXJpZ2FpLCBNLjwvYXV0aG9yPjxhdXRob3I+TWl5YXNha2EsIE4uPC9hdXRob3I+PGF1
dGhvcj5OYW5raSwgVC48L2F1dGhvcj48L2F1dGhvcnM+PC9jb250cmlidXRvcnM+PHRpdGxlcz48
dGl0bGU+QWJyb2dhdGlvbiBvZiBDQyBjaGVtb2tpbmUgcmVjZXB0b3IgOSBhbWVsaW9yYXRlcyBj
b2xsYWdlbi1pbmR1Y2VkIGFydGhyaXRpcyBvZiBtaWNlPC90aXRsZT48c2Vjb25kYXJ5LXRpdGxl
PkFydGhyaXRpcyBSZXMgVGhlcjwvc2Vjb25kYXJ5LXRpdGxlPjwvdGl0bGVzPjxwZXJpb2RpY2Fs
PjxmdWxsLXRpdGxlPkFydGhyaXRpcyBSZXMgVGhlcjwvZnVsbC10aXRsZT48YWJici0xPkFydGhy
aXRpcyByZXNlYXJjaCAmYW1wOyB0aGVyYXB5PC9hYmJyLTE+PC9wZXJpb2RpY2FsPjxwYWdlcz40
NDU8L3BhZ2VzPjx2b2x1bWU+MTY8L3ZvbHVtZT48bnVtYmVyPjU8L251bWJlcj48ZWRpdGlvbj4y
MDE0LzA5LzI1PC9lZGl0aW9uPjxrZXl3b3Jkcz48a2V5d29yZD5BZG9wdGl2ZSBUcmFuc2Zlcjwv
a2V5d29yZD48a2V5d29yZD5BbmltYWxzPC9rZXl3b3JkPjxrZXl3b3JkPkFydGhyaXRpcywgRXhw
ZXJpbWVudGFsL2dlbmV0aWNzL21ldGFib2xpc20vKnByZXZlbnRpb24gJmFtcDsgY29udHJvbDwv
a2V5d29yZD48a2V5d29yZD5CbG90dGluZywgV2VzdGVybjwva2V5d29yZD48a2V5d29yZD5DZWxs
IE1vdmVtZW50LypkcnVnIGVmZmVjdHM8L2tleXdvcmQ+PGtleXdvcmQ+Q2VsbHMsIEN1bHR1cmVk
PC9rZXl3b3JkPjxrZXl3b3JkPkNoZW1va2luZXMsIENDL21ldGFib2xpc20vcGhhcm1hY29sb2d5
PC9rZXl3b3JkPjxrZXl3b3JkPkZpYnJvYmxhc3RzL2RydWcgZWZmZWN0cy9tZXRhYm9saXNtPC9r
ZXl3b3JkPjxrZXl3b3JkPkh1bWFuczwva2V5d29yZD48a2V5d29yZD5JbW11bm9oaXN0b2NoZW1p
c3RyeTwva2V5d29yZD48a2V5d29yZD5JbnRlcmxldWtpbi02L21ldGFib2xpc208L2tleXdvcmQ+
PGtleXdvcmQ+TWF0cml4IE1ldGFsbG9wcm90ZWluYXNlIDMvbWV0YWJvbGlzbTwva2V5d29yZD48
a2V5d29yZD5NaWNlLCBJbmJyZWQgQzU3Qkw8L2tleXdvcmQ+PGtleXdvcmQ+TWljZSwgSW5icmVk
IERCQTwva2V5d29yZD48a2V5d29yZD5NaWNlLCBLbm9ja291dDwva2V5d29yZD48a2V5d29yZD5S
ZWNlcHRvcnMsIENDUi8qYW50YWdvbmlzdHMgJmFtcDsgaW5oaWJpdG9ycy9nZW5ldGljcy8qbWV0
YWJvbGlzbTwva2V5d29yZD48a2V5d29yZD5TbWFsbCBNb2xlY3VsZSBMaWJyYXJpZXMvKnBoYXJt
YWNvbG9neTwva2V5d29yZD48a2V5d29yZD5TcGxlZW4vY3l0b2xvZ3k8L2tleXdvcmQ+PGtleXdv
cmQ+U3lub3ZpYWwgTWVtYnJhbmUvY3l0b2xvZ3kvbWV0YWJvbGlzbTwva2V5d29yZD48a2V5d29y
ZD5UdW1vciBOZWNyb3NpcyBGYWN0b3ItYWxwaGEvbWV0YWJvbGlzbTwva2V5d29yZD48L2tleXdv
cmRzPjxkYXRlcz48eWVhcj4yMDE0PC95ZWFyPjxwdWItZGF0ZXM+PGRhdGU+U2VwIDI0PC9kYXRl
PjwvcHViLWRhdGVzPjwvZGF0ZXM+PGlzYm4+MTQ3OC02MzYyIChFbGVjdHJvbmljKSYjeEQ7MTQ3
OC02MzU0IChMaW5raW5nKTwvaXNibj48YWNjZXNzaW9uLW51bT4yNTI0ODM3MzwvYWNjZXNzaW9u
LW51bT48dXJscz48cmVsYXRlZC11cmxzPjx1cmw+aHR0cHM6Ly93d3cubmNiaS5ubG0ubmloLmdv
di9wdWJtZWQvMjUyNDgzNzM8L3VybD48L3JlbGF0ZWQtdXJscz48L3VybHM+PGN1c3RvbTI+UE1D
NDIwMTcxMjwvY3VzdG9tMj48ZWxlY3Ryb25pYy1yZXNvdXJjZS1udW0+MTAuMTE4Ni9zMTMwNzUt
MDE0LTA0NDUtOTwvZWxlY3Ryb25pYy1yZXNvdXJjZS1udW0+PC9yZWNvcmQ+PC9DaXRlPjwvRW5k
Tm90ZT4A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Zb2tveWFtYTwvQXV0aG9yPjxZZWFyPjIwMTQ8L1llYXI+
PFJlY051bT4xOTU3MDwvUmVjTnVtPjxEaXNwbGF5VGV4dD5bMjFdPC9EaXNwbGF5VGV4dD48cmVj
b3JkPjxyZWMtbnVtYmVyPjE5NTcwPC9yZWMtbnVtYmVyPjxmb3JlaWduLWtleXM+PGtleSBhcHA9
IkVOIiBkYi1pZD0iMnR4dzkwNXpiMHh3ZG9lcngwbHBmZDlhYXNlZDAyenphZTU1IiB0aW1lc3Rh
bXA9IjE1OTI1ODE4MDUiPjE5NTcwPC9rZXk+PC9mb3JlaWduLWtleXM+PHJlZi10eXBlIG5hbWU9
IkpvdXJuYWwgQXJ0aWNsZSI+MTc8L3JlZi10eXBlPjxjb250cmlidXRvcnM+PGF1dGhvcnM+PGF1
dGhvcj5Zb2tveWFtYSwgVy48L2F1dGhvcj48YXV0aG9yPktvaHNha2EsIEguPC9hdXRob3I+PGF1
dGhvcj5LYW5la28sIEsuPC9hdXRob3I+PGF1dGhvcj5XYWx0ZXJzLCBNLjwvYXV0aG9yPjxhdXRo
b3I+VGFrYXlhc3UsIEEuPC9hdXRob3I+PGF1dGhvcj5GdWt1ZGEsIFMuPC9hdXRob3I+PGF1dGhv
cj5NaXlhYmUsIEMuPC9hdXRob3I+PGF1dGhvcj5NaXlhYmUsIFkuPC9hdXRob3I+PGF1dGhvcj5M
b3ZlLCBQLiBFLjwvYXV0aG9yPjxhdXRob3I+TmFrYW1vdG8sIE4uPC9hdXRob3I+PGF1dGhvcj5L
YW5haSwgVC48L2F1dGhvcj48YXV0aG9yPldhdGFuYWJlLUltYWksIEsuPC9hdXRob3I+PGF1dGhv
cj5DaGFydmF0LCBULiBULjwvYXV0aG9yPjxhdXRob3I+UGVuZm9sZCwgTS4gRS48L2F1dGhvcj48
YXV0aG9yPkphZW4sIEouPC9hdXRob3I+PGF1dGhvcj5TY2hhbGwsIFQuIEouPC9hdXRob3I+PGF1
dGhvcj5IYXJpZ2FpLCBNLjwvYXV0aG9yPjxhdXRob3I+TWl5YXNha2EsIE4uPC9hdXRob3I+PGF1
dGhvcj5OYW5raSwgVC48L2F1dGhvcj48L2F1dGhvcnM+PC9jb250cmlidXRvcnM+PHRpdGxlcz48
dGl0bGU+QWJyb2dhdGlvbiBvZiBDQyBjaGVtb2tpbmUgcmVjZXB0b3IgOSBhbWVsaW9yYXRlcyBj
b2xsYWdlbi1pbmR1Y2VkIGFydGhyaXRpcyBvZiBtaWNlPC90aXRsZT48c2Vjb25kYXJ5LXRpdGxl
PkFydGhyaXRpcyBSZXMgVGhlcjwvc2Vjb25kYXJ5LXRpdGxlPjwvdGl0bGVzPjxwZXJpb2RpY2Fs
PjxmdWxsLXRpdGxlPkFydGhyaXRpcyBSZXMgVGhlcjwvZnVsbC10aXRsZT48YWJici0xPkFydGhy
aXRpcyByZXNlYXJjaCAmYW1wOyB0aGVyYXB5PC9hYmJyLTE+PC9wZXJpb2RpY2FsPjxwYWdlcz40
NDU8L3BhZ2VzPjx2b2x1bWU+MTY8L3ZvbHVtZT48bnVtYmVyPjU8L251bWJlcj48ZWRpdGlvbj4y
MDE0LzA5LzI1PC9lZGl0aW9uPjxrZXl3b3Jkcz48a2V5d29yZD5BZG9wdGl2ZSBUcmFuc2Zlcjwv
a2V5d29yZD48a2V5d29yZD5BbmltYWxzPC9rZXl3b3JkPjxrZXl3b3JkPkFydGhyaXRpcywgRXhw
ZXJpbWVudGFsL2dlbmV0aWNzL21ldGFib2xpc20vKnByZXZlbnRpb24gJmFtcDsgY29udHJvbDwv
a2V5d29yZD48a2V5d29yZD5CbG90dGluZywgV2VzdGVybjwva2V5d29yZD48a2V5d29yZD5DZWxs
IE1vdmVtZW50LypkcnVnIGVmZmVjdHM8L2tleXdvcmQ+PGtleXdvcmQ+Q2VsbHMsIEN1bHR1cmVk
PC9rZXl3b3JkPjxrZXl3b3JkPkNoZW1va2luZXMsIENDL21ldGFib2xpc20vcGhhcm1hY29sb2d5
PC9rZXl3b3JkPjxrZXl3b3JkPkZpYnJvYmxhc3RzL2RydWcgZWZmZWN0cy9tZXRhYm9saXNtPC9r
ZXl3b3JkPjxrZXl3b3JkPkh1bWFuczwva2V5d29yZD48a2V5d29yZD5JbW11bm9oaXN0b2NoZW1p
c3RyeTwva2V5d29yZD48a2V5d29yZD5JbnRlcmxldWtpbi02L21ldGFib2xpc208L2tleXdvcmQ+
PGtleXdvcmQ+TWF0cml4IE1ldGFsbG9wcm90ZWluYXNlIDMvbWV0YWJvbGlzbTwva2V5d29yZD48
a2V5d29yZD5NaWNlLCBJbmJyZWQgQzU3Qkw8L2tleXdvcmQ+PGtleXdvcmQ+TWljZSwgSW5icmVk
IERCQTwva2V5d29yZD48a2V5d29yZD5NaWNlLCBLbm9ja291dDwva2V5d29yZD48a2V5d29yZD5S
ZWNlcHRvcnMsIENDUi8qYW50YWdvbmlzdHMgJmFtcDsgaW5oaWJpdG9ycy9nZW5ldGljcy8qbWV0
YWJvbGlzbTwva2V5d29yZD48a2V5d29yZD5TbWFsbCBNb2xlY3VsZSBMaWJyYXJpZXMvKnBoYXJt
YWNvbG9neTwva2V5d29yZD48a2V5d29yZD5TcGxlZW4vY3l0b2xvZ3k8L2tleXdvcmQ+PGtleXdv
cmQ+U3lub3ZpYWwgTWVtYnJhbmUvY3l0b2xvZ3kvbWV0YWJvbGlzbTwva2V5d29yZD48a2V5d29y
ZD5UdW1vciBOZWNyb3NpcyBGYWN0b3ItYWxwaGEvbWV0YWJvbGlzbTwva2V5d29yZD48L2tleXdv
cmRzPjxkYXRlcz48eWVhcj4yMDE0PC95ZWFyPjxwdWItZGF0ZXM+PGRhdGU+U2VwIDI0PC9kYXRl
PjwvcHViLWRhdGVzPjwvZGF0ZXM+PGlzYm4+MTQ3OC02MzYyIChFbGVjdHJvbmljKSYjeEQ7MTQ3
OC02MzU0IChMaW5raW5nKTwvaXNibj48YWNjZXNzaW9uLW51bT4yNTI0ODM3MzwvYWNjZXNzaW9u
LW51bT48dXJscz48cmVsYXRlZC11cmxzPjx1cmw+aHR0cHM6Ly93d3cubmNiaS5ubG0ubmloLmdv
di9wdWJtZWQvMjUyNDgzNzM8L3VybD48L3JlbGF0ZWQtdXJscz48L3VybHM+PGN1c3RvbTI+UE1D
NDIwMTcxMjwvY3VzdG9tMj48ZWxlY3Ryb25pYy1yZXNvdXJjZS1udW0+MTAuMTE4Ni9zMTMwNzUt
MDE0LTA0NDUtOTwvZWxlY3Ryb25pYy1yZXNvdXJjZS1udW0+PC9yZWNvcmQ+PC9DaXRlPjwvRW5k
Tm90ZT4A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21]</w:t>
            </w:r>
            <w:r w:rsidRPr="00C1117F">
              <w:rPr>
                <w:rFonts w:cs="Arial"/>
                <w:color w:val="0432FF"/>
              </w:rPr>
              <w:fldChar w:fldCharType="end"/>
            </w:r>
          </w:p>
        </w:tc>
      </w:tr>
      <w:tr w:rsidR="00441BAB" w:rsidRPr="00C1117F" w14:paraId="1117E4C5" w14:textId="77777777" w:rsidTr="00B1182B">
        <w:tc>
          <w:tcPr>
            <w:tcW w:w="1257" w:type="dxa"/>
          </w:tcPr>
          <w:p w14:paraId="65491F27" w14:textId="6FB2D2B9" w:rsidR="00441BAB" w:rsidRPr="00C1117F" w:rsidRDefault="00441BAB" w:rsidP="007814C3">
            <w:pPr>
              <w:rPr>
                <w:rFonts w:cs="Arial"/>
                <w:i/>
                <w:color w:val="0432FF"/>
              </w:rPr>
            </w:pPr>
            <w:r w:rsidRPr="00C1117F">
              <w:rPr>
                <w:rFonts w:cs="Arial"/>
                <w:i/>
                <w:color w:val="0432FF"/>
              </w:rPr>
              <w:t>C</w:t>
            </w:r>
            <w:r w:rsidR="00F77FA0" w:rsidRPr="00C1117F">
              <w:rPr>
                <w:rFonts w:cs="Arial"/>
                <w:i/>
                <w:color w:val="0432FF"/>
              </w:rPr>
              <w:t>cl</w:t>
            </w:r>
            <w:r w:rsidRPr="00C1117F">
              <w:rPr>
                <w:rFonts w:cs="Arial"/>
                <w:i/>
                <w:color w:val="0432FF"/>
              </w:rPr>
              <w:t>28</w:t>
            </w:r>
          </w:p>
        </w:tc>
        <w:tc>
          <w:tcPr>
            <w:tcW w:w="1217" w:type="dxa"/>
          </w:tcPr>
          <w:p w14:paraId="413D0EB5" w14:textId="6D1DE71E" w:rsidR="00441BAB" w:rsidRPr="00C1117F" w:rsidRDefault="00915954" w:rsidP="007814C3">
            <w:pPr>
              <w:rPr>
                <w:rFonts w:cs="Arial"/>
                <w:color w:val="0432FF"/>
              </w:rPr>
            </w:pPr>
            <w:r w:rsidRPr="00C1117F">
              <w:rPr>
                <w:rFonts w:cs="Arial"/>
                <w:color w:val="0432FF"/>
              </w:rPr>
              <w:t>Gene body</w:t>
            </w:r>
          </w:p>
        </w:tc>
        <w:tc>
          <w:tcPr>
            <w:tcW w:w="907" w:type="dxa"/>
            <w:shd w:val="clear" w:color="auto" w:fill="auto"/>
          </w:tcPr>
          <w:p w14:paraId="5E6A130A" w14:textId="77777777" w:rsidR="00441BAB" w:rsidRPr="00C1117F" w:rsidRDefault="00441BAB" w:rsidP="007814C3">
            <w:pPr>
              <w:rPr>
                <w:rFonts w:cs="Arial"/>
                <w:color w:val="000000" w:themeColor="text1"/>
              </w:rPr>
            </w:pPr>
          </w:p>
        </w:tc>
        <w:tc>
          <w:tcPr>
            <w:tcW w:w="907" w:type="dxa"/>
            <w:shd w:val="clear" w:color="auto" w:fill="C00000"/>
          </w:tcPr>
          <w:p w14:paraId="266945F2" w14:textId="77777777" w:rsidR="00441BAB" w:rsidRPr="00C1117F" w:rsidRDefault="00441BAB" w:rsidP="007814C3">
            <w:pPr>
              <w:rPr>
                <w:rFonts w:cs="Arial"/>
                <w:color w:val="000000" w:themeColor="text1"/>
              </w:rPr>
            </w:pPr>
          </w:p>
        </w:tc>
        <w:tc>
          <w:tcPr>
            <w:tcW w:w="907" w:type="dxa"/>
            <w:shd w:val="clear" w:color="auto" w:fill="auto"/>
          </w:tcPr>
          <w:p w14:paraId="2FAD0A30" w14:textId="77777777" w:rsidR="00441BAB" w:rsidRPr="00C1117F" w:rsidRDefault="00441BAB" w:rsidP="007814C3">
            <w:pPr>
              <w:rPr>
                <w:rFonts w:cs="Arial"/>
                <w:color w:val="000000" w:themeColor="text1"/>
              </w:rPr>
            </w:pPr>
          </w:p>
        </w:tc>
        <w:tc>
          <w:tcPr>
            <w:tcW w:w="4638" w:type="dxa"/>
          </w:tcPr>
          <w:p w14:paraId="1C6CB2E6" w14:textId="08682033" w:rsidR="00441BAB" w:rsidRPr="00C1117F" w:rsidRDefault="00441BAB" w:rsidP="007814C3">
            <w:pPr>
              <w:rPr>
                <w:rFonts w:cs="Arial"/>
                <w:color w:val="000000" w:themeColor="text1"/>
              </w:rPr>
            </w:pPr>
            <w:r w:rsidRPr="00C1117F">
              <w:rPr>
                <w:rFonts w:cs="Arial"/>
                <w:color w:val="0432FF"/>
              </w:rPr>
              <w:t>Contributes to angiogenesis in RA</w:t>
            </w:r>
            <w:r w:rsidR="000B3275" w:rsidRPr="00C1117F">
              <w:rPr>
                <w:rFonts w:cs="Arial"/>
                <w:color w:val="0432FF"/>
              </w:rPr>
              <w:t xml:space="preserve"> </w:t>
            </w:r>
            <w:r w:rsidRPr="00C1117F">
              <w:rPr>
                <w:rFonts w:cs="Arial"/>
                <w:color w:val="0432FF"/>
              </w:rPr>
              <w:fldChar w:fldCharType="begin">
                <w:fldData xml:space="preserve">PEVuZE5vdGU+PENpdGU+PEF1dGhvcj5DaGVuPC9BdXRob3I+PFllYXI+MjAxNTwvWWVhcj48UmVj
TnVtPjE5NDY1PC9SZWNOdW0+PERpc3BsYXlUZXh0PlsyMl08L0Rpc3BsYXlUZXh0PjxyZWNvcmQ+
PHJlYy1udW1iZXI+MTk0NjU8L3JlYy1udW1iZXI+PGZvcmVpZ24ta2V5cz48a2V5IGFwcD0iRU4i
IGRiLWlkPSIydHh3OTA1emIweHdkb2VyeDBscGZkOWFhc2VkMDJ6emFlNTUiIHRpbWVzdGFtcD0i
MTU5MDUwMDM1NCI+MTk0NjU8L2tleT48L2ZvcmVpZ24ta2V5cz48cmVmLXR5cGUgbmFtZT0iSm91
cm5hbCBBcnRpY2xlIj4xNzwvcmVmLXR5cGU+PGNvbnRyaWJ1dG9ycz48YXV0aG9ycz48YXV0aG9y
PkNoZW4sIFouPC9hdXRob3I+PGF1dGhvcj5LaW0sIFMuIEouPC9hdXRob3I+PGF1dGhvcj5Fc3Nh
bmksIEEuIEIuPC9hdXRob3I+PGF1dGhvcj5Wb2xpbiwgTS4gVi48L2F1dGhvcj48YXV0aG9yPlZp
bGEsIE8uIE0uPC9hdXRob3I+PGF1dGhvcj5Td2VkbGVyLCBXLjwvYXV0aG9yPjxhdXRob3I+QXJh
bWksIFMuPC9hdXRob3I+PGF1dGhvcj5Wb2xrb3YsIFMuPC9hdXRob3I+PGF1dGhvcj5TYXJkaW4s
IEwuIFYuPC9hdXRob3I+PGF1dGhvcj5Td2Vpc3MsIE4uPC9hdXRob3I+PGF1dGhvcj5TaGFocmFy
YSwgUy48L2F1dGhvcj48L2F1dGhvcnM+PC9jb250cmlidXRvcnM+PGF1dGgtYWRkcmVzcz5EaXZp
c2lvbiBvZiBSaGV1bWF0b2xvZ3ksIERlcGFydG1lbnQgb2YgTWVkaWNpbmUsIFVuaXZlcnNpdHkg
b2YgSWxsaW5vaXMsIENoaWNhZ28sIElsbGlub2lzLCBVU0EuJiN4RDtEZXBhcnRtZW50IG9mIE1p
Y3JvYmlvbG9neSAmYW1wOyBJbW11bm9sb2d5LCBNaWR3ZXN0ZXJuIFVuaXZlcnNpdHksIENoaWNh
Z28gQ29sbGVnZSBvZiBPc3Rlb3BhdGhpYyBNZWRpY2luZSwgRG93bmVycyBHcm92ZSwgSWxsaW5v
aXMsIFVTQS48L2F1dGgtYWRkcmVzcz48dGl0bGVzPjx0aXRsZT5DaGFyYWN0ZXJpc2luZyB0aGUg
ZXhwcmVzc2lvbiBhbmQgZnVuY3Rpb24gb2YgQ0NMMjggYW5kIGl0cyBjb3JyZXNwb25kaW5nIHJl
Y2VwdG9yLCBDQ1IxMCwgaW4gUkEgcGF0aG9nZW5lc2lzPC90aXRsZT48c2Vjb25kYXJ5LXRpdGxl
PkFubiBSaGV1bSBEaXM8L3NlY29uZGFyeS10aXRsZT48L3RpdGxlcz48cGVyaW9kaWNhbD48ZnVs
bC10aXRsZT5Bbm4gUmhldW0gRGlzPC9mdWxsLXRpdGxlPjwvcGVyaW9kaWNhbD48cGFnZXM+MTg5
OC05MDY8L3BhZ2VzPjx2b2x1bWU+NzQ8L3ZvbHVtZT48bnVtYmVyPjEwPC9udW1iZXI+PGVkaXRp
b24+MjAxNC8wNS8xNzwvZWRpdGlvbj48a2V5d29yZHM+PGtleXdvcmQ+QWR1bHQ8L2tleXdvcmQ+
PGtleXdvcmQ+QWdlZDwva2V5d29yZD48a2V5d29yZD5BcnRocml0aXMsIFJoZXVtYXRvaWQvZ2Vu
ZXRpY3MvKmltbXVub2xvZ3k8L2tleXdvcmQ+PGtleXdvcmQ+Q2VsbHMsIEN1bHR1cmVkPC9rZXl3
b3JkPjxrZXl3b3JkPkNoZW1va2luZXMsIENDLypiaW9zeW50aGVzaXMvZ2VuZXRpY3MvaW1tdW5v
bG9neTwva2V5d29yZD48a2V5d29yZD5DaGVtb3RheGlzL2ltbXVub2xvZ3k8L2tleXdvcmQ+PGtl
eXdvcmQ+RW5kb3RoZWxpYWwgQ2VsbHMvaW1tdW5vbG9neTwva2V5d29yZD48a2V5d29yZD5FbmRv
dGhlbGl1bSwgVmFzY3VsYXIvaW1tdW5vbG9neTwva2V5d29yZD48a2V5d29yZD5GZW1hbGU8L2tl
eXdvcmQ+PGtleXdvcmQ+R2VuZSBFeHByZXNzaW9uIFJlZ3VsYXRpb24vaW1tdW5vbG9neTwva2V5
d29yZD48a2V5d29yZD5HZW5lIFNpbGVuY2luZzwva2V5d29yZD48a2V5d29yZD5IdW1hbnM8L2tl
eXdvcmQ+PGtleXdvcmQ+Sm9pbnRzL2Jsb29kIHN1cHBseTwva2V5d29yZD48a2V5d29yZD5NQVAg
S2luYXNlIFNpZ25hbGluZyBTeXN0ZW0vaW1tdW5vbG9neS9waHlzaW9sb2d5PC9rZXl3b3JkPjxr
ZXl3b3JkPk1hY3JvcGhhZ2VzL2ltbXVub2xvZ3k8L2tleXdvcmQ+PGtleXdvcmQ+TWFsZTwva2V5
d29yZD48a2V5d29yZD5NaWRkbGUgQWdlZDwva2V5d29yZD48a2V5d29yZD5Nb25vY3l0ZXMvKmlt
bXVub2xvZ3k8L2tleXdvcmQ+PGtleXdvcmQ+TmVvdmFzY3VsYXJpemF0aW9uLCBQYXRob2xvZ2lj
L2ltbXVub2xvZ3k8L2tleXdvcmQ+PGtleXdvcmQ+T3N0ZW9hcnRocml0aXMvZ2VuZXRpY3MvaW1t
dW5vbG9neTwva2V5d29yZD48a2V5d29yZD5STkEsIE1lc3Nlbmdlci9nZW5ldGljczwva2V5d29y
ZD48a2V5d29yZD5SZWNlcHRvcnMsIENDUjEwLypiaW9zeW50aGVzaXMvZGVmaWNpZW5jeS9nZW5l
dGljcy9pbW11bm9sb2d5PC9rZXl3b3JkPjxrZXl3b3JkPlNpZ25hbCBUcmFuc2R1Y3Rpb24vaW1t
dW5vbG9neTwva2V5d29yZD48a2V5d29yZD5TeW5vdmlhbCBNZW1icmFuZS9pbW11bm9sb2d5PC9r
ZXl3b3JkPjxrZXl3b3JkPkNoZW1va2luZXM8L2tleXdvcmQ+PGtleXdvcmQ+SW5mbGFtbWF0aW9u
PC9rZXl3b3JkPjxrZXl3b3JkPlJoZXVtYXRvaWQgQXJ0aHJpdGlzPC9rZXl3b3JkPjxrZXl3b3Jk
PlN5bm92aWFsIGZsdWlkPC9rZXl3b3JkPjxrZXl3b3JkPlRORi1hbHBoYTwva2V5d29yZD48L2tl
eXdvcmRzPjxkYXRlcz48eWVhcj4yMDE1PC95ZWFyPjxwdWItZGF0ZXM+PGRhdGU+T2N0PC9kYXRl
PjwvcHViLWRhdGVzPjwvZGF0ZXM+PGlzYm4+MTQ2OC0yMDYwIChFbGVjdHJvbmljKSYjeEQ7MDAw
My00OTY3IChMaW5raW5nKTwvaXNibj48YWNjZXNzaW9uLW51bT4yNDgzMzc4NzwvYWNjZXNzaW9u
LW51bT48dXJscz48cmVsYXRlZC11cmxzPjx1cmw+aHR0cHM6Ly93d3cubmNiaS5ubG0ubmloLmdv
di9wdWJtZWQvMjQ4MzM3ODc8L3VybD48L3JlbGF0ZWQtdXJscz48L3VybHM+PGN1c3RvbTI+UE1D
NDI4MjYyNTwvY3VzdG9tMj48ZWxlY3Ryb25pYy1yZXNvdXJjZS1udW0+MTAuMTEzNi9hbm5yaGV1
bWRpcy0yMDEzLTIwNDUzMDwvZWxlY3Ryb25pYy1yZXNvdXJjZS1udW0+PC9yZWNvcmQ+PC9DaXRl
PjwvRW5kTm90ZT5=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DaGVuPC9BdXRob3I+PFllYXI+MjAxNTwvWWVhcj48UmVj
TnVtPjE5NDY1PC9SZWNOdW0+PERpc3BsYXlUZXh0PlsyMl08L0Rpc3BsYXlUZXh0PjxyZWNvcmQ+
PHJlYy1udW1iZXI+MTk0NjU8L3JlYy1udW1iZXI+PGZvcmVpZ24ta2V5cz48a2V5IGFwcD0iRU4i
IGRiLWlkPSIydHh3OTA1emIweHdkb2VyeDBscGZkOWFhc2VkMDJ6emFlNTUiIHRpbWVzdGFtcD0i
MTU5MDUwMDM1NCI+MTk0NjU8L2tleT48L2ZvcmVpZ24ta2V5cz48cmVmLXR5cGUgbmFtZT0iSm91
cm5hbCBBcnRpY2xlIj4xNzwvcmVmLXR5cGU+PGNvbnRyaWJ1dG9ycz48YXV0aG9ycz48YXV0aG9y
PkNoZW4sIFouPC9hdXRob3I+PGF1dGhvcj5LaW0sIFMuIEouPC9hdXRob3I+PGF1dGhvcj5Fc3Nh
bmksIEEuIEIuPC9hdXRob3I+PGF1dGhvcj5Wb2xpbiwgTS4gVi48L2F1dGhvcj48YXV0aG9yPlZp
bGEsIE8uIE0uPC9hdXRob3I+PGF1dGhvcj5Td2VkbGVyLCBXLjwvYXV0aG9yPjxhdXRob3I+QXJh
bWksIFMuPC9hdXRob3I+PGF1dGhvcj5Wb2xrb3YsIFMuPC9hdXRob3I+PGF1dGhvcj5TYXJkaW4s
IEwuIFYuPC9hdXRob3I+PGF1dGhvcj5Td2Vpc3MsIE4uPC9hdXRob3I+PGF1dGhvcj5TaGFocmFy
YSwgUy48L2F1dGhvcj48L2F1dGhvcnM+PC9jb250cmlidXRvcnM+PGF1dGgtYWRkcmVzcz5EaXZp
c2lvbiBvZiBSaGV1bWF0b2xvZ3ksIERlcGFydG1lbnQgb2YgTWVkaWNpbmUsIFVuaXZlcnNpdHkg
b2YgSWxsaW5vaXMsIENoaWNhZ28sIElsbGlub2lzLCBVU0EuJiN4RDtEZXBhcnRtZW50IG9mIE1p
Y3JvYmlvbG9neSAmYW1wOyBJbW11bm9sb2d5LCBNaWR3ZXN0ZXJuIFVuaXZlcnNpdHksIENoaWNh
Z28gQ29sbGVnZSBvZiBPc3Rlb3BhdGhpYyBNZWRpY2luZSwgRG93bmVycyBHcm92ZSwgSWxsaW5v
aXMsIFVTQS48L2F1dGgtYWRkcmVzcz48dGl0bGVzPjx0aXRsZT5DaGFyYWN0ZXJpc2luZyB0aGUg
ZXhwcmVzc2lvbiBhbmQgZnVuY3Rpb24gb2YgQ0NMMjggYW5kIGl0cyBjb3JyZXNwb25kaW5nIHJl
Y2VwdG9yLCBDQ1IxMCwgaW4gUkEgcGF0aG9nZW5lc2lzPC90aXRsZT48c2Vjb25kYXJ5LXRpdGxl
PkFubiBSaGV1bSBEaXM8L3NlY29uZGFyeS10aXRsZT48L3RpdGxlcz48cGVyaW9kaWNhbD48ZnVs
bC10aXRsZT5Bbm4gUmhldW0gRGlzPC9mdWxsLXRpdGxlPjwvcGVyaW9kaWNhbD48cGFnZXM+MTg5
OC05MDY8L3BhZ2VzPjx2b2x1bWU+NzQ8L3ZvbHVtZT48bnVtYmVyPjEwPC9udW1iZXI+PGVkaXRp
b24+MjAxNC8wNS8xNzwvZWRpdGlvbj48a2V5d29yZHM+PGtleXdvcmQ+QWR1bHQ8L2tleXdvcmQ+
PGtleXdvcmQ+QWdlZDwva2V5d29yZD48a2V5d29yZD5BcnRocml0aXMsIFJoZXVtYXRvaWQvZ2Vu
ZXRpY3MvKmltbXVub2xvZ3k8L2tleXdvcmQ+PGtleXdvcmQ+Q2VsbHMsIEN1bHR1cmVkPC9rZXl3
b3JkPjxrZXl3b3JkPkNoZW1va2luZXMsIENDLypiaW9zeW50aGVzaXMvZ2VuZXRpY3MvaW1tdW5v
bG9neTwva2V5d29yZD48a2V5d29yZD5DaGVtb3RheGlzL2ltbXVub2xvZ3k8L2tleXdvcmQ+PGtl
eXdvcmQ+RW5kb3RoZWxpYWwgQ2VsbHMvaW1tdW5vbG9neTwva2V5d29yZD48a2V5d29yZD5FbmRv
dGhlbGl1bSwgVmFzY3VsYXIvaW1tdW5vbG9neTwva2V5d29yZD48a2V5d29yZD5GZW1hbGU8L2tl
eXdvcmQ+PGtleXdvcmQ+R2VuZSBFeHByZXNzaW9uIFJlZ3VsYXRpb24vaW1tdW5vbG9neTwva2V5
d29yZD48a2V5d29yZD5HZW5lIFNpbGVuY2luZzwva2V5d29yZD48a2V5d29yZD5IdW1hbnM8L2tl
eXdvcmQ+PGtleXdvcmQ+Sm9pbnRzL2Jsb29kIHN1cHBseTwva2V5d29yZD48a2V5d29yZD5NQVAg
S2luYXNlIFNpZ25hbGluZyBTeXN0ZW0vaW1tdW5vbG9neS9waHlzaW9sb2d5PC9rZXl3b3JkPjxr
ZXl3b3JkPk1hY3JvcGhhZ2VzL2ltbXVub2xvZ3k8L2tleXdvcmQ+PGtleXdvcmQ+TWFsZTwva2V5
d29yZD48a2V5d29yZD5NaWRkbGUgQWdlZDwva2V5d29yZD48a2V5d29yZD5Nb25vY3l0ZXMvKmlt
bXVub2xvZ3k8L2tleXdvcmQ+PGtleXdvcmQ+TmVvdmFzY3VsYXJpemF0aW9uLCBQYXRob2xvZ2lj
L2ltbXVub2xvZ3k8L2tleXdvcmQ+PGtleXdvcmQ+T3N0ZW9hcnRocml0aXMvZ2VuZXRpY3MvaW1t
dW5vbG9neTwva2V5d29yZD48a2V5d29yZD5STkEsIE1lc3Nlbmdlci9nZW5ldGljczwva2V5d29y
ZD48a2V5d29yZD5SZWNlcHRvcnMsIENDUjEwLypiaW9zeW50aGVzaXMvZGVmaWNpZW5jeS9nZW5l
dGljcy9pbW11bm9sb2d5PC9rZXl3b3JkPjxrZXl3b3JkPlNpZ25hbCBUcmFuc2R1Y3Rpb24vaW1t
dW5vbG9neTwva2V5d29yZD48a2V5d29yZD5TeW5vdmlhbCBNZW1icmFuZS9pbW11bm9sb2d5PC9r
ZXl3b3JkPjxrZXl3b3JkPkNoZW1va2luZXM8L2tleXdvcmQ+PGtleXdvcmQ+SW5mbGFtbWF0aW9u
PC9rZXl3b3JkPjxrZXl3b3JkPlJoZXVtYXRvaWQgQXJ0aHJpdGlzPC9rZXl3b3JkPjxrZXl3b3Jk
PlN5bm92aWFsIGZsdWlkPC9rZXl3b3JkPjxrZXl3b3JkPlRORi1hbHBoYTwva2V5d29yZD48L2tl
eXdvcmRzPjxkYXRlcz48eWVhcj4yMDE1PC95ZWFyPjxwdWItZGF0ZXM+PGRhdGU+T2N0PC9kYXRl
PjwvcHViLWRhdGVzPjwvZGF0ZXM+PGlzYm4+MTQ2OC0yMDYwIChFbGVjdHJvbmljKSYjeEQ7MDAw
My00OTY3IChMaW5raW5nKTwvaXNibj48YWNjZXNzaW9uLW51bT4yNDgzMzc4NzwvYWNjZXNzaW9u
LW51bT48dXJscz48cmVsYXRlZC11cmxzPjx1cmw+aHR0cHM6Ly93d3cubmNiaS5ubG0ubmloLmdv
di9wdWJtZWQvMjQ4MzM3ODc8L3VybD48L3JlbGF0ZWQtdXJscz48L3VybHM+PGN1c3RvbTI+UE1D
NDI4MjYyNTwvY3VzdG9tMj48ZWxlY3Ryb25pYy1yZXNvdXJjZS1udW0+MTAuMTEzNi9hbm5yaGV1
bWRpcy0yMDEzLTIwNDUzMDwvZWxlY3Ryb25pYy1yZXNvdXJjZS1udW0+PC9yZWNvcmQ+PC9DaXRl
PjwvRW5kTm90ZT5=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22]</w:t>
            </w:r>
            <w:r w:rsidRPr="00C1117F">
              <w:rPr>
                <w:rFonts w:cs="Arial"/>
                <w:color w:val="0432FF"/>
              </w:rPr>
              <w:fldChar w:fldCharType="end"/>
            </w:r>
          </w:p>
        </w:tc>
      </w:tr>
      <w:tr w:rsidR="00441BAB" w:rsidRPr="00C1117F" w14:paraId="58113F47" w14:textId="77777777" w:rsidTr="00B1182B">
        <w:tc>
          <w:tcPr>
            <w:tcW w:w="1257" w:type="dxa"/>
          </w:tcPr>
          <w:p w14:paraId="52C71C6A" w14:textId="77777777" w:rsidR="00441BAB" w:rsidRPr="00C1117F" w:rsidRDefault="00441BAB" w:rsidP="007814C3">
            <w:pPr>
              <w:rPr>
                <w:rFonts w:cs="Arial"/>
                <w:i/>
                <w:color w:val="0432FF"/>
              </w:rPr>
            </w:pPr>
            <w:r w:rsidRPr="00C1117F">
              <w:rPr>
                <w:rFonts w:cs="Arial"/>
                <w:i/>
                <w:color w:val="0432FF"/>
              </w:rPr>
              <w:t>Cx3cr1</w:t>
            </w:r>
          </w:p>
        </w:tc>
        <w:tc>
          <w:tcPr>
            <w:tcW w:w="1217" w:type="dxa"/>
          </w:tcPr>
          <w:p w14:paraId="3B99F60F"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auto"/>
          </w:tcPr>
          <w:p w14:paraId="1C817857" w14:textId="77777777" w:rsidR="00441BAB" w:rsidRPr="00C1117F" w:rsidRDefault="00441BAB" w:rsidP="007814C3">
            <w:pPr>
              <w:rPr>
                <w:rFonts w:cs="Arial"/>
                <w:color w:val="0432FF"/>
              </w:rPr>
            </w:pPr>
          </w:p>
        </w:tc>
        <w:tc>
          <w:tcPr>
            <w:tcW w:w="907" w:type="dxa"/>
            <w:shd w:val="clear" w:color="auto" w:fill="C00000"/>
          </w:tcPr>
          <w:p w14:paraId="2DF261BF" w14:textId="77777777" w:rsidR="00441BAB" w:rsidRPr="00C1117F" w:rsidRDefault="00441BAB" w:rsidP="007814C3">
            <w:pPr>
              <w:rPr>
                <w:rFonts w:cs="Arial"/>
                <w:color w:val="0432FF"/>
              </w:rPr>
            </w:pPr>
          </w:p>
        </w:tc>
        <w:tc>
          <w:tcPr>
            <w:tcW w:w="907" w:type="dxa"/>
            <w:shd w:val="clear" w:color="auto" w:fill="auto"/>
          </w:tcPr>
          <w:p w14:paraId="469CA272" w14:textId="77777777" w:rsidR="00441BAB" w:rsidRPr="00C1117F" w:rsidRDefault="00441BAB" w:rsidP="007814C3">
            <w:pPr>
              <w:rPr>
                <w:rFonts w:cs="Arial"/>
                <w:color w:val="0432FF"/>
              </w:rPr>
            </w:pPr>
          </w:p>
        </w:tc>
        <w:tc>
          <w:tcPr>
            <w:tcW w:w="4638" w:type="dxa"/>
          </w:tcPr>
          <w:p w14:paraId="0210C2E3" w14:textId="1DA7E69F" w:rsidR="00441BAB" w:rsidRPr="00C1117F" w:rsidRDefault="00441BAB" w:rsidP="007814C3">
            <w:pPr>
              <w:rPr>
                <w:rFonts w:cs="Arial"/>
                <w:color w:val="0432FF"/>
              </w:rPr>
            </w:pPr>
            <w:r w:rsidRPr="00C1117F">
              <w:rPr>
                <w:rFonts w:cs="Arial"/>
                <w:color w:val="0432FF"/>
              </w:rPr>
              <w:t>Fractalkine receptor expressed by SFs</w:t>
            </w:r>
            <w:r w:rsidR="00AD51B2" w:rsidRPr="00C1117F">
              <w:rPr>
                <w:rFonts w:cs="Arial"/>
                <w:color w:val="0432FF"/>
              </w:rPr>
              <w:t>;</w:t>
            </w:r>
            <w:r w:rsidRPr="00C1117F">
              <w:rPr>
                <w:rFonts w:cs="Arial"/>
                <w:color w:val="0432FF"/>
              </w:rPr>
              <w:t xml:space="preserve"> promotes arthritis</w:t>
            </w:r>
            <w:r w:rsidR="000B3275" w:rsidRPr="00C1117F">
              <w:rPr>
                <w:rFonts w:cs="Arial"/>
                <w:color w:val="0432FF"/>
              </w:rPr>
              <w:t xml:space="preserve"> </w:t>
            </w:r>
            <w:r w:rsidRPr="00C1117F">
              <w:rPr>
                <w:rFonts w:cs="Arial"/>
                <w:color w:val="0432FF"/>
              </w:rPr>
              <w:fldChar w:fldCharType="begin">
                <w:fldData xml:space="preserve">PEVuZE5vdGU+PENpdGU+PEF1dGhvcj5TYXdhaTwvQXV0aG9yPjxZZWFyPjIwMDc8L1llYXI+PFJl
Y051bT4xOTU3MjwvUmVjTnVtPjxEaXNwbGF5VGV4dD5bMjNdPC9EaXNwbGF5VGV4dD48cmVjb3Jk
PjxyZWMtbnVtYmVyPjE5NTcyPC9yZWMtbnVtYmVyPjxmb3JlaWduLWtleXM+PGtleSBhcHA9IkVO
IiBkYi1pZD0iMnR4dzkwNXpiMHh3ZG9lcngwbHBmZDlhYXNlZDAyenphZTU1IiB0aW1lc3RhbXA9
IjE1OTI1ODE5MjEiPjE5NTcyPC9rZXk+PC9mb3JlaWduLWtleXM+PHJlZi10eXBlIG5hbWU9Ikpv
dXJuYWwgQXJ0aWNsZSI+MTc8L3JlZi10eXBlPjxjb250cmlidXRvcnM+PGF1dGhvcnM+PGF1dGhv
cj5TYXdhaSwgSC48L2F1dGhvcj48YXV0aG9yPlBhcmssIFkuIFcuPC9hdXRob3I+PGF1dGhvcj5I
ZSwgWC48L2F1dGhvcj48YXV0aG9yPkdvcm9uenksIEouIEouPC9hdXRob3I+PGF1dGhvcj5XZXlh
bmQsIEMuIE0uPC9hdXRob3I+PC9hdXRob3JzPjwvY29udHJpYnV0b3JzPjxhdXRoLWFkZHJlc3M+
RW1vcnkgVW5pdmVyc2l0eSBTY2hvb2wgb2YgTWVkaWNpbmUsIEF0bGFudGEsIEdlb3JnaWEgMzAz
MjIsIFVTQS48L2F1dGgtYWRkcmVzcz48dGl0bGVzPjx0aXRsZT5GcmFjdGFsa2luZSBtZWRpYXRl
cyBUIGNlbGwtZGVwZW5kZW50IHByb2xpZmVyYXRpb24gb2Ygc3lub3ZpYWwgZmlicm9ibGFzdHMg
aW4gcmhldW1hdG9pZCBhcnRocml0aXM8L3RpdGxlPjxzZWNvbmRhcnktdGl0bGU+QXJ0aHJpdGlz
IFJoZXVtPC9zZWNvbmRhcnktdGl0bGU+PC90aXRsZXM+PHBlcmlvZGljYWw+PGZ1bGwtdGl0bGU+
QXJ0aHJpdGlzIFJoZXVtPC9mdWxsLXRpdGxlPjxhYmJyLTE+QXJ0aHJpdGlzIGFuZCByaGV1bWF0
aXNtPC9hYmJyLTE+PC9wZXJpb2RpY2FsPjxwYWdlcz4zMjE1LTI1PC9wYWdlcz48dm9sdW1lPjU2
PC92b2x1bWU+PG51bWJlcj4xMDwvbnVtYmVyPjxlZGl0aW9uPjIwMDcvMTAvMDI8L2VkaXRpb24+
PGtleXdvcmRzPjxrZXl3b3JkPkFkdWx0PC9rZXl3b3JkPjxrZXl3b3JkPkFnZWQ8L2tleXdvcmQ+
PGtleXdvcmQ+QXJ0aHJpdGlzLCBSaGV1bWF0b2lkLyppbW11bm9sb2d5L3BoeXNpb3BhdGhvbG9n
eTwva2V5d29yZD48a2V5d29yZD5DRDQtUG9zaXRpdmUgVC1MeW1waG9jeXRlcy8qaW1tdW5vbG9n
eTwva2V5d29yZD48a2V5d29yZD5DWDNDIENoZW1va2luZSBSZWNlcHRvciAxPC9rZXl3b3JkPjxr
ZXl3b3JkPkNhc2UtQ29udHJvbCBTdHVkaWVzPC9rZXl3b3JkPjxrZXl3b3JkPkNlbGwgQ3VsdHVy
ZSBUZWNobmlxdWVzPC9rZXl3b3JkPjxrZXl3b3JkPkNlbGwgUHJvbGlmZXJhdGlvbjwva2V5d29y
ZD48a2V5d29yZD5DaGVtb2tpbmUgQ1gzQ0wxLypiaW9zeW50aGVzaXMvaW1tdW5vbG9neTwva2V5
d29yZD48a2V5d29yZD5GZW1hbGU8L2tleXdvcmQ+PGtleXdvcmQ+Rmlicm9ibGFzdHMvKmltbXVu
b2xvZ3k8L2tleXdvcmQ+PGtleXdvcmQ+RmxvdyBDeXRvbWV0cnk8L2tleXdvcmQ+PGtleXdvcmQ+
SHVtYW5zPC9rZXl3b3JkPjxrZXl3b3JkPk1hbGU8L2tleXdvcmQ+PGtleXdvcmQ+TWlkZGxlIEFn
ZWQ8L2tleXdvcmQ+PGtleXdvcmQ+UmVjZXB0b3JzLCBDaGVtb2tpbmUvKmJpb3N5bnRoZXNpcy9p
bW11bm9sb2d5PC9rZXl3b3JkPjxrZXl3b3JkPlJldmVyc2UgVHJhbnNjcmlwdGFzZSBQb2x5bWVy
YXNlIENoYWluIFJlYWN0aW9uPC9rZXl3b3JkPjxrZXl3b3JkPlN5bm92aWFsIE1lbWJyYW5lL2lt
bXVub2xvZ3k8L2tleXdvcmQ+PGtleXdvcmQ+VHVtb3IgTmVjcm9zaXMgRmFjdG9yLWFscGhhL21l
dGFib2xpc208L2tleXdvcmQ+PC9rZXl3b3Jkcz48ZGF0ZXM+PHllYXI+MjAwNzwveWVhcj48cHVi
LWRhdGVzPjxkYXRlPk9jdDwvZGF0ZT48L3B1Yi1kYXRlcz48L2RhdGVzPjxpc2JuPjAwMDQtMzU5
MSAoUHJpbnQpJiN4RDswMDA0LTM1OTEgKExpbmtpbmcpPC9pc2JuPjxhY2Nlc3Npb24tbnVtPjE3
OTA3MTY2PC9hY2Nlc3Npb24tbnVtPjx1cmxzPjxyZWxhdGVkLXVybHM+PHVybD5odHRwczovL3d3
dy5uY2JpLm5sbS5uaWguZ292L3B1Ym1lZC8xNzkwNzE2NjwvdXJsPjwvcmVsYXRlZC11cmxzPjwv
dXJscz48ZWxlY3Ryb25pYy1yZXNvdXJjZS1udW0+MTAuMTAwMi9hcnQuMjI5MTk8L2VsZWN0cm9u
aWMtcmVzb3VyY2UtbnVtPjwvcmVjb3JkPjwvQ2l0ZT48L0VuZE5vdGU+AG==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TYXdhaTwvQXV0aG9yPjxZZWFyPjIwMDc8L1llYXI+PFJl
Y051bT4xOTU3MjwvUmVjTnVtPjxEaXNwbGF5VGV4dD5bMjNdPC9EaXNwbGF5VGV4dD48cmVjb3Jk
PjxyZWMtbnVtYmVyPjE5NTcyPC9yZWMtbnVtYmVyPjxmb3JlaWduLWtleXM+PGtleSBhcHA9IkVO
IiBkYi1pZD0iMnR4dzkwNXpiMHh3ZG9lcngwbHBmZDlhYXNlZDAyenphZTU1IiB0aW1lc3RhbXA9
IjE1OTI1ODE5MjEiPjE5NTcyPC9rZXk+PC9mb3JlaWduLWtleXM+PHJlZi10eXBlIG5hbWU9Ikpv
dXJuYWwgQXJ0aWNsZSI+MTc8L3JlZi10eXBlPjxjb250cmlidXRvcnM+PGF1dGhvcnM+PGF1dGhv
cj5TYXdhaSwgSC48L2F1dGhvcj48YXV0aG9yPlBhcmssIFkuIFcuPC9hdXRob3I+PGF1dGhvcj5I
ZSwgWC48L2F1dGhvcj48YXV0aG9yPkdvcm9uenksIEouIEouPC9hdXRob3I+PGF1dGhvcj5XZXlh
bmQsIEMuIE0uPC9hdXRob3I+PC9hdXRob3JzPjwvY29udHJpYnV0b3JzPjxhdXRoLWFkZHJlc3M+
RW1vcnkgVW5pdmVyc2l0eSBTY2hvb2wgb2YgTWVkaWNpbmUsIEF0bGFudGEsIEdlb3JnaWEgMzAz
MjIsIFVTQS48L2F1dGgtYWRkcmVzcz48dGl0bGVzPjx0aXRsZT5GcmFjdGFsa2luZSBtZWRpYXRl
cyBUIGNlbGwtZGVwZW5kZW50IHByb2xpZmVyYXRpb24gb2Ygc3lub3ZpYWwgZmlicm9ibGFzdHMg
aW4gcmhldW1hdG9pZCBhcnRocml0aXM8L3RpdGxlPjxzZWNvbmRhcnktdGl0bGU+QXJ0aHJpdGlz
IFJoZXVtPC9zZWNvbmRhcnktdGl0bGU+PC90aXRsZXM+PHBlcmlvZGljYWw+PGZ1bGwtdGl0bGU+
QXJ0aHJpdGlzIFJoZXVtPC9mdWxsLXRpdGxlPjxhYmJyLTE+QXJ0aHJpdGlzIGFuZCByaGV1bWF0
aXNtPC9hYmJyLTE+PC9wZXJpb2RpY2FsPjxwYWdlcz4zMjE1LTI1PC9wYWdlcz48dm9sdW1lPjU2
PC92b2x1bWU+PG51bWJlcj4xMDwvbnVtYmVyPjxlZGl0aW9uPjIwMDcvMTAvMDI8L2VkaXRpb24+
PGtleXdvcmRzPjxrZXl3b3JkPkFkdWx0PC9rZXl3b3JkPjxrZXl3b3JkPkFnZWQ8L2tleXdvcmQ+
PGtleXdvcmQ+QXJ0aHJpdGlzLCBSaGV1bWF0b2lkLyppbW11bm9sb2d5L3BoeXNpb3BhdGhvbG9n
eTwva2V5d29yZD48a2V5d29yZD5DRDQtUG9zaXRpdmUgVC1MeW1waG9jeXRlcy8qaW1tdW5vbG9n
eTwva2V5d29yZD48a2V5d29yZD5DWDNDIENoZW1va2luZSBSZWNlcHRvciAxPC9rZXl3b3JkPjxr
ZXl3b3JkPkNhc2UtQ29udHJvbCBTdHVkaWVzPC9rZXl3b3JkPjxrZXl3b3JkPkNlbGwgQ3VsdHVy
ZSBUZWNobmlxdWVzPC9rZXl3b3JkPjxrZXl3b3JkPkNlbGwgUHJvbGlmZXJhdGlvbjwva2V5d29y
ZD48a2V5d29yZD5DaGVtb2tpbmUgQ1gzQ0wxLypiaW9zeW50aGVzaXMvaW1tdW5vbG9neTwva2V5
d29yZD48a2V5d29yZD5GZW1hbGU8L2tleXdvcmQ+PGtleXdvcmQ+Rmlicm9ibGFzdHMvKmltbXVu
b2xvZ3k8L2tleXdvcmQ+PGtleXdvcmQ+RmxvdyBDeXRvbWV0cnk8L2tleXdvcmQ+PGtleXdvcmQ+
SHVtYW5zPC9rZXl3b3JkPjxrZXl3b3JkPk1hbGU8L2tleXdvcmQ+PGtleXdvcmQ+TWlkZGxlIEFn
ZWQ8L2tleXdvcmQ+PGtleXdvcmQ+UmVjZXB0b3JzLCBDaGVtb2tpbmUvKmJpb3N5bnRoZXNpcy9p
bW11bm9sb2d5PC9rZXl3b3JkPjxrZXl3b3JkPlJldmVyc2UgVHJhbnNjcmlwdGFzZSBQb2x5bWVy
YXNlIENoYWluIFJlYWN0aW9uPC9rZXl3b3JkPjxrZXl3b3JkPlN5bm92aWFsIE1lbWJyYW5lL2lt
bXVub2xvZ3k8L2tleXdvcmQ+PGtleXdvcmQ+VHVtb3IgTmVjcm9zaXMgRmFjdG9yLWFscGhhL21l
dGFib2xpc208L2tleXdvcmQ+PC9rZXl3b3Jkcz48ZGF0ZXM+PHllYXI+MjAwNzwveWVhcj48cHVi
LWRhdGVzPjxkYXRlPk9jdDwvZGF0ZT48L3B1Yi1kYXRlcz48L2RhdGVzPjxpc2JuPjAwMDQtMzU5
MSAoUHJpbnQpJiN4RDswMDA0LTM1OTEgKExpbmtpbmcpPC9pc2JuPjxhY2Nlc3Npb24tbnVtPjE3
OTA3MTY2PC9hY2Nlc3Npb24tbnVtPjx1cmxzPjxyZWxhdGVkLXVybHM+PHVybD5odHRwczovL3d3
dy5uY2JpLm5sbS5uaWguZ292L3B1Ym1lZC8xNzkwNzE2NjwvdXJsPjwvcmVsYXRlZC11cmxzPjwv
dXJscz48ZWxlY3Ryb25pYy1yZXNvdXJjZS1udW0+MTAuMTAwMi9hcnQuMjI5MTk8L2VsZWN0cm9u
aWMtcmVzb3VyY2UtbnVtPjwvcmVjb3JkPjwvQ2l0ZT48L0VuZE5vdGU+AG==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23]</w:t>
            </w:r>
            <w:r w:rsidRPr="00C1117F">
              <w:rPr>
                <w:rFonts w:cs="Arial"/>
                <w:color w:val="0432FF"/>
              </w:rPr>
              <w:fldChar w:fldCharType="end"/>
            </w:r>
          </w:p>
        </w:tc>
      </w:tr>
      <w:tr w:rsidR="00441BAB" w:rsidRPr="00C1117F" w14:paraId="2F563C8B" w14:textId="77777777" w:rsidTr="00B1182B">
        <w:tc>
          <w:tcPr>
            <w:tcW w:w="1257" w:type="dxa"/>
          </w:tcPr>
          <w:p w14:paraId="4646AEAA" w14:textId="77777777" w:rsidR="00441BAB" w:rsidRPr="00C1117F" w:rsidRDefault="00441BAB" w:rsidP="007814C3">
            <w:pPr>
              <w:rPr>
                <w:rFonts w:cs="Arial"/>
                <w:i/>
                <w:color w:val="0432FF"/>
              </w:rPr>
            </w:pPr>
            <w:r w:rsidRPr="00C1117F">
              <w:rPr>
                <w:rFonts w:cs="Arial"/>
                <w:i/>
                <w:color w:val="0432FF"/>
              </w:rPr>
              <w:t>Il18</w:t>
            </w:r>
          </w:p>
        </w:tc>
        <w:tc>
          <w:tcPr>
            <w:tcW w:w="1217" w:type="dxa"/>
          </w:tcPr>
          <w:p w14:paraId="20A784E1"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C00000"/>
          </w:tcPr>
          <w:p w14:paraId="55A16C67" w14:textId="77777777" w:rsidR="00441BAB" w:rsidRPr="00C1117F" w:rsidRDefault="00441BAB" w:rsidP="007814C3">
            <w:pPr>
              <w:rPr>
                <w:rFonts w:cs="Arial"/>
                <w:color w:val="0432FF"/>
              </w:rPr>
            </w:pPr>
          </w:p>
        </w:tc>
        <w:tc>
          <w:tcPr>
            <w:tcW w:w="907" w:type="dxa"/>
            <w:shd w:val="clear" w:color="auto" w:fill="auto"/>
          </w:tcPr>
          <w:p w14:paraId="2CC87BE4" w14:textId="77777777" w:rsidR="00441BAB" w:rsidRPr="00C1117F" w:rsidRDefault="00441BAB" w:rsidP="007814C3">
            <w:pPr>
              <w:rPr>
                <w:rFonts w:cs="Arial"/>
                <w:color w:val="0432FF"/>
              </w:rPr>
            </w:pPr>
          </w:p>
        </w:tc>
        <w:tc>
          <w:tcPr>
            <w:tcW w:w="907" w:type="dxa"/>
            <w:shd w:val="clear" w:color="auto" w:fill="auto"/>
          </w:tcPr>
          <w:p w14:paraId="2245B6D1" w14:textId="77777777" w:rsidR="00441BAB" w:rsidRPr="00C1117F" w:rsidRDefault="00441BAB" w:rsidP="007814C3">
            <w:pPr>
              <w:rPr>
                <w:rFonts w:cs="Arial"/>
                <w:color w:val="0432FF"/>
              </w:rPr>
            </w:pPr>
          </w:p>
        </w:tc>
        <w:tc>
          <w:tcPr>
            <w:tcW w:w="4638" w:type="dxa"/>
          </w:tcPr>
          <w:p w14:paraId="6783335C" w14:textId="4D472E0A" w:rsidR="00441BAB" w:rsidRPr="00C1117F" w:rsidRDefault="00441BAB" w:rsidP="007814C3">
            <w:pPr>
              <w:rPr>
                <w:rFonts w:cs="Arial"/>
                <w:color w:val="0432FF"/>
              </w:rPr>
            </w:pPr>
            <w:r w:rsidRPr="00C1117F">
              <w:rPr>
                <w:rFonts w:cs="Arial"/>
                <w:color w:val="0432FF"/>
              </w:rPr>
              <w:t>Increased in RA SFs &amp; IL-18R KO suppresses CIA</w:t>
            </w:r>
            <w:r w:rsidR="000B3275" w:rsidRPr="00C1117F">
              <w:rPr>
                <w:rFonts w:cs="Arial"/>
                <w:color w:val="0432FF"/>
              </w:rPr>
              <w:t xml:space="preserve"> </w:t>
            </w:r>
            <w:r w:rsidRPr="00C1117F">
              <w:rPr>
                <w:rFonts w:cs="Arial"/>
                <w:color w:val="0432FF"/>
              </w:rPr>
              <w:fldChar w:fldCharType="begin">
                <w:fldData xml:space="preserve">PEVuZE5vdGU+PENpdGU+PEF1dGhvcj5NYXJvdHRlPC9BdXRob3I+PFllYXI+MjAxMTwvWWVhcj48
UmVjTnVtPjE5NTgyPC9SZWNOdW0+PERpc3BsYXlUZXh0PlsyNF08L0Rpc3BsYXlUZXh0PjxyZWNv
cmQ+PHJlYy1udW1iZXI+MTk1ODI8L3JlYy1udW1iZXI+PGZvcmVpZ24ta2V5cz48a2V5IGFwcD0i
RU4iIGRiLWlkPSIydHh3OTA1emIweHdkb2VyeDBscGZkOWFhc2VkMDJ6emFlNTUiIHRpbWVzdGFt
cD0iMTU5MjU4MjgwMCI+MTk1ODI8L2tleT48L2ZvcmVpZ24ta2V5cz48cmVmLXR5cGUgbmFtZT0i
Sm91cm5hbCBBcnRpY2xlIj4xNzwvcmVmLXR5cGU+PGNvbnRyaWJ1dG9ycz48YXV0aG9ycz48YXV0
aG9yPk1hcm90dGUsIEguPC9hdXRob3I+PGF1dGhvcj5Uc291LCBQLiBTLjwvYXV0aG9yPjxhdXRo
b3I+UmFicXVlciwgQi4gSi48L2F1dGhvcj48YXV0aG9yPlBpbm5leSwgQS4gSi48L2F1dGhvcj48
YXV0aG9yPkZlZG9yb3ZhLCBULjwvYXV0aG9yPjxhdXRob3I+TGFsd2FuaSwgTi48L2F1dGhvcj48
YXV0aG9yPktvY2gsIEEuIEUuPC9hdXRob3I+PC9hdXRob3JzPjwvY29udHJpYnV0b3JzPjxhdXRo
LWFkZHJlc3M+VW5pdmVyc2l0eSBvZiBNaWNoaWdhbiBNZWRpY2FsIFNjaG9vbCwgQW5uIEFyYm9y
LCBNSSwgVVNBLjwvYXV0aC1hZGRyZXNzPjx0aXRsZXM+PHRpdGxlPkJsb2NraW5nIG9mIGludGVy
ZmVyb24gcmVndWxhdG9yeSBmYWN0b3IgMSByZWR1Y2VzIHR1bW9yIG5lY3Jvc2lzIGZhY3RvciBh
bHBoYS1pbmR1Y2VkIGludGVybGV1a2luLTE4IGJpb2FjdGl2aXR5IGluIHJoZXVtYXRvaWQgYXJ0
aHJpdGlzIHN5bm92aWFsIGZpYnJvYmxhc3RzIGJ5IGluZHVjdGlvbiBvZiBpbnRlcmxldWtpbi0x
OCBiaW5kaW5nIHByb3RlaW4gYTogcm9sZSBvZiB0aGUgbnVjbGVhciBpbnRlcmZlcm9uIHJlZ3Vs
YXRvcnkgZmFjdG9yIDEtTkYta2FwcGFCLWMtanVuIGNvbXBsZXg8L3RpdGxlPjxzZWNvbmRhcnkt
dGl0bGU+QXJ0aHJpdGlzIFJoZXVtPC9zZWNvbmRhcnktdGl0bGU+PC90aXRsZXM+PHBlcmlvZGlj
YWw+PGZ1bGwtdGl0bGU+QXJ0aHJpdGlzIFJoZXVtPC9mdWxsLXRpdGxlPjxhYmJyLTE+QXJ0aHJp
dGlzIGFuZCByaGV1bWF0aXNtPC9hYmJyLTE+PC9wZXJpb2RpY2FsPjxwYWdlcz4zMjUzLTYyPC9w
YWdlcz48dm9sdW1lPjYzPC92b2x1bWU+PG51bWJlcj4xMTwvbnVtYmVyPjxlZGl0aW9uPjIwMTEv
MDgvMTM8L2VkaXRpb24+PGtleXdvcmRzPjxrZXl3b3JkPkFydGhyaXRpcywgUmhldW1hdG9pZC8q
bWV0YWJvbGlzbS9wYXRob2xvZ3k8L2tleXdvcmQ+PGtleXdvcmQ+Rmlicm9ibGFzdHMvbWV0YWJv
bGlzbS9wYXRob2xvZ3k8L2tleXdvcmQ+PGtleXdvcmQ+SHVtYW5zPC9rZXl3b3JkPjxrZXl3b3Jk
PkludGVyY2VsbHVsYXIgU2lnbmFsaW5nIFBlcHRpZGVzIGFuZCBQcm90ZWlucy8qbWV0YWJvbGlz
bTwva2V5d29yZD48a2V5d29yZD5JbnRlcmZlcm9uIFJlZ3VsYXRvcnkgRmFjdG9yLTEvYW50YWdv
bmlzdHMgJmFtcDsgaW5oaWJpdG9ycy8qbWV0YWJvbGlzbTwva2V5d29yZD48a2V5d29yZD5JbnRl
cmxldWtpbi0xOC8qbWV0YWJvbGlzbTwva2V5d29yZD48a2V5d29yZD5ORi1rYXBwYSBCLyptZXRh
Ym9saXNtPC9rZXl3b3JkPjxrZXl3b3JkPlByb3RvLU9uY29nZW5lIFByb3RlaW5zIGMtanVuLypt
ZXRhYm9saXNtPC9rZXl3b3JkPjxrZXl3b3JkPlNpZ25hbCBUcmFuc2R1Y3Rpb24vcGh5c2lvbG9n
eTwva2V5d29yZD48a2V5d29yZD5TeW5vdmlhbCBNZW1icmFuZS8qbWV0YWJvbGlzbS9wYXRob2xv
Z3k8L2tleXdvcmQ+PGtleXdvcmQ+VHVtb3IgTmVjcm9zaXMgRmFjdG9yLWFscGhhLyptZXRhYm9s
aXNtPC9rZXl3b3JkPjwva2V5d29yZHM+PGRhdGVzPjx5ZWFyPjIwMTE8L3llYXI+PHB1Yi1kYXRl
cz48ZGF0ZT5Ob3Y8L2RhdGU+PC9wdWItZGF0ZXM+PC9kYXRlcz48aXNibj4xNTI5LTAxMzEgKEVs
ZWN0cm9uaWMpJiN4RDswMDA0LTM1OTEgKExpbmtpbmcpPC9pc2JuPjxhY2Nlc3Npb24tbnVtPjIx
ODM0MDY3PC9hY2Nlc3Npb24tbnVtPjx1cmxzPjxyZWxhdGVkLXVybHM+PHVybD5odHRwczovL3d3
dy5uY2JpLm5sbS5uaWguZ292L3B1Ym1lZC8yMTgzNDA2NzwvdXJsPjwvcmVsYXRlZC11cmxzPjwv
dXJscz48Y3VzdG9tMj5QTUM0NDE2MjI5PC9jdXN0b20yPjxlbGVjdHJvbmljLXJlc291cmNlLW51
bT4xMC4xMDAyL2FydC4zMDU4MzwvZWxlY3Ryb25pYy1yZXNvdXJjZS1udW0+PC9yZWNvcmQ+PC9D
aXRlPjwvRW5kTm90ZT4A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NYXJvdHRlPC9BdXRob3I+PFllYXI+MjAxMTwvWWVhcj48
UmVjTnVtPjE5NTgyPC9SZWNOdW0+PERpc3BsYXlUZXh0PlsyNF08L0Rpc3BsYXlUZXh0PjxyZWNv
cmQ+PHJlYy1udW1iZXI+MTk1ODI8L3JlYy1udW1iZXI+PGZvcmVpZ24ta2V5cz48a2V5IGFwcD0i
RU4iIGRiLWlkPSIydHh3OTA1emIweHdkb2VyeDBscGZkOWFhc2VkMDJ6emFlNTUiIHRpbWVzdGFt
cD0iMTU5MjU4MjgwMCI+MTk1ODI8L2tleT48L2ZvcmVpZ24ta2V5cz48cmVmLXR5cGUgbmFtZT0i
Sm91cm5hbCBBcnRpY2xlIj4xNzwvcmVmLXR5cGU+PGNvbnRyaWJ1dG9ycz48YXV0aG9ycz48YXV0
aG9yPk1hcm90dGUsIEguPC9hdXRob3I+PGF1dGhvcj5Uc291LCBQLiBTLjwvYXV0aG9yPjxhdXRo
b3I+UmFicXVlciwgQi4gSi48L2F1dGhvcj48YXV0aG9yPlBpbm5leSwgQS4gSi48L2F1dGhvcj48
YXV0aG9yPkZlZG9yb3ZhLCBULjwvYXV0aG9yPjxhdXRob3I+TGFsd2FuaSwgTi48L2F1dGhvcj48
YXV0aG9yPktvY2gsIEEuIEUuPC9hdXRob3I+PC9hdXRob3JzPjwvY29udHJpYnV0b3JzPjxhdXRo
LWFkZHJlc3M+VW5pdmVyc2l0eSBvZiBNaWNoaWdhbiBNZWRpY2FsIFNjaG9vbCwgQW5uIEFyYm9y
LCBNSSwgVVNBLjwvYXV0aC1hZGRyZXNzPjx0aXRsZXM+PHRpdGxlPkJsb2NraW5nIG9mIGludGVy
ZmVyb24gcmVndWxhdG9yeSBmYWN0b3IgMSByZWR1Y2VzIHR1bW9yIG5lY3Jvc2lzIGZhY3RvciBh
bHBoYS1pbmR1Y2VkIGludGVybGV1a2luLTE4IGJpb2FjdGl2aXR5IGluIHJoZXVtYXRvaWQgYXJ0
aHJpdGlzIHN5bm92aWFsIGZpYnJvYmxhc3RzIGJ5IGluZHVjdGlvbiBvZiBpbnRlcmxldWtpbi0x
OCBiaW5kaW5nIHByb3RlaW4gYTogcm9sZSBvZiB0aGUgbnVjbGVhciBpbnRlcmZlcm9uIHJlZ3Vs
YXRvcnkgZmFjdG9yIDEtTkYta2FwcGFCLWMtanVuIGNvbXBsZXg8L3RpdGxlPjxzZWNvbmRhcnkt
dGl0bGU+QXJ0aHJpdGlzIFJoZXVtPC9zZWNvbmRhcnktdGl0bGU+PC90aXRsZXM+PHBlcmlvZGlj
YWw+PGZ1bGwtdGl0bGU+QXJ0aHJpdGlzIFJoZXVtPC9mdWxsLXRpdGxlPjxhYmJyLTE+QXJ0aHJp
dGlzIGFuZCByaGV1bWF0aXNtPC9hYmJyLTE+PC9wZXJpb2RpY2FsPjxwYWdlcz4zMjUzLTYyPC9w
YWdlcz48dm9sdW1lPjYzPC92b2x1bWU+PG51bWJlcj4xMTwvbnVtYmVyPjxlZGl0aW9uPjIwMTEv
MDgvMTM8L2VkaXRpb24+PGtleXdvcmRzPjxrZXl3b3JkPkFydGhyaXRpcywgUmhldW1hdG9pZC8q
bWV0YWJvbGlzbS9wYXRob2xvZ3k8L2tleXdvcmQ+PGtleXdvcmQ+Rmlicm9ibGFzdHMvbWV0YWJv
bGlzbS9wYXRob2xvZ3k8L2tleXdvcmQ+PGtleXdvcmQ+SHVtYW5zPC9rZXl3b3JkPjxrZXl3b3Jk
PkludGVyY2VsbHVsYXIgU2lnbmFsaW5nIFBlcHRpZGVzIGFuZCBQcm90ZWlucy8qbWV0YWJvbGlz
bTwva2V5d29yZD48a2V5d29yZD5JbnRlcmZlcm9uIFJlZ3VsYXRvcnkgRmFjdG9yLTEvYW50YWdv
bmlzdHMgJmFtcDsgaW5oaWJpdG9ycy8qbWV0YWJvbGlzbTwva2V5d29yZD48a2V5d29yZD5JbnRl
cmxldWtpbi0xOC8qbWV0YWJvbGlzbTwva2V5d29yZD48a2V5d29yZD5ORi1rYXBwYSBCLyptZXRh
Ym9saXNtPC9rZXl3b3JkPjxrZXl3b3JkPlByb3RvLU9uY29nZW5lIFByb3RlaW5zIGMtanVuLypt
ZXRhYm9saXNtPC9rZXl3b3JkPjxrZXl3b3JkPlNpZ25hbCBUcmFuc2R1Y3Rpb24vcGh5c2lvbG9n
eTwva2V5d29yZD48a2V5d29yZD5TeW5vdmlhbCBNZW1icmFuZS8qbWV0YWJvbGlzbS9wYXRob2xv
Z3k8L2tleXdvcmQ+PGtleXdvcmQ+VHVtb3IgTmVjcm9zaXMgRmFjdG9yLWFscGhhLyptZXRhYm9s
aXNtPC9rZXl3b3JkPjwva2V5d29yZHM+PGRhdGVzPjx5ZWFyPjIwMTE8L3llYXI+PHB1Yi1kYXRl
cz48ZGF0ZT5Ob3Y8L2RhdGU+PC9wdWItZGF0ZXM+PC9kYXRlcz48aXNibj4xNTI5LTAxMzEgKEVs
ZWN0cm9uaWMpJiN4RDswMDA0LTM1OTEgKExpbmtpbmcpPC9pc2JuPjxhY2Nlc3Npb24tbnVtPjIx
ODM0MDY3PC9hY2Nlc3Npb24tbnVtPjx1cmxzPjxyZWxhdGVkLXVybHM+PHVybD5odHRwczovL3d3
dy5uY2JpLm5sbS5uaWguZ292L3B1Ym1lZC8yMTgzNDA2NzwvdXJsPjwvcmVsYXRlZC11cmxzPjwv
dXJscz48Y3VzdG9tMj5QTUM0NDE2MjI5PC9jdXN0b20yPjxlbGVjdHJvbmljLXJlc291cmNlLW51
bT4xMC4xMDAyL2FydC4zMDU4MzwvZWxlY3Ryb25pYy1yZXNvdXJjZS1udW0+PC9yZWNvcmQ+PC9D
aXRlPjwvRW5kTm90ZT4A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24]</w:t>
            </w:r>
            <w:r w:rsidRPr="00C1117F">
              <w:rPr>
                <w:rFonts w:cs="Arial"/>
                <w:color w:val="0432FF"/>
              </w:rPr>
              <w:fldChar w:fldCharType="end"/>
            </w:r>
          </w:p>
        </w:tc>
      </w:tr>
      <w:tr w:rsidR="00441BAB" w:rsidRPr="00C1117F" w14:paraId="37E78049" w14:textId="77777777" w:rsidTr="00B1182B">
        <w:tc>
          <w:tcPr>
            <w:tcW w:w="1257" w:type="dxa"/>
          </w:tcPr>
          <w:p w14:paraId="3B6B6C8D" w14:textId="77777777" w:rsidR="00441BAB" w:rsidRPr="00C1117F" w:rsidRDefault="00441BAB" w:rsidP="007814C3">
            <w:pPr>
              <w:rPr>
                <w:rFonts w:cs="Arial"/>
                <w:i/>
              </w:rPr>
            </w:pPr>
            <w:r w:rsidRPr="00C1117F">
              <w:rPr>
                <w:rFonts w:cs="Arial"/>
                <w:i/>
              </w:rPr>
              <w:t>MMP12</w:t>
            </w:r>
          </w:p>
        </w:tc>
        <w:tc>
          <w:tcPr>
            <w:tcW w:w="1217" w:type="dxa"/>
          </w:tcPr>
          <w:p w14:paraId="23304274" w14:textId="77777777" w:rsidR="00441BAB" w:rsidRPr="00C1117F" w:rsidRDefault="00441BAB" w:rsidP="007814C3">
            <w:pPr>
              <w:rPr>
                <w:rFonts w:cs="Arial"/>
              </w:rPr>
            </w:pPr>
            <w:r w:rsidRPr="00C1117F">
              <w:rPr>
                <w:rFonts w:cs="Arial"/>
              </w:rPr>
              <w:t>Promoter</w:t>
            </w:r>
          </w:p>
          <w:p w14:paraId="0D721ED5" w14:textId="7D273DB5" w:rsidR="00441BAB" w:rsidRPr="00C1117F" w:rsidRDefault="00441BAB" w:rsidP="007814C3">
            <w:pPr>
              <w:rPr>
                <w:rFonts w:cs="Arial"/>
              </w:rPr>
            </w:pPr>
          </w:p>
        </w:tc>
        <w:tc>
          <w:tcPr>
            <w:tcW w:w="907" w:type="dxa"/>
            <w:shd w:val="clear" w:color="auto" w:fill="017BC5"/>
          </w:tcPr>
          <w:p w14:paraId="6E1577D1" w14:textId="77777777" w:rsidR="00441BAB" w:rsidRPr="00C1117F" w:rsidRDefault="00441BAB" w:rsidP="007814C3">
            <w:pPr>
              <w:rPr>
                <w:rFonts w:cs="Arial"/>
              </w:rPr>
            </w:pPr>
          </w:p>
        </w:tc>
        <w:tc>
          <w:tcPr>
            <w:tcW w:w="907" w:type="dxa"/>
            <w:shd w:val="clear" w:color="auto" w:fill="017BC5"/>
          </w:tcPr>
          <w:p w14:paraId="48A26DBC" w14:textId="77777777" w:rsidR="00441BAB" w:rsidRPr="00C1117F" w:rsidRDefault="00441BAB" w:rsidP="007814C3">
            <w:pPr>
              <w:rPr>
                <w:rFonts w:cs="Arial"/>
              </w:rPr>
            </w:pPr>
          </w:p>
        </w:tc>
        <w:tc>
          <w:tcPr>
            <w:tcW w:w="907" w:type="dxa"/>
            <w:shd w:val="clear" w:color="auto" w:fill="C00000"/>
          </w:tcPr>
          <w:p w14:paraId="1A5892DA" w14:textId="77777777" w:rsidR="00441BAB" w:rsidRPr="00C1117F" w:rsidRDefault="00441BAB" w:rsidP="007814C3">
            <w:pPr>
              <w:rPr>
                <w:rFonts w:cs="Arial"/>
              </w:rPr>
            </w:pPr>
          </w:p>
        </w:tc>
        <w:tc>
          <w:tcPr>
            <w:tcW w:w="4638" w:type="dxa"/>
          </w:tcPr>
          <w:p w14:paraId="53066898" w14:textId="3EBE0C07" w:rsidR="00441BAB" w:rsidRPr="00C1117F" w:rsidRDefault="007814C3" w:rsidP="007814C3">
            <w:pPr>
              <w:rPr>
                <w:rFonts w:cs="Arial"/>
              </w:rPr>
            </w:pPr>
            <w:r w:rsidRPr="00C1117F">
              <w:rPr>
                <w:rFonts w:cs="Arial"/>
              </w:rPr>
              <w:t>Promotes</w:t>
            </w:r>
            <w:r w:rsidR="00AD51B2" w:rsidRPr="00C1117F">
              <w:rPr>
                <w:rFonts w:cs="Arial"/>
              </w:rPr>
              <w:t xml:space="preserve"> </w:t>
            </w:r>
            <w:r w:rsidR="00441BAB" w:rsidRPr="00C1117F">
              <w:rPr>
                <w:rFonts w:cs="Arial"/>
              </w:rPr>
              <w:t>SF pathogenesis/joint destruction</w:t>
            </w:r>
            <w:r w:rsidR="000B3275" w:rsidRPr="00C1117F">
              <w:rPr>
                <w:rFonts w:cs="Arial"/>
              </w:rPr>
              <w:t xml:space="preserve"> </w:t>
            </w:r>
            <w:r w:rsidR="00441BAB" w:rsidRPr="00C1117F">
              <w:rPr>
                <w:rFonts w:cs="Arial"/>
              </w:rPr>
              <w:fldChar w:fldCharType="begin"/>
            </w:r>
            <w:r w:rsidR="000B3275" w:rsidRPr="00C1117F">
              <w:rPr>
                <w:rFonts w:cs="Arial"/>
              </w:rPr>
              <w:instrText xml:space="preserve"> ADDIN EN.CITE &lt;EndNote&gt;&lt;Cite&gt;&lt;Author&gt;Ye&lt;/Author&gt;&lt;Year&gt;2007&lt;/Year&gt;&lt;RecNum&gt;19585&lt;/RecNum&gt;&lt;DisplayText&gt;[25]&lt;/DisplayText&gt;&lt;record&gt;&lt;rec-number&gt;19585&lt;/rec-number&gt;&lt;foreign-keys&gt;&lt;key app="EN" db-id="2txw905zb0xwdoerx0lpfd9aased02zzae55" timestamp="1592583144"&gt;19585&lt;/key&gt;&lt;/foreign-keys&gt;&lt;ref-type name="Journal Article"&gt;17&lt;/ref-type&gt;&lt;contributors&gt;&lt;authors&gt;&lt;author&gt;Ye, S.&lt;/author&gt;&lt;author&gt;Patodi, N.&lt;/author&gt;&lt;author&gt;Walker-Bone, K.&lt;/author&gt;&lt;author&gt;Reading, I.&lt;/author&gt;&lt;author&gt;Cooper, C.&lt;/author&gt;&lt;author&gt;Dennison, E.&lt;/author&gt;&lt;/authors&gt;&lt;/contributors&gt;&lt;auth-address&gt;Human Genetics Division, School of Medicine, University of Southampton, Southampton General Hospital, Southampton, UK. shu.Ye@soton.ac.uk&lt;/auth-address&gt;&lt;titles&gt;&lt;title&gt;Variation in the matrix metalloproteinase-3, -7, -12 and -13 genes is associated with functional status in rheumatoid arthritis&lt;/title&gt;&lt;secondary-title&gt;Int J Immunogenet&lt;/secondary-title&gt;&lt;/titles&gt;&lt;periodical&gt;&lt;full-title&gt;Int J Immunogenet&lt;/full-title&gt;&lt;/periodical&gt;&lt;pages&gt;81-5&lt;/pages&gt;&lt;volume&gt;34&lt;/volume&gt;&lt;number&gt;2&lt;/number&gt;&lt;edition&gt;2007/03/22&lt;/edition&gt;&lt;keywords&gt;&lt;keyword&gt;Aged&lt;/keyword&gt;&lt;keyword&gt;Arthritis, Rheumatoid/enzymology/*genetics/*physiopathology&lt;/keyword&gt;&lt;keyword&gt;Female&lt;/keyword&gt;&lt;keyword&gt;Humans&lt;/keyword&gt;&lt;keyword&gt;Male&lt;/keyword&gt;&lt;keyword&gt;Matrix Metalloproteinase 12/genetics&lt;/keyword&gt;&lt;keyword&gt;Matrix Metalloproteinase 13/genetics&lt;/keyword&gt;&lt;keyword&gt;Matrix Metalloproteinase 3/genetics&lt;/keyword&gt;&lt;keyword&gt;Matrix Metalloproteinase 7/genetics&lt;/keyword&gt;&lt;keyword&gt;Matrix Metalloproteinases/*genetics&lt;/keyword&gt;&lt;keyword&gt;Middle Aged&lt;/keyword&gt;&lt;keyword&gt;*Polymorphism, Genetic&lt;/keyword&gt;&lt;/keywords&gt;&lt;dates&gt;&lt;year&gt;2007&lt;/year&gt;&lt;pub-dates&gt;&lt;date&gt;Apr&lt;/date&gt;&lt;/pub-dates&gt;&lt;/dates&gt;&lt;isbn&gt;1744-3121 (Print)&amp;#xD;1744-3121 (Linking)&lt;/isbn&gt;&lt;accession-num&gt;17373931&lt;/accession-num&gt;&lt;urls&gt;&lt;related-urls&gt;&lt;url&gt;https://www.ncbi.nlm.nih.gov/pubmed/17373931&lt;/url&gt;&lt;/related-urls&gt;&lt;/urls&gt;&lt;electronic-resource-num&gt;10.1111/j.1744-313X.2007.00664.x&lt;/electronic-resource-num&gt;&lt;/record&gt;&lt;/Cite&gt;&lt;/EndNote&gt;</w:instrText>
            </w:r>
            <w:r w:rsidR="00441BAB" w:rsidRPr="00C1117F">
              <w:rPr>
                <w:rFonts w:cs="Arial"/>
              </w:rPr>
              <w:fldChar w:fldCharType="separate"/>
            </w:r>
            <w:r w:rsidR="000B3275" w:rsidRPr="00C1117F">
              <w:rPr>
                <w:rFonts w:cs="Arial"/>
                <w:noProof/>
              </w:rPr>
              <w:t>[25]</w:t>
            </w:r>
            <w:r w:rsidR="00441BAB" w:rsidRPr="00C1117F">
              <w:rPr>
                <w:rFonts w:cs="Arial"/>
              </w:rPr>
              <w:fldChar w:fldCharType="end"/>
            </w:r>
          </w:p>
        </w:tc>
      </w:tr>
      <w:tr w:rsidR="00441BAB" w:rsidRPr="00C1117F" w14:paraId="2E8D7EF5" w14:textId="77777777" w:rsidTr="00B1182B">
        <w:tc>
          <w:tcPr>
            <w:tcW w:w="1257" w:type="dxa"/>
          </w:tcPr>
          <w:p w14:paraId="47314E08" w14:textId="77777777" w:rsidR="00441BAB" w:rsidRPr="00C1117F" w:rsidRDefault="00441BAB" w:rsidP="007814C3">
            <w:pPr>
              <w:rPr>
                <w:rFonts w:cs="Arial"/>
                <w:i/>
              </w:rPr>
            </w:pPr>
            <w:r w:rsidRPr="00C1117F">
              <w:rPr>
                <w:rFonts w:cs="Arial"/>
                <w:i/>
              </w:rPr>
              <w:t>Spag16</w:t>
            </w:r>
          </w:p>
        </w:tc>
        <w:tc>
          <w:tcPr>
            <w:tcW w:w="1217" w:type="dxa"/>
          </w:tcPr>
          <w:p w14:paraId="498B56C2" w14:textId="77777777" w:rsidR="00441BAB" w:rsidRPr="00C1117F" w:rsidRDefault="00441BAB" w:rsidP="007814C3">
            <w:pPr>
              <w:rPr>
                <w:rFonts w:cs="Arial"/>
              </w:rPr>
            </w:pPr>
            <w:r w:rsidRPr="00C1117F">
              <w:rPr>
                <w:rFonts w:cs="Arial"/>
              </w:rPr>
              <w:t>Promoter</w:t>
            </w:r>
          </w:p>
        </w:tc>
        <w:tc>
          <w:tcPr>
            <w:tcW w:w="907" w:type="dxa"/>
            <w:shd w:val="clear" w:color="auto" w:fill="017BC5"/>
          </w:tcPr>
          <w:p w14:paraId="018C1FC1" w14:textId="77777777" w:rsidR="00441BAB" w:rsidRPr="00C1117F" w:rsidRDefault="00441BAB" w:rsidP="007814C3">
            <w:pPr>
              <w:rPr>
                <w:rFonts w:cs="Arial"/>
              </w:rPr>
            </w:pPr>
          </w:p>
        </w:tc>
        <w:tc>
          <w:tcPr>
            <w:tcW w:w="907" w:type="dxa"/>
            <w:shd w:val="clear" w:color="auto" w:fill="017BC5"/>
          </w:tcPr>
          <w:p w14:paraId="77AAE954" w14:textId="77777777" w:rsidR="00441BAB" w:rsidRPr="00C1117F" w:rsidRDefault="00441BAB" w:rsidP="007814C3">
            <w:pPr>
              <w:rPr>
                <w:rFonts w:cs="Arial"/>
              </w:rPr>
            </w:pPr>
          </w:p>
        </w:tc>
        <w:tc>
          <w:tcPr>
            <w:tcW w:w="907" w:type="dxa"/>
            <w:shd w:val="clear" w:color="auto" w:fill="C00000"/>
          </w:tcPr>
          <w:p w14:paraId="72C640E3" w14:textId="77777777" w:rsidR="00441BAB" w:rsidRPr="00C1117F" w:rsidRDefault="00441BAB" w:rsidP="007814C3">
            <w:pPr>
              <w:rPr>
                <w:rFonts w:cs="Arial"/>
              </w:rPr>
            </w:pPr>
          </w:p>
        </w:tc>
        <w:tc>
          <w:tcPr>
            <w:tcW w:w="4638" w:type="dxa"/>
          </w:tcPr>
          <w:p w14:paraId="3AB43622" w14:textId="1BE02C95" w:rsidR="00441BAB" w:rsidRPr="00C1117F" w:rsidRDefault="00441BAB" w:rsidP="007814C3">
            <w:pPr>
              <w:rPr>
                <w:rFonts w:cs="Arial"/>
              </w:rPr>
            </w:pPr>
            <w:r w:rsidRPr="00C1117F">
              <w:rPr>
                <w:rFonts w:cs="Arial"/>
              </w:rPr>
              <w:t>Variants implicated in regulation of MMP3 and joint destruction in RA</w:t>
            </w:r>
            <w:r w:rsidR="000B3275" w:rsidRPr="00C1117F">
              <w:rPr>
                <w:rFonts w:cs="Arial"/>
              </w:rPr>
              <w:t xml:space="preserve"> </w:t>
            </w:r>
            <w:r w:rsidRPr="00C1117F">
              <w:rPr>
                <w:rFonts w:cs="Arial"/>
              </w:rPr>
              <w:fldChar w:fldCharType="begin">
                <w:fldData xml:space="preserve">PEVuZE5vdGU+PENpdGU+PEF1dGhvcj5LbmV2ZWw8L0F1dGhvcj48WWVhcj4yMDE0PC9ZZWFyPjxS
ZWNOdW0+MTk1ODk8L1JlY051bT48RGlzcGxheVRleHQ+WzI2XTwvRGlzcGxheVRleHQ+PHJlY29y
ZD48cmVjLW51bWJlcj4xOTU4OTwvcmVjLW51bWJlcj48Zm9yZWlnbi1rZXlzPjxrZXkgYXBwPSJF
TiIgZGItaWQ9IjJ0eHc5MDV6YjB4d2RvZXJ4MGxwZmQ5YWFzZWQwMnp6YWU1NSIgdGltZXN0YW1w
PSIxNTkyNTgzMjcyIj4xOTU4OTwva2V5PjwvZm9yZWlnbi1rZXlzPjxyZWYtdHlwZSBuYW1lPSJK
b3VybmFsIEFydGljbGUiPjE3PC9yZWYtdHlwZT48Y29udHJpYnV0b3JzPjxhdXRob3JzPjxhdXRo
b3I+S25ldmVsLCBSLjwvYXV0aG9yPjxhdXRob3I+S2xlaW4sIEsuPC9hdXRob3I+PGF1dGhvcj5T
b21lcnMsIEsuPC9hdXRob3I+PGF1dGhvcj5Pc3BlbHQsIEMuPC9hdXRob3I+PGF1dGhvcj5Ib3V3
aW5nLUR1aXN0ZXJtYWF0LCBKLiBKLjwvYXV0aG9yPjxhdXRob3I+dmFuIE5pZXMsIEouIEEuPC9h
dXRob3I+PGF1dGhvcj5kZSBSb295LCBELiBQLjwvYXV0aG9yPjxhdXRob3I+ZGUgQm9jaywgTC48
L2F1dGhvcj48YXV0aG9yPkt1cnJlZW1hbiwgRi4gQS48L2F1dGhvcj48YXV0aG9yPlNjaG9ua2Vy
ZW4sIEouPC9hdXRob3I+PGF1dGhvcj5TdG9la2VuLVJpanNiZXJnZW4sIEcuPC9hdXRob3I+PGF1
dGhvcj5IZWxtZXIsIFEuPC9hdXRob3I+PGF1dGhvcj52YW4gZGVyIExpbmRlbiwgTS4gUC48L2F1
dGhvcj48YXV0aG9yPktlcm4sIE0uPC9hdXRob3I+PGF1dGhvcj5NYW5qYXJyZXotT3JkdW5vLCBO
LjwvYXV0aG9yPjxhdXRob3I+Um9kcmlndWV6LVJvZHJpcXVleiwgTC48L2F1dGhvcj48YXV0aG9y
PlN0aW5pc3NlbiwgUC48L2F1dGhvcj48YXV0aG9yPkh1aXppbmdhLCBULiBXLjwvYXV0aG9yPjxh
dXRob3I+VG9lcywgUi4gRS48L2F1dGhvcj48YXV0aG9yPkdheSwgUy48L2F1dGhvcj48YXV0aG9y
PkdyZWdlcnNlbiwgUC4gSy48L2F1dGhvcj48YXV0aG9yPlNvbWVycywgVi48L2F1dGhvcj48YXV0
aG9yPnZhbiBkZXIgSGVsbS12YW4gTWlsLCBBLiBILjwvYXV0aG9yPjwvYXV0aG9ycz48L2NvbnRy
aWJ1dG9ycz48YXV0aC1hZGRyZXNzPkRlcGFydG1lbnQgb2YgUmhldW1hdG9sb2d5LCBMZWlkZW4g
VW5pdmVyc2l0eSBNZWRpY2FsIENlbnRlciwgTGVpZGVuLCBUaGUgTmV0aGVybGFuZHMuJiN4RDtD
ZW50ZXIgb2YgRXhwZXJpbWVudGFsIFJoZXVtYXRvbG9neSwgVW5pdmVyc2l0eSBIb3NwaXRhbCBa
dXJpY2ggYW5kIFp1cmljaCBDZW50ZXIgb2YgSW50ZWdyYXRpdmUgSHVtYW4gUGh5c2lvbG9neSAo
WklIUCksIFp1cmljaCwgU3dpdHplcmxhbmQuJiN4RDtIYXNzZWx0IFVuaXZlcnNpdHksIEJpb21l
ZGljYWwgUmVzZWFyY2ggSW5zdGl0dXRlLCBEaWVwZW5iZWVrLCBCZWxnaXVtLiYjeEQ7RGVwYXJ0
bWVudCBvZiBNZWRpY2FsIFN0YXRpc3RpY3MgYW5kIEJpb2luZm9ybWF0aWNzLCBMZWlkZW4gVW5p
dmVyc2l0eSBNZWRpY2FsIENlbnRlciwgTGVpZGVuLCBUaGUgTmV0aGVybGFuZHMuJiN4RDtEZXBh
cnRtZW50IG9mIFJoZXVtYXRvbG9neSwgTGVpZGVuIFVuaXZlcnNpdHkgTWVkaWNhbCBDZW50ZXIs
IExlaWRlbiwgVGhlIE5ldGhlcmxhbmRzIERlcGFydG1lbnQgb2YgSHVtYW4gR2VuZXRpY3MsIExl
aWRlbiBVbml2ZXJzaXR5IE1lZGljYWwgQ2VudGVyLCBMZWlkZW4sIFRoZSBOZXRoZXJsYW5kcy4m
I3hEO0ZlaW5zdGVpbiBJbnN0aXR1dGUgZm9yIE1lZGljYWwgUmVzZWFyY2ggYW5kIE5vcnRoIFNo
b3JlLUxvbmcgSXNsYW5kIEpld2lzaCBIZWFsdGggU3lzdGVtLCBNYW5oYXNzZXQsIE5ldyBZb3Jr
LCBVU0EuPC9hdXRoLWFkZHJlc3M+PHRpdGxlcz48dGl0bGU+SWRlbnRpZmljYXRpb24gb2YgYSBn
ZW5ldGljIHZhcmlhbnQgZm9yIGpvaW50IGRhbWFnZSBwcm9ncmVzc2lvbiBpbiBhdXRvYW50aWJv
ZHktcG9zaXRpdmUgcmhldW1hdG9pZCBhcnRocml0aXM8L3RpdGxlPjxzZWNvbmRhcnktdGl0bGU+
QW5uIFJoZXVtIERpczwvc2Vjb25kYXJ5LXRpdGxlPjwvdGl0bGVzPjxwZXJpb2RpY2FsPjxmdWxs
LXRpdGxlPkFubiBSaGV1bSBEaXM8L2Z1bGwtdGl0bGU+PC9wZXJpb2RpY2FsPjxwYWdlcz4yMDM4
LTQ2PC9wYWdlcz48dm9sdW1lPjczPC92b2x1bWU+PG51bWJlcj4xMTwvbnVtYmVyPjxlZGl0aW9u
PjIwMTMvMDgvMjE8L2VkaXRpb24+PGtleXdvcmRzPjxrZXl3b3JkPkFkdWx0PC9rZXl3b3JkPjxr
ZXl3b3JkPkFnZWQ8L2tleXdvcmQ+PGtleXdvcmQ+QXJ0aHJpdGlzLCBSaGV1bWF0b2lkLypnZW5l
dGljcy9pbW11bm9sb2d5L21ldGFib2xpc208L2tleXdvcmQ+PGtleXdvcmQ+QXV0b2FudGlib2Rp
ZXMvKmFuYWx5c2lzPC9rZXl3b3JkPjxrZXl3b3JkPkRpc2Vhc2UgUHJvZ3Jlc3Npb248L2tleXdv
cmQ+PGtleXdvcmQ+RmVtYWxlPC9rZXl3b3JkPjxrZXl3b3JkPkdlbm9tZS1XaWRlIEFzc29jaWF0
aW9uIFN0dWR5PC9rZXl3b3JkPjxrZXl3b3JkPkdlbm90eXBlPC9rZXl3b3JkPjxrZXl3b3JkPkh1
bWFuczwva2V5d29yZD48a2V5d29yZD5NYWxlPC9rZXl3b3JkPjxrZXl3b3JkPk1hdHJpeCBNZXRh
bGxvcHJvdGVpbmFzZSAzL2Jpb3N5bnRoZXNpcy9ibG9vZDwva2V5d29yZD48a2V5d29yZD5NaWNy
b3R1YnVsZS1Bc3NvY2lhdGVkIFByb3RlaW5zL2dlbmV0aWNzL21ldGFib2xpc208L2tleXdvcmQ+
PGtleXdvcmQ+TWlkZGxlIEFnZWQ8L2tleXdvcmQ+PGtleXdvcmQ+UG9seW1vcnBoaXNtLCBTaW5n
bGUgTnVjbGVvdGlkZTwva2V5d29yZD48a2V5d29yZD5TeW5vdmlhbCBNZW1icmFuZS9tZXRhYm9s
aXNtPC9rZXl3b3JkPjxrZXl3b3JkPkdlbmUgUG9seW1vcnBoaXNtPC9rZXl3b3JkPjxrZXl3b3Jk
Pk91dGNvbWVzIFJlc2VhcmNoPC9rZXl3b3JkPjxrZXl3b3JkPlJoZXVtYXRvaWQgQXJ0aHJpdGlz
PC9rZXl3b3JkPjwva2V5d29yZHM+PGRhdGVzPjx5ZWFyPjIwMTQ8L3llYXI+PHB1Yi1kYXRlcz48
ZGF0ZT5Ob3Y8L2RhdGU+PC9wdWItZGF0ZXM+PC9kYXRlcz48aXNibj4xNDY4LTIwNjAgKEVsZWN0
cm9uaWMpJiN4RDswMDAzLTQ5NjcgKExpbmtpbmcpPC9pc2JuPjxhY2Nlc3Npb24tbnVtPjIzOTU2
MjQ3PC9hY2Nlc3Npb24tbnVtPjx1cmxzPjxyZWxhdGVkLXVybHM+PHVybD5odHRwczovL3d3dy5u
Y2JpLm5sbS5uaWguZ292L3B1Ym1lZC8yMzk1NjI0NzwvdXJsPjwvcmVsYXRlZC11cmxzPjwvdXJs
cz48ZWxlY3Ryb25pYy1yZXNvdXJjZS1udW0+MTAuMTEzNi9hbm5yaGV1bWRpcy0yMDEzLTIwNDA1
MDwvZWxlY3Ryb25pYy1yZXNvdXJjZS1udW0+PC9yZWNvcmQ+PC9DaXRlPjwvRW5kTm90ZT5=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LbmV2ZWw8L0F1dGhvcj48WWVhcj4yMDE0PC9ZZWFyPjxS
ZWNOdW0+MTk1ODk8L1JlY051bT48RGlzcGxheVRleHQ+WzI2XTwvRGlzcGxheVRleHQ+PHJlY29y
ZD48cmVjLW51bWJlcj4xOTU4OTwvcmVjLW51bWJlcj48Zm9yZWlnbi1rZXlzPjxrZXkgYXBwPSJF
TiIgZGItaWQ9IjJ0eHc5MDV6YjB4d2RvZXJ4MGxwZmQ5YWFzZWQwMnp6YWU1NSIgdGltZXN0YW1w
PSIxNTkyNTgzMjcyIj4xOTU4OTwva2V5PjwvZm9yZWlnbi1rZXlzPjxyZWYtdHlwZSBuYW1lPSJK
b3VybmFsIEFydGljbGUiPjE3PC9yZWYtdHlwZT48Y29udHJpYnV0b3JzPjxhdXRob3JzPjxhdXRo
b3I+S25ldmVsLCBSLjwvYXV0aG9yPjxhdXRob3I+S2xlaW4sIEsuPC9hdXRob3I+PGF1dGhvcj5T
b21lcnMsIEsuPC9hdXRob3I+PGF1dGhvcj5Pc3BlbHQsIEMuPC9hdXRob3I+PGF1dGhvcj5Ib3V3
aW5nLUR1aXN0ZXJtYWF0LCBKLiBKLjwvYXV0aG9yPjxhdXRob3I+dmFuIE5pZXMsIEouIEEuPC9h
dXRob3I+PGF1dGhvcj5kZSBSb295LCBELiBQLjwvYXV0aG9yPjxhdXRob3I+ZGUgQm9jaywgTC48
L2F1dGhvcj48YXV0aG9yPkt1cnJlZW1hbiwgRi4gQS48L2F1dGhvcj48YXV0aG9yPlNjaG9ua2Vy
ZW4sIEouPC9hdXRob3I+PGF1dGhvcj5TdG9la2VuLVJpanNiZXJnZW4sIEcuPC9hdXRob3I+PGF1
dGhvcj5IZWxtZXIsIFEuPC9hdXRob3I+PGF1dGhvcj52YW4gZGVyIExpbmRlbiwgTS4gUC48L2F1
dGhvcj48YXV0aG9yPktlcm4sIE0uPC9hdXRob3I+PGF1dGhvcj5NYW5qYXJyZXotT3JkdW5vLCBO
LjwvYXV0aG9yPjxhdXRob3I+Um9kcmlndWV6LVJvZHJpcXVleiwgTC48L2F1dGhvcj48YXV0aG9y
PlN0aW5pc3NlbiwgUC48L2F1dGhvcj48YXV0aG9yPkh1aXppbmdhLCBULiBXLjwvYXV0aG9yPjxh
dXRob3I+VG9lcywgUi4gRS48L2F1dGhvcj48YXV0aG9yPkdheSwgUy48L2F1dGhvcj48YXV0aG9y
PkdyZWdlcnNlbiwgUC4gSy48L2F1dGhvcj48YXV0aG9yPlNvbWVycywgVi48L2F1dGhvcj48YXV0
aG9yPnZhbiBkZXIgSGVsbS12YW4gTWlsLCBBLiBILjwvYXV0aG9yPjwvYXV0aG9ycz48L2NvbnRy
aWJ1dG9ycz48YXV0aC1hZGRyZXNzPkRlcGFydG1lbnQgb2YgUmhldW1hdG9sb2d5LCBMZWlkZW4g
VW5pdmVyc2l0eSBNZWRpY2FsIENlbnRlciwgTGVpZGVuLCBUaGUgTmV0aGVybGFuZHMuJiN4RDtD
ZW50ZXIgb2YgRXhwZXJpbWVudGFsIFJoZXVtYXRvbG9neSwgVW5pdmVyc2l0eSBIb3NwaXRhbCBa
dXJpY2ggYW5kIFp1cmljaCBDZW50ZXIgb2YgSW50ZWdyYXRpdmUgSHVtYW4gUGh5c2lvbG9neSAo
WklIUCksIFp1cmljaCwgU3dpdHplcmxhbmQuJiN4RDtIYXNzZWx0IFVuaXZlcnNpdHksIEJpb21l
ZGljYWwgUmVzZWFyY2ggSW5zdGl0dXRlLCBEaWVwZW5iZWVrLCBCZWxnaXVtLiYjeEQ7RGVwYXJ0
bWVudCBvZiBNZWRpY2FsIFN0YXRpc3RpY3MgYW5kIEJpb2luZm9ybWF0aWNzLCBMZWlkZW4gVW5p
dmVyc2l0eSBNZWRpY2FsIENlbnRlciwgTGVpZGVuLCBUaGUgTmV0aGVybGFuZHMuJiN4RDtEZXBh
cnRtZW50IG9mIFJoZXVtYXRvbG9neSwgTGVpZGVuIFVuaXZlcnNpdHkgTWVkaWNhbCBDZW50ZXIs
IExlaWRlbiwgVGhlIE5ldGhlcmxhbmRzIERlcGFydG1lbnQgb2YgSHVtYW4gR2VuZXRpY3MsIExl
aWRlbiBVbml2ZXJzaXR5IE1lZGljYWwgQ2VudGVyLCBMZWlkZW4sIFRoZSBOZXRoZXJsYW5kcy4m
I3hEO0ZlaW5zdGVpbiBJbnN0aXR1dGUgZm9yIE1lZGljYWwgUmVzZWFyY2ggYW5kIE5vcnRoIFNo
b3JlLUxvbmcgSXNsYW5kIEpld2lzaCBIZWFsdGggU3lzdGVtLCBNYW5oYXNzZXQsIE5ldyBZb3Jr
LCBVU0EuPC9hdXRoLWFkZHJlc3M+PHRpdGxlcz48dGl0bGU+SWRlbnRpZmljYXRpb24gb2YgYSBn
ZW5ldGljIHZhcmlhbnQgZm9yIGpvaW50IGRhbWFnZSBwcm9ncmVzc2lvbiBpbiBhdXRvYW50aWJv
ZHktcG9zaXRpdmUgcmhldW1hdG9pZCBhcnRocml0aXM8L3RpdGxlPjxzZWNvbmRhcnktdGl0bGU+
QW5uIFJoZXVtIERpczwvc2Vjb25kYXJ5LXRpdGxlPjwvdGl0bGVzPjxwZXJpb2RpY2FsPjxmdWxs
LXRpdGxlPkFubiBSaGV1bSBEaXM8L2Z1bGwtdGl0bGU+PC9wZXJpb2RpY2FsPjxwYWdlcz4yMDM4
LTQ2PC9wYWdlcz48dm9sdW1lPjczPC92b2x1bWU+PG51bWJlcj4xMTwvbnVtYmVyPjxlZGl0aW9u
PjIwMTMvMDgvMjE8L2VkaXRpb24+PGtleXdvcmRzPjxrZXl3b3JkPkFkdWx0PC9rZXl3b3JkPjxr
ZXl3b3JkPkFnZWQ8L2tleXdvcmQ+PGtleXdvcmQ+QXJ0aHJpdGlzLCBSaGV1bWF0b2lkLypnZW5l
dGljcy9pbW11bm9sb2d5L21ldGFib2xpc208L2tleXdvcmQ+PGtleXdvcmQ+QXV0b2FudGlib2Rp
ZXMvKmFuYWx5c2lzPC9rZXl3b3JkPjxrZXl3b3JkPkRpc2Vhc2UgUHJvZ3Jlc3Npb248L2tleXdv
cmQ+PGtleXdvcmQ+RmVtYWxlPC9rZXl3b3JkPjxrZXl3b3JkPkdlbm9tZS1XaWRlIEFzc29jaWF0
aW9uIFN0dWR5PC9rZXl3b3JkPjxrZXl3b3JkPkdlbm90eXBlPC9rZXl3b3JkPjxrZXl3b3JkPkh1
bWFuczwva2V5d29yZD48a2V5d29yZD5NYWxlPC9rZXl3b3JkPjxrZXl3b3JkPk1hdHJpeCBNZXRh
bGxvcHJvdGVpbmFzZSAzL2Jpb3N5bnRoZXNpcy9ibG9vZDwva2V5d29yZD48a2V5d29yZD5NaWNy
b3R1YnVsZS1Bc3NvY2lhdGVkIFByb3RlaW5zL2dlbmV0aWNzL21ldGFib2xpc208L2tleXdvcmQ+
PGtleXdvcmQ+TWlkZGxlIEFnZWQ8L2tleXdvcmQ+PGtleXdvcmQ+UG9seW1vcnBoaXNtLCBTaW5n
bGUgTnVjbGVvdGlkZTwva2V5d29yZD48a2V5d29yZD5TeW5vdmlhbCBNZW1icmFuZS9tZXRhYm9s
aXNtPC9rZXl3b3JkPjxrZXl3b3JkPkdlbmUgUG9seW1vcnBoaXNtPC9rZXl3b3JkPjxrZXl3b3Jk
Pk91dGNvbWVzIFJlc2VhcmNoPC9rZXl3b3JkPjxrZXl3b3JkPlJoZXVtYXRvaWQgQXJ0aHJpdGlz
PC9rZXl3b3JkPjwva2V5d29yZHM+PGRhdGVzPjx5ZWFyPjIwMTQ8L3llYXI+PHB1Yi1kYXRlcz48
ZGF0ZT5Ob3Y8L2RhdGU+PC9wdWItZGF0ZXM+PC9kYXRlcz48aXNibj4xNDY4LTIwNjAgKEVsZWN0
cm9uaWMpJiN4RDswMDAzLTQ5NjcgKExpbmtpbmcpPC9pc2JuPjxhY2Nlc3Npb24tbnVtPjIzOTU2
MjQ3PC9hY2Nlc3Npb24tbnVtPjx1cmxzPjxyZWxhdGVkLXVybHM+PHVybD5odHRwczovL3d3dy5u
Y2JpLm5sbS5uaWguZ292L3B1Ym1lZC8yMzk1NjI0NzwvdXJsPjwvcmVsYXRlZC11cmxzPjwvdXJs
cz48ZWxlY3Ryb25pYy1yZXNvdXJjZS1udW0+MTAuMTEzNi9hbm5yaGV1bWRpcy0yMDEzLTIwNDA1
MDwvZWxlY3Ryb25pYy1yZXNvdXJjZS1udW0+PC9yZWNvcmQ+PC9DaXRlPjwvRW5kTm90ZT5=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26]</w:t>
            </w:r>
            <w:r w:rsidRPr="00C1117F">
              <w:rPr>
                <w:rFonts w:cs="Arial"/>
              </w:rPr>
              <w:fldChar w:fldCharType="end"/>
            </w:r>
          </w:p>
        </w:tc>
      </w:tr>
      <w:tr w:rsidR="00441BAB" w:rsidRPr="00C1117F" w14:paraId="5C76C41C" w14:textId="77777777" w:rsidTr="00B1182B">
        <w:tc>
          <w:tcPr>
            <w:tcW w:w="1257" w:type="dxa"/>
          </w:tcPr>
          <w:p w14:paraId="054C5739" w14:textId="77777777" w:rsidR="00441BAB" w:rsidRPr="00C1117F" w:rsidRDefault="00441BAB" w:rsidP="007814C3">
            <w:pPr>
              <w:rPr>
                <w:rFonts w:cs="Arial"/>
                <w:i/>
                <w:color w:val="0432FF"/>
              </w:rPr>
            </w:pPr>
            <w:r w:rsidRPr="00C1117F">
              <w:rPr>
                <w:rFonts w:cs="Arial"/>
                <w:i/>
                <w:color w:val="0432FF"/>
              </w:rPr>
              <w:t>Tlr4</w:t>
            </w:r>
          </w:p>
        </w:tc>
        <w:tc>
          <w:tcPr>
            <w:tcW w:w="1217" w:type="dxa"/>
          </w:tcPr>
          <w:p w14:paraId="5CBACD7E"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C00000"/>
          </w:tcPr>
          <w:p w14:paraId="056A45ED" w14:textId="77777777" w:rsidR="00441BAB" w:rsidRPr="00C1117F" w:rsidRDefault="00441BAB" w:rsidP="007814C3">
            <w:pPr>
              <w:rPr>
                <w:rFonts w:cs="Arial"/>
                <w:color w:val="0432FF"/>
              </w:rPr>
            </w:pPr>
          </w:p>
        </w:tc>
        <w:tc>
          <w:tcPr>
            <w:tcW w:w="907" w:type="dxa"/>
            <w:shd w:val="clear" w:color="auto" w:fill="auto"/>
          </w:tcPr>
          <w:p w14:paraId="59093ED5" w14:textId="77777777" w:rsidR="00441BAB" w:rsidRPr="00C1117F" w:rsidRDefault="00441BAB" w:rsidP="007814C3">
            <w:pPr>
              <w:rPr>
                <w:rFonts w:cs="Arial"/>
                <w:color w:val="0432FF"/>
              </w:rPr>
            </w:pPr>
          </w:p>
        </w:tc>
        <w:tc>
          <w:tcPr>
            <w:tcW w:w="907" w:type="dxa"/>
            <w:shd w:val="clear" w:color="auto" w:fill="C00000"/>
          </w:tcPr>
          <w:p w14:paraId="52BC51E3" w14:textId="77777777" w:rsidR="00441BAB" w:rsidRPr="00C1117F" w:rsidRDefault="00441BAB" w:rsidP="007814C3">
            <w:pPr>
              <w:rPr>
                <w:rFonts w:cs="Arial"/>
                <w:color w:val="0432FF"/>
              </w:rPr>
            </w:pPr>
          </w:p>
        </w:tc>
        <w:tc>
          <w:tcPr>
            <w:tcW w:w="4638" w:type="dxa"/>
          </w:tcPr>
          <w:p w14:paraId="1D9E4982" w14:textId="021B00E9" w:rsidR="00441BAB" w:rsidRPr="00C1117F" w:rsidRDefault="00441BAB" w:rsidP="007814C3">
            <w:pPr>
              <w:rPr>
                <w:rFonts w:cs="Arial"/>
                <w:color w:val="0432FF"/>
              </w:rPr>
            </w:pPr>
            <w:r w:rsidRPr="00C1117F">
              <w:rPr>
                <w:rFonts w:cs="Arial"/>
                <w:color w:val="0432FF"/>
              </w:rPr>
              <w:t>Perpetuates synovial inflammation</w:t>
            </w:r>
            <w:r w:rsidR="000B3275" w:rsidRPr="00C1117F">
              <w:rPr>
                <w:rFonts w:cs="Arial"/>
                <w:color w:val="0432FF"/>
              </w:rPr>
              <w:t xml:space="preserve"> </w:t>
            </w:r>
            <w:r w:rsidRPr="00C1117F">
              <w:rPr>
                <w:rFonts w:cs="Arial"/>
                <w:color w:val="0432FF"/>
              </w:rPr>
              <w:fldChar w:fldCharType="begin">
                <w:fldData xml:space="preserve">PEVuZE5vdGU+PENpdGU+PEF1dGhvcj5FbHNoYWJyYXd5PC9BdXRob3I+PFllYXI+MjAxNzwvWWVh
cj48UmVjTnVtPjE5NTkyPC9SZWNOdW0+PERpc3BsYXlUZXh0PlsyN108L0Rpc3BsYXlUZXh0Pjxy
ZWNvcmQ+PHJlYy1udW1iZXI+MTk1OTI8L3JlYy1udW1iZXI+PGZvcmVpZ24ta2V5cz48a2V5IGFw
cD0iRU4iIGRiLWlkPSIydHh3OTA1emIweHdkb2VyeDBscGZkOWFhc2VkMDJ6emFlNTUiIHRpbWVz
dGFtcD0iMTU5MjU4MzQxMyI+MTk1OTI8L2tleT48L2ZvcmVpZ24ta2V5cz48cmVmLXR5cGUgbmFt
ZT0iSm91cm5hbCBBcnRpY2xlIj4xNzwvcmVmLXR5cGU+PGNvbnRyaWJ1dG9ycz48YXV0aG9ycz48
YXV0aG9yPkVsc2hhYnJhd3ksIEguIEEuPC9hdXRob3I+PGF1dGhvcj5Fc3NhbmksIEEuIEUuPC9h
dXRob3I+PGF1dGhvcj5TemVrYW5lY3osIFouPC9hdXRob3I+PGF1dGhvcj5Gb3gsIEQuIEEuPC9h
dXRob3I+PGF1dGhvcj5TaGFocmFyYSwgUy48L2F1dGhvcj48L2F1dGhvcnM+PC9jb250cmlidXRv
cnM+PGF1dGgtYWRkcmVzcz5EaXZpc2lvbiBvZiBSaGV1bWF0b2xvZ3ksIEplc3NlIEJyb3duIFZB
LCBNZWRpY2FsIENlbnRlciwgQ2hpY2FnbywgSUwgNjA2MTIsIFVTQTsgRGVwYXJ0bWVudCBvZiBN
ZWRpY2luZSwgRGl2aXNpb24gb2YgUmhldW1hdG9sb2d5LCBVbml2ZXJzaXR5IG9mIElsbGlub2lz
IGF0IENoaWNhZ28sIElMIDYwNjEyLCBVU0EuJiN4RDtEZXBhcnRtZW50IG9mIFJoZXVtYXRvbG9n
eSwgSW5zdGl0dXRlIG9mIE1lZGljaW5lLCBVbml2ZXJzaXR5IG9mIERlYnJlY2VuIEZhY3VsdHkg
b2YgTWVkaWNpbmUsIE5hZ3llcmRlaSBTdHIgOTgsIERlYnJlY2VuIEgtNDAwNCwgSHVuZ2FyeS4m
I3hEO0RpdmlzaW9uIG9mIFJoZXVtYXRvbG9neSBhbmQgQ2xpbmljYWwgQXV0b2ltbXVuaXR5IENl
bnRlciBvZiBFeGNlbGxlbmNlLCBVbml2ZXJzaXR5IG9mIE1pY2hpZ2FuLCBBbm4gQXJib3IsIE1J
IDQ4MTA5LCBVU0EuJiN4RDtEaXZpc2lvbiBvZiBSaGV1bWF0b2xvZ3ksIEplc3NlIEJyb3duIFZB
LCBNZWRpY2FsIENlbnRlciwgQ2hpY2FnbywgSUwgNjA2MTIsIFVTQTsgRGVwYXJ0bWVudCBvZiBN
ZWRpY2luZSwgRGl2aXNpb24gb2YgUmhldW1hdG9sb2d5LCBVbml2ZXJzaXR5IG9mIElsbGlub2lz
IGF0IENoaWNhZ28sIElMIDYwNjEyLCBVU0EuIEVsZWN0cm9uaWMgYWRkcmVzczogc2hhaHJhcmFA
dWljLmVkdS48L2F1dGgtYWRkcmVzcz48dGl0bGVzPjx0aXRsZT5UTFJzLCBmdXR1cmUgcG90ZW50
aWFsIHRoZXJhcGV1dGljIHRhcmdldHMgZm9yIFJBPC90aXRsZT48c2Vjb25kYXJ5LXRpdGxlPkF1
dG9pbW11biBSZXY8L3NlY29uZGFyeS10aXRsZT48L3RpdGxlcz48cGVyaW9kaWNhbD48ZnVsbC10
aXRsZT5BdXRvaW1tdW4gUmV2PC9mdWxsLXRpdGxlPjxhYmJyLTE+QXV0b2ltbXVuaXR5IHJldmll
d3M8L2FiYnItMT48L3BlcmlvZGljYWw+PHBhZ2VzPjEwMy0xMTM8L3BhZ2VzPjx2b2x1bWU+MTY8
L3ZvbHVtZT48bnVtYmVyPjI8L251bWJlcj48ZWRpdGlvbj4yMDE2LzEyLzE5PC9lZGl0aW9uPjxr
ZXl3b3Jkcz48a2V5d29yZD5BcnRocml0aXMsIFJoZXVtYXRvaWQvKmltbXVub2xvZ3k8L2tleXdv
cmQ+PGtleXdvcmQ+SHVtYW5zPC9rZXl3b3JkPjxrZXl3b3JkPkluZmxhbW1hdGlvbiBNZWRpYXRv
cnM8L2tleXdvcmQ+PGtleXdvcmQ+TWFjcm9waGFnZXMvKmltbXVub2xvZ3kvcGF0aG9sb2d5PC9r
ZXl3b3JkPjxrZXl3b3JkPlRoMTcgQ2VsbHMvKmltbXVub2xvZ3kvcGF0aG9sb2d5PC9rZXl3b3Jk
PjxrZXl3b3JkPlRvbGwtTGlrZSBSZWNlcHRvcnMvKmltbXVub2xvZ3k8L2tleXdvcmQ+PGtleXdv
cmQ+KkJvbmUgZXJvc2lvbjwva2V5d29yZD48a2V5d29yZD4qSW5mbGFtbWF0aW9uPC9rZXl3b3Jk
PjxrZXl3b3JkPipNMSBtYWNyb3BoYWdlczwva2V5d29yZD48a2V5d29yZD4qUmhldW1hdG9pZCBh
cnRocml0aXMgKFJBKTwva2V5d29yZD48a2V5d29yZD4qVEgtMTcgY2VsbHM8L2tleXdvcmQ+PGtl
eXdvcmQ+KlRvbGwgbGlrZSByZWNlcHRvcnMgKFRMUilzPC9rZXl3b3JkPjwva2V5d29yZHM+PGRh
dGVzPjx5ZWFyPjIwMTc8L3llYXI+PHB1Yi1kYXRlcz48ZGF0ZT5GZWI8L2RhdGU+PC9wdWItZGF0
ZXM+PC9kYXRlcz48aXNibj4xODczLTAxODMgKEVsZWN0cm9uaWMpJiN4RDsxNTY4LTk5NzIgKExp
bmtpbmcpPC9pc2JuPjxhY2Nlc3Npb24tbnVtPjI3OTg4NDMyPC9hY2Nlc3Npb24tbnVtPjx1cmxz
PjxyZWxhdGVkLXVybHM+PHVybD5odHRwczovL3d3dy5uY2JpLm5sbS5uaWguZ292L3B1Ym1lZC8y
Nzk4ODQzMjwvdXJsPjwvcmVsYXRlZC11cmxzPjwvdXJscz48Y3VzdG9tMj5QTUM1MjkwMjIwPC9j
dXN0b20yPjxlbGVjdHJvbmljLXJlc291cmNlLW51bT4xMC4xMDE2L2ouYXV0cmV2LjIwMTYuMTIu
MDAzPC9lbGVjdHJvbmljLXJlc291cmNlLW51bT48L3JlY29yZD48L0NpdGU+PC9FbmROb3RlPgB=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FbHNoYWJyYXd5PC9BdXRob3I+PFllYXI+MjAxNzwvWWVh
cj48UmVjTnVtPjE5NTkyPC9SZWNOdW0+PERpc3BsYXlUZXh0PlsyN108L0Rpc3BsYXlUZXh0Pjxy
ZWNvcmQ+PHJlYy1udW1iZXI+MTk1OTI8L3JlYy1udW1iZXI+PGZvcmVpZ24ta2V5cz48a2V5IGFw
cD0iRU4iIGRiLWlkPSIydHh3OTA1emIweHdkb2VyeDBscGZkOWFhc2VkMDJ6emFlNTUiIHRpbWVz
dGFtcD0iMTU5MjU4MzQxMyI+MTk1OTI8L2tleT48L2ZvcmVpZ24ta2V5cz48cmVmLXR5cGUgbmFt
ZT0iSm91cm5hbCBBcnRpY2xlIj4xNzwvcmVmLXR5cGU+PGNvbnRyaWJ1dG9ycz48YXV0aG9ycz48
YXV0aG9yPkVsc2hhYnJhd3ksIEguIEEuPC9hdXRob3I+PGF1dGhvcj5Fc3NhbmksIEEuIEUuPC9h
dXRob3I+PGF1dGhvcj5TemVrYW5lY3osIFouPC9hdXRob3I+PGF1dGhvcj5Gb3gsIEQuIEEuPC9h
dXRob3I+PGF1dGhvcj5TaGFocmFyYSwgUy48L2F1dGhvcj48L2F1dGhvcnM+PC9jb250cmlidXRv
cnM+PGF1dGgtYWRkcmVzcz5EaXZpc2lvbiBvZiBSaGV1bWF0b2xvZ3ksIEplc3NlIEJyb3duIFZB
LCBNZWRpY2FsIENlbnRlciwgQ2hpY2FnbywgSUwgNjA2MTIsIFVTQTsgRGVwYXJ0bWVudCBvZiBN
ZWRpY2luZSwgRGl2aXNpb24gb2YgUmhldW1hdG9sb2d5LCBVbml2ZXJzaXR5IG9mIElsbGlub2lz
IGF0IENoaWNhZ28sIElMIDYwNjEyLCBVU0EuJiN4RDtEZXBhcnRtZW50IG9mIFJoZXVtYXRvbG9n
eSwgSW5zdGl0dXRlIG9mIE1lZGljaW5lLCBVbml2ZXJzaXR5IG9mIERlYnJlY2VuIEZhY3VsdHkg
b2YgTWVkaWNpbmUsIE5hZ3llcmRlaSBTdHIgOTgsIERlYnJlY2VuIEgtNDAwNCwgSHVuZ2FyeS4m
I3hEO0RpdmlzaW9uIG9mIFJoZXVtYXRvbG9neSBhbmQgQ2xpbmljYWwgQXV0b2ltbXVuaXR5IENl
bnRlciBvZiBFeGNlbGxlbmNlLCBVbml2ZXJzaXR5IG9mIE1pY2hpZ2FuLCBBbm4gQXJib3IsIE1J
IDQ4MTA5LCBVU0EuJiN4RDtEaXZpc2lvbiBvZiBSaGV1bWF0b2xvZ3ksIEplc3NlIEJyb3duIFZB
LCBNZWRpY2FsIENlbnRlciwgQ2hpY2FnbywgSUwgNjA2MTIsIFVTQTsgRGVwYXJ0bWVudCBvZiBN
ZWRpY2luZSwgRGl2aXNpb24gb2YgUmhldW1hdG9sb2d5LCBVbml2ZXJzaXR5IG9mIElsbGlub2lz
IGF0IENoaWNhZ28sIElMIDYwNjEyLCBVU0EuIEVsZWN0cm9uaWMgYWRkcmVzczogc2hhaHJhcmFA
dWljLmVkdS48L2F1dGgtYWRkcmVzcz48dGl0bGVzPjx0aXRsZT5UTFJzLCBmdXR1cmUgcG90ZW50
aWFsIHRoZXJhcGV1dGljIHRhcmdldHMgZm9yIFJBPC90aXRsZT48c2Vjb25kYXJ5LXRpdGxlPkF1
dG9pbW11biBSZXY8L3NlY29uZGFyeS10aXRsZT48L3RpdGxlcz48cGVyaW9kaWNhbD48ZnVsbC10
aXRsZT5BdXRvaW1tdW4gUmV2PC9mdWxsLXRpdGxlPjxhYmJyLTE+QXV0b2ltbXVuaXR5IHJldmll
d3M8L2FiYnItMT48L3BlcmlvZGljYWw+PHBhZ2VzPjEwMy0xMTM8L3BhZ2VzPjx2b2x1bWU+MTY8
L3ZvbHVtZT48bnVtYmVyPjI8L251bWJlcj48ZWRpdGlvbj4yMDE2LzEyLzE5PC9lZGl0aW9uPjxr
ZXl3b3Jkcz48a2V5d29yZD5BcnRocml0aXMsIFJoZXVtYXRvaWQvKmltbXVub2xvZ3k8L2tleXdv
cmQ+PGtleXdvcmQ+SHVtYW5zPC9rZXl3b3JkPjxrZXl3b3JkPkluZmxhbW1hdGlvbiBNZWRpYXRv
cnM8L2tleXdvcmQ+PGtleXdvcmQ+TWFjcm9waGFnZXMvKmltbXVub2xvZ3kvcGF0aG9sb2d5PC9r
ZXl3b3JkPjxrZXl3b3JkPlRoMTcgQ2VsbHMvKmltbXVub2xvZ3kvcGF0aG9sb2d5PC9rZXl3b3Jk
PjxrZXl3b3JkPlRvbGwtTGlrZSBSZWNlcHRvcnMvKmltbXVub2xvZ3k8L2tleXdvcmQ+PGtleXdv
cmQ+KkJvbmUgZXJvc2lvbjwva2V5d29yZD48a2V5d29yZD4qSW5mbGFtbWF0aW9uPC9rZXl3b3Jk
PjxrZXl3b3JkPipNMSBtYWNyb3BoYWdlczwva2V5d29yZD48a2V5d29yZD4qUmhldW1hdG9pZCBh
cnRocml0aXMgKFJBKTwva2V5d29yZD48a2V5d29yZD4qVEgtMTcgY2VsbHM8L2tleXdvcmQ+PGtl
eXdvcmQ+KlRvbGwgbGlrZSByZWNlcHRvcnMgKFRMUilzPC9rZXl3b3JkPjwva2V5d29yZHM+PGRh
dGVzPjx5ZWFyPjIwMTc8L3llYXI+PHB1Yi1kYXRlcz48ZGF0ZT5GZWI8L2RhdGU+PC9wdWItZGF0
ZXM+PC9kYXRlcz48aXNibj4xODczLTAxODMgKEVsZWN0cm9uaWMpJiN4RDsxNTY4LTk5NzIgKExp
bmtpbmcpPC9pc2JuPjxhY2Nlc3Npb24tbnVtPjI3OTg4NDMyPC9hY2Nlc3Npb24tbnVtPjx1cmxz
PjxyZWxhdGVkLXVybHM+PHVybD5odHRwczovL3d3dy5uY2JpLm5sbS5uaWguZ292L3B1Ym1lZC8y
Nzk4ODQzMjwvdXJsPjwvcmVsYXRlZC11cmxzPjwvdXJscz48Y3VzdG9tMj5QTUM1MjkwMjIwPC9j
dXN0b20yPjxlbGVjdHJvbmljLXJlc291cmNlLW51bT4xMC4xMDE2L2ouYXV0cmV2LjIwMTYuMTIu
MDAzPC9lbGVjdHJvbmljLXJlc291cmNlLW51bT48L3JlY29yZD48L0NpdGU+PC9FbmROb3RlPgB=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27]</w:t>
            </w:r>
            <w:r w:rsidRPr="00C1117F">
              <w:rPr>
                <w:rFonts w:cs="Arial"/>
                <w:color w:val="0432FF"/>
              </w:rPr>
              <w:fldChar w:fldCharType="end"/>
            </w:r>
          </w:p>
        </w:tc>
      </w:tr>
      <w:tr w:rsidR="00441BAB" w:rsidRPr="00C1117F" w14:paraId="78D6B59B" w14:textId="77777777" w:rsidTr="00B1182B">
        <w:tc>
          <w:tcPr>
            <w:tcW w:w="1257" w:type="dxa"/>
          </w:tcPr>
          <w:p w14:paraId="534E55BD" w14:textId="77777777" w:rsidR="00441BAB" w:rsidRPr="00C1117F" w:rsidRDefault="00441BAB" w:rsidP="007814C3">
            <w:pPr>
              <w:rPr>
                <w:rFonts w:cs="Arial"/>
                <w:i/>
                <w:color w:val="0432FF"/>
              </w:rPr>
            </w:pPr>
            <w:r w:rsidRPr="00C1117F">
              <w:rPr>
                <w:rFonts w:cs="Arial"/>
                <w:i/>
                <w:color w:val="0432FF"/>
              </w:rPr>
              <w:t>Tlr7</w:t>
            </w:r>
          </w:p>
        </w:tc>
        <w:tc>
          <w:tcPr>
            <w:tcW w:w="1217" w:type="dxa"/>
          </w:tcPr>
          <w:p w14:paraId="7F3C1F41"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FFFFFF" w:themeFill="background1"/>
          </w:tcPr>
          <w:p w14:paraId="4087FA86" w14:textId="77777777" w:rsidR="00441BAB" w:rsidRPr="00C1117F" w:rsidRDefault="00441BAB" w:rsidP="007814C3">
            <w:pPr>
              <w:rPr>
                <w:rFonts w:cs="Arial"/>
                <w:color w:val="0432FF"/>
              </w:rPr>
            </w:pPr>
          </w:p>
        </w:tc>
        <w:tc>
          <w:tcPr>
            <w:tcW w:w="907" w:type="dxa"/>
            <w:shd w:val="clear" w:color="auto" w:fill="C00000"/>
          </w:tcPr>
          <w:p w14:paraId="3BA2AE89" w14:textId="77777777" w:rsidR="00441BAB" w:rsidRPr="00C1117F" w:rsidRDefault="00441BAB" w:rsidP="007814C3">
            <w:pPr>
              <w:rPr>
                <w:rFonts w:cs="Arial"/>
                <w:color w:val="0432FF"/>
              </w:rPr>
            </w:pPr>
          </w:p>
        </w:tc>
        <w:tc>
          <w:tcPr>
            <w:tcW w:w="907" w:type="dxa"/>
            <w:shd w:val="clear" w:color="auto" w:fill="C00000"/>
          </w:tcPr>
          <w:p w14:paraId="6B0E9F06" w14:textId="77777777" w:rsidR="00441BAB" w:rsidRPr="00C1117F" w:rsidRDefault="00441BAB" w:rsidP="007814C3">
            <w:pPr>
              <w:rPr>
                <w:rFonts w:cs="Arial"/>
                <w:color w:val="0432FF"/>
              </w:rPr>
            </w:pPr>
          </w:p>
        </w:tc>
        <w:tc>
          <w:tcPr>
            <w:tcW w:w="4638" w:type="dxa"/>
          </w:tcPr>
          <w:p w14:paraId="2AF7A08B" w14:textId="60FEA7A2" w:rsidR="00441BAB" w:rsidRPr="00C1117F" w:rsidRDefault="00441BAB" w:rsidP="007814C3">
            <w:pPr>
              <w:rPr>
                <w:rFonts w:cs="Arial"/>
                <w:color w:val="0432FF"/>
              </w:rPr>
            </w:pPr>
            <w:r w:rsidRPr="00C1117F">
              <w:rPr>
                <w:rFonts w:cs="Arial"/>
                <w:color w:val="0432FF"/>
              </w:rPr>
              <w:t xml:space="preserve">TLR7: </w:t>
            </w:r>
            <w:r w:rsidR="007814C3" w:rsidRPr="00C1117F">
              <w:rPr>
                <w:rFonts w:cs="Arial"/>
                <w:color w:val="0432FF"/>
              </w:rPr>
              <w:t>Role in</w:t>
            </w:r>
            <w:r w:rsidR="00AD51B2" w:rsidRPr="00C1117F">
              <w:rPr>
                <w:rFonts w:cs="Arial"/>
                <w:color w:val="0432FF"/>
              </w:rPr>
              <w:t xml:space="preserve"> </w:t>
            </w:r>
            <w:r w:rsidRPr="00C1117F">
              <w:rPr>
                <w:rFonts w:cs="Arial"/>
                <w:color w:val="0432FF"/>
              </w:rPr>
              <w:t xml:space="preserve">SF-driven </w:t>
            </w:r>
            <w:proofErr w:type="spellStart"/>
            <w:r w:rsidRPr="00C1117F">
              <w:rPr>
                <w:rFonts w:cs="Arial"/>
                <w:color w:val="0432FF"/>
              </w:rPr>
              <w:t>osteoclastogenesis</w:t>
            </w:r>
            <w:proofErr w:type="spellEnd"/>
            <w:r w:rsidR="000B3275" w:rsidRPr="00C1117F">
              <w:rPr>
                <w:rFonts w:cs="Arial"/>
                <w:color w:val="0432FF"/>
              </w:rPr>
              <w:t xml:space="preserve"> </w:t>
            </w:r>
            <w:r w:rsidRPr="00C1117F">
              <w:rPr>
                <w:rFonts w:cs="Arial"/>
                <w:color w:val="0432FF"/>
              </w:rPr>
              <w:fldChar w:fldCharType="begin">
                <w:fldData xml:space="preserve">PEVuZE5vdGU+PENpdGU+PEF1dGhvcj5FbHNoYWJyYXd5PC9BdXRob3I+PFllYXI+MjAxNzwvWWVh
cj48UmVjTnVtPjE5NTkyPC9SZWNOdW0+PERpc3BsYXlUZXh0PlsyNywgMjhdPC9EaXNwbGF5VGV4
dD48cmVjb3JkPjxyZWMtbnVtYmVyPjE5NTkyPC9yZWMtbnVtYmVyPjxmb3JlaWduLWtleXM+PGtl
eSBhcHA9IkVOIiBkYi1pZD0iMnR4dzkwNXpiMHh3ZG9lcngwbHBmZDlhYXNlZDAyenphZTU1IiB0
aW1lc3RhbXA9IjE1OTI1ODM0MTMiPjE5NTkyPC9rZXk+PC9mb3JlaWduLWtleXM+PHJlZi10eXBl
IG5hbWU9IkpvdXJuYWwgQXJ0aWNsZSI+MTc8L3JlZi10eXBlPjxjb250cmlidXRvcnM+PGF1dGhv
cnM+PGF1dGhvcj5FbHNoYWJyYXd5LCBILiBBLjwvYXV0aG9yPjxhdXRob3I+RXNzYW5pLCBBLiBF
LjwvYXV0aG9yPjxhdXRob3I+U3pla2FuZWN6LCBaLjwvYXV0aG9yPjxhdXRob3I+Rm94LCBELiBB
LjwvYXV0aG9yPjxhdXRob3I+U2hhaHJhcmEsIFMuPC9hdXRob3I+PC9hdXRob3JzPjwvY29udHJp
YnV0b3JzPjxhdXRoLWFkZHJlc3M+RGl2aXNpb24gb2YgUmhldW1hdG9sb2d5LCBKZXNzZSBCcm93
biBWQSwgTWVkaWNhbCBDZW50ZXIsIENoaWNhZ28sIElMIDYwNjEyLCBVU0E7IERlcGFydG1lbnQg
b2YgTWVkaWNpbmUsIERpdmlzaW9uIG9mIFJoZXVtYXRvbG9neSwgVW5pdmVyc2l0eSBvZiBJbGxp
bm9pcyBhdCBDaGljYWdvLCBJTCA2MDYxMiwgVVNBLiYjeEQ7RGVwYXJ0bWVudCBvZiBSaGV1bWF0
b2xvZ3ksIEluc3RpdHV0ZSBvZiBNZWRpY2luZSwgVW5pdmVyc2l0eSBvZiBEZWJyZWNlbiBGYWN1
bHR5IG9mIE1lZGljaW5lLCBOYWd5ZXJkZWkgU3RyIDk4LCBEZWJyZWNlbiBILTQwMDQsIEh1bmdh
cnkuJiN4RDtEaXZpc2lvbiBvZiBSaGV1bWF0b2xvZ3kgYW5kIENsaW5pY2FsIEF1dG9pbW11bml0
eSBDZW50ZXIgb2YgRXhjZWxsZW5jZSwgVW5pdmVyc2l0eSBvZiBNaWNoaWdhbiwgQW5uIEFyYm9y
LCBNSSA0ODEwOSwgVVNBLiYjeEQ7RGl2aXNpb24gb2YgUmhldW1hdG9sb2d5LCBKZXNzZSBCcm93
biBWQSwgTWVkaWNhbCBDZW50ZXIsIENoaWNhZ28sIElMIDYwNjEyLCBVU0E7IERlcGFydG1lbnQg
b2YgTWVkaWNpbmUsIERpdmlzaW9uIG9mIFJoZXVtYXRvbG9neSwgVW5pdmVyc2l0eSBvZiBJbGxp
bm9pcyBhdCBDaGljYWdvLCBJTCA2MDYxMiwgVVNBLiBFbGVjdHJvbmljIGFkZHJlc3M6IHNoYWhy
YXJhQHVpYy5lZHUuPC9hdXRoLWFkZHJlc3M+PHRpdGxlcz48dGl0bGU+VExScywgZnV0dXJlIHBv
dGVudGlhbCB0aGVyYXBldXRpYyB0YXJnZXRzIGZvciBSQTwvdGl0bGU+PHNlY29uZGFyeS10aXRs
ZT5BdXRvaW1tdW4gUmV2PC9zZWNvbmRhcnktdGl0bGU+PC90aXRsZXM+PHBlcmlvZGljYWw+PGZ1
bGwtdGl0bGU+QXV0b2ltbXVuIFJldjwvZnVsbC10aXRsZT48YWJici0xPkF1dG9pbW11bml0eSBy
ZXZpZXdzPC9hYmJyLTE+PC9wZXJpb2RpY2FsPjxwYWdlcz4xMDMtMTEzPC9wYWdlcz48dm9sdW1l
PjE2PC92b2x1bWU+PG51bWJlcj4yPC9udW1iZXI+PGVkaXRpb24+MjAxNi8xMi8xOTwvZWRpdGlv
bj48a2V5d29yZHM+PGtleXdvcmQ+QXJ0aHJpdGlzLCBSaGV1bWF0b2lkLyppbW11bm9sb2d5PC9r
ZXl3b3JkPjxrZXl3b3JkPkh1bWFuczwva2V5d29yZD48a2V5d29yZD5JbmZsYW1tYXRpb24gTWVk
aWF0b3JzPC9rZXl3b3JkPjxrZXl3b3JkPk1hY3JvcGhhZ2VzLyppbW11bm9sb2d5L3BhdGhvbG9n
eTwva2V5d29yZD48a2V5d29yZD5UaDE3IENlbGxzLyppbW11bm9sb2d5L3BhdGhvbG9neTwva2V5
d29yZD48a2V5d29yZD5Ub2xsLUxpa2UgUmVjZXB0b3JzLyppbW11bm9sb2d5PC9rZXl3b3JkPjxr
ZXl3b3JkPipCb25lIGVyb3Npb248L2tleXdvcmQ+PGtleXdvcmQ+KkluZmxhbW1hdGlvbjwva2V5
d29yZD48a2V5d29yZD4qTTEgbWFjcm9waGFnZXM8L2tleXdvcmQ+PGtleXdvcmQ+KlJoZXVtYXRv
aWQgYXJ0aHJpdGlzIChSQSk8L2tleXdvcmQ+PGtleXdvcmQ+KlRILTE3IGNlbGxzPC9rZXl3b3Jk
PjxrZXl3b3JkPipUb2xsIGxpa2UgcmVjZXB0b3JzIChUTFIpczwva2V5d29yZD48L2tleXdvcmRz
PjxkYXRlcz48eWVhcj4yMDE3PC95ZWFyPjxwdWItZGF0ZXM+PGRhdGU+RmViPC9kYXRlPjwvcHVi
LWRhdGVzPjwvZGF0ZXM+PGlzYm4+MTg3My0wMTgzIChFbGVjdHJvbmljKSYjeEQ7MTU2OC05OTcy
IChMaW5raW5nKTwvaXNibj48YWNjZXNzaW9uLW51bT4yNzk4ODQzMjwvYWNjZXNzaW9uLW51bT48
dXJscz48cmVsYXRlZC11cmxzPjx1cmw+aHR0cHM6Ly93d3cubmNiaS5ubG0ubmloLmdvdi9wdWJt
ZWQvMjc5ODg0MzI8L3VybD48L3JlbGF0ZWQtdXJscz48L3VybHM+PGN1c3RvbTI+UE1DNTI5MDIy
MDwvY3VzdG9tMj48ZWxlY3Ryb25pYy1yZXNvdXJjZS1udW0+MTAuMTAxNi9qLmF1dHJldi4yMDE2
LjEyLjAwMzwvZWxlY3Ryb25pYy1yZXNvdXJjZS1udW0+PC9yZWNvcmQ+PC9DaXRlPjxDaXRlPjxB
dXRob3I+S2ltPC9BdXRob3I+PFllYXI+MjAxOTwvWWVhcj48UmVjTnVtPjE5NTk0PC9SZWNOdW0+
PHJlY29yZD48cmVjLW51bWJlcj4xOTU5NDwvcmVjLW51bWJlcj48Zm9yZWlnbi1rZXlzPjxrZXkg
YXBwPSJFTiIgZGItaWQ9IjJ0eHc5MDV6YjB4d2RvZXJ4MGxwZmQ5YWFzZWQwMnp6YWU1NSIgdGlt
ZXN0YW1wPSIxNTkyNTgzNDgxIj4xOTU5NDwva2V5PjwvZm9yZWlnbi1rZXlzPjxyZWYtdHlwZSBu
YW1lPSJKb3VybmFsIEFydGljbGUiPjE3PC9yZWYtdHlwZT48Y29udHJpYnV0b3JzPjxhdXRob3Jz
PjxhdXRob3I+S2ltLCBLLiBXLjwvYXV0aG9yPjxhdXRob3I+S2ltLCBCLiBNLjwvYXV0aG9yPjxh
dXRob3I+V29uLCBKLiBZLjwvYXV0aG9yPjxhdXRob3I+TGVlLCBLLiBBLjwvYXV0aG9yPjxhdXRo
b3I+S2ltLCBILiBSLjwvYXV0aG9yPjxhdXRob3I+TGVlLCBTLiBILjwvYXV0aG9yPjwvYXV0aG9y
cz48L2NvbnRyaWJ1dG9ycz48YXV0aC1hZGRyZXNzPkNvbnZlcmdlbnQgUmVzZWFyY2ggQ29uc29y
dGl1bSBpbiBJbW11bm9sb2dpYyBEaXNlYXNlLCBTZW91bCBTdC4gTWFyeSZhcG9zO3MgSG9zcGl0
YWwgQ29sbGVnZSBvZiBNZWRpY2luZSwgVGhlIENhdGhvbGljIFVuaXZlcnNpdHksIDIyMiBCYW5w
by1kYWVybywgU2VvY2hvLWd1LCBTZW91bCwgS29yZWEuJiN4RDtEZXBhcnRtZW50IG9mIFJoZXVt
YXRvbG9neSwgUmVzZWFyY2ggSW5zdGl0dXRlIG9mIE1lZGljYWwgU2NpZW5jZSwgS29ua3VrIFVu
aXZlcnNpdHkgU2Nob29sIG9mIE1lZGljaW5lLCAxMjAtMSBOZXVuZ2Rvbmctcm8gKEh3YXlhbmct
ZG9uZyksIEd3YW5namluLWd1LCBTZW91bCwgS29yZWEuPC9hdXRoLWFkZHJlc3M+PHRpdGxlcz48
dGl0bGU+VG9sbC1saWtlIHJlY2VwdG9yIDcgcmVndWxhdGVzIG9zdGVvY2xhc3RvZ2VuZXNpcyBp
biByaGV1bWF0b2lkIGFydGhyaXRpczwvdGl0bGU+PHNlY29uZGFyeS10aXRsZT5KIEJpb2NoZW08
L3NlY29uZGFyeS10aXRsZT48L3RpdGxlcz48cGVyaW9kaWNhbD48ZnVsbC10aXRsZT5KIEJpb2No
ZW08L2Z1bGwtdGl0bGU+PC9wZXJpb2RpY2FsPjxwYWdlcz4yNTktMjcwPC9wYWdlcz48dm9sdW1l
PjE2Njwvdm9sdW1lPjxudW1iZXI+MzwvbnVtYmVyPjxlZGl0aW9uPjIwMTkvMDUvMTY8L2VkaXRp
b24+PGtleXdvcmRzPjxrZXl3b3JkPkFnZWQ8L2tleXdvcmQ+PGtleXdvcmQ+QXJ0aHJpdGlzLCBS
aGV1bWF0b2lkLyptZXRhYm9saXNtL3BhdGhvbG9neTwva2V5d29yZD48a2V5d29yZD5DZWxscywg
Q3VsdHVyZWQ8L2tleXdvcmQ+PGtleXdvcmQ+RmVtYWxlPC9rZXl3b3JkPjxrZXl3b3JkPkZpYnJv
Ymxhc3RzLyptZXRhYm9saXNtL3BhdGhvbG9neTwva2V5d29yZD48a2V5d29yZD5IdW1hbnM8L2tl
eXdvcmQ+PGtleXdvcmQ+TWFsZTwva2V5d29yZD48a2V5d29yZD5NaWRkbGUgQWdlZDwva2V5d29y
ZD48a2V5d29yZD4qT3N0ZW9nZW5lc2lzPC9rZXl3b3JkPjxrZXl3b3JkPlRvbGwtTGlrZSBSZWNl
cHRvciA3LyptZXRhYm9saXNtPC9rZXl3b3JkPjxrZXl3b3JkPlJhbmtsPC9rZXl3b3JkPjxrZXl3
b3JkPm9zdGVvY2xhc3RvZ2VuZXNpczwva2V5d29yZD48a2V5d29yZD5yaGV1bWF0b2lkIGFydGhy
aXRpczwva2V5d29yZD48a2V5d29yZD5zeW5vdmlhbCBmaWJyb2JsYXN0czwva2V5d29yZD48a2V5
d29yZD50b2xsLWxpa2UgcmVjZXB0b3IgNzwva2V5d29yZD48L2tleXdvcmRzPjxkYXRlcz48eWVh
cj4yMDE5PC95ZWFyPjxwdWItZGF0ZXM+PGRhdGU+U2VwIDE8L2RhdGU+PC9wdWItZGF0ZXM+PC9k
YXRlcz48aXNibj4xNzU2LTI2NTEgKEVsZWN0cm9uaWMpJiN4RDswMDIxLTkyNFggKExpbmtpbmcp
PC9pc2JuPjxhY2Nlc3Npb24tbnVtPjMxMDg2OTQ4PC9hY2Nlc3Npb24tbnVtPjx1cmxzPjxyZWxh
dGVkLXVybHM+PHVybD5odHRwczovL3d3dy5uY2JpLm5sbS5uaWguZ292L3B1Ym1lZC8zMTA4Njk0
ODwvdXJsPjwvcmVsYXRlZC11cmxzPjwvdXJscz48ZWxlY3Ryb25pYy1yZXNvdXJjZS1udW0+MTAu
MTA5My9qYi9tdnowMzM8L2VsZWN0cm9uaWMtcmVzb3VyY2UtbnVtPjwvcmVjb3JkPjwvQ2l0ZT48
L0VuZE5vdGU+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FbHNoYWJyYXd5PC9BdXRob3I+PFllYXI+MjAxNzwvWWVh
cj48UmVjTnVtPjE5NTkyPC9SZWNOdW0+PERpc3BsYXlUZXh0PlsyNywgMjhdPC9EaXNwbGF5VGV4
dD48cmVjb3JkPjxyZWMtbnVtYmVyPjE5NTkyPC9yZWMtbnVtYmVyPjxmb3JlaWduLWtleXM+PGtl
eSBhcHA9IkVOIiBkYi1pZD0iMnR4dzkwNXpiMHh3ZG9lcngwbHBmZDlhYXNlZDAyenphZTU1IiB0
aW1lc3RhbXA9IjE1OTI1ODM0MTMiPjE5NTkyPC9rZXk+PC9mb3JlaWduLWtleXM+PHJlZi10eXBl
IG5hbWU9IkpvdXJuYWwgQXJ0aWNsZSI+MTc8L3JlZi10eXBlPjxjb250cmlidXRvcnM+PGF1dGhv
cnM+PGF1dGhvcj5FbHNoYWJyYXd5LCBILiBBLjwvYXV0aG9yPjxhdXRob3I+RXNzYW5pLCBBLiBF
LjwvYXV0aG9yPjxhdXRob3I+U3pla2FuZWN6LCBaLjwvYXV0aG9yPjxhdXRob3I+Rm94LCBELiBB
LjwvYXV0aG9yPjxhdXRob3I+U2hhaHJhcmEsIFMuPC9hdXRob3I+PC9hdXRob3JzPjwvY29udHJp
YnV0b3JzPjxhdXRoLWFkZHJlc3M+RGl2aXNpb24gb2YgUmhldW1hdG9sb2d5LCBKZXNzZSBCcm93
biBWQSwgTWVkaWNhbCBDZW50ZXIsIENoaWNhZ28sIElMIDYwNjEyLCBVU0E7IERlcGFydG1lbnQg
b2YgTWVkaWNpbmUsIERpdmlzaW9uIG9mIFJoZXVtYXRvbG9neSwgVW5pdmVyc2l0eSBvZiBJbGxp
bm9pcyBhdCBDaGljYWdvLCBJTCA2MDYxMiwgVVNBLiYjeEQ7RGVwYXJ0bWVudCBvZiBSaGV1bWF0
b2xvZ3ksIEluc3RpdHV0ZSBvZiBNZWRpY2luZSwgVW5pdmVyc2l0eSBvZiBEZWJyZWNlbiBGYWN1
bHR5IG9mIE1lZGljaW5lLCBOYWd5ZXJkZWkgU3RyIDk4LCBEZWJyZWNlbiBILTQwMDQsIEh1bmdh
cnkuJiN4RDtEaXZpc2lvbiBvZiBSaGV1bWF0b2xvZ3kgYW5kIENsaW5pY2FsIEF1dG9pbW11bml0
eSBDZW50ZXIgb2YgRXhjZWxsZW5jZSwgVW5pdmVyc2l0eSBvZiBNaWNoaWdhbiwgQW5uIEFyYm9y
LCBNSSA0ODEwOSwgVVNBLiYjeEQ7RGl2aXNpb24gb2YgUmhldW1hdG9sb2d5LCBKZXNzZSBCcm93
biBWQSwgTWVkaWNhbCBDZW50ZXIsIENoaWNhZ28sIElMIDYwNjEyLCBVU0E7IERlcGFydG1lbnQg
b2YgTWVkaWNpbmUsIERpdmlzaW9uIG9mIFJoZXVtYXRvbG9neSwgVW5pdmVyc2l0eSBvZiBJbGxp
bm9pcyBhdCBDaGljYWdvLCBJTCA2MDYxMiwgVVNBLiBFbGVjdHJvbmljIGFkZHJlc3M6IHNoYWhy
YXJhQHVpYy5lZHUuPC9hdXRoLWFkZHJlc3M+PHRpdGxlcz48dGl0bGU+VExScywgZnV0dXJlIHBv
dGVudGlhbCB0aGVyYXBldXRpYyB0YXJnZXRzIGZvciBSQTwvdGl0bGU+PHNlY29uZGFyeS10aXRs
ZT5BdXRvaW1tdW4gUmV2PC9zZWNvbmRhcnktdGl0bGU+PC90aXRsZXM+PHBlcmlvZGljYWw+PGZ1
bGwtdGl0bGU+QXV0b2ltbXVuIFJldjwvZnVsbC10aXRsZT48YWJici0xPkF1dG9pbW11bml0eSBy
ZXZpZXdzPC9hYmJyLTE+PC9wZXJpb2RpY2FsPjxwYWdlcz4xMDMtMTEzPC9wYWdlcz48dm9sdW1l
PjE2PC92b2x1bWU+PG51bWJlcj4yPC9udW1iZXI+PGVkaXRpb24+MjAxNi8xMi8xOTwvZWRpdGlv
bj48a2V5d29yZHM+PGtleXdvcmQ+QXJ0aHJpdGlzLCBSaGV1bWF0b2lkLyppbW11bm9sb2d5PC9r
ZXl3b3JkPjxrZXl3b3JkPkh1bWFuczwva2V5d29yZD48a2V5d29yZD5JbmZsYW1tYXRpb24gTWVk
aWF0b3JzPC9rZXl3b3JkPjxrZXl3b3JkPk1hY3JvcGhhZ2VzLyppbW11bm9sb2d5L3BhdGhvbG9n
eTwva2V5d29yZD48a2V5d29yZD5UaDE3IENlbGxzLyppbW11bm9sb2d5L3BhdGhvbG9neTwva2V5
d29yZD48a2V5d29yZD5Ub2xsLUxpa2UgUmVjZXB0b3JzLyppbW11bm9sb2d5PC9rZXl3b3JkPjxr
ZXl3b3JkPipCb25lIGVyb3Npb248L2tleXdvcmQ+PGtleXdvcmQ+KkluZmxhbW1hdGlvbjwva2V5
d29yZD48a2V5d29yZD4qTTEgbWFjcm9waGFnZXM8L2tleXdvcmQ+PGtleXdvcmQ+KlJoZXVtYXRv
aWQgYXJ0aHJpdGlzIChSQSk8L2tleXdvcmQ+PGtleXdvcmQ+KlRILTE3IGNlbGxzPC9rZXl3b3Jk
PjxrZXl3b3JkPipUb2xsIGxpa2UgcmVjZXB0b3JzIChUTFIpczwva2V5d29yZD48L2tleXdvcmRz
PjxkYXRlcz48eWVhcj4yMDE3PC95ZWFyPjxwdWItZGF0ZXM+PGRhdGU+RmViPC9kYXRlPjwvcHVi
LWRhdGVzPjwvZGF0ZXM+PGlzYm4+MTg3My0wMTgzIChFbGVjdHJvbmljKSYjeEQ7MTU2OC05OTcy
IChMaW5raW5nKTwvaXNibj48YWNjZXNzaW9uLW51bT4yNzk4ODQzMjwvYWNjZXNzaW9uLW51bT48
dXJscz48cmVsYXRlZC11cmxzPjx1cmw+aHR0cHM6Ly93d3cubmNiaS5ubG0ubmloLmdvdi9wdWJt
ZWQvMjc5ODg0MzI8L3VybD48L3JlbGF0ZWQtdXJscz48L3VybHM+PGN1c3RvbTI+UE1DNTI5MDIy
MDwvY3VzdG9tMj48ZWxlY3Ryb25pYy1yZXNvdXJjZS1udW0+MTAuMTAxNi9qLmF1dHJldi4yMDE2
LjEyLjAwMzwvZWxlY3Ryb25pYy1yZXNvdXJjZS1udW0+PC9yZWNvcmQ+PC9DaXRlPjxDaXRlPjxB
dXRob3I+S2ltPC9BdXRob3I+PFllYXI+MjAxOTwvWWVhcj48UmVjTnVtPjE5NTk0PC9SZWNOdW0+
PHJlY29yZD48cmVjLW51bWJlcj4xOTU5NDwvcmVjLW51bWJlcj48Zm9yZWlnbi1rZXlzPjxrZXkg
YXBwPSJFTiIgZGItaWQ9IjJ0eHc5MDV6YjB4d2RvZXJ4MGxwZmQ5YWFzZWQwMnp6YWU1NSIgdGlt
ZXN0YW1wPSIxNTkyNTgzNDgxIj4xOTU5NDwva2V5PjwvZm9yZWlnbi1rZXlzPjxyZWYtdHlwZSBu
YW1lPSJKb3VybmFsIEFydGljbGUiPjE3PC9yZWYtdHlwZT48Y29udHJpYnV0b3JzPjxhdXRob3Jz
PjxhdXRob3I+S2ltLCBLLiBXLjwvYXV0aG9yPjxhdXRob3I+S2ltLCBCLiBNLjwvYXV0aG9yPjxh
dXRob3I+V29uLCBKLiBZLjwvYXV0aG9yPjxhdXRob3I+TGVlLCBLLiBBLjwvYXV0aG9yPjxhdXRo
b3I+S2ltLCBILiBSLjwvYXV0aG9yPjxhdXRob3I+TGVlLCBTLiBILjwvYXV0aG9yPjwvYXV0aG9y
cz48L2NvbnRyaWJ1dG9ycz48YXV0aC1hZGRyZXNzPkNvbnZlcmdlbnQgUmVzZWFyY2ggQ29uc29y
dGl1bSBpbiBJbW11bm9sb2dpYyBEaXNlYXNlLCBTZW91bCBTdC4gTWFyeSZhcG9zO3MgSG9zcGl0
YWwgQ29sbGVnZSBvZiBNZWRpY2luZSwgVGhlIENhdGhvbGljIFVuaXZlcnNpdHksIDIyMiBCYW5w
by1kYWVybywgU2VvY2hvLWd1LCBTZW91bCwgS29yZWEuJiN4RDtEZXBhcnRtZW50IG9mIFJoZXVt
YXRvbG9neSwgUmVzZWFyY2ggSW5zdGl0dXRlIG9mIE1lZGljYWwgU2NpZW5jZSwgS29ua3VrIFVu
aXZlcnNpdHkgU2Nob29sIG9mIE1lZGljaW5lLCAxMjAtMSBOZXVuZ2Rvbmctcm8gKEh3YXlhbmct
ZG9uZyksIEd3YW5namluLWd1LCBTZW91bCwgS29yZWEuPC9hdXRoLWFkZHJlc3M+PHRpdGxlcz48
dGl0bGU+VG9sbC1saWtlIHJlY2VwdG9yIDcgcmVndWxhdGVzIG9zdGVvY2xhc3RvZ2VuZXNpcyBp
biByaGV1bWF0b2lkIGFydGhyaXRpczwvdGl0bGU+PHNlY29uZGFyeS10aXRsZT5KIEJpb2NoZW08
L3NlY29uZGFyeS10aXRsZT48L3RpdGxlcz48cGVyaW9kaWNhbD48ZnVsbC10aXRsZT5KIEJpb2No
ZW08L2Z1bGwtdGl0bGU+PC9wZXJpb2RpY2FsPjxwYWdlcz4yNTktMjcwPC9wYWdlcz48dm9sdW1l
PjE2Njwvdm9sdW1lPjxudW1iZXI+MzwvbnVtYmVyPjxlZGl0aW9uPjIwMTkvMDUvMTY8L2VkaXRp
b24+PGtleXdvcmRzPjxrZXl3b3JkPkFnZWQ8L2tleXdvcmQ+PGtleXdvcmQ+QXJ0aHJpdGlzLCBS
aGV1bWF0b2lkLyptZXRhYm9saXNtL3BhdGhvbG9neTwva2V5d29yZD48a2V5d29yZD5DZWxscywg
Q3VsdHVyZWQ8L2tleXdvcmQ+PGtleXdvcmQ+RmVtYWxlPC9rZXl3b3JkPjxrZXl3b3JkPkZpYnJv
Ymxhc3RzLyptZXRhYm9saXNtL3BhdGhvbG9neTwva2V5d29yZD48a2V5d29yZD5IdW1hbnM8L2tl
eXdvcmQ+PGtleXdvcmQ+TWFsZTwva2V5d29yZD48a2V5d29yZD5NaWRkbGUgQWdlZDwva2V5d29y
ZD48a2V5d29yZD4qT3N0ZW9nZW5lc2lzPC9rZXl3b3JkPjxrZXl3b3JkPlRvbGwtTGlrZSBSZWNl
cHRvciA3LyptZXRhYm9saXNtPC9rZXl3b3JkPjxrZXl3b3JkPlJhbmtsPC9rZXl3b3JkPjxrZXl3
b3JkPm9zdGVvY2xhc3RvZ2VuZXNpczwva2V5d29yZD48a2V5d29yZD5yaGV1bWF0b2lkIGFydGhy
aXRpczwva2V5d29yZD48a2V5d29yZD5zeW5vdmlhbCBmaWJyb2JsYXN0czwva2V5d29yZD48a2V5
d29yZD50b2xsLWxpa2UgcmVjZXB0b3IgNzwva2V5d29yZD48L2tleXdvcmRzPjxkYXRlcz48eWVh
cj4yMDE5PC95ZWFyPjxwdWItZGF0ZXM+PGRhdGU+U2VwIDE8L2RhdGU+PC9wdWItZGF0ZXM+PC9k
YXRlcz48aXNibj4xNzU2LTI2NTEgKEVsZWN0cm9uaWMpJiN4RDswMDIxLTkyNFggKExpbmtpbmcp
PC9pc2JuPjxhY2Nlc3Npb24tbnVtPjMxMDg2OTQ4PC9hY2Nlc3Npb24tbnVtPjx1cmxzPjxyZWxh
dGVkLXVybHM+PHVybD5odHRwczovL3d3dy5uY2JpLm5sbS5uaWguZ292L3B1Ym1lZC8zMTA4Njk0
ODwvdXJsPjwvcmVsYXRlZC11cmxzPjwvdXJscz48ZWxlY3Ryb25pYy1yZXNvdXJjZS1udW0+MTAu
MTA5My9qYi9tdnowMzM8L2VsZWN0cm9uaWMtcmVzb3VyY2UtbnVtPjwvcmVjb3JkPjwvQ2l0ZT48
L0VuZE5vdGU+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27, 28]</w:t>
            </w:r>
            <w:r w:rsidRPr="00C1117F">
              <w:rPr>
                <w:rFonts w:cs="Arial"/>
                <w:color w:val="0432FF"/>
              </w:rPr>
              <w:fldChar w:fldCharType="end"/>
            </w:r>
          </w:p>
        </w:tc>
      </w:tr>
      <w:tr w:rsidR="00441BAB" w:rsidRPr="00C1117F" w14:paraId="3C06BBD6" w14:textId="77777777" w:rsidTr="007814C3">
        <w:tc>
          <w:tcPr>
            <w:tcW w:w="1257" w:type="dxa"/>
            <w:shd w:val="clear" w:color="auto" w:fill="FF9300"/>
          </w:tcPr>
          <w:p w14:paraId="6001F597" w14:textId="77777777" w:rsidR="00441BAB" w:rsidRPr="00C1117F" w:rsidRDefault="00441BAB" w:rsidP="007814C3">
            <w:pPr>
              <w:rPr>
                <w:rFonts w:cs="Arial"/>
                <w:i/>
              </w:rPr>
            </w:pPr>
          </w:p>
        </w:tc>
        <w:tc>
          <w:tcPr>
            <w:tcW w:w="1217" w:type="dxa"/>
            <w:shd w:val="clear" w:color="auto" w:fill="FF9300"/>
          </w:tcPr>
          <w:p w14:paraId="46378C7A" w14:textId="77777777" w:rsidR="00441BAB" w:rsidRPr="00C1117F" w:rsidRDefault="00441BAB" w:rsidP="007814C3">
            <w:pPr>
              <w:rPr>
                <w:rFonts w:cs="Arial"/>
              </w:rPr>
            </w:pPr>
          </w:p>
        </w:tc>
        <w:tc>
          <w:tcPr>
            <w:tcW w:w="907" w:type="dxa"/>
            <w:shd w:val="clear" w:color="auto" w:fill="FF9300"/>
          </w:tcPr>
          <w:p w14:paraId="5C15105E" w14:textId="77777777" w:rsidR="00441BAB" w:rsidRPr="00C1117F" w:rsidRDefault="00441BAB" w:rsidP="007814C3">
            <w:pPr>
              <w:rPr>
                <w:rFonts w:cs="Arial"/>
              </w:rPr>
            </w:pPr>
          </w:p>
        </w:tc>
        <w:tc>
          <w:tcPr>
            <w:tcW w:w="907" w:type="dxa"/>
            <w:shd w:val="clear" w:color="auto" w:fill="FF9300"/>
          </w:tcPr>
          <w:p w14:paraId="2F21BD24" w14:textId="77777777" w:rsidR="00441BAB" w:rsidRPr="00C1117F" w:rsidRDefault="00441BAB" w:rsidP="007814C3">
            <w:pPr>
              <w:rPr>
                <w:rFonts w:cs="Arial"/>
              </w:rPr>
            </w:pPr>
          </w:p>
        </w:tc>
        <w:tc>
          <w:tcPr>
            <w:tcW w:w="907" w:type="dxa"/>
            <w:shd w:val="clear" w:color="auto" w:fill="FF9300"/>
          </w:tcPr>
          <w:p w14:paraId="3C61E37F" w14:textId="77777777" w:rsidR="00441BAB" w:rsidRPr="00C1117F" w:rsidRDefault="00441BAB" w:rsidP="007814C3">
            <w:pPr>
              <w:rPr>
                <w:rFonts w:cs="Arial"/>
              </w:rPr>
            </w:pPr>
          </w:p>
        </w:tc>
        <w:tc>
          <w:tcPr>
            <w:tcW w:w="4638" w:type="dxa"/>
          </w:tcPr>
          <w:p w14:paraId="12615BAD" w14:textId="77777777" w:rsidR="00441BAB" w:rsidRPr="00C1117F" w:rsidRDefault="00441BAB" w:rsidP="007814C3">
            <w:pPr>
              <w:rPr>
                <w:rFonts w:cs="Arial"/>
                <w:b/>
              </w:rPr>
            </w:pPr>
            <w:r w:rsidRPr="00C1117F">
              <w:rPr>
                <w:rFonts w:cs="Arial"/>
                <w:b/>
              </w:rPr>
              <w:t>Metabolism</w:t>
            </w:r>
          </w:p>
        </w:tc>
      </w:tr>
      <w:tr w:rsidR="00441BAB" w:rsidRPr="00C1117F" w14:paraId="425105D6" w14:textId="77777777" w:rsidTr="00B82103">
        <w:tc>
          <w:tcPr>
            <w:tcW w:w="1257" w:type="dxa"/>
          </w:tcPr>
          <w:p w14:paraId="6960DF39" w14:textId="77777777" w:rsidR="00441BAB" w:rsidRPr="00C1117F" w:rsidRDefault="00441BAB" w:rsidP="007814C3">
            <w:pPr>
              <w:rPr>
                <w:rFonts w:cs="Arial"/>
                <w:i/>
                <w:color w:val="0432FF"/>
              </w:rPr>
            </w:pPr>
            <w:proofErr w:type="spellStart"/>
            <w:r w:rsidRPr="00C1117F">
              <w:rPr>
                <w:rFonts w:cs="Arial"/>
                <w:i/>
                <w:color w:val="0432FF"/>
              </w:rPr>
              <w:t>Adipoq</w:t>
            </w:r>
            <w:proofErr w:type="spellEnd"/>
          </w:p>
        </w:tc>
        <w:tc>
          <w:tcPr>
            <w:tcW w:w="1217" w:type="dxa"/>
            <w:shd w:val="clear" w:color="auto" w:fill="FFFFFF" w:themeFill="background1"/>
          </w:tcPr>
          <w:p w14:paraId="44608FC8" w14:textId="77777777" w:rsidR="00441BAB" w:rsidRPr="00C1117F" w:rsidRDefault="00441BAB" w:rsidP="007814C3">
            <w:pPr>
              <w:rPr>
                <w:rFonts w:cs="Arial"/>
                <w:color w:val="0432FF"/>
              </w:rPr>
            </w:pPr>
            <w:r w:rsidRPr="00C1117F">
              <w:rPr>
                <w:rFonts w:cs="Arial"/>
                <w:color w:val="0432FF"/>
              </w:rPr>
              <w:t>Gene body</w:t>
            </w:r>
          </w:p>
        </w:tc>
        <w:tc>
          <w:tcPr>
            <w:tcW w:w="907" w:type="dxa"/>
            <w:shd w:val="clear" w:color="auto" w:fill="C00000"/>
          </w:tcPr>
          <w:p w14:paraId="4778D215" w14:textId="77777777" w:rsidR="00441BAB" w:rsidRPr="00C1117F" w:rsidRDefault="00441BAB" w:rsidP="007814C3">
            <w:pPr>
              <w:rPr>
                <w:rFonts w:cs="Arial"/>
                <w:color w:val="0432FF"/>
              </w:rPr>
            </w:pPr>
          </w:p>
        </w:tc>
        <w:tc>
          <w:tcPr>
            <w:tcW w:w="907" w:type="dxa"/>
            <w:shd w:val="clear" w:color="auto" w:fill="C00000"/>
          </w:tcPr>
          <w:p w14:paraId="01205516" w14:textId="77777777" w:rsidR="00441BAB" w:rsidRPr="00C1117F" w:rsidRDefault="00441BAB" w:rsidP="007814C3">
            <w:pPr>
              <w:rPr>
                <w:rFonts w:cs="Arial"/>
                <w:color w:val="0432FF"/>
              </w:rPr>
            </w:pPr>
          </w:p>
        </w:tc>
        <w:tc>
          <w:tcPr>
            <w:tcW w:w="907" w:type="dxa"/>
            <w:shd w:val="clear" w:color="auto" w:fill="auto"/>
          </w:tcPr>
          <w:p w14:paraId="506CDE38" w14:textId="77777777" w:rsidR="00441BAB" w:rsidRPr="00C1117F" w:rsidRDefault="00441BAB" w:rsidP="007814C3">
            <w:pPr>
              <w:rPr>
                <w:rFonts w:cs="Arial"/>
                <w:color w:val="0432FF"/>
              </w:rPr>
            </w:pPr>
          </w:p>
        </w:tc>
        <w:tc>
          <w:tcPr>
            <w:tcW w:w="4638" w:type="dxa"/>
          </w:tcPr>
          <w:p w14:paraId="7B95F125" w14:textId="2471EC83" w:rsidR="00441BAB" w:rsidRPr="00C1117F" w:rsidRDefault="00441BAB" w:rsidP="007814C3">
            <w:pPr>
              <w:rPr>
                <w:rFonts w:cs="Arial"/>
                <w:color w:val="0432FF"/>
              </w:rPr>
            </w:pPr>
            <w:r w:rsidRPr="00C1117F">
              <w:rPr>
                <w:rFonts w:cs="Arial"/>
                <w:color w:val="0432FF"/>
              </w:rPr>
              <w:t>Adiponectin, elevated in RA serum and promotes IL-6 production by SFs</w:t>
            </w:r>
            <w:r w:rsidR="000B3275" w:rsidRPr="00C1117F">
              <w:rPr>
                <w:rFonts w:cs="Arial"/>
                <w:color w:val="0432FF"/>
              </w:rPr>
              <w:t xml:space="preserve"> </w:t>
            </w:r>
            <w:r w:rsidRPr="00C1117F">
              <w:rPr>
                <w:rFonts w:cs="Arial"/>
                <w:color w:val="0432FF"/>
              </w:rPr>
              <w:fldChar w:fldCharType="begin"/>
            </w:r>
            <w:r w:rsidR="000B3275" w:rsidRPr="00C1117F">
              <w:rPr>
                <w:rFonts w:cs="Arial"/>
                <w:color w:val="0432FF"/>
              </w:rPr>
              <w:instrText xml:space="preserve"> ADDIN EN.CITE &lt;EndNote&gt;&lt;Cite&gt;&lt;Author&gt;Liu&lt;/Author&gt;&lt;Year&gt;2020&lt;/Year&gt;&lt;RecNum&gt;19597&lt;/RecNum&gt;&lt;DisplayText&gt;[29]&lt;/DisplayText&gt;&lt;record&gt;&lt;rec-number&gt;19597&lt;/rec-number&gt;&lt;foreign-keys&gt;&lt;key app="EN" db-id="2txw905zb0xwdoerx0lpfd9aased02zzae55" timestamp="1592583689"&gt;19597&lt;/key&gt;&lt;/foreign-keys&gt;&lt;ref-type name="Journal Article"&gt;17&lt;/ref-type&gt;&lt;contributors&gt;&lt;authors&gt;&lt;author&gt;Liu, R.&lt;/author&gt;&lt;author&gt;Zhao, P.&lt;/author&gt;&lt;author&gt;Zhang, Q.&lt;/author&gt;&lt;author&gt;Che, N.&lt;/author&gt;&lt;author&gt;Xu, L.&lt;/author&gt;&lt;author&gt;Qian, J.&lt;/author&gt;&lt;author&gt;Tan, W.&lt;/author&gt;&lt;author&gt;Zhang, M.&lt;/author&gt;&lt;/authors&gt;&lt;/contributors&gt;&lt;auth-address&gt;Department of Rheumatology, The First Affiliated Hospital of Nanjing Medical University, Nanjing, China.&amp;#xD;Department of Rheumatology, The First Affiliated Hospital of Nanjing Medical University, Nanjing, China. mjzhang@njmu.edu.cn.&lt;/auth-address&gt;&lt;titles&gt;&lt;title&gt;Adiponectin promotes fibroblast-like synoviocytes producing IL-6 to enhance T follicular helper cells response in rheumatoid arthritis&lt;/title&gt;&lt;secondary-title&gt;Clin Exp Rheumatol&lt;/secondary-title&gt;&lt;/titles&gt;&lt;periodical&gt;&lt;full-title&gt;Clin Exp Rheumatol&lt;/full-title&gt;&lt;abbr-1&gt;Clinical and experimental rheumatology&lt;/abbr-1&gt;&lt;/periodical&gt;&lt;pages&gt;11-18&lt;/pages&gt;&lt;volume&gt;38&lt;/volume&gt;&lt;number&gt;1&lt;/number&gt;&lt;edition&gt;2019/04/27&lt;/edition&gt;&lt;keywords&gt;&lt;keyword&gt;*Adiponectin/physiology&lt;/keyword&gt;&lt;keyword&gt;Animals&lt;/keyword&gt;&lt;keyword&gt;*Arthritis, Rheumatoid/metabolism&lt;/keyword&gt;&lt;keyword&gt;Cattle&lt;/keyword&gt;&lt;keyword&gt;Fibroblasts&lt;/keyword&gt;&lt;keyword&gt;Humans&lt;/keyword&gt;&lt;keyword&gt;*Interleukin-6/metabolism&lt;/keyword&gt;&lt;keyword&gt;Leukocytes, Mononuclear&lt;/keyword&gt;&lt;keyword&gt;Mice&lt;/keyword&gt;&lt;keyword&gt;*Synoviocytes&lt;/keyword&gt;&lt;keyword&gt;*T-Lymphocytes, Helper-Inducer/physiology&lt;/keyword&gt;&lt;/keywords&gt;&lt;dates&gt;&lt;year&gt;2020&lt;/year&gt;&lt;pub-dates&gt;&lt;date&gt;Jan-Feb&lt;/date&gt;&lt;/pub-dates&gt;&lt;/dates&gt;&lt;isbn&gt;0392-856X (Print)&amp;#xD;0392-856X (Linking)&lt;/isbn&gt;&lt;accession-num&gt;31025923&lt;/accession-num&gt;&lt;urls&gt;&lt;related-urls&gt;&lt;url&gt;https://www.ncbi.nlm.nih.gov/pubmed/31025923&lt;/url&gt;&lt;/related-urls&gt;&lt;/urls&gt;&lt;/record&gt;&lt;/Cite&gt;&lt;/EndNote&gt;</w:instrText>
            </w:r>
            <w:r w:rsidRPr="00C1117F">
              <w:rPr>
                <w:rFonts w:cs="Arial"/>
                <w:color w:val="0432FF"/>
              </w:rPr>
              <w:fldChar w:fldCharType="separate"/>
            </w:r>
            <w:r w:rsidR="000B3275" w:rsidRPr="00C1117F">
              <w:rPr>
                <w:rFonts w:cs="Arial"/>
                <w:noProof/>
                <w:color w:val="0432FF"/>
              </w:rPr>
              <w:t>[29]</w:t>
            </w:r>
            <w:r w:rsidRPr="00C1117F">
              <w:rPr>
                <w:rFonts w:cs="Arial"/>
                <w:color w:val="0432FF"/>
              </w:rPr>
              <w:fldChar w:fldCharType="end"/>
            </w:r>
          </w:p>
        </w:tc>
      </w:tr>
      <w:tr w:rsidR="00441BAB" w:rsidRPr="00C1117F" w14:paraId="78539264" w14:textId="77777777" w:rsidTr="007814C3">
        <w:tc>
          <w:tcPr>
            <w:tcW w:w="1257" w:type="dxa"/>
          </w:tcPr>
          <w:p w14:paraId="3959C413" w14:textId="77777777" w:rsidR="00441BAB" w:rsidRPr="00C1117F" w:rsidRDefault="00441BAB" w:rsidP="007814C3">
            <w:pPr>
              <w:rPr>
                <w:rFonts w:cs="Arial"/>
                <w:i/>
                <w:color w:val="0432FF"/>
              </w:rPr>
            </w:pPr>
            <w:r w:rsidRPr="00C1117F">
              <w:rPr>
                <w:rFonts w:cs="Arial"/>
                <w:i/>
                <w:color w:val="0432FF"/>
              </w:rPr>
              <w:t>Pck1</w:t>
            </w:r>
          </w:p>
        </w:tc>
        <w:tc>
          <w:tcPr>
            <w:tcW w:w="1217" w:type="dxa"/>
            <w:shd w:val="clear" w:color="auto" w:fill="FFFFFF" w:themeFill="background1"/>
          </w:tcPr>
          <w:p w14:paraId="43C3E4DE" w14:textId="08046D76" w:rsidR="00441BAB" w:rsidRPr="00C1117F" w:rsidRDefault="00832208" w:rsidP="007814C3">
            <w:pPr>
              <w:rPr>
                <w:rFonts w:cs="Arial"/>
                <w:color w:val="0432FF"/>
              </w:rPr>
            </w:pPr>
            <w:r w:rsidRPr="00C1117F">
              <w:rPr>
                <w:rFonts w:cs="Arial"/>
                <w:color w:val="0432FF"/>
              </w:rPr>
              <w:t>Gene Body</w:t>
            </w:r>
          </w:p>
        </w:tc>
        <w:tc>
          <w:tcPr>
            <w:tcW w:w="907" w:type="dxa"/>
            <w:shd w:val="clear" w:color="auto" w:fill="0070C0"/>
          </w:tcPr>
          <w:p w14:paraId="4D2FFBEE" w14:textId="77777777" w:rsidR="00441BAB" w:rsidRPr="00C1117F" w:rsidRDefault="00441BAB" w:rsidP="007814C3">
            <w:pPr>
              <w:rPr>
                <w:rFonts w:cs="Arial"/>
                <w:color w:val="0432FF"/>
              </w:rPr>
            </w:pPr>
          </w:p>
        </w:tc>
        <w:tc>
          <w:tcPr>
            <w:tcW w:w="907" w:type="dxa"/>
            <w:shd w:val="clear" w:color="auto" w:fill="C00000"/>
          </w:tcPr>
          <w:p w14:paraId="44E0A6C9" w14:textId="77777777" w:rsidR="00441BAB" w:rsidRPr="00C1117F" w:rsidRDefault="00441BAB" w:rsidP="007814C3">
            <w:pPr>
              <w:rPr>
                <w:rFonts w:cs="Arial"/>
                <w:color w:val="0432FF"/>
              </w:rPr>
            </w:pPr>
          </w:p>
        </w:tc>
        <w:tc>
          <w:tcPr>
            <w:tcW w:w="907" w:type="dxa"/>
            <w:shd w:val="clear" w:color="auto" w:fill="0070C0"/>
          </w:tcPr>
          <w:p w14:paraId="796B583D" w14:textId="77777777" w:rsidR="00441BAB" w:rsidRPr="00C1117F" w:rsidRDefault="00441BAB" w:rsidP="007814C3">
            <w:pPr>
              <w:rPr>
                <w:rFonts w:cs="Arial"/>
                <w:color w:val="0432FF"/>
              </w:rPr>
            </w:pPr>
          </w:p>
        </w:tc>
        <w:tc>
          <w:tcPr>
            <w:tcW w:w="4638" w:type="dxa"/>
          </w:tcPr>
          <w:p w14:paraId="26251998" w14:textId="418B3555" w:rsidR="00441BAB" w:rsidRPr="00C1117F" w:rsidRDefault="00441BAB" w:rsidP="007814C3">
            <w:pPr>
              <w:rPr>
                <w:rFonts w:cs="Arial"/>
                <w:color w:val="0432FF"/>
              </w:rPr>
            </w:pPr>
            <w:r w:rsidRPr="00C1117F">
              <w:rPr>
                <w:rFonts w:cs="Arial"/>
                <w:color w:val="0432FF"/>
              </w:rPr>
              <w:t>Phosphoenolpyruvate carboxy kinase 1 (promotes gluconeogenesis): downregulated in CIA</w:t>
            </w:r>
            <w:r w:rsidR="000B3275" w:rsidRPr="00C1117F">
              <w:rPr>
                <w:rFonts w:cs="Arial"/>
                <w:color w:val="0432FF"/>
              </w:rPr>
              <w:t xml:space="preserve"> </w:t>
            </w:r>
            <w:r w:rsidRPr="00C1117F">
              <w:rPr>
                <w:rFonts w:cs="Arial"/>
                <w:color w:val="0432FF"/>
              </w:rPr>
              <w:fldChar w:fldCharType="begin">
                <w:fldData xml:space="preserve">PEVuZE5vdGU+PENpdGU+PEF1dGhvcj5aaGFvPC9BdXRob3I+PFllYXI+MjAxNjwvWWVhcj48UmVj
TnVtPjE5NzA4PC9SZWNOdW0+PERpc3BsYXlUZXh0PlszMF08L0Rpc3BsYXlUZXh0PjxyZWNvcmQ+
PHJlYy1udW1iZXI+MTk3MDg8L3JlYy1udW1iZXI+PGZvcmVpZ24ta2V5cz48a2V5IGFwcD0iRU4i
IGRiLWlkPSIydHh3OTA1emIweHdkb2VyeDBscGZkOWFhc2VkMDJ6emFlNTUiIHRpbWVzdGFtcD0i
MTU5NTQzODg0OCI+MTk3MDg8L2tleT48L2ZvcmVpZ24ta2V5cz48cmVmLXR5cGUgbmFtZT0iSm91
cm5hbCBBcnRpY2xlIj4xNzwvcmVmLXR5cGU+PGNvbnRyaWJ1dG9ycz48YXV0aG9ycz48YXV0aG9y
PlpoYW8sIFkuPC9hdXRob3I+PGF1dGhvcj5ZYW4sIFguPC9hdXRob3I+PGF1dGhvcj5MaSwgWC48
L2F1dGhvcj48YXV0aG9yPlpoZW5nLCBZLjwvYXV0aG9yPjxhdXRob3I+TGksIFMuPC9hdXRob3I+
PGF1dGhvcj5DaGFuZywgWC48L2F1dGhvcj48L2F1dGhvcnM+PC9jb250cmlidXRvcnM+PGF1dGgt
YWRkcmVzcz5NZWRpY2FsIFJlc2VhcmNoIENlbnRlciBvZiBTaGFuZG9uZyBQcm92aW5jaWFsIFFp
YW5mb3NoYW4gSG9zcGl0YWwsIFNoYW5kb25nIFVuaXZlcnNpdHksIEppbmdzaGkgUm9hZCAxNjc2
NiwgSmluYW4sIFNoYW5kb25nLCAyNTAwMTQsIFBlb3BsZSZhcG9zO3MgUmVwdWJsaWMgb2YgQ2hp
bmEuJiN4RDtEZXBhcnRtZW50IG9mIFBlZGlhdHJpY3MsIEppbmFuIE1hdGVybml0eSBhbmQgQ2hp
bGQgQ2FyZSBIb3NwaXRhbCwgSmlhbmd1b3hpYW9qaW5nc2FuIFJvYWQgMiwgSmluYW4sIFNoYW5k
b25nLCAyNTAwMDEsIFBlb3BsZSZhcG9zO3MgUmVwdWJsaWMgb2YgQ2hpbmEuJiN4RDtNZWRpY2Fs
IFJlc2VhcmNoIENlbnRlciBvZiBTaGFuZG9uZyBQcm92aW5jaWFsIFFpYW5mb3NoYW4gSG9zcGl0
YWwsIFNoYW5kb25nIFVuaXZlcnNpdHksIEppbmdzaGkgUm9hZCAxNjc2NiwgSmluYW4sIFNoYW5k
b25nLCAyNTAwMTQsIFBlb3BsZSZhcG9zO3MgUmVwdWJsaWMgb2YgQ2hpbmEuIGNoYW5neHRAMTI2
LmNvbS48L2F1dGgtYWRkcmVzcz48dGl0bGVzPjx0aXRsZT5QR0sxLCBhIGdsdWNvc2UgbWV0YWJv
bGlzbSBlbnp5bWUsIG1heSBwbGF5IGFuIGltcG9ydGFudCByb2xlIGluIHJoZXVtYXRvaWQgYXJ0
aHJpdGlzPC90aXRsZT48c2Vjb25kYXJ5LXRpdGxlPkluZmxhbW0gUmVzPC9zZWNvbmRhcnktdGl0
bGU+PC90aXRsZXM+PHBlcmlvZGljYWw+PGZ1bGwtdGl0bGU+SW5mbGFtbSBSZXM8L2Z1bGwtdGl0
bGU+PC9wZXJpb2RpY2FsPjxwYWdlcz44MTUtMjU8L3BhZ2VzPjx2b2x1bWU+NjU8L3ZvbHVtZT48
bnVtYmVyPjEwPC9udW1iZXI+PGVkaXRpb24+MjAxNi8wNi8yODwvZWRpdGlvbj48a2V5d29yZHM+
PGtleXdvcmQ+QWR1bHQ8L2tleXdvcmQ+PGtleXdvcmQ+QWdlZDwva2V5d29yZD48a2V5d29yZD5B
bmltYWxzPC9rZXl3b3JkPjxrZXl3b3JkPkFydGhyaXRpczwva2V5d29yZD48a2V5d29yZD5BcnRo
cml0aXMsIEV4cGVyaW1lbnRhbC9nZW5ldGljcy9tZXRhYm9saXNtPC9rZXl3b3JkPjxrZXl3b3Jk
PkFydGhyaXRpcywgUmhldW1hdG9pZC9ibG9vZC9nZW5ldGljcy8qbWV0YWJvbGlzbTwva2V5d29y
ZD48a2V5d29yZD5CaW9tYXJrZXJzLCBUdW1vci9ibG9vZC9nZW5ldGljcy9tZXRhYm9saXNtPC9r
ZXl3b3JkPjxrZXl3b3JkPkNvbGxhZ2VuPC9rZXl3b3JkPjxrZXl3b3JkPkN5dG9raW5lcy9tZXRh
Ym9saXNtPC9rZXl3b3JkPjxrZXl3b3JkPkROQS1CaW5kaW5nIFByb3RlaW5zL2Jsb29kL2dlbmV0
aWNzL21ldGFib2xpc208L2tleXdvcmQ+PGtleXdvcmQ+RmVtYWxlPC9rZXl3b3JkPjxrZXl3b3Jk
PkdsdWNvc2UvbWV0YWJvbGlzbTwva2V5d29yZD48a2V5d29yZD5IdW1hbnM8L2tleXdvcmQ+PGtl
eXdvcmQ+SW50cmFjZWxsdWxhciBTaWduYWxpbmcgUGVwdGlkZXMgYW5kIFByb3RlaW5zL2dlbmV0
aWNzL21ldGFib2xpc208L2tleXdvcmQ+PGtleXdvcmQ+S2luZXNpbi9ibG9vZC9nZW5ldGljcy9t
ZXRhYm9saXNtPC9rZXl3b3JkPjxrZXl3b3JkPk1hbGU8L2tleXdvcmQ+PGtleXdvcmQ+TWlkZGxl
IEFnZWQ8L2tleXdvcmQ+PGtleXdvcmQ+UGhvc3Bob2Vub2xweXJ1dmF0ZSBDYXJib3h5a2luYXNl
IChHVFApL2dlbmV0aWNzL21ldGFib2xpc208L2tleXdvcmQ+PGtleXdvcmQ+UGhvc3Bob2dseWNl
cmF0ZSBLaW5hc2UvYmxvb2QvZ2VuZXRpY3MvKm1ldGFib2xpc208L2tleXdvcmQ+PGtleXdvcmQ+
UGhvc3Bob3B5cnV2YXRlIEh5ZHJhdGFzZS9ibG9vZC9nZW5ldGljcy9tZXRhYm9saXNtPC9rZXl3
b3JkPjxrZXl3b3JkPlByb3RlaW4tU2VyaW5lLVRocmVvbmluZSBLaW5hc2VzL2Jsb29kL2dlbmV0
aWNzL21ldGFib2xpc208L2tleXdvcmQ+PGtleXdvcmQ+UHlydXZhdGUgRGVoeWRyb2dlbmFzZSAo
QWNldHlsLVRyYW5zZmVycmluZykgS2luYXNlPC9rZXl3b3JkPjxrZXl3b3JkPlJhdHMsIFdpc3Rh
cjwva2V5d29yZD48a2V5d29yZD5TeW5vdmlhbCBNZW1icmFuZS8qbWV0YWJvbGlzbTwva2V5d29y
ZD48a2V5d29yZD5UdW1vciBTdXBwcmVzc29yIFByb3RlaW5zL2Jsb29kL2dlbmV0aWNzL21ldGFi
b2xpc208L2tleXdvcmQ+PGtleXdvcmQ+WW91bmcgQWR1bHQ8L2tleXdvcmQ+PGtleXdvcmQ+Q29s
bGFnZW4gSUktaW5kdWNlZCBhcnRocml0aXMgKENJQSk8L2tleXdvcmQ+PGtleXdvcmQ+RW5vbGFz
ZSAxIChFTk8xKTwva2V5d29yZD48a2V5d29yZD5HbHVjb3NlIG1ldGFib2xpc208L2tleXdvcmQ+
PGtleXdvcmQ+UGhvc3Bob2dseWNlcmF0ZSBraW5hc2UgMSAoUEdLMSk8L2tleXdvcmQ+PGtleXdv
cmQ+UmhldW1hdG9pZCBhcnRocml0aXMgKFJBKTwva2V5d29yZD48L2tleXdvcmRzPjxkYXRlcz48
eWVhcj4yMDE2PC95ZWFyPjxwdWItZGF0ZXM+PGRhdGU+T2N0PC9kYXRlPjwvcHViLWRhdGVzPjwv
ZGF0ZXM+PGlzYm4+MTQyMC05MDhYIChFbGVjdHJvbmljKSYjeEQ7MTAyMy0zODMwIChMaW5raW5n
KTwvaXNibj48YWNjZXNzaW9uLW51bT4yNzM0MjgyNDwvYWNjZXNzaW9uLW51bT48dXJscz48cmVs
YXRlZC11cmxzPjx1cmw+aHR0cHM6Ly93d3cubmNiaS5ubG0ubmloLmdvdi9wdWJtZWQvMjczNDI4
MjQ8L3VybD48L3JlbGF0ZWQtdXJscz48L3VybHM+PGVsZWN0cm9uaWMtcmVzb3VyY2UtbnVtPjEw
LjEwMDcvczAwMDExLTAxNi0wOTY1LTc8L2VsZWN0cm9uaWMtcmVzb3VyY2UtbnVtPjwvcmVjb3Jk
PjwvQ2l0ZT48L0VuZE5vdGU+
</w:fldData>
              </w:fldChar>
            </w:r>
            <w:r w:rsidR="000B3275" w:rsidRPr="00C1117F">
              <w:rPr>
                <w:rFonts w:cs="Arial"/>
                <w:color w:val="0432FF"/>
              </w:rPr>
              <w:instrText xml:space="preserve"> ADDIN EN.CITE </w:instrText>
            </w:r>
            <w:r w:rsidR="000B3275" w:rsidRPr="00C1117F">
              <w:rPr>
                <w:rFonts w:cs="Arial"/>
                <w:color w:val="0432FF"/>
              </w:rPr>
              <w:fldChar w:fldCharType="begin">
                <w:fldData xml:space="preserve">PEVuZE5vdGU+PENpdGU+PEF1dGhvcj5aaGFvPC9BdXRob3I+PFllYXI+MjAxNjwvWWVhcj48UmVj
TnVtPjE5NzA4PC9SZWNOdW0+PERpc3BsYXlUZXh0PlszMF08L0Rpc3BsYXlUZXh0PjxyZWNvcmQ+
PHJlYy1udW1iZXI+MTk3MDg8L3JlYy1udW1iZXI+PGZvcmVpZ24ta2V5cz48a2V5IGFwcD0iRU4i
IGRiLWlkPSIydHh3OTA1emIweHdkb2VyeDBscGZkOWFhc2VkMDJ6emFlNTUiIHRpbWVzdGFtcD0i
MTU5NTQzODg0OCI+MTk3MDg8L2tleT48L2ZvcmVpZ24ta2V5cz48cmVmLXR5cGUgbmFtZT0iSm91
cm5hbCBBcnRpY2xlIj4xNzwvcmVmLXR5cGU+PGNvbnRyaWJ1dG9ycz48YXV0aG9ycz48YXV0aG9y
PlpoYW8sIFkuPC9hdXRob3I+PGF1dGhvcj5ZYW4sIFguPC9hdXRob3I+PGF1dGhvcj5MaSwgWC48
L2F1dGhvcj48YXV0aG9yPlpoZW5nLCBZLjwvYXV0aG9yPjxhdXRob3I+TGksIFMuPC9hdXRob3I+
PGF1dGhvcj5DaGFuZywgWC48L2F1dGhvcj48L2F1dGhvcnM+PC9jb250cmlidXRvcnM+PGF1dGgt
YWRkcmVzcz5NZWRpY2FsIFJlc2VhcmNoIENlbnRlciBvZiBTaGFuZG9uZyBQcm92aW5jaWFsIFFp
YW5mb3NoYW4gSG9zcGl0YWwsIFNoYW5kb25nIFVuaXZlcnNpdHksIEppbmdzaGkgUm9hZCAxNjc2
NiwgSmluYW4sIFNoYW5kb25nLCAyNTAwMTQsIFBlb3BsZSZhcG9zO3MgUmVwdWJsaWMgb2YgQ2hp
bmEuJiN4RDtEZXBhcnRtZW50IG9mIFBlZGlhdHJpY3MsIEppbmFuIE1hdGVybml0eSBhbmQgQ2hp
bGQgQ2FyZSBIb3NwaXRhbCwgSmlhbmd1b3hpYW9qaW5nc2FuIFJvYWQgMiwgSmluYW4sIFNoYW5k
b25nLCAyNTAwMDEsIFBlb3BsZSZhcG9zO3MgUmVwdWJsaWMgb2YgQ2hpbmEuJiN4RDtNZWRpY2Fs
IFJlc2VhcmNoIENlbnRlciBvZiBTaGFuZG9uZyBQcm92aW5jaWFsIFFpYW5mb3NoYW4gSG9zcGl0
YWwsIFNoYW5kb25nIFVuaXZlcnNpdHksIEppbmdzaGkgUm9hZCAxNjc2NiwgSmluYW4sIFNoYW5k
b25nLCAyNTAwMTQsIFBlb3BsZSZhcG9zO3MgUmVwdWJsaWMgb2YgQ2hpbmEuIGNoYW5neHRAMTI2
LmNvbS48L2F1dGgtYWRkcmVzcz48dGl0bGVzPjx0aXRsZT5QR0sxLCBhIGdsdWNvc2UgbWV0YWJv
bGlzbSBlbnp5bWUsIG1heSBwbGF5IGFuIGltcG9ydGFudCByb2xlIGluIHJoZXVtYXRvaWQgYXJ0
aHJpdGlzPC90aXRsZT48c2Vjb25kYXJ5LXRpdGxlPkluZmxhbW0gUmVzPC9zZWNvbmRhcnktdGl0
bGU+PC90aXRsZXM+PHBlcmlvZGljYWw+PGZ1bGwtdGl0bGU+SW5mbGFtbSBSZXM8L2Z1bGwtdGl0
bGU+PC9wZXJpb2RpY2FsPjxwYWdlcz44MTUtMjU8L3BhZ2VzPjx2b2x1bWU+NjU8L3ZvbHVtZT48
bnVtYmVyPjEwPC9udW1iZXI+PGVkaXRpb24+MjAxNi8wNi8yODwvZWRpdGlvbj48a2V5d29yZHM+
PGtleXdvcmQ+QWR1bHQ8L2tleXdvcmQ+PGtleXdvcmQ+QWdlZDwva2V5d29yZD48a2V5d29yZD5B
bmltYWxzPC9rZXl3b3JkPjxrZXl3b3JkPkFydGhyaXRpczwva2V5d29yZD48a2V5d29yZD5BcnRo
cml0aXMsIEV4cGVyaW1lbnRhbC9nZW5ldGljcy9tZXRhYm9saXNtPC9rZXl3b3JkPjxrZXl3b3Jk
PkFydGhyaXRpcywgUmhldW1hdG9pZC9ibG9vZC9nZW5ldGljcy8qbWV0YWJvbGlzbTwva2V5d29y
ZD48a2V5d29yZD5CaW9tYXJrZXJzLCBUdW1vci9ibG9vZC9nZW5ldGljcy9tZXRhYm9saXNtPC9r
ZXl3b3JkPjxrZXl3b3JkPkNvbGxhZ2VuPC9rZXl3b3JkPjxrZXl3b3JkPkN5dG9raW5lcy9tZXRh
Ym9saXNtPC9rZXl3b3JkPjxrZXl3b3JkPkROQS1CaW5kaW5nIFByb3RlaW5zL2Jsb29kL2dlbmV0
aWNzL21ldGFib2xpc208L2tleXdvcmQ+PGtleXdvcmQ+RmVtYWxlPC9rZXl3b3JkPjxrZXl3b3Jk
PkdsdWNvc2UvbWV0YWJvbGlzbTwva2V5d29yZD48a2V5d29yZD5IdW1hbnM8L2tleXdvcmQ+PGtl
eXdvcmQ+SW50cmFjZWxsdWxhciBTaWduYWxpbmcgUGVwdGlkZXMgYW5kIFByb3RlaW5zL2dlbmV0
aWNzL21ldGFib2xpc208L2tleXdvcmQ+PGtleXdvcmQ+S2luZXNpbi9ibG9vZC9nZW5ldGljcy9t
ZXRhYm9saXNtPC9rZXl3b3JkPjxrZXl3b3JkPk1hbGU8L2tleXdvcmQ+PGtleXdvcmQ+TWlkZGxl
IEFnZWQ8L2tleXdvcmQ+PGtleXdvcmQ+UGhvc3Bob2Vub2xweXJ1dmF0ZSBDYXJib3h5a2luYXNl
IChHVFApL2dlbmV0aWNzL21ldGFib2xpc208L2tleXdvcmQ+PGtleXdvcmQ+UGhvc3Bob2dseWNl
cmF0ZSBLaW5hc2UvYmxvb2QvZ2VuZXRpY3MvKm1ldGFib2xpc208L2tleXdvcmQ+PGtleXdvcmQ+
UGhvc3Bob3B5cnV2YXRlIEh5ZHJhdGFzZS9ibG9vZC9nZW5ldGljcy9tZXRhYm9saXNtPC9rZXl3
b3JkPjxrZXl3b3JkPlByb3RlaW4tU2VyaW5lLVRocmVvbmluZSBLaW5hc2VzL2Jsb29kL2dlbmV0
aWNzL21ldGFib2xpc208L2tleXdvcmQ+PGtleXdvcmQ+UHlydXZhdGUgRGVoeWRyb2dlbmFzZSAo
QWNldHlsLVRyYW5zZmVycmluZykgS2luYXNlPC9rZXl3b3JkPjxrZXl3b3JkPlJhdHMsIFdpc3Rh
cjwva2V5d29yZD48a2V5d29yZD5TeW5vdmlhbCBNZW1icmFuZS8qbWV0YWJvbGlzbTwva2V5d29y
ZD48a2V5d29yZD5UdW1vciBTdXBwcmVzc29yIFByb3RlaW5zL2Jsb29kL2dlbmV0aWNzL21ldGFi
b2xpc208L2tleXdvcmQ+PGtleXdvcmQ+WW91bmcgQWR1bHQ8L2tleXdvcmQ+PGtleXdvcmQ+Q29s
bGFnZW4gSUktaW5kdWNlZCBhcnRocml0aXMgKENJQSk8L2tleXdvcmQ+PGtleXdvcmQ+RW5vbGFz
ZSAxIChFTk8xKTwva2V5d29yZD48a2V5d29yZD5HbHVjb3NlIG1ldGFib2xpc208L2tleXdvcmQ+
PGtleXdvcmQ+UGhvc3Bob2dseWNlcmF0ZSBraW5hc2UgMSAoUEdLMSk8L2tleXdvcmQ+PGtleXdv
cmQ+UmhldW1hdG9pZCBhcnRocml0aXMgKFJBKTwva2V5d29yZD48L2tleXdvcmRzPjxkYXRlcz48
eWVhcj4yMDE2PC95ZWFyPjxwdWItZGF0ZXM+PGRhdGU+T2N0PC9kYXRlPjwvcHViLWRhdGVzPjwv
ZGF0ZXM+PGlzYm4+MTQyMC05MDhYIChFbGVjdHJvbmljKSYjeEQ7MTAyMy0zODMwIChMaW5raW5n
KTwvaXNibj48YWNjZXNzaW9uLW51bT4yNzM0MjgyNDwvYWNjZXNzaW9uLW51bT48dXJscz48cmVs
YXRlZC11cmxzPjx1cmw+aHR0cHM6Ly93d3cubmNiaS5ubG0ubmloLmdvdi9wdWJtZWQvMjczNDI4
MjQ8L3VybD48L3JlbGF0ZWQtdXJscz48L3VybHM+PGVsZWN0cm9uaWMtcmVzb3VyY2UtbnVtPjEw
LjEwMDcvczAwMDExLTAxNi0wOTY1LTc8L2VsZWN0cm9uaWMtcmVzb3VyY2UtbnVtPjwvcmVjb3Jk
PjwvQ2l0ZT48L0VuZE5vdGU+
</w:fldData>
              </w:fldChar>
            </w:r>
            <w:r w:rsidR="000B3275" w:rsidRPr="00C1117F">
              <w:rPr>
                <w:rFonts w:cs="Arial"/>
                <w:color w:val="0432FF"/>
              </w:rPr>
              <w:instrText xml:space="preserve"> ADDIN EN.CITE.DATA </w:instrText>
            </w:r>
            <w:r w:rsidR="000B3275" w:rsidRPr="00C1117F">
              <w:rPr>
                <w:rFonts w:cs="Arial"/>
                <w:color w:val="0432FF"/>
              </w:rPr>
            </w:r>
            <w:r w:rsidR="000B3275" w:rsidRPr="00C1117F">
              <w:rPr>
                <w:rFonts w:cs="Arial"/>
                <w:color w:val="0432FF"/>
              </w:rPr>
              <w:fldChar w:fldCharType="end"/>
            </w:r>
            <w:r w:rsidRPr="00C1117F">
              <w:rPr>
                <w:rFonts w:cs="Arial"/>
                <w:color w:val="0432FF"/>
              </w:rPr>
            </w:r>
            <w:r w:rsidRPr="00C1117F">
              <w:rPr>
                <w:rFonts w:cs="Arial"/>
                <w:color w:val="0432FF"/>
              </w:rPr>
              <w:fldChar w:fldCharType="separate"/>
            </w:r>
            <w:r w:rsidR="000B3275" w:rsidRPr="00C1117F">
              <w:rPr>
                <w:rFonts w:cs="Arial"/>
                <w:noProof/>
                <w:color w:val="0432FF"/>
              </w:rPr>
              <w:t>[30]</w:t>
            </w:r>
            <w:r w:rsidRPr="00C1117F">
              <w:rPr>
                <w:rFonts w:cs="Arial"/>
                <w:color w:val="0432FF"/>
              </w:rPr>
              <w:fldChar w:fldCharType="end"/>
            </w:r>
          </w:p>
        </w:tc>
      </w:tr>
      <w:tr w:rsidR="00441BAB" w:rsidRPr="00C1117F" w14:paraId="32D22AE9" w14:textId="77777777" w:rsidTr="007814C3">
        <w:tc>
          <w:tcPr>
            <w:tcW w:w="1257" w:type="dxa"/>
            <w:shd w:val="clear" w:color="auto" w:fill="942093"/>
          </w:tcPr>
          <w:p w14:paraId="1069C473" w14:textId="77777777" w:rsidR="00441BAB" w:rsidRPr="00C1117F" w:rsidRDefault="00441BAB" w:rsidP="007814C3">
            <w:pPr>
              <w:rPr>
                <w:rFonts w:cs="Arial"/>
                <w:i/>
              </w:rPr>
            </w:pPr>
          </w:p>
        </w:tc>
        <w:tc>
          <w:tcPr>
            <w:tcW w:w="1217" w:type="dxa"/>
            <w:shd w:val="clear" w:color="auto" w:fill="942093"/>
          </w:tcPr>
          <w:p w14:paraId="44A232B0" w14:textId="77777777" w:rsidR="00441BAB" w:rsidRPr="00C1117F" w:rsidRDefault="00441BAB" w:rsidP="007814C3">
            <w:pPr>
              <w:rPr>
                <w:rFonts w:cs="Arial"/>
              </w:rPr>
            </w:pPr>
          </w:p>
        </w:tc>
        <w:tc>
          <w:tcPr>
            <w:tcW w:w="907" w:type="dxa"/>
            <w:shd w:val="clear" w:color="auto" w:fill="942093"/>
          </w:tcPr>
          <w:p w14:paraId="1D7F6BA5" w14:textId="77777777" w:rsidR="00441BAB" w:rsidRPr="00C1117F" w:rsidRDefault="00441BAB" w:rsidP="007814C3">
            <w:pPr>
              <w:rPr>
                <w:rFonts w:cs="Arial"/>
              </w:rPr>
            </w:pPr>
          </w:p>
        </w:tc>
        <w:tc>
          <w:tcPr>
            <w:tcW w:w="907" w:type="dxa"/>
            <w:shd w:val="clear" w:color="auto" w:fill="942093"/>
          </w:tcPr>
          <w:p w14:paraId="3C516D63" w14:textId="77777777" w:rsidR="00441BAB" w:rsidRPr="00C1117F" w:rsidRDefault="00441BAB" w:rsidP="007814C3">
            <w:pPr>
              <w:rPr>
                <w:rFonts w:cs="Arial"/>
              </w:rPr>
            </w:pPr>
          </w:p>
        </w:tc>
        <w:tc>
          <w:tcPr>
            <w:tcW w:w="907" w:type="dxa"/>
            <w:shd w:val="clear" w:color="auto" w:fill="942093"/>
          </w:tcPr>
          <w:p w14:paraId="1ADE3DA4" w14:textId="77777777" w:rsidR="00441BAB" w:rsidRPr="00C1117F" w:rsidRDefault="00441BAB" w:rsidP="007814C3">
            <w:pPr>
              <w:rPr>
                <w:rFonts w:cs="Arial"/>
              </w:rPr>
            </w:pPr>
          </w:p>
        </w:tc>
        <w:tc>
          <w:tcPr>
            <w:tcW w:w="4638" w:type="dxa"/>
            <w:shd w:val="clear" w:color="auto" w:fill="FFFFFF" w:themeFill="background1"/>
          </w:tcPr>
          <w:p w14:paraId="5AEF8BC7" w14:textId="77777777" w:rsidR="00441BAB" w:rsidRPr="00C1117F" w:rsidRDefault="00441BAB" w:rsidP="007814C3">
            <w:pPr>
              <w:rPr>
                <w:rFonts w:cs="Arial"/>
                <w:b/>
              </w:rPr>
            </w:pPr>
            <w:r w:rsidRPr="00C1117F">
              <w:rPr>
                <w:rFonts w:cs="Arial"/>
                <w:b/>
              </w:rPr>
              <w:t>Neuroimmunology</w:t>
            </w:r>
          </w:p>
        </w:tc>
      </w:tr>
      <w:tr w:rsidR="00441BAB" w:rsidRPr="00C1117F" w14:paraId="059A7EA2" w14:textId="77777777" w:rsidTr="007814C3">
        <w:tc>
          <w:tcPr>
            <w:tcW w:w="1257" w:type="dxa"/>
          </w:tcPr>
          <w:p w14:paraId="43C4E969" w14:textId="77777777" w:rsidR="00441BAB" w:rsidRPr="00C1117F" w:rsidRDefault="00441BAB" w:rsidP="007814C3">
            <w:pPr>
              <w:rPr>
                <w:rFonts w:cs="Arial"/>
                <w:i/>
              </w:rPr>
            </w:pPr>
            <w:proofErr w:type="spellStart"/>
            <w:r w:rsidRPr="00C1117F">
              <w:rPr>
                <w:rFonts w:cs="Arial"/>
                <w:i/>
              </w:rPr>
              <w:t>Cort</w:t>
            </w:r>
            <w:proofErr w:type="spellEnd"/>
          </w:p>
        </w:tc>
        <w:tc>
          <w:tcPr>
            <w:tcW w:w="1217" w:type="dxa"/>
          </w:tcPr>
          <w:p w14:paraId="743B46E5" w14:textId="77777777" w:rsidR="00441BAB" w:rsidRPr="00C1117F" w:rsidRDefault="00441BAB" w:rsidP="007814C3">
            <w:pPr>
              <w:rPr>
                <w:rFonts w:cs="Arial"/>
              </w:rPr>
            </w:pPr>
            <w:r w:rsidRPr="00C1117F">
              <w:rPr>
                <w:rFonts w:cs="Arial"/>
              </w:rPr>
              <w:t>Promoter</w:t>
            </w:r>
          </w:p>
        </w:tc>
        <w:tc>
          <w:tcPr>
            <w:tcW w:w="907" w:type="dxa"/>
            <w:shd w:val="clear" w:color="auto" w:fill="auto"/>
          </w:tcPr>
          <w:p w14:paraId="211BB2A8" w14:textId="77777777" w:rsidR="00441BAB" w:rsidRPr="00C1117F" w:rsidRDefault="00441BAB" w:rsidP="007814C3">
            <w:pPr>
              <w:rPr>
                <w:rFonts w:cs="Arial"/>
              </w:rPr>
            </w:pPr>
          </w:p>
        </w:tc>
        <w:tc>
          <w:tcPr>
            <w:tcW w:w="907" w:type="dxa"/>
            <w:shd w:val="clear" w:color="auto" w:fill="CF2630"/>
          </w:tcPr>
          <w:p w14:paraId="3EA1AD6D" w14:textId="77777777" w:rsidR="00441BAB" w:rsidRPr="00C1117F" w:rsidRDefault="00441BAB" w:rsidP="007814C3">
            <w:pPr>
              <w:rPr>
                <w:rFonts w:cs="Arial"/>
              </w:rPr>
            </w:pPr>
          </w:p>
        </w:tc>
        <w:tc>
          <w:tcPr>
            <w:tcW w:w="907" w:type="dxa"/>
            <w:shd w:val="clear" w:color="auto" w:fill="auto"/>
          </w:tcPr>
          <w:p w14:paraId="5B86F2A2" w14:textId="77777777" w:rsidR="00441BAB" w:rsidRPr="00C1117F" w:rsidRDefault="00441BAB" w:rsidP="007814C3">
            <w:pPr>
              <w:rPr>
                <w:rFonts w:cs="Arial"/>
              </w:rPr>
            </w:pPr>
          </w:p>
        </w:tc>
        <w:tc>
          <w:tcPr>
            <w:tcW w:w="4638" w:type="dxa"/>
          </w:tcPr>
          <w:p w14:paraId="631707FE" w14:textId="1489CC42" w:rsidR="00441BAB" w:rsidRPr="00C1117F" w:rsidRDefault="00441BAB" w:rsidP="007814C3">
            <w:pPr>
              <w:rPr>
                <w:rFonts w:cs="Arial"/>
              </w:rPr>
            </w:pPr>
            <w:proofErr w:type="spellStart"/>
            <w:r w:rsidRPr="00C1117F">
              <w:rPr>
                <w:rFonts w:cs="Arial"/>
              </w:rPr>
              <w:t>Cortistatin</w:t>
            </w:r>
            <w:proofErr w:type="spellEnd"/>
            <w:r w:rsidRPr="00C1117F">
              <w:rPr>
                <w:rFonts w:cs="Arial"/>
              </w:rPr>
              <w:t xml:space="preserve"> – acts on SFs to suppress CIA</w:t>
            </w:r>
            <w:r w:rsidR="000B3275" w:rsidRPr="00C1117F">
              <w:rPr>
                <w:rFonts w:cs="Arial"/>
              </w:rPr>
              <w:t xml:space="preserve"> </w:t>
            </w:r>
            <w:r w:rsidRPr="00C1117F">
              <w:rPr>
                <w:rFonts w:cs="Arial"/>
              </w:rPr>
              <w:fldChar w:fldCharType="begin">
                <w:fldData xml:space="preserve">PEVuZE5vdGU+PENpdGU+PEF1dGhvcj5Hb256YWxlei1SZXk8L0F1dGhvcj48WWVhcj4yMDA3PC9Z
ZWFyPjxSZWNOdW0+MTk2MDg8L1JlY051bT48RGlzcGxheVRleHQ+WzMxXTwvRGlzcGxheVRleHQ+
PHJlY29yZD48cmVjLW51bWJlcj4xOTYwODwvcmVjLW51bWJlcj48Zm9yZWlnbi1rZXlzPjxrZXkg
YXBwPSJFTiIgZGItaWQ9IjJ0eHc5MDV6YjB4d2RvZXJ4MGxwZmQ5YWFzZWQwMnp6YWU1NSIgdGlt
ZXN0YW1wPSIxNTkyNTg0MTc0Ij4xOTYwODwva2V5PjwvZm9yZWlnbi1rZXlzPjxyZWYtdHlwZSBu
YW1lPSJKb3VybmFsIEFydGljbGUiPjE3PC9yZWYtdHlwZT48Y29udHJpYnV0b3JzPjxhdXRob3Jz
PjxhdXRob3I+R29uemFsZXotUmV5LCBFLjwvYXV0aG9yPjxhdXRob3I+Q2hvcm55LCBBLjwvYXV0
aG9yPjxhdXRob3I+RGVsIE1vcmFsLCBSLiBHLjwvYXV0aG9yPjxhdXRob3I+VmFyZWxhLCBOLjwv
YXV0aG9yPjxhdXRob3I+RGVsZ2FkbywgTS48L2F1dGhvcj48L2F1dGhvcnM+PC9jb250cmlidXRv
cnM+PGF1dGgtYWRkcmVzcz5EZXBhcnRtZW50IG9mIEJpb2NoZW1pc3RyeSBhbmQgTW9sZWN1bGFy
IEJpb2xvZ3ksIE1lZGljYWwgU2Nob29sIG9mIFNldmlsbGUsIFNldmlsbGUsIFNwYWluLjwvYXV0
aC1hZGRyZXNzPjx0aXRsZXM+PHRpdGxlPlRoZXJhcGV1dGljIGVmZmVjdCBvZiBjb3J0aXN0YXRp
biBvbiBleHBlcmltZW50YWwgYXJ0aHJpdGlzIGJ5IGRvd25yZWd1bGF0aW5nIGluZmxhbW1hdG9y
eSBhbmQgVGgxIHJlc3BvbnNlczwvdGl0bGU+PHNlY29uZGFyeS10aXRsZT5Bbm4gUmhldW0gRGlz
PC9zZWNvbmRhcnktdGl0bGU+PC90aXRsZXM+PHBlcmlvZGljYWw+PGZ1bGwtdGl0bGU+QW5uIFJo
ZXVtIERpczwvZnVsbC10aXRsZT48L3BlcmlvZGljYWw+PHBhZ2VzPjU4Mi04PC9wYWdlcz48dm9s
dW1lPjY2PC92b2x1bWU+PG51bWJlcj41PC9udW1iZXI+PGVkaXRpb24+MjAwNi8xMi8wODwvZWRp
dGlvbj48a2V5d29yZHM+PGtleXdvcmQ+QW5pbWFsczwva2V5d29yZD48a2V5d29yZD5BbnRpLUlu
ZmxhbW1hdG9yeSBBZ2VudHMvaW1tdW5vbG9neS8qdGhlcmFwZXV0aWMgdXNlPC9rZXl3b3JkPjxr
ZXl3b3JkPkFydGhyaXRpcywgRXhwZXJpbWVudGFsLypkcnVnIHRoZXJhcHkvaW1tdW5vbG9neTwv
a2V5d29yZD48a2V5d29yZD5Db2xsYWdlbiBUeXBlIElJL2ltbXVub2xvZ3k8L2tleXdvcmQ+PGtl
eXdvcmQ+Q3l0b2tpbmVzL2RydWcgZWZmZWN0cy9pbW11bm9sb2d5PC9rZXl3b3JkPjxrZXl3b3Jk
PkRpc2Vhc2UgTW9kZWxzLCBBbmltYWw8L2tleXdvcmQ+PGtleXdvcmQ+RG9zZS1SZXNwb25zZSBS
ZWxhdGlvbnNoaXAsIERydWc8L2tleXdvcmQ+PGtleXdvcmQ+RG93bi1SZWd1bGF0aW9uL2ltbXVu
b2xvZ3k8L2tleXdvcmQ+PGtleXdvcmQ+SW1tdW5vZ2xvYnVsaW5zL2Jsb29kPC9rZXl3b3JkPjxr
ZXl3b3JkPk1pY2U8L2tleXdvcmQ+PGtleXdvcmQ+TWljZSwgSW5icmVkIERCQTwva2V5d29yZD48
a2V5d29yZD5OZXVyb3BlcHRpZGVzL2ltbXVub2xvZ3kvKnRoZXJhcGV1dGljIHVzZTwva2V5d29y
ZD48a2V5d29yZD5SZWNlcHRvcnMsIEctUHJvdGVpbi1Db3VwbGVkL2ltbXVub2xvZ3k8L2tleXdv
cmQ+PGtleXdvcmQ+UmVjZXB0b3JzLCBHaHJlbGluPC9rZXl3b3JkPjxrZXl3b3JkPlJlY2VwdG9y
cywgU29tYXRvc3RhdGluL2ltbXVub2xvZ3k8L2tleXdvcmQ+PGtleXdvcmQ+U2V2ZXJpdHkgb2Yg
SWxsbmVzcyBJbmRleDwva2V5d29yZD48a2V5d29yZD5TeW5vdmlhbCBNZW1icmFuZS9pbW11bm9s
b2d5L3BhdGhvbG9neTwva2V5d29yZD48a2V5d29yZD5UaDEgQ2VsbHMvKmltbXVub2xvZ3k8L2tl
eXdvcmQ+PGtleXdvcmQ+VHJlYXRtZW50IE91dGNvbWU8L2tleXdvcmQ+PC9rZXl3b3Jkcz48ZGF0
ZXM+PHllYXI+MjAwNzwveWVhcj48cHViLWRhdGVzPjxkYXRlPk1heTwvZGF0ZT48L3B1Yi1kYXRl
cz48L2RhdGVzPjxpc2JuPjAwMDMtNDk2NyAoUHJpbnQpJiN4RDswMDAzLTQ5NjcgKExpbmtpbmcp
PC9pc2JuPjxhY2Nlc3Npb24tbnVtPjE3MTUxMDA3PC9hY2Nlc3Npb24tbnVtPjx1cmxzPjxyZWxh
dGVkLXVybHM+PHVybD5odHRwczovL3d3dy5uY2JpLm5sbS5uaWguZ292L3B1Ym1lZC8xNzE1MTAw
NzwvdXJsPjwvcmVsYXRlZC11cmxzPjwvdXJscz48Y3VzdG9tMj5QTUMxOTU0NjMyPC9jdXN0b20y
PjxlbGVjdHJvbmljLXJlc291cmNlLW51bT4xMC4xMTM2L2FyZC4yMDA2LjA2MjcwMzwvZWxlY3Ry
b25pYy1yZXNvdXJjZS1udW0+PC9yZWNvcmQ+PC9DaXRlPjwvRW5kTm90ZT4A
</w:fldData>
              </w:fldChar>
            </w:r>
            <w:r w:rsidR="000B3275" w:rsidRPr="00C1117F">
              <w:rPr>
                <w:rFonts w:cs="Arial"/>
              </w:rPr>
              <w:instrText xml:space="preserve"> ADDIN EN.CITE </w:instrText>
            </w:r>
            <w:r w:rsidR="000B3275" w:rsidRPr="00C1117F">
              <w:rPr>
                <w:rFonts w:cs="Arial"/>
              </w:rPr>
              <w:fldChar w:fldCharType="begin">
                <w:fldData xml:space="preserve">PEVuZE5vdGU+PENpdGU+PEF1dGhvcj5Hb256YWxlei1SZXk8L0F1dGhvcj48WWVhcj4yMDA3PC9Z
ZWFyPjxSZWNOdW0+MTk2MDg8L1JlY051bT48RGlzcGxheVRleHQ+WzMxXTwvRGlzcGxheVRleHQ+
PHJlY29yZD48cmVjLW51bWJlcj4xOTYwODwvcmVjLW51bWJlcj48Zm9yZWlnbi1rZXlzPjxrZXkg
YXBwPSJFTiIgZGItaWQ9IjJ0eHc5MDV6YjB4d2RvZXJ4MGxwZmQ5YWFzZWQwMnp6YWU1NSIgdGlt
ZXN0YW1wPSIxNTkyNTg0MTc0Ij4xOTYwODwva2V5PjwvZm9yZWlnbi1rZXlzPjxyZWYtdHlwZSBu
YW1lPSJKb3VybmFsIEFydGljbGUiPjE3PC9yZWYtdHlwZT48Y29udHJpYnV0b3JzPjxhdXRob3Jz
PjxhdXRob3I+R29uemFsZXotUmV5LCBFLjwvYXV0aG9yPjxhdXRob3I+Q2hvcm55LCBBLjwvYXV0
aG9yPjxhdXRob3I+RGVsIE1vcmFsLCBSLiBHLjwvYXV0aG9yPjxhdXRob3I+VmFyZWxhLCBOLjwv
YXV0aG9yPjxhdXRob3I+RGVsZ2FkbywgTS48L2F1dGhvcj48L2F1dGhvcnM+PC9jb250cmlidXRv
cnM+PGF1dGgtYWRkcmVzcz5EZXBhcnRtZW50IG9mIEJpb2NoZW1pc3RyeSBhbmQgTW9sZWN1bGFy
IEJpb2xvZ3ksIE1lZGljYWwgU2Nob29sIG9mIFNldmlsbGUsIFNldmlsbGUsIFNwYWluLjwvYXV0
aC1hZGRyZXNzPjx0aXRsZXM+PHRpdGxlPlRoZXJhcGV1dGljIGVmZmVjdCBvZiBjb3J0aXN0YXRp
biBvbiBleHBlcmltZW50YWwgYXJ0aHJpdGlzIGJ5IGRvd25yZWd1bGF0aW5nIGluZmxhbW1hdG9y
eSBhbmQgVGgxIHJlc3BvbnNlczwvdGl0bGU+PHNlY29uZGFyeS10aXRsZT5Bbm4gUmhldW0gRGlz
PC9zZWNvbmRhcnktdGl0bGU+PC90aXRsZXM+PHBlcmlvZGljYWw+PGZ1bGwtdGl0bGU+QW5uIFJo
ZXVtIERpczwvZnVsbC10aXRsZT48L3BlcmlvZGljYWw+PHBhZ2VzPjU4Mi04PC9wYWdlcz48dm9s
dW1lPjY2PC92b2x1bWU+PG51bWJlcj41PC9udW1iZXI+PGVkaXRpb24+MjAwNi8xMi8wODwvZWRp
dGlvbj48a2V5d29yZHM+PGtleXdvcmQ+QW5pbWFsczwva2V5d29yZD48a2V5d29yZD5BbnRpLUlu
ZmxhbW1hdG9yeSBBZ2VudHMvaW1tdW5vbG9neS8qdGhlcmFwZXV0aWMgdXNlPC9rZXl3b3JkPjxr
ZXl3b3JkPkFydGhyaXRpcywgRXhwZXJpbWVudGFsLypkcnVnIHRoZXJhcHkvaW1tdW5vbG9neTwv
a2V5d29yZD48a2V5d29yZD5Db2xsYWdlbiBUeXBlIElJL2ltbXVub2xvZ3k8L2tleXdvcmQ+PGtl
eXdvcmQ+Q3l0b2tpbmVzL2RydWcgZWZmZWN0cy9pbW11bm9sb2d5PC9rZXl3b3JkPjxrZXl3b3Jk
PkRpc2Vhc2UgTW9kZWxzLCBBbmltYWw8L2tleXdvcmQ+PGtleXdvcmQ+RG9zZS1SZXNwb25zZSBS
ZWxhdGlvbnNoaXAsIERydWc8L2tleXdvcmQ+PGtleXdvcmQ+RG93bi1SZWd1bGF0aW9uL2ltbXVu
b2xvZ3k8L2tleXdvcmQ+PGtleXdvcmQ+SW1tdW5vZ2xvYnVsaW5zL2Jsb29kPC9rZXl3b3JkPjxr
ZXl3b3JkPk1pY2U8L2tleXdvcmQ+PGtleXdvcmQ+TWljZSwgSW5icmVkIERCQTwva2V5d29yZD48
a2V5d29yZD5OZXVyb3BlcHRpZGVzL2ltbXVub2xvZ3kvKnRoZXJhcGV1dGljIHVzZTwva2V5d29y
ZD48a2V5d29yZD5SZWNlcHRvcnMsIEctUHJvdGVpbi1Db3VwbGVkL2ltbXVub2xvZ3k8L2tleXdv
cmQ+PGtleXdvcmQ+UmVjZXB0b3JzLCBHaHJlbGluPC9rZXl3b3JkPjxrZXl3b3JkPlJlY2VwdG9y
cywgU29tYXRvc3RhdGluL2ltbXVub2xvZ3k8L2tleXdvcmQ+PGtleXdvcmQ+U2V2ZXJpdHkgb2Yg
SWxsbmVzcyBJbmRleDwva2V5d29yZD48a2V5d29yZD5TeW5vdmlhbCBNZW1icmFuZS9pbW11bm9s
b2d5L3BhdGhvbG9neTwva2V5d29yZD48a2V5d29yZD5UaDEgQ2VsbHMvKmltbXVub2xvZ3k8L2tl
eXdvcmQ+PGtleXdvcmQ+VHJlYXRtZW50IE91dGNvbWU8L2tleXdvcmQ+PC9rZXl3b3Jkcz48ZGF0
ZXM+PHllYXI+MjAwNzwveWVhcj48cHViLWRhdGVzPjxkYXRlPk1heTwvZGF0ZT48L3B1Yi1kYXRl
cz48L2RhdGVzPjxpc2JuPjAwMDMtNDk2NyAoUHJpbnQpJiN4RDswMDAzLTQ5NjcgKExpbmtpbmcp
PC9pc2JuPjxhY2Nlc3Npb24tbnVtPjE3MTUxMDA3PC9hY2Nlc3Npb24tbnVtPjx1cmxzPjxyZWxh
dGVkLXVybHM+PHVybD5odHRwczovL3d3dy5uY2JpLm5sbS5uaWguZ292L3B1Ym1lZC8xNzE1MTAw
NzwvdXJsPjwvcmVsYXRlZC11cmxzPjwvdXJscz48Y3VzdG9tMj5QTUMxOTU0NjMyPC9jdXN0b20y
PjxlbGVjdHJvbmljLXJlc291cmNlLW51bT4xMC4xMTM2L2FyZC4yMDA2LjA2MjcwMzwvZWxlY3Ry
b25pYy1yZXNvdXJjZS1udW0+PC9yZWNvcmQ+PC9DaXRlPjwvRW5kTm90ZT4A
</w:fldData>
              </w:fldChar>
            </w:r>
            <w:r w:rsidR="000B3275" w:rsidRPr="00C1117F">
              <w:rPr>
                <w:rFonts w:cs="Arial"/>
              </w:rPr>
              <w:instrText xml:space="preserve"> ADDIN EN.CITE.DATA </w:instrText>
            </w:r>
            <w:r w:rsidR="000B3275" w:rsidRPr="00C1117F">
              <w:rPr>
                <w:rFonts w:cs="Arial"/>
              </w:rPr>
            </w:r>
            <w:r w:rsidR="000B3275" w:rsidRPr="00C1117F">
              <w:rPr>
                <w:rFonts w:cs="Arial"/>
              </w:rPr>
              <w:fldChar w:fldCharType="end"/>
            </w:r>
            <w:r w:rsidRPr="00C1117F">
              <w:rPr>
                <w:rFonts w:cs="Arial"/>
              </w:rPr>
            </w:r>
            <w:r w:rsidRPr="00C1117F">
              <w:rPr>
                <w:rFonts w:cs="Arial"/>
              </w:rPr>
              <w:fldChar w:fldCharType="separate"/>
            </w:r>
            <w:r w:rsidR="000B3275" w:rsidRPr="00C1117F">
              <w:rPr>
                <w:rFonts w:cs="Arial"/>
                <w:noProof/>
              </w:rPr>
              <w:t>[31]</w:t>
            </w:r>
            <w:r w:rsidRPr="00C1117F">
              <w:rPr>
                <w:rFonts w:cs="Arial"/>
              </w:rPr>
              <w:fldChar w:fldCharType="end"/>
            </w:r>
          </w:p>
        </w:tc>
      </w:tr>
    </w:tbl>
    <w:p w14:paraId="767F3BEE" w14:textId="77777777" w:rsidR="000D14BD" w:rsidRPr="00C1117F" w:rsidRDefault="000D14BD"/>
    <w:p w14:paraId="333C583B" w14:textId="27262B54" w:rsidR="000D14BD" w:rsidRPr="00C1117F" w:rsidRDefault="007826A4">
      <w:pPr>
        <w:rPr>
          <w:b/>
        </w:rPr>
      </w:pPr>
      <w:r w:rsidRPr="00C1117F">
        <w:rPr>
          <w:b/>
        </w:rPr>
        <w:t>Cited References</w:t>
      </w:r>
    </w:p>
    <w:p w14:paraId="7E58F893" w14:textId="77777777" w:rsidR="007826A4" w:rsidRPr="00C1117F" w:rsidRDefault="007826A4"/>
    <w:p w14:paraId="5171BCA3" w14:textId="77777777" w:rsidR="00754C77" w:rsidRPr="00C1117F" w:rsidRDefault="000D14BD" w:rsidP="00754C77">
      <w:pPr>
        <w:pStyle w:val="EndNoteBibliography"/>
        <w:rPr>
          <w:noProof/>
        </w:rPr>
      </w:pPr>
      <w:r w:rsidRPr="00C1117F">
        <w:fldChar w:fldCharType="begin"/>
      </w:r>
      <w:r w:rsidRPr="00C1117F">
        <w:instrText xml:space="preserve"> ADDIN EN.REFLIST </w:instrText>
      </w:r>
      <w:r w:rsidRPr="00C1117F">
        <w:fldChar w:fldCharType="separate"/>
      </w:r>
      <w:r w:rsidR="00754C77" w:rsidRPr="00C1117F">
        <w:rPr>
          <w:noProof/>
        </w:rPr>
        <w:t>1.</w:t>
      </w:r>
      <w:r w:rsidR="00754C77" w:rsidRPr="00C1117F">
        <w:rPr>
          <w:noProof/>
        </w:rPr>
        <w:tab/>
        <w:t>Ormseth MJ, Solus JF, Sheng Q, Ye F, Wu Q, Guo Y, et al. Development and Validation of a MicroRNA Panel to Differentiate Between Patients with Rheumatoid Arthritis or Systemic Lupus Erythematosus and Controls. The Journal of Rheumatology. 2020;47(2):188-96.</w:t>
      </w:r>
    </w:p>
    <w:p w14:paraId="2D817A2A" w14:textId="47D5F031" w:rsidR="00754C77" w:rsidRPr="00C1117F" w:rsidRDefault="00754C77" w:rsidP="00754C77">
      <w:pPr>
        <w:pStyle w:val="EndNoteBibliography"/>
        <w:rPr>
          <w:noProof/>
        </w:rPr>
      </w:pPr>
      <w:r w:rsidRPr="00C1117F">
        <w:rPr>
          <w:noProof/>
        </w:rPr>
        <w:t>2.</w:t>
      </w:r>
      <w:r w:rsidRPr="00C1117F">
        <w:rPr>
          <w:noProof/>
        </w:rPr>
        <w:tab/>
        <w:t>Evangelatos G, Fragoulis GE, Koulouri V, Lambrou GI. MicroRNAs in rheumatoid arthritis: From pathogenesis to clinical impact. Autoimmunity Reviews. 2019;18(11):102391.</w:t>
      </w:r>
    </w:p>
    <w:p w14:paraId="079E5026" w14:textId="77777777" w:rsidR="00754C77" w:rsidRPr="00C1117F" w:rsidRDefault="00754C77" w:rsidP="00754C77">
      <w:pPr>
        <w:pStyle w:val="EndNoteBibliography"/>
        <w:rPr>
          <w:noProof/>
        </w:rPr>
      </w:pPr>
      <w:r w:rsidRPr="00C1117F">
        <w:rPr>
          <w:noProof/>
        </w:rPr>
        <w:t>3.</w:t>
      </w:r>
      <w:r w:rsidRPr="00C1117F">
        <w:rPr>
          <w:noProof/>
        </w:rPr>
        <w:tab/>
        <w:t>Hong W, Zhang P, Wang X, Tu J, Wei W. The Effects of MicroRNAs on Key Signalling Pathways and Epigenetic Modification in Fibroblast-Like Synoviocytes of Rheumatoid Arthritis. Mediators Inflamm. 2018;2018:9013124.</w:t>
      </w:r>
    </w:p>
    <w:p w14:paraId="5618A78D" w14:textId="77777777" w:rsidR="00754C77" w:rsidRPr="00C1117F" w:rsidRDefault="00754C77" w:rsidP="00754C77">
      <w:pPr>
        <w:pStyle w:val="EndNoteBibliography"/>
        <w:rPr>
          <w:noProof/>
        </w:rPr>
      </w:pPr>
      <w:r w:rsidRPr="00C1117F">
        <w:rPr>
          <w:noProof/>
        </w:rPr>
        <w:t>4.</w:t>
      </w:r>
      <w:r w:rsidRPr="00C1117F">
        <w:rPr>
          <w:noProof/>
        </w:rPr>
        <w:tab/>
        <w:t>Sharma AR, Sharma G, Lee SS, Chakraborty C. miRNA-Regulated Key Components of Cytokine Signaling Pathways and Inflammation in Rheumatoid Arthritis. Med Res Rev. 2016;36(3):425-39.</w:t>
      </w:r>
    </w:p>
    <w:p w14:paraId="69E7879C" w14:textId="341B8D6D" w:rsidR="00754C77" w:rsidRPr="00C1117F" w:rsidRDefault="00754C77" w:rsidP="00754C77">
      <w:pPr>
        <w:pStyle w:val="EndNoteBibliography"/>
        <w:rPr>
          <w:noProof/>
        </w:rPr>
      </w:pPr>
      <w:r w:rsidRPr="00C1117F">
        <w:rPr>
          <w:noProof/>
        </w:rPr>
        <w:lastRenderedPageBreak/>
        <w:t>5.</w:t>
      </w:r>
      <w:r w:rsidRPr="00C1117F">
        <w:rPr>
          <w:noProof/>
        </w:rPr>
        <w:tab/>
        <w:t>Su LC, Huang AF, Jia H, Liu Y, Xu WD. Role of microRNA-155 in rheumatoid arthritis. International Journal of Rheumatic Diseases. 2017;20(11):1631-7.</w:t>
      </w:r>
    </w:p>
    <w:p w14:paraId="29AEA813" w14:textId="468EDED6" w:rsidR="00754C77" w:rsidRPr="00C1117F" w:rsidRDefault="00754C77" w:rsidP="00754C77">
      <w:pPr>
        <w:pStyle w:val="EndNoteBibliography"/>
        <w:rPr>
          <w:noProof/>
        </w:rPr>
      </w:pPr>
      <w:r w:rsidRPr="00C1117F">
        <w:rPr>
          <w:noProof/>
        </w:rPr>
        <w:t>6.</w:t>
      </w:r>
      <w:r w:rsidRPr="00C1117F">
        <w:rPr>
          <w:noProof/>
        </w:rPr>
        <w:tab/>
        <w:t>Park SH, Rhee J, Kim SK, Kang JA, Kwak JS, Son YO, et al. BATF regulates collagen-induced arthritis by regulating T helper cell differentiation. Arthritis Research &amp; Therapy. 2018;20(1):161.</w:t>
      </w:r>
    </w:p>
    <w:p w14:paraId="680E1628" w14:textId="77777777" w:rsidR="00754C77" w:rsidRPr="00C1117F" w:rsidRDefault="00754C77" w:rsidP="00754C77">
      <w:pPr>
        <w:pStyle w:val="EndNoteBibliography"/>
        <w:rPr>
          <w:noProof/>
        </w:rPr>
      </w:pPr>
      <w:r w:rsidRPr="00C1117F">
        <w:rPr>
          <w:noProof/>
        </w:rPr>
        <w:t>7.</w:t>
      </w:r>
      <w:r w:rsidRPr="00C1117F">
        <w:rPr>
          <w:noProof/>
        </w:rPr>
        <w:tab/>
        <w:t>Webster AP, Plant D, Ecker S, Zufferey F, Bell JT, Feber A, et al. Increased DNA methylation variability in rheumatoid arthritis-discordant monozygotic twins. Genome Med. 2018;10(1):64.</w:t>
      </w:r>
    </w:p>
    <w:p w14:paraId="7452A81F" w14:textId="77777777" w:rsidR="00754C77" w:rsidRPr="00C1117F" w:rsidRDefault="00754C77" w:rsidP="00754C77">
      <w:pPr>
        <w:pStyle w:val="EndNoteBibliography"/>
        <w:rPr>
          <w:noProof/>
        </w:rPr>
      </w:pPr>
      <w:r w:rsidRPr="00C1117F">
        <w:rPr>
          <w:noProof/>
        </w:rPr>
        <w:t>8.</w:t>
      </w:r>
      <w:r w:rsidRPr="00C1117F">
        <w:rPr>
          <w:noProof/>
        </w:rPr>
        <w:tab/>
        <w:t>Plestilova L, Neidhart M, Russo G, Frank-Bertoncelj M, Ospelt C, Ciurea A, et al. Expression and Regulation of PIWIL-Proteins and PIWI-Interacting RNAs in Rheumatoid Arthritis. PLoS ONE. 2016;11(11):e0166920.</w:t>
      </w:r>
    </w:p>
    <w:p w14:paraId="3DA0D1D8" w14:textId="77777777" w:rsidR="00754C77" w:rsidRPr="00C1117F" w:rsidRDefault="00754C77" w:rsidP="00754C77">
      <w:pPr>
        <w:pStyle w:val="EndNoteBibliography"/>
        <w:rPr>
          <w:noProof/>
        </w:rPr>
      </w:pPr>
      <w:r w:rsidRPr="00C1117F">
        <w:rPr>
          <w:noProof/>
        </w:rPr>
        <w:t>9.</w:t>
      </w:r>
      <w:r w:rsidRPr="00C1117F">
        <w:rPr>
          <w:noProof/>
        </w:rPr>
        <w:tab/>
        <w:t>Tanaka Y. A review of upadacitinib in rheumatoid arthritis. Modern rheumatology / the Japan Rheumatism Association. 2020;30(5):779-87.</w:t>
      </w:r>
    </w:p>
    <w:p w14:paraId="08498932" w14:textId="50AF204D" w:rsidR="00754C77" w:rsidRPr="00C1117F" w:rsidRDefault="00754C77" w:rsidP="00754C77">
      <w:pPr>
        <w:pStyle w:val="EndNoteBibliography"/>
        <w:rPr>
          <w:noProof/>
        </w:rPr>
      </w:pPr>
      <w:r w:rsidRPr="00C1117F">
        <w:rPr>
          <w:noProof/>
        </w:rPr>
        <w:t>10.</w:t>
      </w:r>
      <w:r w:rsidRPr="00C1117F">
        <w:rPr>
          <w:noProof/>
        </w:rPr>
        <w:tab/>
        <w:t>Zhang Y, Wang S, Dong H, Yi X, Zhang J, Liu X, et al. LAIR-1 shedding from human fibroblast-like synoviocytes in rheumatoid arthritis following TNF-alpha stimulation. Clinical and Experimental Immunology. 2018;192(2):193-205.</w:t>
      </w:r>
    </w:p>
    <w:p w14:paraId="30449215" w14:textId="77777777" w:rsidR="00754C77" w:rsidRPr="00C1117F" w:rsidRDefault="00754C77" w:rsidP="00754C77">
      <w:pPr>
        <w:pStyle w:val="EndNoteBibliography"/>
        <w:rPr>
          <w:noProof/>
        </w:rPr>
      </w:pPr>
      <w:r w:rsidRPr="00C1117F">
        <w:rPr>
          <w:noProof/>
        </w:rPr>
        <w:t>11.</w:t>
      </w:r>
      <w:r w:rsidRPr="00C1117F">
        <w:rPr>
          <w:noProof/>
        </w:rPr>
        <w:tab/>
        <w:t>Fu D, Yang Y, Xiao Y, Lin H, Ye Y, Zhan Z, et al. Role of p21-activated kinase 1 in regulating the migration and invasion of fibroblast-like synoviocytes from rheumatoid arthritis patients. Rheumatology (Oxford). 2012;51(7):1170-80.</w:t>
      </w:r>
    </w:p>
    <w:p w14:paraId="60478D1F" w14:textId="77777777" w:rsidR="00754C77" w:rsidRPr="00C1117F" w:rsidRDefault="00754C77" w:rsidP="00754C77">
      <w:pPr>
        <w:pStyle w:val="EndNoteBibliography"/>
        <w:rPr>
          <w:noProof/>
        </w:rPr>
      </w:pPr>
      <w:r w:rsidRPr="00C1117F">
        <w:rPr>
          <w:noProof/>
        </w:rPr>
        <w:t>12.</w:t>
      </w:r>
      <w:r w:rsidRPr="00C1117F">
        <w:rPr>
          <w:noProof/>
        </w:rPr>
        <w:tab/>
        <w:t>Yang B, Ge Y, Zhou Y, Wang J, Xie X, Li S, et al. miR-124a inhibits the proliferation and inflammation in rheumatoid arthritis fibroblast-like synoviocytes via targeting PIK3/NF-kappaB pathway. Cell Biochem Funct. 2019;37(4):208-15.</w:t>
      </w:r>
    </w:p>
    <w:p w14:paraId="0B49D368" w14:textId="77777777" w:rsidR="00754C77" w:rsidRPr="00C1117F" w:rsidRDefault="00754C77" w:rsidP="00754C77">
      <w:pPr>
        <w:pStyle w:val="EndNoteBibliography"/>
        <w:rPr>
          <w:noProof/>
        </w:rPr>
      </w:pPr>
      <w:r w:rsidRPr="00C1117F">
        <w:rPr>
          <w:noProof/>
        </w:rPr>
        <w:t>13.</w:t>
      </w:r>
      <w:r w:rsidRPr="00C1117F">
        <w:rPr>
          <w:noProof/>
        </w:rPr>
        <w:tab/>
        <w:t>Miao C, Chang J, Zhang G, Yu H, Zhou L, Zhou G, et al. CUL4B promotes the pathology of adjuvant-induced arthritis in rats through the canonical Wnt signaling. J Mol Med (Berl). 2018;96(6):495-511.</w:t>
      </w:r>
    </w:p>
    <w:p w14:paraId="78D9AE31" w14:textId="77777777" w:rsidR="00754C77" w:rsidRPr="00C1117F" w:rsidRDefault="00754C77" w:rsidP="00754C77">
      <w:pPr>
        <w:pStyle w:val="EndNoteBibliography"/>
        <w:rPr>
          <w:noProof/>
        </w:rPr>
      </w:pPr>
      <w:r w:rsidRPr="00C1117F">
        <w:rPr>
          <w:noProof/>
        </w:rPr>
        <w:t>14.</w:t>
      </w:r>
      <w:r w:rsidRPr="00C1117F">
        <w:rPr>
          <w:noProof/>
        </w:rPr>
        <w:tab/>
        <w:t>He SD, Huang SG, Zhu HJ, Luo XG, Liao KH, Zhang JY, et al. Oridonin suppresses autophagy and survival in rheumatoid arthritis fibroblast-like synoviocytes. Pharm Biol. 2020;58(1):146-51.</w:t>
      </w:r>
    </w:p>
    <w:p w14:paraId="5D59F6B8" w14:textId="77777777" w:rsidR="00754C77" w:rsidRPr="00C1117F" w:rsidRDefault="00754C77" w:rsidP="00754C77">
      <w:pPr>
        <w:pStyle w:val="EndNoteBibliography"/>
        <w:rPr>
          <w:noProof/>
        </w:rPr>
      </w:pPr>
      <w:r w:rsidRPr="00C1117F">
        <w:rPr>
          <w:noProof/>
        </w:rPr>
        <w:t>15.</w:t>
      </w:r>
      <w:r w:rsidRPr="00C1117F">
        <w:rPr>
          <w:noProof/>
        </w:rPr>
        <w:tab/>
        <w:t>Dinesh P, Rasool M. Berberine mitigates IL-21/IL-21R mediated autophagic influx in fibroblast-like synoviocytes and regulates Th17/Treg imbalance in rheumatoid arthritis. Apoptosis. 2019;24(7-8):644-61.</w:t>
      </w:r>
    </w:p>
    <w:p w14:paraId="674ACADA" w14:textId="77777777" w:rsidR="00754C77" w:rsidRPr="00C1117F" w:rsidRDefault="00754C77" w:rsidP="00754C77">
      <w:pPr>
        <w:pStyle w:val="EndNoteBibliography"/>
        <w:rPr>
          <w:noProof/>
        </w:rPr>
      </w:pPr>
      <w:r w:rsidRPr="00C1117F">
        <w:rPr>
          <w:noProof/>
        </w:rPr>
        <w:t>16.</w:t>
      </w:r>
      <w:r w:rsidRPr="00C1117F">
        <w:rPr>
          <w:noProof/>
        </w:rPr>
        <w:tab/>
        <w:t>Deng H, Zheng M, Hu Z, Zeng X, Kuang N, Fu Y. Effects of daphnetin on the autophagy signaling pathway of fibroblast-like synoviocytes in rats with collagen-induced arthritis (CIA) induced by TNF-alpha. Cytokine. 2020;127:154952.</w:t>
      </w:r>
    </w:p>
    <w:p w14:paraId="16D4C8CA" w14:textId="77777777" w:rsidR="00754C77" w:rsidRPr="00C1117F" w:rsidRDefault="00754C77" w:rsidP="00754C77">
      <w:pPr>
        <w:pStyle w:val="EndNoteBibliography"/>
        <w:rPr>
          <w:noProof/>
        </w:rPr>
      </w:pPr>
      <w:r w:rsidRPr="00C1117F">
        <w:rPr>
          <w:noProof/>
        </w:rPr>
        <w:t>17.</w:t>
      </w:r>
      <w:r w:rsidRPr="00C1117F">
        <w:rPr>
          <w:noProof/>
        </w:rPr>
        <w:tab/>
        <w:t>Sugawara E, Kato M, Kudo Y, Lee W, Hisada R, Fujieda Y, et al. Autophagy promotes citrullination of VIM (vimentin) and its interaction with major histocompatibility complex class II in synovial fibroblasts. Autophagy. 2020;16(5):946-55.</w:t>
      </w:r>
    </w:p>
    <w:p w14:paraId="4E7D1CDE" w14:textId="015DA978" w:rsidR="00754C77" w:rsidRPr="00C1117F" w:rsidRDefault="00754C77" w:rsidP="00754C77">
      <w:pPr>
        <w:pStyle w:val="EndNoteBibliography"/>
        <w:rPr>
          <w:noProof/>
        </w:rPr>
      </w:pPr>
      <w:r w:rsidRPr="00C1117F">
        <w:rPr>
          <w:noProof/>
        </w:rPr>
        <w:t>18.</w:t>
      </w:r>
      <w:r w:rsidRPr="00C1117F">
        <w:rPr>
          <w:noProof/>
        </w:rPr>
        <w:tab/>
        <w:t>Ikegawa S. Expression, regulation and function of asporin, a susceptibility gene in common bone and joint diseases. Current Medicinal Chemistry. 2008;15(7):724-8.</w:t>
      </w:r>
    </w:p>
    <w:p w14:paraId="02D088AB" w14:textId="77777777" w:rsidR="00754C77" w:rsidRPr="00C1117F" w:rsidRDefault="00754C77" w:rsidP="00754C77">
      <w:pPr>
        <w:pStyle w:val="EndNoteBibliography"/>
        <w:rPr>
          <w:noProof/>
        </w:rPr>
      </w:pPr>
      <w:r w:rsidRPr="00C1117F">
        <w:rPr>
          <w:noProof/>
        </w:rPr>
        <w:t>19.</w:t>
      </w:r>
      <w:r w:rsidRPr="00C1117F">
        <w:rPr>
          <w:noProof/>
        </w:rPr>
        <w:tab/>
        <w:t>Torres B, Orozco G, Garcia-Lozano JR, Oliver J, Fernandez O, Gonzalez-Gay MA, et al. Asporin repeat polymorphism in rheumatoid arthritis. Ann Rheum Dis. 2007;66(1):118-20.</w:t>
      </w:r>
    </w:p>
    <w:p w14:paraId="4CF75210" w14:textId="528F076F" w:rsidR="00754C77" w:rsidRPr="00C1117F" w:rsidRDefault="00754C77" w:rsidP="00754C77">
      <w:pPr>
        <w:pStyle w:val="EndNoteBibliography"/>
        <w:rPr>
          <w:noProof/>
        </w:rPr>
      </w:pPr>
      <w:r w:rsidRPr="00C1117F">
        <w:rPr>
          <w:noProof/>
        </w:rPr>
        <w:t>20.</w:t>
      </w:r>
      <w:r w:rsidRPr="00C1117F">
        <w:rPr>
          <w:noProof/>
        </w:rPr>
        <w:tab/>
        <w:t>Anaparti V, Agarwal P, Smolik I, Mookherjee N, Elgabalawy H. Whole Blood Targeted Bisulfite Sequencing Validates Differential Methylation in C6ORF10 gene of Patients with Rheumatoid Arthritis. The Journal of Rheumatology. 2019.</w:t>
      </w:r>
    </w:p>
    <w:p w14:paraId="6037687B" w14:textId="7F60A2E4" w:rsidR="00754C77" w:rsidRPr="00C1117F" w:rsidRDefault="00754C77" w:rsidP="00754C77">
      <w:pPr>
        <w:pStyle w:val="EndNoteBibliography"/>
        <w:rPr>
          <w:noProof/>
        </w:rPr>
      </w:pPr>
      <w:r w:rsidRPr="00C1117F">
        <w:rPr>
          <w:noProof/>
        </w:rPr>
        <w:t>21.</w:t>
      </w:r>
      <w:r w:rsidRPr="00C1117F">
        <w:rPr>
          <w:noProof/>
        </w:rPr>
        <w:tab/>
        <w:t>Yokoyama W, Kohsaka H, Kaneko K, Walters M, Takayasu A, Fukuda S, et al. Abrogation of CC chemokine receptor 9 ameliorates collagen-induced arthritis of mice. Arthritis Research &amp; Therapy. 2014;16(5):445.</w:t>
      </w:r>
    </w:p>
    <w:p w14:paraId="73424578" w14:textId="77777777" w:rsidR="00754C77" w:rsidRPr="00C1117F" w:rsidRDefault="00754C77" w:rsidP="00754C77">
      <w:pPr>
        <w:pStyle w:val="EndNoteBibliography"/>
        <w:rPr>
          <w:noProof/>
        </w:rPr>
      </w:pPr>
      <w:r w:rsidRPr="00C1117F">
        <w:rPr>
          <w:noProof/>
        </w:rPr>
        <w:lastRenderedPageBreak/>
        <w:t>22.</w:t>
      </w:r>
      <w:r w:rsidRPr="00C1117F">
        <w:rPr>
          <w:noProof/>
        </w:rPr>
        <w:tab/>
        <w:t>Chen Z, Kim SJ, Essani AB, Volin MV, Vila OM, Swedler W, et al. Characterising the expression and function of CCL28 and its corresponding receptor, CCR10, in RA pathogenesis. Ann Rheum Dis. 2015;74(10):1898-906.</w:t>
      </w:r>
    </w:p>
    <w:p w14:paraId="656AD6DC" w14:textId="32A485E5" w:rsidR="00754C77" w:rsidRPr="00C1117F" w:rsidRDefault="00754C77" w:rsidP="00754C77">
      <w:pPr>
        <w:pStyle w:val="EndNoteBibliography"/>
        <w:rPr>
          <w:noProof/>
        </w:rPr>
      </w:pPr>
      <w:r w:rsidRPr="00C1117F">
        <w:rPr>
          <w:noProof/>
        </w:rPr>
        <w:t>23.</w:t>
      </w:r>
      <w:r w:rsidRPr="00C1117F">
        <w:rPr>
          <w:noProof/>
        </w:rPr>
        <w:tab/>
        <w:t>Sawai H, Park YW, He X, Goronzy JJ, Weyand CM. Fractalkine mediates T cell-dependent proliferation of synovial fibroblasts in rheumatoid arthritis. Arthritis and Rheumatism. 2007;56(10):3215-25.</w:t>
      </w:r>
    </w:p>
    <w:p w14:paraId="65283BB3" w14:textId="6EAB3F30" w:rsidR="00754C77" w:rsidRPr="00C1117F" w:rsidRDefault="00754C77" w:rsidP="00754C77">
      <w:pPr>
        <w:pStyle w:val="EndNoteBibliography"/>
        <w:rPr>
          <w:noProof/>
        </w:rPr>
      </w:pPr>
      <w:r w:rsidRPr="00C1117F">
        <w:rPr>
          <w:noProof/>
        </w:rPr>
        <w:t>24.</w:t>
      </w:r>
      <w:r w:rsidRPr="00C1117F">
        <w:rPr>
          <w:noProof/>
        </w:rPr>
        <w:tab/>
        <w:t>Marotte H, Tsou PS, Rabquer BJ, Pinney AJ, Fedorova T, Lalwani N, et al. Blocking of interferon regulatory factor 1 reduces tumor necrosis factor alpha-induced interleukin-18 bioactivity in rheumatoid arthritis synovial fibroblasts by induction of interleukin-18 binding protein a: role of the nuclear interferon regulatory factor 1-NF-kappaB-c-jun complex. Arthritis and Rheumatism. 2011;63(11):3253-62.</w:t>
      </w:r>
    </w:p>
    <w:p w14:paraId="03B4A943" w14:textId="77777777" w:rsidR="00754C77" w:rsidRPr="00C1117F" w:rsidRDefault="00754C77" w:rsidP="00754C77">
      <w:pPr>
        <w:pStyle w:val="EndNoteBibliography"/>
        <w:rPr>
          <w:noProof/>
        </w:rPr>
      </w:pPr>
      <w:r w:rsidRPr="00C1117F">
        <w:rPr>
          <w:noProof/>
        </w:rPr>
        <w:t>25.</w:t>
      </w:r>
      <w:r w:rsidRPr="00C1117F">
        <w:rPr>
          <w:noProof/>
        </w:rPr>
        <w:tab/>
        <w:t>Ye S, Patodi N, Walker-Bone K, Reading I, Cooper C, Dennison E. Variation in the matrix metalloproteinase-3, -7, -12 and -13 genes is associated with functional status in rheumatoid arthritis. Int J Immunogenet. 2007;34(2):81-5.</w:t>
      </w:r>
    </w:p>
    <w:p w14:paraId="06EEF004" w14:textId="77777777" w:rsidR="00754C77" w:rsidRPr="00C1117F" w:rsidRDefault="00754C77" w:rsidP="00754C77">
      <w:pPr>
        <w:pStyle w:val="EndNoteBibliography"/>
        <w:rPr>
          <w:noProof/>
        </w:rPr>
      </w:pPr>
      <w:r w:rsidRPr="00C1117F">
        <w:rPr>
          <w:noProof/>
        </w:rPr>
        <w:t>26.</w:t>
      </w:r>
      <w:r w:rsidRPr="00C1117F">
        <w:rPr>
          <w:noProof/>
        </w:rPr>
        <w:tab/>
        <w:t>Knevel R, Klein K, Somers K, Ospelt C, Houwing-Duistermaat JJ, van Nies JA, et al. Identification of a genetic variant for joint damage progression in autoantibody-positive rheumatoid arthritis. Ann Rheum Dis. 2014;73(11):2038-46.</w:t>
      </w:r>
    </w:p>
    <w:p w14:paraId="02E88CEF" w14:textId="77777777" w:rsidR="00754C77" w:rsidRPr="00C1117F" w:rsidRDefault="00754C77" w:rsidP="00754C77">
      <w:pPr>
        <w:pStyle w:val="EndNoteBibliography"/>
        <w:rPr>
          <w:noProof/>
        </w:rPr>
      </w:pPr>
      <w:r w:rsidRPr="00C1117F">
        <w:rPr>
          <w:noProof/>
        </w:rPr>
        <w:t>27.</w:t>
      </w:r>
      <w:r w:rsidRPr="00C1117F">
        <w:rPr>
          <w:noProof/>
        </w:rPr>
        <w:tab/>
        <w:t>Elshabrawy HA, Essani AE, Szekanecz Z, Fox DA, Shahrara S. TLRs, future potential therapeutic targets for RA. Autoimmunity reviews. 2017;16(2):103-13.</w:t>
      </w:r>
    </w:p>
    <w:p w14:paraId="56D7FC3A" w14:textId="77777777" w:rsidR="00754C77" w:rsidRPr="00C1117F" w:rsidRDefault="00754C77" w:rsidP="00754C77">
      <w:pPr>
        <w:pStyle w:val="EndNoteBibliography"/>
        <w:rPr>
          <w:noProof/>
        </w:rPr>
      </w:pPr>
      <w:r w:rsidRPr="00C1117F">
        <w:rPr>
          <w:noProof/>
        </w:rPr>
        <w:t>28.</w:t>
      </w:r>
      <w:r w:rsidRPr="00C1117F">
        <w:rPr>
          <w:noProof/>
        </w:rPr>
        <w:tab/>
        <w:t>Kim KW, Kim BM, Won JY, Lee KA, Kim HR, Lee SH. Toll-like receptor 7 regulates osteoclastogenesis in rheumatoid arthritis. J Biochem. 2019;166(3):259-70.</w:t>
      </w:r>
    </w:p>
    <w:p w14:paraId="70B5D375" w14:textId="26A0DA14" w:rsidR="00754C77" w:rsidRPr="00C1117F" w:rsidRDefault="00754C77" w:rsidP="00754C77">
      <w:pPr>
        <w:pStyle w:val="EndNoteBibliography"/>
        <w:rPr>
          <w:noProof/>
        </w:rPr>
      </w:pPr>
      <w:r w:rsidRPr="00C1117F">
        <w:rPr>
          <w:noProof/>
        </w:rPr>
        <w:t>29.</w:t>
      </w:r>
      <w:r w:rsidRPr="00C1117F">
        <w:rPr>
          <w:noProof/>
        </w:rPr>
        <w:tab/>
        <w:t>Liu R, Zhao P, Zhang Q, Che N, Xu L, Qian J, et al. Adiponectin promotes fibroblast-like synoviocytes producing IL-6 to enhance T follicular helper cells response in rheumatoid arthritis. Clinical and Experimental Rheumatology. 2020;38(1):11-8.</w:t>
      </w:r>
    </w:p>
    <w:p w14:paraId="213BFB14" w14:textId="77777777" w:rsidR="00754C77" w:rsidRPr="00C1117F" w:rsidRDefault="00754C77" w:rsidP="00754C77">
      <w:pPr>
        <w:pStyle w:val="EndNoteBibliography"/>
        <w:rPr>
          <w:noProof/>
        </w:rPr>
      </w:pPr>
      <w:r w:rsidRPr="00C1117F">
        <w:rPr>
          <w:noProof/>
        </w:rPr>
        <w:t>30.</w:t>
      </w:r>
      <w:r w:rsidRPr="00C1117F">
        <w:rPr>
          <w:noProof/>
        </w:rPr>
        <w:tab/>
        <w:t>Zhao Y, Yan X, Li X, Zheng Y, Li S, Chang X. PGK1, a glucose metabolism enzyme, may play an important role in rheumatoid arthritis. Inflamm Res. 2016;65(10):815-25.</w:t>
      </w:r>
    </w:p>
    <w:p w14:paraId="55D45EF4" w14:textId="77777777" w:rsidR="00754C77" w:rsidRPr="00C1117F" w:rsidRDefault="00754C77" w:rsidP="00754C77">
      <w:pPr>
        <w:pStyle w:val="EndNoteBibliography"/>
        <w:rPr>
          <w:noProof/>
        </w:rPr>
      </w:pPr>
      <w:r w:rsidRPr="00C1117F">
        <w:rPr>
          <w:noProof/>
        </w:rPr>
        <w:t>31.</w:t>
      </w:r>
      <w:r w:rsidRPr="00C1117F">
        <w:rPr>
          <w:noProof/>
        </w:rPr>
        <w:tab/>
        <w:t>Gonzalez-Rey E, Chorny A, Del Moral RG, Varela N, Delgado M. Therapeutic effect of cortistatin on experimental arthritis by downregulating inflammatory and Th1 responses. Ann Rheum Dis. 2007;66(5):582-8.</w:t>
      </w:r>
    </w:p>
    <w:p w14:paraId="1E2CC208" w14:textId="6C92C675" w:rsidR="00266057" w:rsidRPr="00C1117F" w:rsidRDefault="000D14BD">
      <w:r w:rsidRPr="00C1117F">
        <w:fldChar w:fldCharType="end"/>
      </w:r>
    </w:p>
    <w:p w14:paraId="2AE36CE4" w14:textId="1B5FCD57" w:rsidR="008F066B" w:rsidRPr="00C1117F" w:rsidRDefault="008F066B" w:rsidP="00DD52E6">
      <w:pPr>
        <w:spacing w:line="480" w:lineRule="auto"/>
      </w:pPr>
    </w:p>
    <w:sectPr w:rsidR="008F066B" w:rsidRPr="00C1117F" w:rsidSect="00705A0A">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97AAB" w14:textId="77777777" w:rsidR="00CE7FFB" w:rsidRDefault="00CE7FFB" w:rsidP="00441BAB">
      <w:r>
        <w:separator/>
      </w:r>
    </w:p>
  </w:endnote>
  <w:endnote w:type="continuationSeparator" w:id="0">
    <w:p w14:paraId="4B0F6097" w14:textId="77777777" w:rsidR="00CE7FFB" w:rsidRDefault="00CE7FFB" w:rsidP="00441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9949587"/>
      <w:docPartObj>
        <w:docPartGallery w:val="Page Numbers (Bottom of Page)"/>
        <w:docPartUnique/>
      </w:docPartObj>
    </w:sdtPr>
    <w:sdtEndPr>
      <w:rPr>
        <w:rStyle w:val="PageNumber"/>
      </w:rPr>
    </w:sdtEndPr>
    <w:sdtContent>
      <w:p w14:paraId="187BA08A" w14:textId="49484A6E" w:rsidR="002431D7" w:rsidRDefault="002431D7" w:rsidP="00781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132B94" w14:textId="77777777" w:rsidR="002431D7" w:rsidRDefault="002431D7" w:rsidP="00441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8585982"/>
      <w:docPartObj>
        <w:docPartGallery w:val="Page Numbers (Bottom of Page)"/>
        <w:docPartUnique/>
      </w:docPartObj>
    </w:sdtPr>
    <w:sdtEndPr>
      <w:rPr>
        <w:rStyle w:val="PageNumber"/>
      </w:rPr>
    </w:sdtEndPr>
    <w:sdtContent>
      <w:p w14:paraId="7DFF447A" w14:textId="0A182E13" w:rsidR="002431D7" w:rsidRDefault="002431D7" w:rsidP="00781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8784D2" w14:textId="77777777" w:rsidR="002431D7" w:rsidRDefault="002431D7" w:rsidP="00441B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141CD" w14:textId="77777777" w:rsidR="00CE7FFB" w:rsidRDefault="00CE7FFB" w:rsidP="00441BAB">
      <w:r>
        <w:separator/>
      </w:r>
    </w:p>
  </w:footnote>
  <w:footnote w:type="continuationSeparator" w:id="0">
    <w:p w14:paraId="09D1A793" w14:textId="77777777" w:rsidR="00CE7FFB" w:rsidRDefault="00CE7FFB" w:rsidP="00441B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Pathogens&lt;/Style&gt;&lt;LeftDelim&gt;{&lt;/LeftDelim&gt;&lt;RightDelim&gt;}&lt;/RightDelim&gt;&lt;FontName&gt;Arial&lt;/FontName&gt;&lt;FontSize&gt;12&lt;/FontSize&gt;&lt;ReflistTitle&gt;&lt;/ReflistTitle&gt;&lt;StartingRefnum&gt;1&lt;/StartingRefnum&gt;&lt;FirstLineIndent&gt;72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xw905zb0xwdoerx0lpfd9aased02zzae55&quot;&gt;Maggie-Converted&lt;record-ids&gt;&lt;item&gt;19274&lt;/item&gt;&lt;item&gt;19275&lt;/item&gt;&lt;item&gt;19279&lt;/item&gt;&lt;item&gt;19280&lt;/item&gt;&lt;item&gt;19465&lt;/item&gt;&lt;item&gt;19512&lt;/item&gt;&lt;item&gt;19521&lt;/item&gt;&lt;item&gt;19522&lt;/item&gt;&lt;item&gt;19541&lt;/item&gt;&lt;item&gt;19542&lt;/item&gt;&lt;item&gt;19543&lt;/item&gt;&lt;item&gt;19554&lt;/item&gt;&lt;item&gt;19556&lt;/item&gt;&lt;item&gt;19557&lt;/item&gt;&lt;item&gt;19558&lt;/item&gt;&lt;item&gt;19559&lt;/item&gt;&lt;item&gt;19560&lt;/item&gt;&lt;item&gt;19562&lt;/item&gt;&lt;item&gt;19563&lt;/item&gt;&lt;item&gt;19570&lt;/item&gt;&lt;item&gt;19572&lt;/item&gt;&lt;item&gt;19582&lt;/item&gt;&lt;item&gt;19585&lt;/item&gt;&lt;item&gt;19589&lt;/item&gt;&lt;item&gt;19592&lt;/item&gt;&lt;item&gt;19594&lt;/item&gt;&lt;item&gt;19597&lt;/item&gt;&lt;item&gt;19608&lt;/item&gt;&lt;item&gt;19693&lt;/item&gt;&lt;item&gt;19708&lt;/item&gt;&lt;item&gt;19764&lt;/item&gt;&lt;/record-ids&gt;&lt;/item&gt;&lt;/Libraries&gt;"/>
  </w:docVars>
  <w:rsids>
    <w:rsidRoot w:val="00A62845"/>
    <w:rsid w:val="000001CC"/>
    <w:rsid w:val="00006544"/>
    <w:rsid w:val="0001164E"/>
    <w:rsid w:val="000134A6"/>
    <w:rsid w:val="000162EF"/>
    <w:rsid w:val="00016927"/>
    <w:rsid w:val="0001692A"/>
    <w:rsid w:val="000208B9"/>
    <w:rsid w:val="0002430B"/>
    <w:rsid w:val="00032E5C"/>
    <w:rsid w:val="00034FE4"/>
    <w:rsid w:val="000352F4"/>
    <w:rsid w:val="00043B8F"/>
    <w:rsid w:val="0004450C"/>
    <w:rsid w:val="00046D10"/>
    <w:rsid w:val="0006345A"/>
    <w:rsid w:val="000654BF"/>
    <w:rsid w:val="00066220"/>
    <w:rsid w:val="000701AF"/>
    <w:rsid w:val="00070258"/>
    <w:rsid w:val="00075862"/>
    <w:rsid w:val="00075F98"/>
    <w:rsid w:val="00082509"/>
    <w:rsid w:val="00086642"/>
    <w:rsid w:val="000879C4"/>
    <w:rsid w:val="00087BCC"/>
    <w:rsid w:val="00094EE7"/>
    <w:rsid w:val="0009538E"/>
    <w:rsid w:val="000A06AD"/>
    <w:rsid w:val="000A125B"/>
    <w:rsid w:val="000A320C"/>
    <w:rsid w:val="000A7364"/>
    <w:rsid w:val="000A7EB1"/>
    <w:rsid w:val="000B3275"/>
    <w:rsid w:val="000C3312"/>
    <w:rsid w:val="000C351B"/>
    <w:rsid w:val="000C599D"/>
    <w:rsid w:val="000D14BD"/>
    <w:rsid w:val="000D25A8"/>
    <w:rsid w:val="000D3E4E"/>
    <w:rsid w:val="000E1A1A"/>
    <w:rsid w:val="000E20F8"/>
    <w:rsid w:val="000E64BD"/>
    <w:rsid w:val="000E711E"/>
    <w:rsid w:val="000E760B"/>
    <w:rsid w:val="000F0FE0"/>
    <w:rsid w:val="000F42F8"/>
    <w:rsid w:val="00105622"/>
    <w:rsid w:val="00106AD6"/>
    <w:rsid w:val="001153F5"/>
    <w:rsid w:val="00116F28"/>
    <w:rsid w:val="0011761D"/>
    <w:rsid w:val="00121554"/>
    <w:rsid w:val="0012238B"/>
    <w:rsid w:val="0012356F"/>
    <w:rsid w:val="00125F5C"/>
    <w:rsid w:val="00126332"/>
    <w:rsid w:val="00132AC3"/>
    <w:rsid w:val="0013335B"/>
    <w:rsid w:val="0013362D"/>
    <w:rsid w:val="00141A9E"/>
    <w:rsid w:val="00143A3C"/>
    <w:rsid w:val="00144058"/>
    <w:rsid w:val="00151A5C"/>
    <w:rsid w:val="00156C2F"/>
    <w:rsid w:val="0016501A"/>
    <w:rsid w:val="00172AD9"/>
    <w:rsid w:val="00174E51"/>
    <w:rsid w:val="00176237"/>
    <w:rsid w:val="00181F0D"/>
    <w:rsid w:val="00192931"/>
    <w:rsid w:val="00193A99"/>
    <w:rsid w:val="00193DC7"/>
    <w:rsid w:val="0019404D"/>
    <w:rsid w:val="001A6CBF"/>
    <w:rsid w:val="001A6FFC"/>
    <w:rsid w:val="001A73C1"/>
    <w:rsid w:val="001D33DE"/>
    <w:rsid w:val="001D3B03"/>
    <w:rsid w:val="001D5092"/>
    <w:rsid w:val="001E4940"/>
    <w:rsid w:val="001E6C90"/>
    <w:rsid w:val="001F43D4"/>
    <w:rsid w:val="001F5062"/>
    <w:rsid w:val="001F6DA5"/>
    <w:rsid w:val="00201657"/>
    <w:rsid w:val="00203BA0"/>
    <w:rsid w:val="00217350"/>
    <w:rsid w:val="0022019E"/>
    <w:rsid w:val="00225441"/>
    <w:rsid w:val="00226BBF"/>
    <w:rsid w:val="00230CA8"/>
    <w:rsid w:val="00230DE4"/>
    <w:rsid w:val="00234AAB"/>
    <w:rsid w:val="00242611"/>
    <w:rsid w:val="002431D7"/>
    <w:rsid w:val="00243CD7"/>
    <w:rsid w:val="002440FB"/>
    <w:rsid w:val="0024437F"/>
    <w:rsid w:val="0024515C"/>
    <w:rsid w:val="00246A8D"/>
    <w:rsid w:val="00255067"/>
    <w:rsid w:val="002577F9"/>
    <w:rsid w:val="00264C68"/>
    <w:rsid w:val="00266057"/>
    <w:rsid w:val="002726B8"/>
    <w:rsid w:val="0027570A"/>
    <w:rsid w:val="00280E80"/>
    <w:rsid w:val="00292D52"/>
    <w:rsid w:val="002942D5"/>
    <w:rsid w:val="0029643F"/>
    <w:rsid w:val="002A4FB1"/>
    <w:rsid w:val="002A7306"/>
    <w:rsid w:val="002B322B"/>
    <w:rsid w:val="002B6787"/>
    <w:rsid w:val="002B724B"/>
    <w:rsid w:val="002C1D0B"/>
    <w:rsid w:val="002C5E55"/>
    <w:rsid w:val="002D0498"/>
    <w:rsid w:val="002D12BE"/>
    <w:rsid w:val="002E1E82"/>
    <w:rsid w:val="002F01A2"/>
    <w:rsid w:val="002F1359"/>
    <w:rsid w:val="002F5E38"/>
    <w:rsid w:val="00300B67"/>
    <w:rsid w:val="0030124D"/>
    <w:rsid w:val="00306389"/>
    <w:rsid w:val="00306AB4"/>
    <w:rsid w:val="00310E50"/>
    <w:rsid w:val="0031740C"/>
    <w:rsid w:val="0032460F"/>
    <w:rsid w:val="0033155D"/>
    <w:rsid w:val="003325A4"/>
    <w:rsid w:val="0033441A"/>
    <w:rsid w:val="00346CEB"/>
    <w:rsid w:val="00346ED8"/>
    <w:rsid w:val="0035073E"/>
    <w:rsid w:val="00355841"/>
    <w:rsid w:val="00364E28"/>
    <w:rsid w:val="003675F1"/>
    <w:rsid w:val="00370812"/>
    <w:rsid w:val="0037368B"/>
    <w:rsid w:val="003760CA"/>
    <w:rsid w:val="003839D5"/>
    <w:rsid w:val="00384047"/>
    <w:rsid w:val="0038686C"/>
    <w:rsid w:val="00387DC4"/>
    <w:rsid w:val="00391639"/>
    <w:rsid w:val="00395425"/>
    <w:rsid w:val="003A29BB"/>
    <w:rsid w:val="003D11EC"/>
    <w:rsid w:val="003D180C"/>
    <w:rsid w:val="003E3507"/>
    <w:rsid w:val="003E60B7"/>
    <w:rsid w:val="003F08B9"/>
    <w:rsid w:val="003F5460"/>
    <w:rsid w:val="003F6DF6"/>
    <w:rsid w:val="00403018"/>
    <w:rsid w:val="00407DED"/>
    <w:rsid w:val="00423623"/>
    <w:rsid w:val="00431F18"/>
    <w:rsid w:val="00433C17"/>
    <w:rsid w:val="00441BAB"/>
    <w:rsid w:val="0044349A"/>
    <w:rsid w:val="00455B4D"/>
    <w:rsid w:val="004571DF"/>
    <w:rsid w:val="0048339B"/>
    <w:rsid w:val="00483507"/>
    <w:rsid w:val="00483E70"/>
    <w:rsid w:val="00483F52"/>
    <w:rsid w:val="00484E83"/>
    <w:rsid w:val="00494799"/>
    <w:rsid w:val="004A1EAC"/>
    <w:rsid w:val="004A34C9"/>
    <w:rsid w:val="004A7191"/>
    <w:rsid w:val="004C3D4D"/>
    <w:rsid w:val="004E603A"/>
    <w:rsid w:val="004E6AD8"/>
    <w:rsid w:val="004E7F77"/>
    <w:rsid w:val="004F1474"/>
    <w:rsid w:val="004F4A45"/>
    <w:rsid w:val="00500B6B"/>
    <w:rsid w:val="00506D45"/>
    <w:rsid w:val="00521E0B"/>
    <w:rsid w:val="005254AC"/>
    <w:rsid w:val="00525CF5"/>
    <w:rsid w:val="00531E3E"/>
    <w:rsid w:val="005351A7"/>
    <w:rsid w:val="00537012"/>
    <w:rsid w:val="005575DA"/>
    <w:rsid w:val="005604FF"/>
    <w:rsid w:val="005633D0"/>
    <w:rsid w:val="005760B5"/>
    <w:rsid w:val="00577775"/>
    <w:rsid w:val="00577B12"/>
    <w:rsid w:val="00582664"/>
    <w:rsid w:val="0058281E"/>
    <w:rsid w:val="005854CE"/>
    <w:rsid w:val="005856B0"/>
    <w:rsid w:val="00586823"/>
    <w:rsid w:val="005901DC"/>
    <w:rsid w:val="00590F55"/>
    <w:rsid w:val="00591743"/>
    <w:rsid w:val="005923B8"/>
    <w:rsid w:val="00597107"/>
    <w:rsid w:val="005979F4"/>
    <w:rsid w:val="005A3801"/>
    <w:rsid w:val="005D699D"/>
    <w:rsid w:val="005D6AC5"/>
    <w:rsid w:val="005E2E07"/>
    <w:rsid w:val="005F1020"/>
    <w:rsid w:val="005F6348"/>
    <w:rsid w:val="005F6EC4"/>
    <w:rsid w:val="005F7214"/>
    <w:rsid w:val="005F7F4E"/>
    <w:rsid w:val="00604A11"/>
    <w:rsid w:val="00607F55"/>
    <w:rsid w:val="00611627"/>
    <w:rsid w:val="00612E8A"/>
    <w:rsid w:val="0061336A"/>
    <w:rsid w:val="00615357"/>
    <w:rsid w:val="00616DD9"/>
    <w:rsid w:val="006220E0"/>
    <w:rsid w:val="00624793"/>
    <w:rsid w:val="00631B8F"/>
    <w:rsid w:val="006322D0"/>
    <w:rsid w:val="00632422"/>
    <w:rsid w:val="006348E5"/>
    <w:rsid w:val="00634A63"/>
    <w:rsid w:val="00635C8E"/>
    <w:rsid w:val="00640354"/>
    <w:rsid w:val="0064220C"/>
    <w:rsid w:val="00646225"/>
    <w:rsid w:val="00657255"/>
    <w:rsid w:val="006658B0"/>
    <w:rsid w:val="006663C6"/>
    <w:rsid w:val="00672F1B"/>
    <w:rsid w:val="006776D4"/>
    <w:rsid w:val="0068684C"/>
    <w:rsid w:val="00686CE4"/>
    <w:rsid w:val="0069173E"/>
    <w:rsid w:val="00694E07"/>
    <w:rsid w:val="00695402"/>
    <w:rsid w:val="00696147"/>
    <w:rsid w:val="006A7CD7"/>
    <w:rsid w:val="006B2A5F"/>
    <w:rsid w:val="006B34A2"/>
    <w:rsid w:val="006B4DC5"/>
    <w:rsid w:val="006B5AB7"/>
    <w:rsid w:val="006B5ADE"/>
    <w:rsid w:val="006B5EB2"/>
    <w:rsid w:val="006B5F2D"/>
    <w:rsid w:val="006C246E"/>
    <w:rsid w:val="006D046E"/>
    <w:rsid w:val="006D2651"/>
    <w:rsid w:val="006D3D66"/>
    <w:rsid w:val="006E31DD"/>
    <w:rsid w:val="006E45D4"/>
    <w:rsid w:val="006E768E"/>
    <w:rsid w:val="006F1E38"/>
    <w:rsid w:val="006F5CB2"/>
    <w:rsid w:val="0070020A"/>
    <w:rsid w:val="007040A1"/>
    <w:rsid w:val="00705A0A"/>
    <w:rsid w:val="0070683C"/>
    <w:rsid w:val="00706C25"/>
    <w:rsid w:val="0071049C"/>
    <w:rsid w:val="00711267"/>
    <w:rsid w:val="00712BE8"/>
    <w:rsid w:val="0072019D"/>
    <w:rsid w:val="007241D9"/>
    <w:rsid w:val="0075087D"/>
    <w:rsid w:val="00754C77"/>
    <w:rsid w:val="007559F2"/>
    <w:rsid w:val="00755D71"/>
    <w:rsid w:val="007605F7"/>
    <w:rsid w:val="00761D43"/>
    <w:rsid w:val="00770789"/>
    <w:rsid w:val="0078068C"/>
    <w:rsid w:val="007814C3"/>
    <w:rsid w:val="007826A4"/>
    <w:rsid w:val="007843B4"/>
    <w:rsid w:val="007901AC"/>
    <w:rsid w:val="007912B7"/>
    <w:rsid w:val="007917C0"/>
    <w:rsid w:val="007A372B"/>
    <w:rsid w:val="007B0BB9"/>
    <w:rsid w:val="007B1600"/>
    <w:rsid w:val="007B301F"/>
    <w:rsid w:val="007C01ED"/>
    <w:rsid w:val="007C084A"/>
    <w:rsid w:val="007C38FD"/>
    <w:rsid w:val="007C55BA"/>
    <w:rsid w:val="007C6A04"/>
    <w:rsid w:val="007D1A10"/>
    <w:rsid w:val="007D1B40"/>
    <w:rsid w:val="007D382E"/>
    <w:rsid w:val="007D38EE"/>
    <w:rsid w:val="007D5927"/>
    <w:rsid w:val="007D6FA4"/>
    <w:rsid w:val="007E2414"/>
    <w:rsid w:val="007E2FEF"/>
    <w:rsid w:val="007F34F3"/>
    <w:rsid w:val="007F47AC"/>
    <w:rsid w:val="00802254"/>
    <w:rsid w:val="00805C48"/>
    <w:rsid w:val="0081260D"/>
    <w:rsid w:val="00812C26"/>
    <w:rsid w:val="008166FF"/>
    <w:rsid w:val="00826020"/>
    <w:rsid w:val="00832208"/>
    <w:rsid w:val="00835A8E"/>
    <w:rsid w:val="00837213"/>
    <w:rsid w:val="00841C3C"/>
    <w:rsid w:val="00842396"/>
    <w:rsid w:val="008563BE"/>
    <w:rsid w:val="00860BE6"/>
    <w:rsid w:val="008672D5"/>
    <w:rsid w:val="00872856"/>
    <w:rsid w:val="008748AF"/>
    <w:rsid w:val="00893AEA"/>
    <w:rsid w:val="008961CC"/>
    <w:rsid w:val="008967BE"/>
    <w:rsid w:val="008A1987"/>
    <w:rsid w:val="008A51B9"/>
    <w:rsid w:val="008A5ACA"/>
    <w:rsid w:val="008B056C"/>
    <w:rsid w:val="008B0C74"/>
    <w:rsid w:val="008B2ADD"/>
    <w:rsid w:val="008B6A44"/>
    <w:rsid w:val="008B744D"/>
    <w:rsid w:val="008C237A"/>
    <w:rsid w:val="008C2F99"/>
    <w:rsid w:val="008C47FB"/>
    <w:rsid w:val="008E5A1C"/>
    <w:rsid w:val="008F066B"/>
    <w:rsid w:val="0090561B"/>
    <w:rsid w:val="0090570B"/>
    <w:rsid w:val="00906FED"/>
    <w:rsid w:val="00911758"/>
    <w:rsid w:val="00911EB4"/>
    <w:rsid w:val="00914435"/>
    <w:rsid w:val="00915433"/>
    <w:rsid w:val="00915954"/>
    <w:rsid w:val="00920803"/>
    <w:rsid w:val="00937BDA"/>
    <w:rsid w:val="00941D2A"/>
    <w:rsid w:val="00941D59"/>
    <w:rsid w:val="0095187D"/>
    <w:rsid w:val="00961CD6"/>
    <w:rsid w:val="00964101"/>
    <w:rsid w:val="00964B96"/>
    <w:rsid w:val="009678D3"/>
    <w:rsid w:val="009739FB"/>
    <w:rsid w:val="00975DEE"/>
    <w:rsid w:val="0098353A"/>
    <w:rsid w:val="009835A7"/>
    <w:rsid w:val="00985819"/>
    <w:rsid w:val="009A57EF"/>
    <w:rsid w:val="009A79FA"/>
    <w:rsid w:val="009B0AB5"/>
    <w:rsid w:val="009B0BD4"/>
    <w:rsid w:val="009B5443"/>
    <w:rsid w:val="009B5ADA"/>
    <w:rsid w:val="009C4034"/>
    <w:rsid w:val="009D0F51"/>
    <w:rsid w:val="009D2AD5"/>
    <w:rsid w:val="009D5BB7"/>
    <w:rsid w:val="009E0A78"/>
    <w:rsid w:val="009E5221"/>
    <w:rsid w:val="009F4013"/>
    <w:rsid w:val="00A01A90"/>
    <w:rsid w:val="00A01FAC"/>
    <w:rsid w:val="00A02F8A"/>
    <w:rsid w:val="00A03620"/>
    <w:rsid w:val="00A03D9F"/>
    <w:rsid w:val="00A06D39"/>
    <w:rsid w:val="00A134D1"/>
    <w:rsid w:val="00A14A09"/>
    <w:rsid w:val="00A26006"/>
    <w:rsid w:val="00A46728"/>
    <w:rsid w:val="00A51424"/>
    <w:rsid w:val="00A53832"/>
    <w:rsid w:val="00A5459C"/>
    <w:rsid w:val="00A564C0"/>
    <w:rsid w:val="00A6277D"/>
    <w:rsid w:val="00A62845"/>
    <w:rsid w:val="00A64D1D"/>
    <w:rsid w:val="00A66795"/>
    <w:rsid w:val="00A66A90"/>
    <w:rsid w:val="00A7285E"/>
    <w:rsid w:val="00A73250"/>
    <w:rsid w:val="00A74B3B"/>
    <w:rsid w:val="00A87D9D"/>
    <w:rsid w:val="00A951DF"/>
    <w:rsid w:val="00A9583C"/>
    <w:rsid w:val="00AA028C"/>
    <w:rsid w:val="00AA58F8"/>
    <w:rsid w:val="00AA6437"/>
    <w:rsid w:val="00AB0DA9"/>
    <w:rsid w:val="00AB10EC"/>
    <w:rsid w:val="00AB4BA4"/>
    <w:rsid w:val="00AB5137"/>
    <w:rsid w:val="00AB5517"/>
    <w:rsid w:val="00AB6B5A"/>
    <w:rsid w:val="00AC7D19"/>
    <w:rsid w:val="00AD3DF3"/>
    <w:rsid w:val="00AD4DAD"/>
    <w:rsid w:val="00AD51B2"/>
    <w:rsid w:val="00AE24ED"/>
    <w:rsid w:val="00AE27E0"/>
    <w:rsid w:val="00AE3F84"/>
    <w:rsid w:val="00AF6E95"/>
    <w:rsid w:val="00B109AD"/>
    <w:rsid w:val="00B1182B"/>
    <w:rsid w:val="00B125EB"/>
    <w:rsid w:val="00B21806"/>
    <w:rsid w:val="00B246A7"/>
    <w:rsid w:val="00B31402"/>
    <w:rsid w:val="00B351FB"/>
    <w:rsid w:val="00B369C0"/>
    <w:rsid w:val="00B43523"/>
    <w:rsid w:val="00B521F7"/>
    <w:rsid w:val="00B541FD"/>
    <w:rsid w:val="00B605B2"/>
    <w:rsid w:val="00B609F7"/>
    <w:rsid w:val="00B657CC"/>
    <w:rsid w:val="00B75711"/>
    <w:rsid w:val="00B82103"/>
    <w:rsid w:val="00B839F2"/>
    <w:rsid w:val="00B920CC"/>
    <w:rsid w:val="00B93EAD"/>
    <w:rsid w:val="00B9647C"/>
    <w:rsid w:val="00B9755D"/>
    <w:rsid w:val="00BA0CCF"/>
    <w:rsid w:val="00BA6803"/>
    <w:rsid w:val="00BB2368"/>
    <w:rsid w:val="00BB575B"/>
    <w:rsid w:val="00BB6443"/>
    <w:rsid w:val="00BE045A"/>
    <w:rsid w:val="00BE0D3A"/>
    <w:rsid w:val="00BE31DC"/>
    <w:rsid w:val="00BF104A"/>
    <w:rsid w:val="00BF51C9"/>
    <w:rsid w:val="00C0022C"/>
    <w:rsid w:val="00C01E11"/>
    <w:rsid w:val="00C10ECC"/>
    <w:rsid w:val="00C1117F"/>
    <w:rsid w:val="00C138C7"/>
    <w:rsid w:val="00C14B4B"/>
    <w:rsid w:val="00C16621"/>
    <w:rsid w:val="00C17F02"/>
    <w:rsid w:val="00C20373"/>
    <w:rsid w:val="00C224FE"/>
    <w:rsid w:val="00C24C73"/>
    <w:rsid w:val="00C26525"/>
    <w:rsid w:val="00C26952"/>
    <w:rsid w:val="00C27065"/>
    <w:rsid w:val="00C32CC7"/>
    <w:rsid w:val="00C409E0"/>
    <w:rsid w:val="00C41C55"/>
    <w:rsid w:val="00C46260"/>
    <w:rsid w:val="00C471D5"/>
    <w:rsid w:val="00C47408"/>
    <w:rsid w:val="00C54BA6"/>
    <w:rsid w:val="00C73DA6"/>
    <w:rsid w:val="00C81815"/>
    <w:rsid w:val="00C81F7B"/>
    <w:rsid w:val="00C86311"/>
    <w:rsid w:val="00C92374"/>
    <w:rsid w:val="00C94144"/>
    <w:rsid w:val="00C96619"/>
    <w:rsid w:val="00C9752C"/>
    <w:rsid w:val="00CA0EF5"/>
    <w:rsid w:val="00CA436B"/>
    <w:rsid w:val="00CC159A"/>
    <w:rsid w:val="00CC2142"/>
    <w:rsid w:val="00CC2AF8"/>
    <w:rsid w:val="00CC3132"/>
    <w:rsid w:val="00CC7C0A"/>
    <w:rsid w:val="00CD3FD3"/>
    <w:rsid w:val="00CD7FE1"/>
    <w:rsid w:val="00CE0365"/>
    <w:rsid w:val="00CE7FFB"/>
    <w:rsid w:val="00CF0DB3"/>
    <w:rsid w:val="00CF2867"/>
    <w:rsid w:val="00CF7A7B"/>
    <w:rsid w:val="00D01EEC"/>
    <w:rsid w:val="00D0279A"/>
    <w:rsid w:val="00D1124F"/>
    <w:rsid w:val="00D12402"/>
    <w:rsid w:val="00D1379E"/>
    <w:rsid w:val="00D16750"/>
    <w:rsid w:val="00D1773B"/>
    <w:rsid w:val="00D216DC"/>
    <w:rsid w:val="00D319F8"/>
    <w:rsid w:val="00D4001A"/>
    <w:rsid w:val="00D433EA"/>
    <w:rsid w:val="00D543C8"/>
    <w:rsid w:val="00D5624B"/>
    <w:rsid w:val="00D633AE"/>
    <w:rsid w:val="00D63BD3"/>
    <w:rsid w:val="00D65C0B"/>
    <w:rsid w:val="00D70751"/>
    <w:rsid w:val="00D75BC9"/>
    <w:rsid w:val="00D76E87"/>
    <w:rsid w:val="00D77CCB"/>
    <w:rsid w:val="00D85378"/>
    <w:rsid w:val="00D85C74"/>
    <w:rsid w:val="00D90D28"/>
    <w:rsid w:val="00D910A4"/>
    <w:rsid w:val="00DA5A71"/>
    <w:rsid w:val="00DA7C82"/>
    <w:rsid w:val="00DB214A"/>
    <w:rsid w:val="00DC06EE"/>
    <w:rsid w:val="00DC4A30"/>
    <w:rsid w:val="00DC5EDE"/>
    <w:rsid w:val="00DC7777"/>
    <w:rsid w:val="00DD4566"/>
    <w:rsid w:val="00DD52E6"/>
    <w:rsid w:val="00DE3C06"/>
    <w:rsid w:val="00DE6294"/>
    <w:rsid w:val="00DF274D"/>
    <w:rsid w:val="00E00E31"/>
    <w:rsid w:val="00E03C51"/>
    <w:rsid w:val="00E04D16"/>
    <w:rsid w:val="00E0762C"/>
    <w:rsid w:val="00E11768"/>
    <w:rsid w:val="00E23183"/>
    <w:rsid w:val="00E323BC"/>
    <w:rsid w:val="00E33BDE"/>
    <w:rsid w:val="00E34F56"/>
    <w:rsid w:val="00E41796"/>
    <w:rsid w:val="00E42F2C"/>
    <w:rsid w:val="00E43293"/>
    <w:rsid w:val="00E50654"/>
    <w:rsid w:val="00E53BF6"/>
    <w:rsid w:val="00E576A0"/>
    <w:rsid w:val="00E60E64"/>
    <w:rsid w:val="00E66A81"/>
    <w:rsid w:val="00E671D5"/>
    <w:rsid w:val="00E7137C"/>
    <w:rsid w:val="00E71380"/>
    <w:rsid w:val="00E71D09"/>
    <w:rsid w:val="00E7265E"/>
    <w:rsid w:val="00E75A05"/>
    <w:rsid w:val="00E80ABD"/>
    <w:rsid w:val="00E816B2"/>
    <w:rsid w:val="00E83ABC"/>
    <w:rsid w:val="00E86ACD"/>
    <w:rsid w:val="00E926BB"/>
    <w:rsid w:val="00EB2FD4"/>
    <w:rsid w:val="00EB7F10"/>
    <w:rsid w:val="00EC05D7"/>
    <w:rsid w:val="00EC1FEE"/>
    <w:rsid w:val="00EC362F"/>
    <w:rsid w:val="00EC562D"/>
    <w:rsid w:val="00ED0A49"/>
    <w:rsid w:val="00ED25E2"/>
    <w:rsid w:val="00ED39AE"/>
    <w:rsid w:val="00ED3A04"/>
    <w:rsid w:val="00EE0BEA"/>
    <w:rsid w:val="00EE60E5"/>
    <w:rsid w:val="00F04B26"/>
    <w:rsid w:val="00F06255"/>
    <w:rsid w:val="00F21CAA"/>
    <w:rsid w:val="00F22AFC"/>
    <w:rsid w:val="00F23466"/>
    <w:rsid w:val="00F3036F"/>
    <w:rsid w:val="00F30ACC"/>
    <w:rsid w:val="00F31F5E"/>
    <w:rsid w:val="00F320DC"/>
    <w:rsid w:val="00F43FBE"/>
    <w:rsid w:val="00F445BB"/>
    <w:rsid w:val="00F47801"/>
    <w:rsid w:val="00F61F33"/>
    <w:rsid w:val="00F653E1"/>
    <w:rsid w:val="00F72008"/>
    <w:rsid w:val="00F752DB"/>
    <w:rsid w:val="00F77F63"/>
    <w:rsid w:val="00F77FA0"/>
    <w:rsid w:val="00F84917"/>
    <w:rsid w:val="00F851A6"/>
    <w:rsid w:val="00F90133"/>
    <w:rsid w:val="00F93A26"/>
    <w:rsid w:val="00FA1C8D"/>
    <w:rsid w:val="00FA4CE1"/>
    <w:rsid w:val="00FB54B8"/>
    <w:rsid w:val="00FC1B58"/>
    <w:rsid w:val="00FC1EC9"/>
    <w:rsid w:val="00FD02FC"/>
    <w:rsid w:val="00FD2663"/>
    <w:rsid w:val="00FD53EE"/>
    <w:rsid w:val="00FE22D8"/>
    <w:rsid w:val="00FF3E8D"/>
    <w:rsid w:val="00FF5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0505"/>
  <w15:chartTrackingRefBased/>
  <w15:docId w15:val="{BCC1E44B-4FFA-234E-BE39-A3B2BB1D0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41BAB"/>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441BAB"/>
    <w:pPr>
      <w:spacing w:after="120" w:line="360" w:lineRule="auto"/>
      <w:jc w:val="both"/>
    </w:pPr>
    <w:rPr>
      <w:rFonts w:ascii="Trebuchet MS" w:eastAsiaTheme="minorHAnsi" w:hAnsi="Trebuchet MS"/>
    </w:rPr>
  </w:style>
  <w:style w:type="character" w:customStyle="1" w:styleId="BodyTextChar">
    <w:name w:val="Body Text Char"/>
    <w:basedOn w:val="DefaultParagraphFont"/>
    <w:link w:val="BodyText"/>
    <w:uiPriority w:val="99"/>
    <w:rsid w:val="00441BAB"/>
    <w:rPr>
      <w:rFonts w:ascii="Trebuchet MS" w:hAnsi="Trebuchet MS"/>
    </w:rPr>
  </w:style>
  <w:style w:type="table" w:styleId="TableGrid">
    <w:name w:val="Table Grid"/>
    <w:basedOn w:val="TableNormal"/>
    <w:uiPriority w:val="39"/>
    <w:rsid w:val="00441B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1BAB"/>
    <w:pPr>
      <w:tabs>
        <w:tab w:val="center" w:pos="4680"/>
        <w:tab w:val="right" w:pos="9360"/>
      </w:tabs>
    </w:pPr>
  </w:style>
  <w:style w:type="character" w:customStyle="1" w:styleId="FooterChar">
    <w:name w:val="Footer Char"/>
    <w:basedOn w:val="DefaultParagraphFont"/>
    <w:link w:val="Footer"/>
    <w:uiPriority w:val="99"/>
    <w:rsid w:val="00441BAB"/>
    <w:rPr>
      <w:rFonts w:ascii="Arial" w:eastAsiaTheme="minorEastAsia" w:hAnsi="Arial"/>
    </w:rPr>
  </w:style>
  <w:style w:type="character" w:styleId="PageNumber">
    <w:name w:val="page number"/>
    <w:basedOn w:val="DefaultParagraphFont"/>
    <w:uiPriority w:val="99"/>
    <w:semiHidden/>
    <w:unhideWhenUsed/>
    <w:rsid w:val="00441BAB"/>
  </w:style>
  <w:style w:type="paragraph" w:customStyle="1" w:styleId="EndNoteBibliographyTitle">
    <w:name w:val="EndNote Bibliography Title"/>
    <w:basedOn w:val="Normal"/>
    <w:link w:val="EndNoteBibliographyTitleChar"/>
    <w:rsid w:val="000D14BD"/>
    <w:pPr>
      <w:jc w:val="center"/>
    </w:pPr>
    <w:rPr>
      <w:rFonts w:cs="Arial"/>
    </w:rPr>
  </w:style>
  <w:style w:type="character" w:customStyle="1" w:styleId="EndNoteBibliographyTitleChar">
    <w:name w:val="EndNote Bibliography Title Char"/>
    <w:basedOn w:val="BodyTextChar"/>
    <w:link w:val="EndNoteBibliographyTitle"/>
    <w:rsid w:val="000D14BD"/>
    <w:rPr>
      <w:rFonts w:ascii="Arial" w:eastAsiaTheme="minorEastAsia" w:hAnsi="Arial" w:cs="Arial"/>
    </w:rPr>
  </w:style>
  <w:style w:type="paragraph" w:customStyle="1" w:styleId="EndNoteBibliography">
    <w:name w:val="EndNote Bibliography"/>
    <w:basedOn w:val="Normal"/>
    <w:link w:val="EndNoteBibliographyChar"/>
    <w:rsid w:val="000D14BD"/>
    <w:rPr>
      <w:rFonts w:cs="Arial"/>
    </w:rPr>
  </w:style>
  <w:style w:type="character" w:customStyle="1" w:styleId="EndNoteBibliographyChar">
    <w:name w:val="EndNote Bibliography Char"/>
    <w:basedOn w:val="BodyTextChar"/>
    <w:link w:val="EndNoteBibliography"/>
    <w:rsid w:val="000D14BD"/>
    <w:rPr>
      <w:rFonts w:ascii="Arial" w:eastAsiaTheme="minorEastAsia" w:hAnsi="Arial" w:cs="Arial"/>
    </w:rPr>
  </w:style>
  <w:style w:type="paragraph" w:styleId="BalloonText">
    <w:name w:val="Balloon Text"/>
    <w:basedOn w:val="Normal"/>
    <w:link w:val="BalloonTextChar"/>
    <w:uiPriority w:val="99"/>
    <w:semiHidden/>
    <w:unhideWhenUsed/>
    <w:rsid w:val="007814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14C3"/>
    <w:rPr>
      <w:rFonts w:ascii="Times New Roman" w:eastAsiaTheme="minorEastAsia" w:hAnsi="Times New Roman" w:cs="Times New Roman"/>
      <w:sz w:val="18"/>
      <w:szCs w:val="18"/>
    </w:rPr>
  </w:style>
  <w:style w:type="paragraph" w:styleId="ListParagraph">
    <w:name w:val="List Paragraph"/>
    <w:basedOn w:val="Normal"/>
    <w:uiPriority w:val="34"/>
    <w:qFormat/>
    <w:rsid w:val="008748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005562">
      <w:bodyDiv w:val="1"/>
      <w:marLeft w:val="0"/>
      <w:marRight w:val="0"/>
      <w:marTop w:val="0"/>
      <w:marBottom w:val="0"/>
      <w:divBdr>
        <w:top w:val="none" w:sz="0" w:space="0" w:color="auto"/>
        <w:left w:val="none" w:sz="0" w:space="0" w:color="auto"/>
        <w:bottom w:val="none" w:sz="0" w:space="0" w:color="auto"/>
        <w:right w:val="none" w:sz="0" w:space="0" w:color="auto"/>
      </w:divBdr>
    </w:div>
    <w:div w:id="1219974175">
      <w:bodyDiv w:val="1"/>
      <w:marLeft w:val="0"/>
      <w:marRight w:val="0"/>
      <w:marTop w:val="0"/>
      <w:marBottom w:val="0"/>
      <w:divBdr>
        <w:top w:val="none" w:sz="0" w:space="0" w:color="auto"/>
        <w:left w:val="none" w:sz="0" w:space="0" w:color="auto"/>
        <w:bottom w:val="none" w:sz="0" w:space="0" w:color="auto"/>
        <w:right w:val="none" w:sz="0" w:space="0" w:color="auto"/>
      </w:divBdr>
    </w:div>
    <w:div w:id="1720279963">
      <w:bodyDiv w:val="1"/>
      <w:marLeft w:val="0"/>
      <w:marRight w:val="0"/>
      <w:marTop w:val="0"/>
      <w:marBottom w:val="0"/>
      <w:divBdr>
        <w:top w:val="none" w:sz="0" w:space="0" w:color="auto"/>
        <w:left w:val="none" w:sz="0" w:space="0" w:color="auto"/>
        <w:bottom w:val="none" w:sz="0" w:space="0" w:color="auto"/>
        <w:right w:val="none" w:sz="0" w:space="0" w:color="auto"/>
      </w:divBdr>
    </w:div>
    <w:div w:id="212221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438</Words>
  <Characters>1389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Harnett</dc:creator>
  <cp:keywords/>
  <dc:description/>
  <cp:lastModifiedBy>Margaret Harnett</cp:lastModifiedBy>
  <cp:revision>4</cp:revision>
  <cp:lastPrinted>2021-01-28T09:54:00Z</cp:lastPrinted>
  <dcterms:created xsi:type="dcterms:W3CDTF">2021-11-01T15:12:00Z</dcterms:created>
  <dcterms:modified xsi:type="dcterms:W3CDTF">2021-11-02T16:45:00Z</dcterms:modified>
</cp:coreProperties>
</file>